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B05BD" w14:textId="77777777" w:rsidR="00C65B70" w:rsidRPr="003B2354" w:rsidRDefault="00C65B70" w:rsidP="001261C8">
      <w:pPr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FF1E45">
        <w:rPr>
          <w:rFonts w:ascii="Arial" w:hAnsi="Arial" w:cs="Arial"/>
          <w:b/>
          <w:bCs/>
          <w:sz w:val="24"/>
          <w:szCs w:val="24"/>
        </w:rPr>
        <w:t>SUPPLEMENTARY FIGURES</w:t>
      </w:r>
    </w:p>
    <w:p w14:paraId="339C63C4" w14:textId="5B0F280A" w:rsidR="00C65B70" w:rsidRPr="003B2354" w:rsidRDefault="00C65B70" w:rsidP="006E26F3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3B2354">
        <w:rPr>
          <w:rFonts w:ascii="Arial" w:hAnsi="Arial" w:cs="Arial"/>
          <w:b/>
          <w:bCs/>
          <w:sz w:val="24"/>
          <w:szCs w:val="24"/>
        </w:rPr>
        <w:t>Supplementary Figure S</w:t>
      </w:r>
      <w:r w:rsidR="00DA563A">
        <w:rPr>
          <w:rFonts w:ascii="Arial" w:hAnsi="Arial" w:cs="Arial"/>
          <w:b/>
          <w:bCs/>
          <w:sz w:val="24"/>
          <w:szCs w:val="24"/>
        </w:rPr>
        <w:t>1</w:t>
      </w:r>
      <w:r w:rsidRPr="003B2354">
        <w:rPr>
          <w:rFonts w:ascii="Arial" w:hAnsi="Arial" w:cs="Arial"/>
          <w:b/>
          <w:bCs/>
          <w:sz w:val="24"/>
          <w:szCs w:val="24"/>
        </w:rPr>
        <w:t>. Detection Thresholds</w:t>
      </w:r>
      <w:r w:rsidRPr="003B2354">
        <w:rPr>
          <w:rFonts w:ascii="Arial" w:hAnsi="Arial" w:cs="Arial"/>
          <w:sz w:val="24"/>
          <w:szCs w:val="24"/>
        </w:rPr>
        <w:t xml:space="preserve">. </w:t>
      </w:r>
      <w:r w:rsidR="006717F7">
        <w:rPr>
          <w:rFonts w:ascii="Arial" w:hAnsi="Arial" w:cs="Arial"/>
          <w:sz w:val="24"/>
          <w:szCs w:val="24"/>
        </w:rPr>
        <w:t>The</w:t>
      </w:r>
      <w:r w:rsidRPr="003B2354">
        <w:rPr>
          <w:rFonts w:ascii="Arial" w:hAnsi="Arial" w:cs="Arial"/>
          <w:sz w:val="24"/>
          <w:szCs w:val="24"/>
        </w:rPr>
        <w:t xml:space="preserve"> expression level </w:t>
      </w:r>
      <w:r w:rsidR="00416E3D">
        <w:rPr>
          <w:rFonts w:ascii="Arial" w:hAnsi="Arial" w:cs="Arial"/>
          <w:sz w:val="24"/>
          <w:szCs w:val="24"/>
        </w:rPr>
        <w:t xml:space="preserve">(range of fluorescent intensity, FI) </w:t>
      </w:r>
      <w:r w:rsidRPr="003B2354">
        <w:rPr>
          <w:rFonts w:ascii="Arial" w:hAnsi="Arial" w:cs="Arial"/>
          <w:sz w:val="24"/>
          <w:szCs w:val="24"/>
        </w:rPr>
        <w:t xml:space="preserve">of each marker </w:t>
      </w:r>
      <w:r w:rsidR="006717F7">
        <w:rPr>
          <w:rFonts w:ascii="Arial" w:hAnsi="Arial" w:cs="Arial"/>
          <w:sz w:val="24"/>
          <w:szCs w:val="24"/>
        </w:rPr>
        <w:t xml:space="preserve">was </w:t>
      </w:r>
      <w:r w:rsidRPr="003B2354">
        <w:rPr>
          <w:rFonts w:ascii="Arial" w:hAnsi="Arial" w:cs="Arial"/>
          <w:sz w:val="24"/>
          <w:szCs w:val="24"/>
        </w:rPr>
        <w:t xml:space="preserve">evaluated on MOLT-3, SKBR3, U87MG, </w:t>
      </w:r>
      <w:r w:rsidR="00D91278">
        <w:rPr>
          <w:rFonts w:ascii="Arial" w:hAnsi="Arial" w:cs="Arial"/>
          <w:sz w:val="24"/>
          <w:szCs w:val="24"/>
        </w:rPr>
        <w:t>CGCs</w:t>
      </w:r>
      <w:r w:rsidRPr="003B2354">
        <w:rPr>
          <w:rFonts w:ascii="Arial" w:hAnsi="Arial" w:cs="Arial"/>
          <w:sz w:val="24"/>
          <w:szCs w:val="24"/>
        </w:rPr>
        <w:t xml:space="preserve">, malignant glial tumor derived cells (M-TDC) and </w:t>
      </w:r>
      <w:r w:rsidR="009B60D2">
        <w:rPr>
          <w:rFonts w:ascii="Arial" w:hAnsi="Arial" w:cs="Arial"/>
          <w:sz w:val="24"/>
          <w:szCs w:val="24"/>
        </w:rPr>
        <w:t>non-malignant</w:t>
      </w:r>
      <w:r w:rsidRPr="003B2354">
        <w:rPr>
          <w:rFonts w:ascii="Arial" w:hAnsi="Arial" w:cs="Arial"/>
          <w:sz w:val="24"/>
          <w:szCs w:val="24"/>
        </w:rPr>
        <w:t xml:space="preserve"> </w:t>
      </w:r>
      <w:r w:rsidR="00D91278">
        <w:rPr>
          <w:rFonts w:ascii="Arial" w:hAnsi="Arial" w:cs="Arial"/>
          <w:sz w:val="24"/>
          <w:szCs w:val="24"/>
        </w:rPr>
        <w:t xml:space="preserve">brain </w:t>
      </w:r>
      <w:r w:rsidRPr="003B2354">
        <w:rPr>
          <w:rFonts w:ascii="Arial" w:hAnsi="Arial" w:cs="Arial"/>
          <w:sz w:val="24"/>
          <w:szCs w:val="24"/>
        </w:rPr>
        <w:t xml:space="preserve">tumor cells (B-TDC). </w:t>
      </w:r>
      <w:r w:rsidR="006717F7">
        <w:rPr>
          <w:rFonts w:ascii="Arial" w:hAnsi="Arial" w:cs="Arial"/>
          <w:sz w:val="24"/>
          <w:szCs w:val="24"/>
        </w:rPr>
        <w:t>The box and whisker plots indicate the range, intra</w:t>
      </w:r>
      <w:r w:rsidR="00416E3D">
        <w:rPr>
          <w:rFonts w:ascii="Arial" w:hAnsi="Arial" w:cs="Arial"/>
          <w:sz w:val="24"/>
          <w:szCs w:val="24"/>
        </w:rPr>
        <w:t>-</w:t>
      </w:r>
      <w:r w:rsidR="006717F7">
        <w:rPr>
          <w:rFonts w:ascii="Arial" w:hAnsi="Arial" w:cs="Arial"/>
          <w:sz w:val="24"/>
          <w:szCs w:val="24"/>
        </w:rPr>
        <w:t>(25</w:t>
      </w:r>
      <w:r w:rsidR="00416E3D" w:rsidRPr="00416E3D">
        <w:rPr>
          <w:rFonts w:ascii="Arial" w:hAnsi="Arial" w:cs="Arial"/>
          <w:sz w:val="24"/>
          <w:szCs w:val="24"/>
          <w:vertAlign w:val="superscript"/>
        </w:rPr>
        <w:t>th</w:t>
      </w:r>
      <w:r w:rsidR="006717F7">
        <w:rPr>
          <w:rFonts w:ascii="Arial" w:hAnsi="Arial" w:cs="Arial"/>
          <w:sz w:val="24"/>
          <w:szCs w:val="24"/>
        </w:rPr>
        <w:t>-75</w:t>
      </w:r>
      <w:r w:rsidR="00416E3D" w:rsidRPr="00416E3D">
        <w:rPr>
          <w:rFonts w:ascii="Arial" w:hAnsi="Arial" w:cs="Arial"/>
          <w:sz w:val="24"/>
          <w:szCs w:val="24"/>
          <w:vertAlign w:val="superscript"/>
        </w:rPr>
        <w:t>th</w:t>
      </w:r>
      <w:r w:rsidR="006717F7">
        <w:rPr>
          <w:rFonts w:ascii="Arial" w:hAnsi="Arial" w:cs="Arial"/>
          <w:sz w:val="24"/>
          <w:szCs w:val="24"/>
        </w:rPr>
        <w:t>)-quartile range</w:t>
      </w:r>
      <w:r w:rsidR="00203C5C">
        <w:rPr>
          <w:rFonts w:ascii="Arial" w:hAnsi="Arial" w:cs="Arial"/>
          <w:sz w:val="24"/>
          <w:szCs w:val="24"/>
        </w:rPr>
        <w:t xml:space="preserve"> and</w:t>
      </w:r>
      <w:r w:rsidR="006717F7">
        <w:rPr>
          <w:rFonts w:ascii="Arial" w:hAnsi="Arial" w:cs="Arial"/>
          <w:sz w:val="24"/>
          <w:szCs w:val="24"/>
        </w:rPr>
        <w:t xml:space="preserve"> median (horizontal line within box). </w:t>
      </w:r>
      <w:r w:rsidR="00416E3D">
        <w:rPr>
          <w:rFonts w:ascii="Arial" w:hAnsi="Arial" w:cs="Arial"/>
          <w:sz w:val="24"/>
          <w:szCs w:val="24"/>
        </w:rPr>
        <w:t>The FI range observed in this study formed the basis for the detection threshold for each marker on C</w:t>
      </w:r>
      <w:r w:rsidR="00D91278">
        <w:rPr>
          <w:rFonts w:ascii="Arial" w:hAnsi="Arial" w:cs="Arial"/>
          <w:sz w:val="24"/>
          <w:szCs w:val="24"/>
        </w:rPr>
        <w:t>G</w:t>
      </w:r>
      <w:r w:rsidR="00416E3D">
        <w:rPr>
          <w:rFonts w:ascii="Arial" w:hAnsi="Arial" w:cs="Arial"/>
          <w:sz w:val="24"/>
          <w:szCs w:val="24"/>
        </w:rPr>
        <w:t>Cs.</w:t>
      </w:r>
    </w:p>
    <w:p w14:paraId="2AD758B1" w14:textId="68551D36" w:rsidR="001261C8" w:rsidRDefault="001261C8" w:rsidP="001261C8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244E9342" w14:textId="0E519FEE" w:rsidR="00E03F04" w:rsidRPr="003B2354" w:rsidRDefault="0012116A" w:rsidP="0012116A">
      <w:pPr>
        <w:spacing w:after="0" w:line="360" w:lineRule="auto"/>
        <w:contextualSpacing/>
        <w:jc w:val="center"/>
        <w:rPr>
          <w:rFonts w:ascii="Arial" w:hAnsi="Arial" w:cs="Arial"/>
          <w:sz w:val="24"/>
          <w:szCs w:val="24"/>
        </w:rPr>
      </w:pPr>
      <w:r w:rsidRPr="000500BB">
        <w:rPr>
          <w:noProof/>
          <w:lang w:val="en-US"/>
        </w:rPr>
        <w:drawing>
          <wp:inline distT="0" distB="0" distL="0" distR="0" wp14:anchorId="6C711C24" wp14:editId="426685FA">
            <wp:extent cx="4320000" cy="6475719"/>
            <wp:effectExtent l="0" t="0" r="4445" b="1905"/>
            <wp:docPr id="14" name="Picture 1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4757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AC1DB0" w14:textId="0D1AD903" w:rsidR="00C65B70" w:rsidRPr="003B2354" w:rsidRDefault="00C65B70" w:rsidP="001261C8">
      <w:pPr>
        <w:spacing w:after="0" w:line="360" w:lineRule="auto"/>
        <w:contextualSpacing/>
        <w:jc w:val="center"/>
        <w:rPr>
          <w:rFonts w:ascii="Arial" w:hAnsi="Arial" w:cs="Arial"/>
          <w:b/>
          <w:bCs/>
          <w:sz w:val="24"/>
          <w:szCs w:val="24"/>
        </w:rPr>
      </w:pPr>
    </w:p>
    <w:p w14:paraId="291B0224" w14:textId="47D011DE" w:rsidR="00C65B70" w:rsidRDefault="00C65B70" w:rsidP="00DA563A">
      <w:pPr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3B2354">
        <w:rPr>
          <w:rFonts w:ascii="Arial" w:hAnsi="Arial" w:cs="Arial"/>
          <w:sz w:val="24"/>
          <w:szCs w:val="24"/>
        </w:rPr>
        <w:br w:type="page"/>
      </w:r>
      <w:r w:rsidRPr="00841664">
        <w:rPr>
          <w:rFonts w:ascii="Arial" w:hAnsi="Arial" w:cs="Arial"/>
          <w:b/>
          <w:bCs/>
          <w:sz w:val="24"/>
          <w:szCs w:val="24"/>
        </w:rPr>
        <w:lastRenderedPageBreak/>
        <w:t>Supplementary Figure S</w:t>
      </w:r>
      <w:r w:rsidR="00DA563A">
        <w:rPr>
          <w:rFonts w:ascii="Arial" w:hAnsi="Arial" w:cs="Arial"/>
          <w:b/>
          <w:bCs/>
          <w:sz w:val="24"/>
          <w:szCs w:val="24"/>
        </w:rPr>
        <w:t>2</w:t>
      </w:r>
      <w:r w:rsidRPr="00841664">
        <w:rPr>
          <w:rFonts w:ascii="Arial" w:hAnsi="Arial" w:cs="Arial"/>
          <w:b/>
          <w:bCs/>
          <w:sz w:val="24"/>
          <w:szCs w:val="24"/>
        </w:rPr>
        <w:t>. GFAP and OLIG2 Expression in CTCs from other (non-CNS) maligna</w:t>
      </w:r>
      <w:r w:rsidRPr="00C02403">
        <w:rPr>
          <w:rFonts w:ascii="Arial" w:hAnsi="Arial" w:cs="Arial"/>
          <w:b/>
          <w:bCs/>
          <w:sz w:val="24"/>
          <w:szCs w:val="24"/>
        </w:rPr>
        <w:t>ncies.</w:t>
      </w:r>
      <w:r w:rsidRPr="00C02403">
        <w:rPr>
          <w:rFonts w:ascii="Arial" w:hAnsi="Arial" w:cs="Arial"/>
          <w:noProof/>
          <w:sz w:val="24"/>
          <w:szCs w:val="24"/>
        </w:rPr>
        <w:t xml:space="preserve"> CTCs from </w:t>
      </w:r>
      <w:r w:rsidR="00841664" w:rsidRPr="00C02403">
        <w:rPr>
          <w:rFonts w:ascii="Arial" w:hAnsi="Arial" w:cs="Arial"/>
          <w:noProof/>
          <w:sz w:val="24"/>
          <w:szCs w:val="24"/>
        </w:rPr>
        <w:t xml:space="preserve">various </w:t>
      </w:r>
      <w:r w:rsidR="00854764">
        <w:rPr>
          <w:rFonts w:ascii="Arial" w:hAnsi="Arial" w:cs="Arial"/>
          <w:noProof/>
          <w:sz w:val="24"/>
          <w:szCs w:val="24"/>
        </w:rPr>
        <w:t xml:space="preserve">(non-CNS) </w:t>
      </w:r>
      <w:r w:rsidR="00841664" w:rsidRPr="00C02403">
        <w:rPr>
          <w:rFonts w:ascii="Arial" w:hAnsi="Arial" w:cs="Arial"/>
          <w:noProof/>
          <w:sz w:val="24"/>
          <w:szCs w:val="24"/>
        </w:rPr>
        <w:t xml:space="preserve">cancer types were evaluated for and found to be </w:t>
      </w:r>
      <w:r w:rsidRPr="00C02403">
        <w:rPr>
          <w:rFonts w:ascii="Arial" w:hAnsi="Arial" w:cs="Arial"/>
          <w:noProof/>
          <w:sz w:val="24"/>
          <w:szCs w:val="24"/>
        </w:rPr>
        <w:t>negative for GFAP</w:t>
      </w:r>
      <w:r w:rsidR="004D6FC7" w:rsidRPr="00C02403">
        <w:rPr>
          <w:rFonts w:ascii="Arial" w:hAnsi="Arial" w:cs="Arial"/>
          <w:noProof/>
          <w:sz w:val="24"/>
          <w:szCs w:val="24"/>
        </w:rPr>
        <w:t xml:space="preserve"> and OLIG2</w:t>
      </w:r>
      <w:r w:rsidRPr="00C02403">
        <w:rPr>
          <w:rFonts w:ascii="Arial" w:hAnsi="Arial" w:cs="Arial"/>
          <w:noProof/>
          <w:sz w:val="24"/>
          <w:szCs w:val="24"/>
        </w:rPr>
        <w:t xml:space="preserve"> expression</w:t>
      </w:r>
      <w:r w:rsidR="00D27062" w:rsidRPr="00C02403">
        <w:rPr>
          <w:rFonts w:ascii="Arial" w:hAnsi="Arial" w:cs="Arial"/>
          <w:noProof/>
          <w:sz w:val="24"/>
          <w:szCs w:val="24"/>
        </w:rPr>
        <w:t xml:space="preserve"> (FI &lt; 45,000)</w:t>
      </w:r>
      <w:r w:rsidR="004D6FC7" w:rsidRPr="00C02403">
        <w:rPr>
          <w:rFonts w:ascii="Arial" w:hAnsi="Arial" w:cs="Arial"/>
          <w:noProof/>
          <w:sz w:val="24"/>
          <w:szCs w:val="24"/>
        </w:rPr>
        <w:t>.</w:t>
      </w:r>
      <w:r w:rsidR="004D6FC7">
        <w:rPr>
          <w:rFonts w:ascii="Arial" w:hAnsi="Arial" w:cs="Arial"/>
          <w:noProof/>
          <w:sz w:val="24"/>
          <w:szCs w:val="24"/>
        </w:rPr>
        <w:t xml:space="preserve"> </w:t>
      </w:r>
    </w:p>
    <w:p w14:paraId="6102C799" w14:textId="77777777" w:rsidR="004D6FC7" w:rsidRDefault="004D6FC7" w:rsidP="00CF6BC1">
      <w:pPr>
        <w:spacing w:after="0" w:line="360" w:lineRule="auto"/>
        <w:contextualSpacing/>
        <w:jc w:val="both"/>
        <w:rPr>
          <w:rFonts w:ascii="Arial" w:hAnsi="Arial" w:cs="Arial"/>
          <w:noProof/>
          <w:sz w:val="24"/>
          <w:szCs w:val="24"/>
        </w:rPr>
      </w:pPr>
    </w:p>
    <w:p w14:paraId="0C2DD747" w14:textId="77F526D0" w:rsidR="00C65B70" w:rsidRPr="003B2354" w:rsidRDefault="0012116A" w:rsidP="0012116A">
      <w:pPr>
        <w:spacing w:after="0" w:line="360" w:lineRule="auto"/>
        <w:contextualSpacing/>
        <w:jc w:val="center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b/>
          <w:bCs/>
          <w:noProof/>
          <w:color w:val="0000FF"/>
          <w:sz w:val="24"/>
          <w:szCs w:val="24"/>
          <w:lang w:val="en-US"/>
        </w:rPr>
        <w:drawing>
          <wp:inline distT="0" distB="0" distL="0" distR="0" wp14:anchorId="12DEF978" wp14:editId="7CCB8268">
            <wp:extent cx="5540686" cy="3335731"/>
            <wp:effectExtent l="0" t="0" r="3175" b="0"/>
            <wp:docPr id="13" name="Picture 1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036" cy="3340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A87B1C" w14:textId="27FEA158" w:rsidR="00C65B70" w:rsidRPr="003B2354" w:rsidRDefault="00C65B70" w:rsidP="001261C8">
      <w:pPr>
        <w:spacing w:after="0" w:line="360" w:lineRule="auto"/>
        <w:contextualSpacing/>
        <w:jc w:val="center"/>
        <w:rPr>
          <w:rFonts w:ascii="Arial" w:hAnsi="Arial" w:cs="Arial"/>
          <w:b/>
          <w:bCs/>
          <w:sz w:val="24"/>
          <w:szCs w:val="24"/>
        </w:rPr>
      </w:pPr>
    </w:p>
    <w:p w14:paraId="3B87C37A" w14:textId="01B1A4F6" w:rsidR="00C65B70" w:rsidRPr="003B2354" w:rsidRDefault="00C65B70" w:rsidP="001261C8">
      <w:pPr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3B2354">
        <w:rPr>
          <w:rFonts w:ascii="Arial" w:hAnsi="Arial" w:cs="Arial"/>
          <w:b/>
          <w:bCs/>
          <w:sz w:val="24"/>
          <w:szCs w:val="24"/>
        </w:rPr>
        <w:br w:type="page"/>
      </w:r>
    </w:p>
    <w:p w14:paraId="62630525" w14:textId="000B39ED" w:rsidR="00C65B70" w:rsidRDefault="00C65B70" w:rsidP="006E26F3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3B2354">
        <w:rPr>
          <w:rFonts w:ascii="Arial" w:hAnsi="Arial" w:cs="Arial"/>
          <w:b/>
          <w:bCs/>
          <w:sz w:val="24"/>
          <w:szCs w:val="24"/>
        </w:rPr>
        <w:lastRenderedPageBreak/>
        <w:t>Supplementary Figure S</w:t>
      </w:r>
      <w:r w:rsidR="00DA563A">
        <w:rPr>
          <w:rFonts w:ascii="Arial" w:hAnsi="Arial" w:cs="Arial"/>
          <w:b/>
          <w:bCs/>
          <w:sz w:val="24"/>
          <w:szCs w:val="24"/>
        </w:rPr>
        <w:t>3</w:t>
      </w:r>
      <w:r w:rsidRPr="003B2354">
        <w:rPr>
          <w:rFonts w:ascii="Arial" w:hAnsi="Arial" w:cs="Arial"/>
          <w:b/>
          <w:bCs/>
          <w:sz w:val="24"/>
          <w:szCs w:val="24"/>
        </w:rPr>
        <w:t xml:space="preserve">. </w:t>
      </w:r>
      <w:r w:rsidR="006717F7">
        <w:rPr>
          <w:rFonts w:ascii="Arial" w:hAnsi="Arial" w:cs="Arial"/>
          <w:b/>
          <w:bCs/>
          <w:sz w:val="24"/>
          <w:szCs w:val="24"/>
        </w:rPr>
        <w:t xml:space="preserve">Gender and </w:t>
      </w:r>
      <w:r w:rsidRPr="003B2354">
        <w:rPr>
          <w:rFonts w:ascii="Arial" w:hAnsi="Arial" w:cs="Arial"/>
          <w:b/>
          <w:bCs/>
          <w:sz w:val="24"/>
          <w:szCs w:val="24"/>
        </w:rPr>
        <w:t xml:space="preserve">Age-group and Marker Expression on </w:t>
      </w:r>
      <w:r w:rsidR="00613FCE">
        <w:rPr>
          <w:rFonts w:ascii="Arial" w:hAnsi="Arial" w:cs="Arial"/>
          <w:b/>
          <w:bCs/>
          <w:sz w:val="24"/>
          <w:szCs w:val="24"/>
        </w:rPr>
        <w:t>CGCs</w:t>
      </w:r>
      <w:r w:rsidRPr="003B2354">
        <w:rPr>
          <w:rFonts w:ascii="Arial" w:hAnsi="Arial" w:cs="Arial"/>
          <w:b/>
          <w:bCs/>
          <w:sz w:val="24"/>
          <w:szCs w:val="24"/>
        </w:rPr>
        <w:t>.</w:t>
      </w:r>
      <w:r w:rsidRPr="003B2354">
        <w:rPr>
          <w:rFonts w:ascii="Arial" w:hAnsi="Arial" w:cs="Arial"/>
          <w:sz w:val="24"/>
          <w:szCs w:val="24"/>
        </w:rPr>
        <w:t xml:space="preserve"> </w:t>
      </w:r>
      <w:r w:rsidR="00613FCE">
        <w:rPr>
          <w:rFonts w:ascii="Arial" w:hAnsi="Arial" w:cs="Arial"/>
          <w:sz w:val="24"/>
          <w:szCs w:val="24"/>
        </w:rPr>
        <w:t>CGCs</w:t>
      </w:r>
      <w:r w:rsidR="006717F7">
        <w:rPr>
          <w:rFonts w:ascii="Arial" w:hAnsi="Arial" w:cs="Arial"/>
          <w:sz w:val="24"/>
          <w:szCs w:val="24"/>
        </w:rPr>
        <w:t xml:space="preserve"> from individuals with </w:t>
      </w:r>
      <w:r w:rsidR="00613FCE">
        <w:rPr>
          <w:rFonts w:ascii="Arial" w:hAnsi="Arial" w:cs="Arial"/>
          <w:sz w:val="24"/>
          <w:szCs w:val="24"/>
        </w:rPr>
        <w:t xml:space="preserve">GLI-M </w:t>
      </w:r>
      <w:r w:rsidR="006717F7">
        <w:rPr>
          <w:rFonts w:ascii="Arial" w:hAnsi="Arial" w:cs="Arial"/>
          <w:sz w:val="24"/>
          <w:szCs w:val="24"/>
        </w:rPr>
        <w:t xml:space="preserve">were evaluated for differences in expression levels (fluorescence intensity, FI) of </w:t>
      </w:r>
      <w:r w:rsidRPr="003B2354">
        <w:rPr>
          <w:rFonts w:ascii="Arial" w:hAnsi="Arial" w:cs="Arial"/>
          <w:bCs/>
          <w:sz w:val="24"/>
          <w:szCs w:val="24"/>
        </w:rPr>
        <w:t>GFAP</w:t>
      </w:r>
      <w:r w:rsidR="006717F7">
        <w:rPr>
          <w:rFonts w:ascii="Arial" w:hAnsi="Arial" w:cs="Arial"/>
          <w:bCs/>
          <w:sz w:val="24"/>
          <w:szCs w:val="24"/>
        </w:rPr>
        <w:t xml:space="preserve"> and</w:t>
      </w:r>
      <w:r w:rsidRPr="003B2354">
        <w:rPr>
          <w:rFonts w:ascii="Arial" w:hAnsi="Arial" w:cs="Arial"/>
          <w:bCs/>
          <w:sz w:val="24"/>
          <w:szCs w:val="24"/>
        </w:rPr>
        <w:t xml:space="preserve"> OLIG2</w:t>
      </w:r>
      <w:r w:rsidR="006717F7">
        <w:rPr>
          <w:rFonts w:ascii="Arial" w:hAnsi="Arial" w:cs="Arial"/>
          <w:bCs/>
          <w:sz w:val="24"/>
          <w:szCs w:val="24"/>
        </w:rPr>
        <w:t xml:space="preserve"> based on age group </w:t>
      </w:r>
      <w:r w:rsidR="00BF4F02">
        <w:rPr>
          <w:rFonts w:ascii="Arial" w:hAnsi="Arial" w:cs="Arial"/>
          <w:bCs/>
          <w:sz w:val="24"/>
          <w:szCs w:val="24"/>
        </w:rPr>
        <w:t xml:space="preserve">(less than 20 years, 20 – 40 years, 40 – 60 years and 60 – 80 years) </w:t>
      </w:r>
      <w:r w:rsidR="006717F7">
        <w:rPr>
          <w:rFonts w:ascii="Arial" w:hAnsi="Arial" w:cs="Arial"/>
          <w:bCs/>
          <w:sz w:val="24"/>
          <w:szCs w:val="24"/>
        </w:rPr>
        <w:t>or gender</w:t>
      </w:r>
      <w:r w:rsidR="00BF4F02">
        <w:rPr>
          <w:rFonts w:ascii="Arial" w:hAnsi="Arial" w:cs="Arial"/>
          <w:bCs/>
          <w:sz w:val="24"/>
          <w:szCs w:val="24"/>
        </w:rPr>
        <w:t xml:space="preserve"> (F: female and M: male)</w:t>
      </w:r>
      <w:r w:rsidR="006717F7">
        <w:rPr>
          <w:rFonts w:ascii="Arial" w:hAnsi="Arial" w:cs="Arial"/>
          <w:bCs/>
          <w:sz w:val="24"/>
          <w:szCs w:val="24"/>
        </w:rPr>
        <w:t xml:space="preserve">. Neither age nor gender was associated with any loss of sensitivity for any marker. </w:t>
      </w:r>
      <w:r w:rsidRPr="003B2354">
        <w:rPr>
          <w:rFonts w:ascii="Arial" w:hAnsi="Arial" w:cs="Arial"/>
          <w:bCs/>
          <w:sz w:val="24"/>
          <w:szCs w:val="24"/>
        </w:rPr>
        <w:t xml:space="preserve"> </w:t>
      </w:r>
      <w:r w:rsidR="00416E3D">
        <w:rPr>
          <w:rFonts w:ascii="Arial" w:hAnsi="Arial" w:cs="Arial"/>
          <w:bCs/>
          <w:sz w:val="24"/>
          <w:szCs w:val="24"/>
        </w:rPr>
        <w:t>T</w:t>
      </w:r>
      <w:r w:rsidR="00416E3D">
        <w:rPr>
          <w:rFonts w:ascii="Arial" w:hAnsi="Arial" w:cs="Arial"/>
          <w:sz w:val="24"/>
          <w:szCs w:val="24"/>
        </w:rPr>
        <w:t>he box and whisker plots indicate the range, intra-(25</w:t>
      </w:r>
      <w:r w:rsidR="00416E3D" w:rsidRPr="00416E3D">
        <w:rPr>
          <w:rFonts w:ascii="Arial" w:hAnsi="Arial" w:cs="Arial"/>
          <w:sz w:val="24"/>
          <w:szCs w:val="24"/>
          <w:vertAlign w:val="superscript"/>
        </w:rPr>
        <w:t>th</w:t>
      </w:r>
      <w:r w:rsidR="00416E3D">
        <w:rPr>
          <w:rFonts w:ascii="Arial" w:hAnsi="Arial" w:cs="Arial"/>
          <w:sz w:val="24"/>
          <w:szCs w:val="24"/>
        </w:rPr>
        <w:t>-75</w:t>
      </w:r>
      <w:r w:rsidR="00416E3D" w:rsidRPr="00416E3D">
        <w:rPr>
          <w:rFonts w:ascii="Arial" w:hAnsi="Arial" w:cs="Arial"/>
          <w:sz w:val="24"/>
          <w:szCs w:val="24"/>
          <w:vertAlign w:val="superscript"/>
        </w:rPr>
        <w:t>th</w:t>
      </w:r>
      <w:r w:rsidR="00416E3D">
        <w:rPr>
          <w:rFonts w:ascii="Arial" w:hAnsi="Arial" w:cs="Arial"/>
          <w:sz w:val="24"/>
          <w:szCs w:val="24"/>
        </w:rPr>
        <w:t>)-quartile range, median (horizontal line within box) and mean (x within box).</w:t>
      </w:r>
    </w:p>
    <w:p w14:paraId="1ACE4D46" w14:textId="77777777" w:rsidR="00F34937" w:rsidRPr="003B2354" w:rsidRDefault="00F34937" w:rsidP="006E26F3">
      <w:pPr>
        <w:spacing w:after="0" w:line="360" w:lineRule="auto"/>
        <w:contextualSpacing/>
        <w:jc w:val="both"/>
        <w:rPr>
          <w:rFonts w:ascii="Arial" w:hAnsi="Arial" w:cs="Arial"/>
          <w:bCs/>
          <w:sz w:val="24"/>
          <w:szCs w:val="24"/>
        </w:rPr>
      </w:pPr>
    </w:p>
    <w:p w14:paraId="0BC956E1" w14:textId="2AA19E49" w:rsidR="00C65B70" w:rsidRPr="003B2354" w:rsidRDefault="00E868C9" w:rsidP="007D01DD">
      <w:pPr>
        <w:spacing w:after="0" w:line="360" w:lineRule="auto"/>
        <w:contextualSpacing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44D9D3A2" wp14:editId="5D32D678">
            <wp:extent cx="5400000" cy="48010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801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16A192" w14:textId="77777777" w:rsidR="00C65B70" w:rsidRPr="003B2354" w:rsidRDefault="00C65B70" w:rsidP="001261C8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 w:rsidRPr="003B2354">
        <w:rPr>
          <w:rFonts w:ascii="Arial" w:hAnsi="Arial" w:cs="Arial"/>
          <w:sz w:val="24"/>
          <w:szCs w:val="24"/>
        </w:rPr>
        <w:br w:type="page"/>
      </w:r>
    </w:p>
    <w:p w14:paraId="45A01D20" w14:textId="79BBD758" w:rsidR="00416E3D" w:rsidRPr="003B2354" w:rsidRDefault="00C65B70" w:rsidP="006E26F3">
      <w:pPr>
        <w:spacing w:after="0" w:line="360" w:lineRule="auto"/>
        <w:contextualSpacing/>
        <w:jc w:val="both"/>
        <w:rPr>
          <w:rFonts w:ascii="Arial" w:hAnsi="Arial" w:cs="Arial"/>
          <w:bCs/>
          <w:sz w:val="24"/>
          <w:szCs w:val="24"/>
        </w:rPr>
      </w:pPr>
      <w:r w:rsidRPr="003B2354">
        <w:rPr>
          <w:rFonts w:ascii="Arial" w:hAnsi="Arial" w:cs="Arial"/>
          <w:b/>
          <w:bCs/>
          <w:sz w:val="24"/>
          <w:szCs w:val="24"/>
        </w:rPr>
        <w:lastRenderedPageBreak/>
        <w:t>Supplementary Figure S</w:t>
      </w:r>
      <w:r w:rsidR="00DA563A">
        <w:rPr>
          <w:rFonts w:ascii="Arial" w:hAnsi="Arial" w:cs="Arial"/>
          <w:b/>
          <w:bCs/>
          <w:sz w:val="24"/>
          <w:szCs w:val="24"/>
        </w:rPr>
        <w:t>4</w:t>
      </w:r>
      <w:r w:rsidRPr="003B2354">
        <w:rPr>
          <w:rFonts w:ascii="Arial" w:hAnsi="Arial" w:cs="Arial"/>
          <w:b/>
          <w:bCs/>
          <w:sz w:val="24"/>
          <w:szCs w:val="24"/>
        </w:rPr>
        <w:t xml:space="preserve">. Subtype and Marker Expression on </w:t>
      </w:r>
      <w:r w:rsidR="00613FCE">
        <w:rPr>
          <w:rFonts w:ascii="Arial" w:hAnsi="Arial" w:cs="Arial"/>
          <w:b/>
          <w:bCs/>
          <w:sz w:val="24"/>
          <w:szCs w:val="24"/>
        </w:rPr>
        <w:t>CGCs</w:t>
      </w:r>
      <w:r w:rsidRPr="003B2354">
        <w:rPr>
          <w:rFonts w:ascii="Arial" w:hAnsi="Arial" w:cs="Arial"/>
          <w:b/>
          <w:bCs/>
          <w:sz w:val="24"/>
          <w:szCs w:val="24"/>
        </w:rPr>
        <w:t>.</w:t>
      </w:r>
      <w:r w:rsidRPr="003B2354">
        <w:rPr>
          <w:rFonts w:ascii="Arial" w:hAnsi="Arial" w:cs="Arial"/>
          <w:sz w:val="24"/>
          <w:szCs w:val="24"/>
        </w:rPr>
        <w:t xml:space="preserve"> </w:t>
      </w:r>
      <w:r w:rsidR="00613FCE">
        <w:rPr>
          <w:rFonts w:ascii="Arial" w:hAnsi="Arial" w:cs="Arial"/>
          <w:sz w:val="24"/>
          <w:szCs w:val="24"/>
        </w:rPr>
        <w:t>CGCs</w:t>
      </w:r>
      <w:r w:rsidR="006717F7">
        <w:rPr>
          <w:rFonts w:ascii="Arial" w:hAnsi="Arial" w:cs="Arial"/>
          <w:sz w:val="24"/>
          <w:szCs w:val="24"/>
        </w:rPr>
        <w:t xml:space="preserve"> from individuals with various subtypes and grade of </w:t>
      </w:r>
      <w:r w:rsidR="00613FCE">
        <w:rPr>
          <w:rFonts w:ascii="Arial" w:hAnsi="Arial" w:cs="Arial"/>
          <w:sz w:val="24"/>
          <w:szCs w:val="24"/>
        </w:rPr>
        <w:t>GLI-M</w:t>
      </w:r>
      <w:r w:rsidR="006717F7">
        <w:rPr>
          <w:rFonts w:ascii="Arial" w:hAnsi="Arial" w:cs="Arial"/>
          <w:sz w:val="24"/>
          <w:szCs w:val="24"/>
        </w:rPr>
        <w:t xml:space="preserve"> were evaluated for differences in expression lev</w:t>
      </w:r>
      <w:r w:rsidR="006717F7" w:rsidRPr="00FF1E45">
        <w:rPr>
          <w:rFonts w:ascii="Arial" w:hAnsi="Arial" w:cs="Arial"/>
          <w:sz w:val="24"/>
          <w:szCs w:val="24"/>
        </w:rPr>
        <w:t xml:space="preserve">els (fluorescence intensity, FI) of </w:t>
      </w:r>
      <w:r w:rsidR="006717F7" w:rsidRPr="00FF1E45">
        <w:rPr>
          <w:rFonts w:ascii="Arial" w:hAnsi="Arial" w:cs="Arial"/>
          <w:bCs/>
          <w:sz w:val="24"/>
          <w:szCs w:val="24"/>
        </w:rPr>
        <w:t>GFAP and OLIG2 ba</w:t>
      </w:r>
      <w:r w:rsidR="00752B2E" w:rsidRPr="00FF1E45">
        <w:rPr>
          <w:rFonts w:ascii="Arial" w:hAnsi="Arial" w:cs="Arial"/>
          <w:bCs/>
          <w:sz w:val="24"/>
          <w:szCs w:val="24"/>
        </w:rPr>
        <w:t xml:space="preserve">sed on subtype </w:t>
      </w:r>
      <w:r w:rsidR="00BF4F02">
        <w:rPr>
          <w:rFonts w:ascii="Arial" w:hAnsi="Arial" w:cs="Arial"/>
          <w:bCs/>
          <w:sz w:val="24"/>
          <w:szCs w:val="24"/>
        </w:rPr>
        <w:t xml:space="preserve">(Ast: Astrocytoma; Epe: Enendymoma; GBM: Glioblastoma multiforme; Gli: Glioma Not Otherwise Specified; Oli: Oligodendroglioma) </w:t>
      </w:r>
      <w:r w:rsidR="00752B2E" w:rsidRPr="00FF1E45">
        <w:rPr>
          <w:rFonts w:ascii="Arial" w:hAnsi="Arial" w:cs="Arial"/>
          <w:bCs/>
          <w:sz w:val="24"/>
          <w:szCs w:val="24"/>
        </w:rPr>
        <w:t>or grade</w:t>
      </w:r>
      <w:r w:rsidR="00BF4F02">
        <w:rPr>
          <w:rFonts w:ascii="Arial" w:hAnsi="Arial" w:cs="Arial"/>
          <w:bCs/>
          <w:sz w:val="24"/>
          <w:szCs w:val="24"/>
        </w:rPr>
        <w:t xml:space="preserve"> (II, III, IV)</w:t>
      </w:r>
      <w:r w:rsidR="00752B2E" w:rsidRPr="00FF1E45">
        <w:rPr>
          <w:rFonts w:ascii="Arial" w:hAnsi="Arial" w:cs="Arial"/>
          <w:bCs/>
          <w:sz w:val="24"/>
          <w:szCs w:val="24"/>
        </w:rPr>
        <w:t xml:space="preserve">. </w:t>
      </w:r>
      <w:r w:rsidR="006717F7" w:rsidRPr="00FF1E45">
        <w:rPr>
          <w:rFonts w:ascii="Arial" w:hAnsi="Arial" w:cs="Arial"/>
          <w:bCs/>
          <w:sz w:val="24"/>
          <w:szCs w:val="24"/>
        </w:rPr>
        <w:t>Neither subype nor grade of tumor was associated with any loss of sensitivity for any</w:t>
      </w:r>
      <w:r w:rsidR="006717F7">
        <w:rPr>
          <w:rFonts w:ascii="Arial" w:hAnsi="Arial" w:cs="Arial"/>
          <w:bCs/>
          <w:sz w:val="24"/>
          <w:szCs w:val="24"/>
        </w:rPr>
        <w:t xml:space="preserve"> marker. </w:t>
      </w:r>
      <w:r w:rsidR="00F34937">
        <w:rPr>
          <w:rFonts w:ascii="Arial" w:hAnsi="Arial" w:cs="Arial"/>
          <w:bCs/>
          <w:sz w:val="24"/>
          <w:szCs w:val="24"/>
        </w:rPr>
        <w:t xml:space="preserve">Ependymomas are negative for OLIG2 and their detection is based on GFAP positivity alone. </w:t>
      </w:r>
      <w:r w:rsidR="00416E3D">
        <w:rPr>
          <w:rFonts w:ascii="Arial" w:hAnsi="Arial" w:cs="Arial"/>
          <w:bCs/>
          <w:sz w:val="24"/>
          <w:szCs w:val="24"/>
        </w:rPr>
        <w:t>T</w:t>
      </w:r>
      <w:r w:rsidR="00416E3D">
        <w:rPr>
          <w:rFonts w:ascii="Arial" w:hAnsi="Arial" w:cs="Arial"/>
          <w:sz w:val="24"/>
          <w:szCs w:val="24"/>
        </w:rPr>
        <w:t>he box and whisker plots indicate the range, intra-(25</w:t>
      </w:r>
      <w:r w:rsidR="00416E3D" w:rsidRPr="00416E3D">
        <w:rPr>
          <w:rFonts w:ascii="Arial" w:hAnsi="Arial" w:cs="Arial"/>
          <w:sz w:val="24"/>
          <w:szCs w:val="24"/>
          <w:vertAlign w:val="superscript"/>
        </w:rPr>
        <w:t>th</w:t>
      </w:r>
      <w:r w:rsidR="00416E3D">
        <w:rPr>
          <w:rFonts w:ascii="Arial" w:hAnsi="Arial" w:cs="Arial"/>
          <w:sz w:val="24"/>
          <w:szCs w:val="24"/>
        </w:rPr>
        <w:t>-75</w:t>
      </w:r>
      <w:r w:rsidR="00416E3D" w:rsidRPr="00416E3D">
        <w:rPr>
          <w:rFonts w:ascii="Arial" w:hAnsi="Arial" w:cs="Arial"/>
          <w:sz w:val="24"/>
          <w:szCs w:val="24"/>
          <w:vertAlign w:val="superscript"/>
        </w:rPr>
        <w:t>th</w:t>
      </w:r>
      <w:r w:rsidR="00416E3D">
        <w:rPr>
          <w:rFonts w:ascii="Arial" w:hAnsi="Arial" w:cs="Arial"/>
          <w:sz w:val="24"/>
          <w:szCs w:val="24"/>
        </w:rPr>
        <w:t>)-quartile range, median (horizontal line within box) and mean (x within box).</w:t>
      </w:r>
      <w:r w:rsidR="00854764">
        <w:rPr>
          <w:rFonts w:ascii="Arial" w:hAnsi="Arial" w:cs="Arial"/>
          <w:sz w:val="24"/>
          <w:szCs w:val="24"/>
        </w:rPr>
        <w:t xml:space="preserve"> </w:t>
      </w:r>
    </w:p>
    <w:p w14:paraId="24BE8D12" w14:textId="1C2C8072" w:rsidR="00C65B70" w:rsidRPr="003B2354" w:rsidRDefault="005A3E75" w:rsidP="008636B5">
      <w:pPr>
        <w:spacing w:after="0" w:line="360" w:lineRule="auto"/>
        <w:contextualSpacing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5D6BB24D" wp14:editId="6F90D85C">
            <wp:extent cx="5400000" cy="4796362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796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579F73" w14:textId="7E24D43C" w:rsidR="006717F7" w:rsidRDefault="006717F7" w:rsidP="0012116A">
      <w:pPr>
        <w:spacing w:after="0" w:line="360" w:lineRule="auto"/>
        <w:contextualSpacing/>
        <w:jc w:val="center"/>
        <w:rPr>
          <w:rFonts w:ascii="Arial" w:hAnsi="Arial" w:cs="Arial"/>
          <w:b/>
          <w:bCs/>
          <w:sz w:val="24"/>
          <w:szCs w:val="24"/>
        </w:rPr>
      </w:pPr>
    </w:p>
    <w:p w14:paraId="00D6D55B" w14:textId="77777777" w:rsidR="00DA563A" w:rsidRDefault="00DA563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CC3AEC4" w14:textId="1352D5E2" w:rsidR="00DA563A" w:rsidRPr="003B2354" w:rsidRDefault="00DA563A" w:rsidP="00DA563A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3B2354">
        <w:rPr>
          <w:rFonts w:ascii="Arial" w:hAnsi="Arial" w:cs="Arial"/>
          <w:b/>
          <w:bCs/>
          <w:sz w:val="24"/>
          <w:szCs w:val="24"/>
        </w:rPr>
        <w:lastRenderedPageBreak/>
        <w:t>Supplementary Figure S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3B2354">
        <w:rPr>
          <w:rFonts w:ascii="Arial" w:hAnsi="Arial" w:cs="Arial"/>
          <w:b/>
          <w:bCs/>
          <w:sz w:val="24"/>
          <w:szCs w:val="24"/>
        </w:rPr>
        <w:t>: Analytical Validation: Linearity.</w:t>
      </w:r>
      <w:r w:rsidRPr="003B2354">
        <w:rPr>
          <w:rFonts w:ascii="Arial" w:hAnsi="Arial" w:cs="Arial"/>
          <w:sz w:val="24"/>
          <w:szCs w:val="24"/>
        </w:rPr>
        <w:t xml:space="preserve"> The Test exhibited significant linearity with R</w:t>
      </w:r>
      <w:r w:rsidRPr="003B2354">
        <w:rPr>
          <w:rFonts w:ascii="Arial" w:hAnsi="Arial" w:cs="Arial"/>
          <w:sz w:val="24"/>
          <w:szCs w:val="24"/>
          <w:vertAlign w:val="superscript"/>
        </w:rPr>
        <w:t>2</w:t>
      </w:r>
      <w:r w:rsidRPr="003B2354">
        <w:rPr>
          <w:rFonts w:ascii="Arial" w:hAnsi="Arial" w:cs="Arial"/>
          <w:sz w:val="24"/>
          <w:szCs w:val="24"/>
        </w:rPr>
        <w:t xml:space="preserve"> ≥0.99. </w:t>
      </w:r>
    </w:p>
    <w:p w14:paraId="0A148394" w14:textId="77777777" w:rsidR="00DA563A" w:rsidRDefault="00DA563A" w:rsidP="00DA563A">
      <w:pPr>
        <w:jc w:val="center"/>
      </w:pPr>
      <w:r>
        <w:rPr>
          <w:noProof/>
          <w:color w:val="FF0000"/>
          <w:lang w:val="en-US"/>
        </w:rPr>
        <w:drawing>
          <wp:inline distT="0" distB="0" distL="0" distR="0" wp14:anchorId="500872B2" wp14:editId="6F24FDC3">
            <wp:extent cx="5362504" cy="3572713"/>
            <wp:effectExtent l="19050" t="19050" r="10160" b="2794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64" cy="359220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FD9ABD7" w14:textId="364143E7" w:rsidR="008636B5" w:rsidRDefault="008636B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052FC3B" w14:textId="01B9CC27" w:rsidR="00C65B70" w:rsidRPr="003B2354" w:rsidRDefault="00C65B70" w:rsidP="001261C8">
      <w:pPr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3B2354">
        <w:rPr>
          <w:rFonts w:ascii="Arial" w:hAnsi="Arial" w:cs="Arial"/>
          <w:b/>
          <w:bCs/>
          <w:sz w:val="24"/>
          <w:szCs w:val="24"/>
        </w:rPr>
        <w:lastRenderedPageBreak/>
        <w:t>SUPPLEMENTARY TABLES</w:t>
      </w:r>
    </w:p>
    <w:p w14:paraId="793A63E7" w14:textId="5A6CA5AC" w:rsidR="001A54D4" w:rsidRPr="003B2354" w:rsidRDefault="001A54D4" w:rsidP="001A54D4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3B2354">
        <w:rPr>
          <w:rFonts w:ascii="Arial" w:hAnsi="Arial" w:cs="Arial"/>
          <w:b/>
          <w:bCs/>
          <w:sz w:val="24"/>
          <w:szCs w:val="24"/>
        </w:rPr>
        <w:t>Supplementary Table 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3B2354">
        <w:rPr>
          <w:rFonts w:ascii="Arial" w:hAnsi="Arial" w:cs="Arial"/>
          <w:b/>
          <w:bCs/>
          <w:sz w:val="24"/>
          <w:szCs w:val="24"/>
        </w:rPr>
        <w:t xml:space="preserve">. Analytical Validation: Analyte Stability (Spiked </w:t>
      </w:r>
      <w:r>
        <w:rPr>
          <w:rFonts w:ascii="Arial" w:hAnsi="Arial" w:cs="Arial"/>
          <w:b/>
          <w:bCs/>
          <w:sz w:val="24"/>
          <w:szCs w:val="24"/>
        </w:rPr>
        <w:t>Samples</w:t>
      </w:r>
      <w:r w:rsidRPr="003B2354">
        <w:rPr>
          <w:rFonts w:ascii="Arial" w:hAnsi="Arial" w:cs="Arial"/>
          <w:b/>
          <w:bCs/>
          <w:sz w:val="24"/>
          <w:szCs w:val="24"/>
        </w:rPr>
        <w:t>)</w:t>
      </w:r>
      <w:r w:rsidRPr="003B2354">
        <w:rPr>
          <w:rFonts w:ascii="Arial" w:hAnsi="Arial" w:cs="Arial"/>
          <w:sz w:val="24"/>
          <w:szCs w:val="24"/>
        </w:rPr>
        <w:t>. U87MG cells were spiked into healthy donor blood samples and the recovery of spiked cells was evaluated for up to 120 hours.</w:t>
      </w:r>
    </w:p>
    <w:p w14:paraId="50177DE4" w14:textId="77777777" w:rsidR="001A54D4" w:rsidRPr="003B2354" w:rsidRDefault="001A54D4" w:rsidP="001A54D4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W w:w="935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4"/>
        <w:gridCol w:w="1080"/>
        <w:gridCol w:w="1773"/>
        <w:gridCol w:w="1773"/>
        <w:gridCol w:w="1773"/>
        <w:gridCol w:w="1773"/>
      </w:tblGrid>
      <w:tr w:rsidR="001A54D4" w:rsidRPr="003B2354" w14:paraId="699478F2" w14:textId="77777777" w:rsidTr="00923087">
        <w:trPr>
          <w:trHeight w:val="20"/>
        </w:trPr>
        <w:tc>
          <w:tcPr>
            <w:tcW w:w="1184" w:type="dxa"/>
            <w:shd w:val="clear" w:color="auto" w:fill="D9D9D9" w:themeFill="background1" w:themeFillShade="D9"/>
            <w:noWrap/>
            <w:vAlign w:val="center"/>
          </w:tcPr>
          <w:p w14:paraId="3045801A" w14:textId="77777777" w:rsidR="001A54D4" w:rsidRPr="003B2354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235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ime (h)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5502AFA" w14:textId="77777777" w:rsidR="001A54D4" w:rsidRPr="003B2354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235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piked </w:t>
            </w:r>
          </w:p>
        </w:tc>
        <w:tc>
          <w:tcPr>
            <w:tcW w:w="3546" w:type="dxa"/>
            <w:gridSpan w:val="2"/>
            <w:shd w:val="clear" w:color="auto" w:fill="D9D9D9" w:themeFill="background1" w:themeFillShade="D9"/>
            <w:noWrap/>
            <w:vAlign w:val="center"/>
          </w:tcPr>
          <w:p w14:paraId="1F8DA83E" w14:textId="77777777" w:rsidR="001A54D4" w:rsidRPr="003B2354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covery of </w:t>
            </w:r>
            <w:r w:rsidRPr="003B2354">
              <w:rPr>
                <w:rFonts w:ascii="Arial" w:hAnsi="Arial" w:cs="Arial"/>
                <w:b/>
                <w:bCs/>
                <w:sz w:val="24"/>
                <w:szCs w:val="24"/>
              </w:rPr>
              <w:t>GFAP+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ells</w:t>
            </w:r>
          </w:p>
        </w:tc>
        <w:tc>
          <w:tcPr>
            <w:tcW w:w="3546" w:type="dxa"/>
            <w:gridSpan w:val="2"/>
            <w:shd w:val="clear" w:color="auto" w:fill="D9D9D9" w:themeFill="background1" w:themeFillShade="D9"/>
            <w:vAlign w:val="center"/>
          </w:tcPr>
          <w:p w14:paraId="187C09E6" w14:textId="77777777" w:rsidR="001A54D4" w:rsidRPr="003B2354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covery of </w:t>
            </w:r>
            <w:r w:rsidRPr="003B2354">
              <w:rPr>
                <w:rFonts w:ascii="Arial" w:hAnsi="Arial" w:cs="Arial"/>
                <w:b/>
                <w:bCs/>
                <w:sz w:val="24"/>
                <w:szCs w:val="24"/>
              </w:rPr>
              <w:t>OLIG2+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ells</w:t>
            </w:r>
          </w:p>
        </w:tc>
      </w:tr>
      <w:tr w:rsidR="001A54D4" w:rsidRPr="003B2354" w14:paraId="6125CB68" w14:textId="77777777" w:rsidTr="00923087">
        <w:trPr>
          <w:trHeight w:val="20"/>
        </w:trPr>
        <w:tc>
          <w:tcPr>
            <w:tcW w:w="2264" w:type="dxa"/>
            <w:gridSpan w:val="2"/>
            <w:shd w:val="clear" w:color="auto" w:fill="D9D9D9" w:themeFill="background1" w:themeFillShade="D9"/>
            <w:noWrap/>
            <w:vAlign w:val="center"/>
          </w:tcPr>
          <w:p w14:paraId="7FF0C52F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piked Samples</w:t>
            </w:r>
          </w:p>
        </w:tc>
        <w:tc>
          <w:tcPr>
            <w:tcW w:w="1773" w:type="dxa"/>
            <w:shd w:val="clear" w:color="auto" w:fill="D9D9D9" w:themeFill="background1" w:themeFillShade="D9"/>
            <w:noWrap/>
            <w:vAlign w:val="bottom"/>
          </w:tcPr>
          <w:p w14:paraId="52C9A425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9673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ean (%)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bottom"/>
          </w:tcPr>
          <w:p w14:paraId="1CAAF3E3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9673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bottom"/>
          </w:tcPr>
          <w:p w14:paraId="655B1A23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9673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ean (%)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bottom"/>
          </w:tcPr>
          <w:p w14:paraId="7306A646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9673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ange</w:t>
            </w:r>
          </w:p>
        </w:tc>
      </w:tr>
      <w:tr w:rsidR="001A54D4" w:rsidRPr="003B2354" w14:paraId="5236072D" w14:textId="77777777" w:rsidTr="00923087">
        <w:trPr>
          <w:trHeight w:val="20"/>
        </w:trPr>
        <w:tc>
          <w:tcPr>
            <w:tcW w:w="1184" w:type="dxa"/>
            <w:shd w:val="clear" w:color="auto" w:fill="auto"/>
            <w:noWrap/>
            <w:vAlign w:val="center"/>
          </w:tcPr>
          <w:p w14:paraId="01F937EA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B2354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E2CB65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B235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14:paraId="27A1D529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13 (86.7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67B4CDB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(12-13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4340218F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13 (86.7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E54470A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(12-14)</w:t>
            </w:r>
          </w:p>
        </w:tc>
      </w:tr>
      <w:tr w:rsidR="001A54D4" w:rsidRPr="003B2354" w14:paraId="29CEC74D" w14:textId="77777777" w:rsidTr="00923087">
        <w:trPr>
          <w:trHeight w:val="20"/>
        </w:trPr>
        <w:tc>
          <w:tcPr>
            <w:tcW w:w="1184" w:type="dxa"/>
            <w:shd w:val="clear" w:color="auto" w:fill="auto"/>
            <w:noWrap/>
            <w:vAlign w:val="center"/>
          </w:tcPr>
          <w:p w14:paraId="7DBE1A31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B2354">
              <w:rPr>
                <w:rFonts w:ascii="Arial" w:hAnsi="Arial" w:cs="Arial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FFC9A2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B235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14:paraId="6FE6FAD4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12 (80.0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B3192F4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(12-13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7DF43EE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12 (80.0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B3DB829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(12-13)</w:t>
            </w:r>
          </w:p>
        </w:tc>
      </w:tr>
      <w:tr w:rsidR="001A54D4" w:rsidRPr="003B2354" w14:paraId="36325FE9" w14:textId="77777777" w:rsidTr="00923087">
        <w:trPr>
          <w:trHeight w:val="20"/>
        </w:trPr>
        <w:tc>
          <w:tcPr>
            <w:tcW w:w="1184" w:type="dxa"/>
            <w:shd w:val="clear" w:color="auto" w:fill="auto"/>
            <w:noWrap/>
            <w:vAlign w:val="center"/>
          </w:tcPr>
          <w:p w14:paraId="7CC0969B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B2354">
              <w:rPr>
                <w:rFonts w:ascii="Arial" w:hAnsi="Arial" w:cs="Arial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5EBD03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B235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14:paraId="6485C393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12 (80.0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AACD409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(12-12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34F6437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12 (80.0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7C47111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(11-13)</w:t>
            </w:r>
          </w:p>
        </w:tc>
      </w:tr>
      <w:tr w:rsidR="001A54D4" w:rsidRPr="003B2354" w14:paraId="426711A4" w14:textId="77777777" w:rsidTr="00923087">
        <w:trPr>
          <w:trHeight w:val="20"/>
        </w:trPr>
        <w:tc>
          <w:tcPr>
            <w:tcW w:w="1184" w:type="dxa"/>
            <w:shd w:val="clear" w:color="auto" w:fill="auto"/>
            <w:noWrap/>
            <w:vAlign w:val="center"/>
          </w:tcPr>
          <w:p w14:paraId="4596331A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B2354">
              <w:rPr>
                <w:rFonts w:ascii="Arial" w:hAnsi="Arial" w:cs="Arial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3354E6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B235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14:paraId="024CB6FA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12 (80.0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41449DE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(11-13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962BA92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12 (80.0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4B9C3341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(11-12)</w:t>
            </w:r>
          </w:p>
        </w:tc>
      </w:tr>
      <w:tr w:rsidR="001A54D4" w:rsidRPr="003B2354" w14:paraId="4C9F4746" w14:textId="77777777" w:rsidTr="00923087">
        <w:trPr>
          <w:trHeight w:val="20"/>
        </w:trPr>
        <w:tc>
          <w:tcPr>
            <w:tcW w:w="1184" w:type="dxa"/>
            <w:shd w:val="clear" w:color="auto" w:fill="auto"/>
            <w:noWrap/>
            <w:vAlign w:val="center"/>
          </w:tcPr>
          <w:p w14:paraId="071C8FEE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B2354">
              <w:rPr>
                <w:rFonts w:ascii="Arial" w:hAnsi="Arial" w:cs="Arial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CA5EA5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B235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14:paraId="079DE132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9 (60.0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4ED4FB61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(8-10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BBC8543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8 (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.3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6A51510D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(7-9)</w:t>
            </w:r>
          </w:p>
        </w:tc>
      </w:tr>
      <w:tr w:rsidR="001A54D4" w:rsidRPr="003B2354" w14:paraId="45FAD304" w14:textId="77777777" w:rsidTr="00923087">
        <w:trPr>
          <w:trHeight w:val="20"/>
        </w:trPr>
        <w:tc>
          <w:tcPr>
            <w:tcW w:w="1184" w:type="dxa"/>
            <w:shd w:val="clear" w:color="auto" w:fill="auto"/>
            <w:noWrap/>
            <w:vAlign w:val="center"/>
          </w:tcPr>
          <w:p w14:paraId="157E2352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B2354">
              <w:rPr>
                <w:rFonts w:ascii="Arial" w:hAnsi="Arial" w:cs="Arial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1DC0EE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B2354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14:paraId="477F3085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8 (53.3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57531C9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(7-9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C03D333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9 (60.0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9CA03A6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091">
              <w:rPr>
                <w:rFonts w:ascii="Arial" w:hAnsi="Arial" w:cs="Arial"/>
                <w:color w:val="000000"/>
                <w:sz w:val="24"/>
                <w:szCs w:val="24"/>
              </w:rPr>
              <w:t>(8-11)</w:t>
            </w:r>
          </w:p>
        </w:tc>
      </w:tr>
      <w:tr w:rsidR="001A54D4" w:rsidRPr="003B2354" w14:paraId="62C5B29C" w14:textId="77777777" w:rsidTr="00923087">
        <w:trPr>
          <w:trHeight w:val="20"/>
        </w:trPr>
        <w:tc>
          <w:tcPr>
            <w:tcW w:w="2264" w:type="dxa"/>
            <w:gridSpan w:val="2"/>
            <w:shd w:val="clear" w:color="auto" w:fill="D9D9D9" w:themeFill="background1" w:themeFillShade="D9"/>
            <w:noWrap/>
            <w:vAlign w:val="center"/>
          </w:tcPr>
          <w:p w14:paraId="427E26E1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9673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Clinical Samples</w:t>
            </w:r>
          </w:p>
        </w:tc>
        <w:tc>
          <w:tcPr>
            <w:tcW w:w="1773" w:type="dxa"/>
            <w:shd w:val="clear" w:color="auto" w:fill="D9D9D9" w:themeFill="background1" w:themeFillShade="D9"/>
            <w:noWrap/>
            <w:vAlign w:val="center"/>
          </w:tcPr>
          <w:p w14:paraId="7CA66B30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covery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14:paraId="176B0E65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lative %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14:paraId="0113F935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covery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14:paraId="764C28CA" w14:textId="77777777" w:rsidR="001A54D4" w:rsidRPr="0029673A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lative %</w:t>
            </w:r>
          </w:p>
        </w:tc>
      </w:tr>
      <w:tr w:rsidR="001A54D4" w:rsidRPr="003B2354" w14:paraId="47208056" w14:textId="77777777" w:rsidTr="00923087">
        <w:trPr>
          <w:trHeight w:val="20"/>
        </w:trPr>
        <w:tc>
          <w:tcPr>
            <w:tcW w:w="1184" w:type="dxa"/>
            <w:noWrap/>
            <w:vAlign w:val="center"/>
          </w:tcPr>
          <w:p w14:paraId="5561FF56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72B8C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center"/>
          </w:tcPr>
          <w:p w14:paraId="2B8D58F7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72B8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73" w:type="dxa"/>
            <w:noWrap/>
            <w:vAlign w:val="center"/>
          </w:tcPr>
          <w:p w14:paraId="689AC396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73" w:type="dxa"/>
            <w:vAlign w:val="center"/>
          </w:tcPr>
          <w:p w14:paraId="144E32C1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00%)</w:t>
            </w:r>
          </w:p>
        </w:tc>
        <w:tc>
          <w:tcPr>
            <w:tcW w:w="1773" w:type="dxa"/>
            <w:vAlign w:val="center"/>
          </w:tcPr>
          <w:p w14:paraId="16FDC0C0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73" w:type="dxa"/>
            <w:vAlign w:val="center"/>
          </w:tcPr>
          <w:p w14:paraId="1FD846CA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00%)</w:t>
            </w:r>
          </w:p>
        </w:tc>
      </w:tr>
      <w:tr w:rsidR="001A54D4" w:rsidRPr="003B2354" w14:paraId="0D9D838E" w14:textId="77777777" w:rsidTr="00923087">
        <w:trPr>
          <w:trHeight w:val="20"/>
        </w:trPr>
        <w:tc>
          <w:tcPr>
            <w:tcW w:w="1184" w:type="dxa"/>
            <w:noWrap/>
            <w:vAlign w:val="center"/>
          </w:tcPr>
          <w:p w14:paraId="44E82B9F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72B8C">
              <w:rPr>
                <w:rFonts w:ascii="Arial" w:hAnsi="Arial" w:cs="Arial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080" w:type="dxa"/>
            <w:vAlign w:val="center"/>
          </w:tcPr>
          <w:p w14:paraId="19DE5E70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72B8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73" w:type="dxa"/>
            <w:noWrap/>
            <w:vAlign w:val="center"/>
          </w:tcPr>
          <w:p w14:paraId="02D9A2D7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73" w:type="dxa"/>
            <w:vAlign w:val="center"/>
          </w:tcPr>
          <w:p w14:paraId="7248D5C3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B8C">
              <w:rPr>
                <w:rFonts w:ascii="Arial" w:hAnsi="Arial" w:cs="Arial"/>
                <w:color w:val="000000"/>
                <w:sz w:val="24"/>
                <w:szCs w:val="24"/>
              </w:rPr>
              <w:t>85.7%</w:t>
            </w:r>
          </w:p>
        </w:tc>
        <w:tc>
          <w:tcPr>
            <w:tcW w:w="1773" w:type="dxa"/>
            <w:vAlign w:val="center"/>
          </w:tcPr>
          <w:p w14:paraId="6F3D9ADE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73" w:type="dxa"/>
            <w:vAlign w:val="center"/>
          </w:tcPr>
          <w:p w14:paraId="296B1F53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B8C">
              <w:rPr>
                <w:rFonts w:ascii="Arial" w:hAnsi="Arial" w:cs="Arial"/>
                <w:sz w:val="24"/>
                <w:szCs w:val="24"/>
              </w:rPr>
              <w:t>88.9%</w:t>
            </w:r>
          </w:p>
        </w:tc>
      </w:tr>
      <w:tr w:rsidR="001A54D4" w:rsidRPr="003B2354" w14:paraId="5848DB4C" w14:textId="77777777" w:rsidTr="00923087">
        <w:trPr>
          <w:trHeight w:val="20"/>
        </w:trPr>
        <w:tc>
          <w:tcPr>
            <w:tcW w:w="1184" w:type="dxa"/>
            <w:noWrap/>
            <w:vAlign w:val="center"/>
          </w:tcPr>
          <w:p w14:paraId="6ECC8E3D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72B8C">
              <w:rPr>
                <w:rFonts w:ascii="Arial" w:hAnsi="Arial" w:cs="Arial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080" w:type="dxa"/>
            <w:vAlign w:val="center"/>
          </w:tcPr>
          <w:p w14:paraId="3879A815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72B8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73" w:type="dxa"/>
            <w:noWrap/>
            <w:vAlign w:val="center"/>
          </w:tcPr>
          <w:p w14:paraId="2E31F317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73" w:type="dxa"/>
            <w:vAlign w:val="center"/>
          </w:tcPr>
          <w:p w14:paraId="4D477B71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B8C">
              <w:rPr>
                <w:rFonts w:ascii="Arial" w:hAnsi="Arial" w:cs="Arial"/>
                <w:color w:val="000000"/>
                <w:sz w:val="24"/>
                <w:szCs w:val="24"/>
              </w:rPr>
              <w:t>85.7%</w:t>
            </w:r>
          </w:p>
        </w:tc>
        <w:tc>
          <w:tcPr>
            <w:tcW w:w="1773" w:type="dxa"/>
            <w:vAlign w:val="center"/>
          </w:tcPr>
          <w:p w14:paraId="4A577FD5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73" w:type="dxa"/>
            <w:vAlign w:val="center"/>
          </w:tcPr>
          <w:p w14:paraId="19CFE9CB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B8C">
              <w:rPr>
                <w:rFonts w:ascii="Arial" w:hAnsi="Arial" w:cs="Arial"/>
                <w:sz w:val="24"/>
                <w:szCs w:val="24"/>
              </w:rPr>
              <w:t>88.9%</w:t>
            </w:r>
          </w:p>
        </w:tc>
      </w:tr>
      <w:tr w:rsidR="001A54D4" w:rsidRPr="003B2354" w14:paraId="1F75A0A4" w14:textId="77777777" w:rsidTr="00923087">
        <w:trPr>
          <w:trHeight w:val="20"/>
        </w:trPr>
        <w:tc>
          <w:tcPr>
            <w:tcW w:w="1184" w:type="dxa"/>
            <w:noWrap/>
            <w:vAlign w:val="center"/>
          </w:tcPr>
          <w:p w14:paraId="7E11E88B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72B8C">
              <w:rPr>
                <w:rFonts w:ascii="Arial" w:hAnsi="Arial" w:cs="Arial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080" w:type="dxa"/>
            <w:vAlign w:val="center"/>
          </w:tcPr>
          <w:p w14:paraId="101318F5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72B8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73" w:type="dxa"/>
            <w:noWrap/>
            <w:vAlign w:val="center"/>
          </w:tcPr>
          <w:p w14:paraId="47B1173E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73" w:type="dxa"/>
            <w:vAlign w:val="center"/>
          </w:tcPr>
          <w:p w14:paraId="6FD56DC0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B8C">
              <w:rPr>
                <w:rFonts w:ascii="Arial" w:hAnsi="Arial" w:cs="Arial"/>
                <w:sz w:val="24"/>
                <w:szCs w:val="24"/>
              </w:rPr>
              <w:t>85.7%</w:t>
            </w:r>
          </w:p>
        </w:tc>
        <w:tc>
          <w:tcPr>
            <w:tcW w:w="1773" w:type="dxa"/>
            <w:vAlign w:val="center"/>
          </w:tcPr>
          <w:p w14:paraId="69E062D9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73" w:type="dxa"/>
            <w:vAlign w:val="center"/>
          </w:tcPr>
          <w:p w14:paraId="603D01A9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B8C">
              <w:rPr>
                <w:rFonts w:ascii="Arial" w:hAnsi="Arial" w:cs="Arial"/>
                <w:sz w:val="24"/>
                <w:szCs w:val="24"/>
              </w:rPr>
              <w:t>77.8%</w:t>
            </w:r>
          </w:p>
        </w:tc>
      </w:tr>
      <w:tr w:rsidR="001A54D4" w:rsidRPr="003B2354" w14:paraId="1CD8508A" w14:textId="77777777" w:rsidTr="00923087">
        <w:trPr>
          <w:trHeight w:val="20"/>
        </w:trPr>
        <w:tc>
          <w:tcPr>
            <w:tcW w:w="1184" w:type="dxa"/>
            <w:noWrap/>
            <w:vAlign w:val="center"/>
          </w:tcPr>
          <w:p w14:paraId="7EA06ACC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72B8C">
              <w:rPr>
                <w:rFonts w:ascii="Arial" w:hAnsi="Arial" w:cs="Arial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080" w:type="dxa"/>
            <w:vAlign w:val="center"/>
          </w:tcPr>
          <w:p w14:paraId="6B2E0F4A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72B8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73" w:type="dxa"/>
            <w:noWrap/>
            <w:vAlign w:val="center"/>
          </w:tcPr>
          <w:p w14:paraId="610D7B66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73" w:type="dxa"/>
            <w:vAlign w:val="center"/>
          </w:tcPr>
          <w:p w14:paraId="5D43D916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B8C">
              <w:rPr>
                <w:rFonts w:ascii="Arial" w:hAnsi="Arial" w:cs="Arial"/>
                <w:sz w:val="24"/>
                <w:szCs w:val="24"/>
              </w:rPr>
              <w:t>57.1%</w:t>
            </w:r>
          </w:p>
        </w:tc>
        <w:tc>
          <w:tcPr>
            <w:tcW w:w="1773" w:type="dxa"/>
            <w:vAlign w:val="center"/>
          </w:tcPr>
          <w:p w14:paraId="0EEC0374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73" w:type="dxa"/>
            <w:vAlign w:val="center"/>
          </w:tcPr>
          <w:p w14:paraId="0F4D202E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B8C">
              <w:rPr>
                <w:rFonts w:ascii="Arial" w:hAnsi="Arial" w:cs="Arial"/>
                <w:sz w:val="24"/>
                <w:szCs w:val="24"/>
              </w:rPr>
              <w:t>44.4%</w:t>
            </w:r>
          </w:p>
        </w:tc>
      </w:tr>
      <w:tr w:rsidR="001A54D4" w:rsidRPr="003B2354" w14:paraId="0736718F" w14:textId="77777777" w:rsidTr="00923087">
        <w:trPr>
          <w:trHeight w:val="20"/>
        </w:trPr>
        <w:tc>
          <w:tcPr>
            <w:tcW w:w="1184" w:type="dxa"/>
            <w:noWrap/>
            <w:vAlign w:val="center"/>
          </w:tcPr>
          <w:p w14:paraId="31969114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2354">
              <w:rPr>
                <w:rFonts w:ascii="Arial" w:hAnsi="Arial" w:cs="Arial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080" w:type="dxa"/>
            <w:vAlign w:val="center"/>
          </w:tcPr>
          <w:p w14:paraId="78488906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73" w:type="dxa"/>
            <w:noWrap/>
            <w:vAlign w:val="center"/>
          </w:tcPr>
          <w:p w14:paraId="11BDA671" w14:textId="77777777" w:rsidR="001A54D4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73" w:type="dxa"/>
            <w:vAlign w:val="center"/>
          </w:tcPr>
          <w:p w14:paraId="33A6E8E3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2354">
              <w:rPr>
                <w:rFonts w:ascii="Arial" w:hAnsi="Arial" w:cs="Arial"/>
                <w:sz w:val="24"/>
                <w:szCs w:val="24"/>
              </w:rPr>
              <w:t>28.6%</w:t>
            </w:r>
          </w:p>
        </w:tc>
        <w:tc>
          <w:tcPr>
            <w:tcW w:w="1773" w:type="dxa"/>
            <w:vAlign w:val="center"/>
          </w:tcPr>
          <w:p w14:paraId="254109E8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73" w:type="dxa"/>
            <w:vAlign w:val="center"/>
          </w:tcPr>
          <w:p w14:paraId="4B25E106" w14:textId="77777777" w:rsidR="001A54D4" w:rsidRPr="00272B8C" w:rsidRDefault="001A54D4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2354">
              <w:rPr>
                <w:rFonts w:ascii="Arial" w:hAnsi="Arial" w:cs="Arial"/>
                <w:sz w:val="24"/>
                <w:szCs w:val="24"/>
              </w:rPr>
              <w:t>11.1%</w:t>
            </w:r>
          </w:p>
        </w:tc>
      </w:tr>
    </w:tbl>
    <w:p w14:paraId="4EAF2E46" w14:textId="77777777" w:rsidR="001A54D4" w:rsidRPr="003B2354" w:rsidRDefault="001A54D4" w:rsidP="001A54D4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64B75290" w14:textId="77777777" w:rsidR="001A54D4" w:rsidRDefault="001A54D4" w:rsidP="003A1BA8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31C8A3A3" w14:textId="77777777" w:rsidR="001A54D4" w:rsidRDefault="001A54D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A53F317" w14:textId="033DB3E6" w:rsidR="001A54D4" w:rsidRPr="003B2354" w:rsidRDefault="001A54D4" w:rsidP="001A54D4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3B2354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003B2354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3B2354">
        <w:rPr>
          <w:rFonts w:ascii="Arial" w:hAnsi="Arial" w:cs="Arial"/>
          <w:b/>
          <w:bCs/>
          <w:sz w:val="24"/>
          <w:szCs w:val="24"/>
        </w:rPr>
        <w:t>: Analytical Validation: Linearity.</w:t>
      </w:r>
      <w:r w:rsidRPr="003B2354">
        <w:rPr>
          <w:rFonts w:ascii="Arial" w:hAnsi="Arial" w:cs="Arial"/>
          <w:sz w:val="24"/>
          <w:szCs w:val="24"/>
        </w:rPr>
        <w:t xml:space="preserve"> The Tabulated values </w:t>
      </w:r>
      <w:r>
        <w:rPr>
          <w:rFonts w:ascii="Arial" w:hAnsi="Arial" w:cs="Arial"/>
          <w:sz w:val="24"/>
          <w:szCs w:val="24"/>
        </w:rPr>
        <w:t xml:space="preserve">indicaqte </w:t>
      </w:r>
      <w:r w:rsidRPr="003B2354">
        <w:rPr>
          <w:rFonts w:ascii="Arial" w:hAnsi="Arial" w:cs="Arial"/>
          <w:sz w:val="24"/>
          <w:szCs w:val="24"/>
        </w:rPr>
        <w:t>the recovery and range of recovery</w:t>
      </w:r>
      <w:r>
        <w:rPr>
          <w:rFonts w:ascii="Arial" w:hAnsi="Arial" w:cs="Arial"/>
          <w:sz w:val="24"/>
          <w:szCs w:val="24"/>
        </w:rPr>
        <w:t xml:space="preserve"> in the linearity study samples</w:t>
      </w:r>
      <w:r w:rsidRPr="003B2354">
        <w:rPr>
          <w:rFonts w:ascii="Arial" w:hAnsi="Arial" w:cs="Arial"/>
          <w:sz w:val="24"/>
          <w:szCs w:val="24"/>
        </w:rPr>
        <w:t>.</w:t>
      </w:r>
    </w:p>
    <w:p w14:paraId="5BB8D7F1" w14:textId="77777777" w:rsidR="001A54D4" w:rsidRDefault="001A54D4" w:rsidP="001A54D4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W w:w="8363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1417"/>
        <w:gridCol w:w="2127"/>
        <w:gridCol w:w="1417"/>
      </w:tblGrid>
      <w:tr w:rsidR="001A54D4" w:rsidRPr="00D607B0" w14:paraId="165BAAA7" w14:textId="77777777" w:rsidTr="00923087">
        <w:trPr>
          <w:trHeight w:val="2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D412545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Spiked Cells</w:t>
            </w:r>
          </w:p>
        </w:tc>
        <w:tc>
          <w:tcPr>
            <w:tcW w:w="3543" w:type="dxa"/>
            <w:gridSpan w:val="2"/>
            <w:shd w:val="clear" w:color="auto" w:fill="auto"/>
            <w:noWrap/>
            <w:vAlign w:val="center"/>
            <w:hideMark/>
          </w:tcPr>
          <w:p w14:paraId="273FB769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Recovery</w:t>
            </w:r>
            <w:r w:rsidRPr="00D607B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of </w:t>
            </w:r>
            <w:r w:rsidRPr="00D607B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GFAP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+ Cells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526C0DD6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Recovery</w:t>
            </w:r>
            <w:r w:rsidRPr="00D607B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of </w:t>
            </w:r>
            <w:r w:rsidRPr="00D607B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OLIG2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+ Cells</w:t>
            </w:r>
          </w:p>
        </w:tc>
      </w:tr>
      <w:tr w:rsidR="001A54D4" w:rsidRPr="00D607B0" w14:paraId="7F78F74E" w14:textId="77777777" w:rsidTr="00923087">
        <w:trPr>
          <w:trHeight w:val="20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14:paraId="55AE8F53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BD4802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Mean (%)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803AF0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Rang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E61C43B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Mean (%)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B1EA5D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Range</w:t>
            </w:r>
          </w:p>
        </w:tc>
      </w:tr>
      <w:tr w:rsidR="001A54D4" w:rsidRPr="00D607B0" w14:paraId="71DFE219" w14:textId="77777777" w:rsidTr="00923087">
        <w:trPr>
          <w:trHeight w:val="20"/>
        </w:trPr>
        <w:tc>
          <w:tcPr>
            <w:tcW w:w="1276" w:type="dxa"/>
            <w:shd w:val="clear" w:color="auto" w:fill="auto"/>
            <w:noWrap/>
            <w:vAlign w:val="center"/>
          </w:tcPr>
          <w:p w14:paraId="5EB45F8C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C27392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D88F97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D096EBF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EA5587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</w:tr>
      <w:tr w:rsidR="001A54D4" w:rsidRPr="00D607B0" w14:paraId="38BF3147" w14:textId="77777777" w:rsidTr="00923087">
        <w:trPr>
          <w:trHeight w:val="20"/>
        </w:trPr>
        <w:tc>
          <w:tcPr>
            <w:tcW w:w="1276" w:type="dxa"/>
            <w:shd w:val="clear" w:color="auto" w:fill="auto"/>
            <w:noWrap/>
            <w:vAlign w:val="center"/>
          </w:tcPr>
          <w:p w14:paraId="34F1D2EB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354256" w14:textId="77777777" w:rsidR="001A54D4" w:rsidRPr="003711A7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0.4 (37.5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3EA339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0 – 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808B493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0.4 (37.5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043057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0 – 1</w:t>
            </w:r>
          </w:p>
        </w:tc>
      </w:tr>
      <w:tr w:rsidR="001A54D4" w:rsidRPr="00D607B0" w14:paraId="1F928819" w14:textId="77777777" w:rsidTr="00923087">
        <w:trPr>
          <w:trHeight w:val="20"/>
        </w:trPr>
        <w:tc>
          <w:tcPr>
            <w:tcW w:w="1276" w:type="dxa"/>
            <w:shd w:val="clear" w:color="auto" w:fill="auto"/>
            <w:noWrap/>
            <w:vAlign w:val="center"/>
          </w:tcPr>
          <w:p w14:paraId="19D24910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499D3E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.4 (45.8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22105E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 – 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7DAAC81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2.3 (75.0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18C036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2 - 3</w:t>
            </w:r>
          </w:p>
        </w:tc>
      </w:tr>
      <w:tr w:rsidR="001A54D4" w:rsidRPr="00D607B0" w14:paraId="7A601769" w14:textId="77777777" w:rsidTr="00923087">
        <w:trPr>
          <w:trHeight w:val="20"/>
        </w:trPr>
        <w:tc>
          <w:tcPr>
            <w:tcW w:w="1276" w:type="dxa"/>
            <w:shd w:val="clear" w:color="auto" w:fill="auto"/>
            <w:noWrap/>
            <w:vAlign w:val="center"/>
          </w:tcPr>
          <w:p w14:paraId="537BEE90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7BEF17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3.9 (77.5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902AF6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3 – 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2CCDE89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3.9 (77.5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81E5F8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3 – 4</w:t>
            </w:r>
          </w:p>
        </w:tc>
      </w:tr>
      <w:tr w:rsidR="001A54D4" w:rsidRPr="00D607B0" w14:paraId="5E2FA13F" w14:textId="77777777" w:rsidTr="00923087">
        <w:trPr>
          <w:trHeight w:val="20"/>
        </w:trPr>
        <w:tc>
          <w:tcPr>
            <w:tcW w:w="1276" w:type="dxa"/>
            <w:shd w:val="clear" w:color="auto" w:fill="auto"/>
            <w:noWrap/>
            <w:vAlign w:val="center"/>
          </w:tcPr>
          <w:p w14:paraId="536F1071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D6B2F6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7.5 (75.0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9C877E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6 – 8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106DDD6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7.6 (76.3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795E9E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7 - 8</w:t>
            </w:r>
          </w:p>
        </w:tc>
      </w:tr>
      <w:tr w:rsidR="001A54D4" w:rsidRPr="00D607B0" w14:paraId="4E67B4CC" w14:textId="77777777" w:rsidTr="00923087">
        <w:trPr>
          <w:trHeight w:val="20"/>
        </w:trPr>
        <w:tc>
          <w:tcPr>
            <w:tcW w:w="1276" w:type="dxa"/>
            <w:shd w:val="clear" w:color="auto" w:fill="auto"/>
            <w:noWrap/>
            <w:vAlign w:val="center"/>
          </w:tcPr>
          <w:p w14:paraId="6449E386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AA6C44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5.8 (78.8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08255A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5 – 1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D8DAD77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5.5 (77.5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446873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4 - 18</w:t>
            </w:r>
          </w:p>
        </w:tc>
      </w:tr>
      <w:tr w:rsidR="001A54D4" w:rsidRPr="00D607B0" w14:paraId="1FA6931A" w14:textId="77777777" w:rsidTr="00923087">
        <w:trPr>
          <w:trHeight w:val="20"/>
        </w:trPr>
        <w:tc>
          <w:tcPr>
            <w:tcW w:w="1276" w:type="dxa"/>
            <w:shd w:val="clear" w:color="auto" w:fill="auto"/>
            <w:noWrap/>
            <w:vAlign w:val="center"/>
          </w:tcPr>
          <w:p w14:paraId="7B8FE684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4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8B5FF8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37.1 (92.8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ED9D6A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34 – 4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9BCA9B3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35.9 (89.7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C708B9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32 - 43</w:t>
            </w:r>
          </w:p>
        </w:tc>
      </w:tr>
      <w:tr w:rsidR="001A54D4" w:rsidRPr="00D607B0" w14:paraId="594FBDFF" w14:textId="77777777" w:rsidTr="00923087">
        <w:trPr>
          <w:trHeight w:val="20"/>
        </w:trPr>
        <w:tc>
          <w:tcPr>
            <w:tcW w:w="1276" w:type="dxa"/>
            <w:shd w:val="clear" w:color="auto" w:fill="auto"/>
            <w:noWrap/>
            <w:vAlign w:val="center"/>
          </w:tcPr>
          <w:p w14:paraId="54660384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8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8A1CC32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77.1 (96.4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2393ED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69 – 8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9EEA4F1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77.0 (96.3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3A9414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69 - 84</w:t>
            </w:r>
          </w:p>
        </w:tc>
      </w:tr>
      <w:tr w:rsidR="001A54D4" w:rsidRPr="00D607B0" w14:paraId="47DBD3B0" w14:textId="77777777" w:rsidTr="00923087">
        <w:trPr>
          <w:trHeight w:val="20"/>
        </w:trPr>
        <w:tc>
          <w:tcPr>
            <w:tcW w:w="1276" w:type="dxa"/>
            <w:shd w:val="clear" w:color="auto" w:fill="auto"/>
            <w:noWrap/>
            <w:vAlign w:val="center"/>
          </w:tcPr>
          <w:p w14:paraId="6338CDB4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6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386C14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57.4 (98.4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96EE25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45 – 166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93AC1BB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54.8 (96.7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26F6ED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42 - 168</w:t>
            </w:r>
          </w:p>
        </w:tc>
      </w:tr>
      <w:tr w:rsidR="001A54D4" w:rsidRPr="00D607B0" w14:paraId="73A3BD89" w14:textId="77777777" w:rsidTr="00923087">
        <w:trPr>
          <w:trHeight w:val="20"/>
        </w:trPr>
        <w:tc>
          <w:tcPr>
            <w:tcW w:w="1276" w:type="dxa"/>
            <w:shd w:val="clear" w:color="auto" w:fill="auto"/>
            <w:noWrap/>
            <w:vAlign w:val="center"/>
          </w:tcPr>
          <w:p w14:paraId="5754EEDD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3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5C6BA6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329.1 (102.9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9AB791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285 – 38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E80FDAE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322.1 (100.7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90EB68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278 - 355</w:t>
            </w:r>
          </w:p>
        </w:tc>
      </w:tr>
      <w:tr w:rsidR="001A54D4" w:rsidRPr="00D607B0" w14:paraId="0D614193" w14:textId="77777777" w:rsidTr="00923087">
        <w:trPr>
          <w:trHeight w:val="20"/>
        </w:trPr>
        <w:tc>
          <w:tcPr>
            <w:tcW w:w="1276" w:type="dxa"/>
            <w:shd w:val="clear" w:color="auto" w:fill="auto"/>
            <w:noWrap/>
            <w:vAlign w:val="center"/>
          </w:tcPr>
          <w:p w14:paraId="6BAB18EB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64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DE7DBCB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641.0 (100.2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E7CE4A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609 – 69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1E1DB06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641.0 (100.2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9C75D6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600 - 672</w:t>
            </w:r>
          </w:p>
        </w:tc>
      </w:tr>
      <w:tr w:rsidR="001A54D4" w:rsidRPr="00D607B0" w14:paraId="6715F929" w14:textId="77777777" w:rsidTr="00923087">
        <w:trPr>
          <w:trHeight w:val="20"/>
        </w:trPr>
        <w:tc>
          <w:tcPr>
            <w:tcW w:w="1276" w:type="dxa"/>
            <w:shd w:val="clear" w:color="auto" w:fill="auto"/>
            <w:noWrap/>
            <w:vAlign w:val="center"/>
          </w:tcPr>
          <w:p w14:paraId="671D6C08" w14:textId="77777777" w:rsidR="001A54D4" w:rsidRPr="00D607B0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28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C66D1F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289.4 (100.7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552A4F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245 - 133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744EFD7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293.4 (101.0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B1EE77" w14:textId="77777777" w:rsidR="001A54D4" w:rsidRDefault="001A54D4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607B0">
              <w:rPr>
                <w:rFonts w:ascii="Arial" w:eastAsia="Times New Roman" w:hAnsi="Arial" w:cs="Arial"/>
                <w:color w:val="000000"/>
                <w:lang w:eastAsia="en-IN"/>
              </w:rPr>
              <w:t>1260 - 1330</w:t>
            </w:r>
          </w:p>
        </w:tc>
      </w:tr>
    </w:tbl>
    <w:p w14:paraId="79AE2F27" w14:textId="77777777" w:rsidR="001A54D4" w:rsidRDefault="001A54D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49E083D" w14:textId="516D9A3F" w:rsidR="003B32B3" w:rsidRPr="003B2354" w:rsidRDefault="003B32B3" w:rsidP="003B32B3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3B2354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3B2354">
        <w:rPr>
          <w:rFonts w:ascii="Arial" w:hAnsi="Arial" w:cs="Arial"/>
          <w:b/>
          <w:bCs/>
          <w:sz w:val="24"/>
          <w:szCs w:val="24"/>
        </w:rPr>
        <w:t>. Analytical Validation: Sensitivity, Specificity, Accuracy.</w:t>
      </w:r>
      <w:r w:rsidRPr="003B2354">
        <w:rPr>
          <w:rFonts w:ascii="Arial" w:hAnsi="Arial" w:cs="Arial"/>
          <w:sz w:val="24"/>
          <w:szCs w:val="24"/>
        </w:rPr>
        <w:t xml:space="preserve"> U87MG cells were spiked into healthy donor blood samples at various seed densities </w:t>
      </w:r>
      <w:r>
        <w:rPr>
          <w:rFonts w:ascii="Arial" w:hAnsi="Arial" w:cs="Arial"/>
          <w:sz w:val="24"/>
          <w:szCs w:val="24"/>
        </w:rPr>
        <w:t xml:space="preserve">(8 replicates each) </w:t>
      </w:r>
      <w:r w:rsidRPr="003B2354">
        <w:rPr>
          <w:rFonts w:ascii="Arial" w:hAnsi="Arial" w:cs="Arial"/>
          <w:sz w:val="24"/>
          <w:szCs w:val="24"/>
        </w:rPr>
        <w:t>and their rec</w:t>
      </w:r>
      <w:r>
        <w:rPr>
          <w:rFonts w:ascii="Arial" w:hAnsi="Arial" w:cs="Arial"/>
          <w:sz w:val="24"/>
          <w:szCs w:val="24"/>
        </w:rPr>
        <w:t>overies evaluated to determine s</w:t>
      </w:r>
      <w:r w:rsidRPr="003B2354">
        <w:rPr>
          <w:rFonts w:ascii="Arial" w:hAnsi="Arial" w:cs="Arial"/>
          <w:sz w:val="24"/>
          <w:szCs w:val="24"/>
        </w:rPr>
        <w:t>ensitivity</w:t>
      </w:r>
      <w:r>
        <w:rPr>
          <w:rFonts w:ascii="Arial" w:hAnsi="Arial" w:cs="Arial"/>
          <w:sz w:val="24"/>
          <w:szCs w:val="24"/>
        </w:rPr>
        <w:t xml:space="preserve"> (proportion of samples with true positive findings)</w:t>
      </w:r>
      <w:r w:rsidRPr="003B2354">
        <w:rPr>
          <w:rFonts w:ascii="Arial" w:hAnsi="Arial" w:cs="Arial"/>
          <w:sz w:val="24"/>
          <w:szCs w:val="24"/>
        </w:rPr>
        <w:t>. Unspiked healthy donor blood samples were evaluated fo</w:t>
      </w:r>
      <w:r>
        <w:rPr>
          <w:rFonts w:ascii="Arial" w:hAnsi="Arial" w:cs="Arial"/>
          <w:sz w:val="24"/>
          <w:szCs w:val="24"/>
        </w:rPr>
        <w:t>r false positives to determine s</w:t>
      </w:r>
      <w:r w:rsidRPr="003B2354">
        <w:rPr>
          <w:rFonts w:ascii="Arial" w:hAnsi="Arial" w:cs="Arial"/>
          <w:sz w:val="24"/>
          <w:szCs w:val="24"/>
        </w:rPr>
        <w:t>pecificity</w:t>
      </w:r>
      <w:r>
        <w:rPr>
          <w:rFonts w:ascii="Arial" w:hAnsi="Arial" w:cs="Arial"/>
          <w:sz w:val="24"/>
          <w:szCs w:val="24"/>
        </w:rPr>
        <w:t xml:space="preserve"> (proportion of samples with true negative findings). Accuracy was determined from s</w:t>
      </w:r>
      <w:r w:rsidRPr="003B2354">
        <w:rPr>
          <w:rFonts w:ascii="Arial" w:hAnsi="Arial" w:cs="Arial"/>
          <w:sz w:val="24"/>
          <w:szCs w:val="24"/>
        </w:rPr>
        <w:t xml:space="preserve">ensitivity and </w:t>
      </w:r>
      <w:r>
        <w:rPr>
          <w:rFonts w:ascii="Arial" w:hAnsi="Arial" w:cs="Arial"/>
          <w:sz w:val="24"/>
          <w:szCs w:val="24"/>
        </w:rPr>
        <w:t>s</w:t>
      </w:r>
      <w:r w:rsidRPr="003B2354">
        <w:rPr>
          <w:rFonts w:ascii="Arial" w:hAnsi="Arial" w:cs="Arial"/>
          <w:sz w:val="24"/>
          <w:szCs w:val="24"/>
        </w:rPr>
        <w:t>pecificity.</w:t>
      </w:r>
    </w:p>
    <w:p w14:paraId="2DAED717" w14:textId="77777777" w:rsidR="003B32B3" w:rsidRPr="003B2354" w:rsidRDefault="003B32B3" w:rsidP="003B32B3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W w:w="93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7"/>
        <w:gridCol w:w="1732"/>
        <w:gridCol w:w="1029"/>
        <w:gridCol w:w="1230"/>
        <w:gridCol w:w="1217"/>
        <w:gridCol w:w="1417"/>
        <w:gridCol w:w="1417"/>
      </w:tblGrid>
      <w:tr w:rsidR="003B32B3" w:rsidRPr="00EB0347" w14:paraId="25B0E0A0" w14:textId="77777777" w:rsidTr="00923087">
        <w:trPr>
          <w:trHeight w:val="20"/>
          <w:tblHeader/>
        </w:trPr>
        <w:tc>
          <w:tcPr>
            <w:tcW w:w="1208" w:type="dxa"/>
            <w:vMerge w:val="restart"/>
            <w:shd w:val="clear" w:color="auto" w:fill="F2F2F2" w:themeFill="background1" w:themeFillShade="F2"/>
            <w:vAlign w:val="center"/>
          </w:tcPr>
          <w:p w14:paraId="277E5969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ample Type </w:t>
            </w:r>
          </w:p>
        </w:tc>
        <w:tc>
          <w:tcPr>
            <w:tcW w:w="1911" w:type="dxa"/>
            <w:vMerge w:val="restart"/>
            <w:shd w:val="clear" w:color="auto" w:fill="F2F2F2" w:themeFill="background1" w:themeFillShade="F2"/>
            <w:vAlign w:val="center"/>
          </w:tcPr>
          <w:p w14:paraId="3538D2A2" w14:textId="77777777" w:rsidR="003B32B3" w:rsidRPr="00EB0347" w:rsidRDefault="003B32B3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Detected Cells: Mean (Range)</w:t>
            </w:r>
          </w:p>
        </w:tc>
        <w:tc>
          <w:tcPr>
            <w:tcW w:w="3395" w:type="dxa"/>
            <w:gridSpan w:val="3"/>
            <w:shd w:val="clear" w:color="auto" w:fill="F2F2F2" w:themeFill="background1" w:themeFillShade="F2"/>
            <w:vAlign w:val="center"/>
          </w:tcPr>
          <w:p w14:paraId="5FF5613F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Number of Samples</w:t>
            </w:r>
          </w:p>
        </w:tc>
        <w:tc>
          <w:tcPr>
            <w:tcW w:w="2825" w:type="dxa"/>
            <w:gridSpan w:val="2"/>
            <w:shd w:val="clear" w:color="auto" w:fill="F2F2F2" w:themeFill="background1" w:themeFillShade="F2"/>
            <w:vAlign w:val="center"/>
          </w:tcPr>
          <w:p w14:paraId="63A0AA44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Performance</w:t>
            </w:r>
          </w:p>
        </w:tc>
      </w:tr>
      <w:tr w:rsidR="003B32B3" w:rsidRPr="00EB0347" w14:paraId="416441A9" w14:textId="77777777" w:rsidTr="00923087">
        <w:trPr>
          <w:trHeight w:val="20"/>
          <w:tblHeader/>
        </w:trPr>
        <w:tc>
          <w:tcPr>
            <w:tcW w:w="1208" w:type="dxa"/>
            <w:vMerge/>
            <w:shd w:val="clear" w:color="auto" w:fill="F2F2F2" w:themeFill="background1" w:themeFillShade="F2"/>
            <w:vAlign w:val="center"/>
          </w:tcPr>
          <w:p w14:paraId="0DA61F83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11" w:type="dxa"/>
            <w:vMerge/>
            <w:shd w:val="clear" w:color="auto" w:fill="F2F2F2" w:themeFill="background1" w:themeFillShade="F2"/>
            <w:vAlign w:val="center"/>
          </w:tcPr>
          <w:p w14:paraId="39139FB6" w14:textId="77777777" w:rsidR="003B32B3" w:rsidRPr="00EB0347" w:rsidRDefault="003B32B3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15" w:type="dxa"/>
            <w:shd w:val="clear" w:color="auto" w:fill="F2F2F2" w:themeFill="background1" w:themeFillShade="F2"/>
            <w:vAlign w:val="center"/>
          </w:tcPr>
          <w:p w14:paraId="40E2C8A8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146" w:type="dxa"/>
            <w:shd w:val="clear" w:color="auto" w:fill="F2F2F2" w:themeFill="background1" w:themeFillShade="F2"/>
            <w:vAlign w:val="center"/>
          </w:tcPr>
          <w:p w14:paraId="5738B011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ositive*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4C7709E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62381B36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1D78E134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</w:tr>
      <w:tr w:rsidR="003B32B3" w:rsidRPr="00EB0347" w14:paraId="7D984E7E" w14:textId="77777777" w:rsidTr="00923087">
        <w:trPr>
          <w:trHeight w:val="20"/>
        </w:trPr>
        <w:tc>
          <w:tcPr>
            <w:tcW w:w="9339" w:type="dxa"/>
            <w:gridSpan w:val="7"/>
          </w:tcPr>
          <w:p w14:paraId="3E37CBF5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GFAP+, CD45-</w:t>
            </w:r>
          </w:p>
        </w:tc>
      </w:tr>
      <w:tr w:rsidR="003B32B3" w:rsidRPr="00EB0347" w14:paraId="325111DA" w14:textId="77777777" w:rsidTr="00923087">
        <w:trPr>
          <w:trHeight w:val="20"/>
        </w:trPr>
        <w:tc>
          <w:tcPr>
            <w:tcW w:w="1208" w:type="dxa"/>
            <w:vAlign w:val="center"/>
          </w:tcPr>
          <w:p w14:paraId="57082578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B03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Unspiked</w:t>
            </w:r>
          </w:p>
        </w:tc>
        <w:tc>
          <w:tcPr>
            <w:tcW w:w="1911" w:type="dxa"/>
            <w:vAlign w:val="center"/>
          </w:tcPr>
          <w:p w14:paraId="6E92436F" w14:textId="77777777" w:rsidR="003B32B3" w:rsidRPr="00EB0347" w:rsidRDefault="003B32B3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34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15" w:type="dxa"/>
            <w:vAlign w:val="center"/>
          </w:tcPr>
          <w:p w14:paraId="7C31E72A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46" w:type="dxa"/>
            <w:vAlign w:val="center"/>
          </w:tcPr>
          <w:p w14:paraId="217E418D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03A58B7A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12" w:type="dxa"/>
            <w:vAlign w:val="center"/>
          </w:tcPr>
          <w:p w14:paraId="00E48537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13" w:type="dxa"/>
            <w:vAlign w:val="center"/>
          </w:tcPr>
          <w:p w14:paraId="59D743CE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100%</w:t>
            </w:r>
          </w:p>
        </w:tc>
      </w:tr>
      <w:tr w:rsidR="003B32B3" w:rsidRPr="00EB0347" w14:paraId="259F0844" w14:textId="77777777" w:rsidTr="00923087">
        <w:trPr>
          <w:trHeight w:val="20"/>
        </w:trPr>
        <w:tc>
          <w:tcPr>
            <w:tcW w:w="1208" w:type="dxa"/>
            <w:vAlign w:val="center"/>
          </w:tcPr>
          <w:p w14:paraId="6B26993B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B03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Spiked</w:t>
            </w:r>
          </w:p>
          <w:p w14:paraId="42D15FC0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5</w:t>
            </w:r>
          </w:p>
          <w:p w14:paraId="75531134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10</w:t>
            </w:r>
          </w:p>
          <w:p w14:paraId="0EC7EA89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20</w:t>
            </w:r>
          </w:p>
          <w:p w14:paraId="267D39F3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40</w:t>
            </w:r>
          </w:p>
          <w:p w14:paraId="2D24F140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B03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911" w:type="dxa"/>
            <w:vAlign w:val="center"/>
          </w:tcPr>
          <w:p w14:paraId="7D47F325" w14:textId="77777777" w:rsidR="003B32B3" w:rsidRPr="00EB0347" w:rsidRDefault="003B32B3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C47DCE9" w14:textId="77777777" w:rsidR="003B32B3" w:rsidRPr="00EB0347" w:rsidRDefault="003B32B3" w:rsidP="0092308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4 (3-5)</w:t>
            </w:r>
          </w:p>
          <w:p w14:paraId="7BF2A3E4" w14:textId="77777777" w:rsidR="003B32B3" w:rsidRPr="00EB0347" w:rsidRDefault="003B32B3" w:rsidP="0092308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 (6-10)</w:t>
            </w:r>
          </w:p>
          <w:p w14:paraId="26866C73" w14:textId="77777777" w:rsidR="003B32B3" w:rsidRPr="00EB0347" w:rsidRDefault="003B32B3" w:rsidP="0092308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16 (11-22)</w:t>
            </w:r>
          </w:p>
          <w:p w14:paraId="0DFB2CC1" w14:textId="77777777" w:rsidR="003B32B3" w:rsidRPr="00EB0347" w:rsidRDefault="003B32B3" w:rsidP="0092308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36 (29-44)</w:t>
            </w:r>
          </w:p>
          <w:p w14:paraId="77F0ABB2" w14:textId="77777777" w:rsidR="003B32B3" w:rsidRPr="00EB0347" w:rsidRDefault="003B32B3" w:rsidP="0092308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77 (73-85)</w:t>
            </w:r>
          </w:p>
        </w:tc>
        <w:tc>
          <w:tcPr>
            <w:tcW w:w="1115" w:type="dxa"/>
            <w:vAlign w:val="center"/>
          </w:tcPr>
          <w:p w14:paraId="66F7C5B8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40</w:t>
            </w:r>
          </w:p>
          <w:p w14:paraId="4A692000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3DFD7904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40186033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022F64E4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6F3E2291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1146" w:type="dxa"/>
            <w:vAlign w:val="center"/>
          </w:tcPr>
          <w:p w14:paraId="3DC1072B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37</w:t>
            </w:r>
          </w:p>
          <w:p w14:paraId="313CDC28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5</w:t>
            </w:r>
          </w:p>
          <w:p w14:paraId="06D6B4B7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75DF7D36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19D36B51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5EC8CF13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58BD0523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  <w:p w14:paraId="667AE581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3</w:t>
            </w:r>
          </w:p>
          <w:p w14:paraId="13C3853F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4EDB6D45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52FBD06C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2177AFB4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412" w:type="dxa"/>
            <w:vAlign w:val="center"/>
          </w:tcPr>
          <w:p w14:paraId="079C5886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92.5%</w:t>
            </w:r>
          </w:p>
          <w:p w14:paraId="13FCAEC6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62.5%</w:t>
            </w:r>
          </w:p>
          <w:p w14:paraId="5FC9AE34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100.0%</w:t>
            </w:r>
          </w:p>
          <w:p w14:paraId="572CFDA5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100.0%</w:t>
            </w:r>
          </w:p>
          <w:p w14:paraId="740B8D56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100.0%</w:t>
            </w:r>
          </w:p>
          <w:p w14:paraId="7A3A19BE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100.0%</w:t>
            </w:r>
          </w:p>
        </w:tc>
        <w:tc>
          <w:tcPr>
            <w:tcW w:w="1413" w:type="dxa"/>
            <w:vAlign w:val="center"/>
          </w:tcPr>
          <w:p w14:paraId="21FA97D2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32B3" w:rsidRPr="00EB0347" w14:paraId="456BD694" w14:textId="77777777" w:rsidTr="00923087">
        <w:trPr>
          <w:trHeight w:val="20"/>
        </w:trPr>
        <w:tc>
          <w:tcPr>
            <w:tcW w:w="9339" w:type="dxa"/>
            <w:gridSpan w:val="7"/>
          </w:tcPr>
          <w:p w14:paraId="610CDC49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OLIG2+</w:t>
            </w: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, CD45-</w:t>
            </w:r>
          </w:p>
        </w:tc>
      </w:tr>
      <w:tr w:rsidR="003B32B3" w:rsidRPr="00EB0347" w14:paraId="7F3A104A" w14:textId="77777777" w:rsidTr="00923087">
        <w:trPr>
          <w:trHeight w:val="20"/>
        </w:trPr>
        <w:tc>
          <w:tcPr>
            <w:tcW w:w="1208" w:type="dxa"/>
            <w:vAlign w:val="center"/>
          </w:tcPr>
          <w:p w14:paraId="5513C17C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B03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Unspiked</w:t>
            </w:r>
          </w:p>
        </w:tc>
        <w:tc>
          <w:tcPr>
            <w:tcW w:w="1911" w:type="dxa"/>
            <w:vAlign w:val="center"/>
          </w:tcPr>
          <w:p w14:paraId="71F28417" w14:textId="77777777" w:rsidR="003B32B3" w:rsidRPr="00EB0347" w:rsidRDefault="003B32B3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34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15" w:type="dxa"/>
            <w:vAlign w:val="center"/>
          </w:tcPr>
          <w:p w14:paraId="7FC26295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46" w:type="dxa"/>
            <w:vAlign w:val="center"/>
          </w:tcPr>
          <w:p w14:paraId="5F4CF4A0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265179C4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12" w:type="dxa"/>
            <w:vAlign w:val="center"/>
          </w:tcPr>
          <w:p w14:paraId="1EB90D4D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13" w:type="dxa"/>
            <w:vAlign w:val="center"/>
          </w:tcPr>
          <w:p w14:paraId="3C40062F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100%</w:t>
            </w:r>
          </w:p>
        </w:tc>
      </w:tr>
      <w:tr w:rsidR="003B32B3" w:rsidRPr="00EB0347" w14:paraId="7BFDFF69" w14:textId="77777777" w:rsidTr="00923087">
        <w:trPr>
          <w:trHeight w:val="20"/>
        </w:trPr>
        <w:tc>
          <w:tcPr>
            <w:tcW w:w="1208" w:type="dxa"/>
            <w:vAlign w:val="center"/>
          </w:tcPr>
          <w:p w14:paraId="718FD134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B03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Spiked</w:t>
            </w:r>
          </w:p>
          <w:p w14:paraId="3559AE81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B03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5</w:t>
            </w:r>
          </w:p>
          <w:p w14:paraId="4C885305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B03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10</w:t>
            </w:r>
          </w:p>
          <w:p w14:paraId="24E5BD96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B03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20</w:t>
            </w:r>
          </w:p>
          <w:p w14:paraId="1CA6E402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B03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40</w:t>
            </w:r>
          </w:p>
          <w:p w14:paraId="4985E343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B03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911" w:type="dxa"/>
            <w:vAlign w:val="center"/>
          </w:tcPr>
          <w:p w14:paraId="306C6692" w14:textId="77777777" w:rsidR="003B32B3" w:rsidRPr="00EB0347" w:rsidRDefault="003B32B3" w:rsidP="0092308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9A7B1BA" w14:textId="77777777" w:rsidR="003B32B3" w:rsidRPr="00EB0347" w:rsidRDefault="003B32B3" w:rsidP="0092308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4 (2-6)</w:t>
            </w:r>
          </w:p>
          <w:p w14:paraId="4159F95F" w14:textId="77777777" w:rsidR="003B32B3" w:rsidRPr="00EB0347" w:rsidRDefault="003B32B3" w:rsidP="0092308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 (6-11)</w:t>
            </w:r>
          </w:p>
          <w:p w14:paraId="33C09252" w14:textId="77777777" w:rsidR="003B32B3" w:rsidRPr="00EB0347" w:rsidRDefault="003B32B3" w:rsidP="0092308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17 (11-22)</w:t>
            </w:r>
          </w:p>
          <w:p w14:paraId="7DBA2156" w14:textId="77777777" w:rsidR="003B32B3" w:rsidRPr="00EB0347" w:rsidRDefault="003B32B3" w:rsidP="0092308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36 (32-44)</w:t>
            </w:r>
          </w:p>
          <w:p w14:paraId="689DE05E" w14:textId="77777777" w:rsidR="003B32B3" w:rsidRPr="00EB0347" w:rsidRDefault="003B32B3" w:rsidP="0092308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73 (65-82)</w:t>
            </w:r>
          </w:p>
        </w:tc>
        <w:tc>
          <w:tcPr>
            <w:tcW w:w="1115" w:type="dxa"/>
            <w:vAlign w:val="center"/>
          </w:tcPr>
          <w:p w14:paraId="0BB5675E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40</w:t>
            </w:r>
          </w:p>
          <w:p w14:paraId="494B463B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67D23167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05BE32CF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6CAFE25F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328C590A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1146" w:type="dxa"/>
            <w:vAlign w:val="center"/>
          </w:tcPr>
          <w:p w14:paraId="4D40984B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38</w:t>
            </w:r>
          </w:p>
          <w:p w14:paraId="421F4FE9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6</w:t>
            </w:r>
          </w:p>
          <w:p w14:paraId="46496F3E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0A3D6FF3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71FC6942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7B5EFAB7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05C5347F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  <w:p w14:paraId="797BA2E8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</w:p>
          <w:p w14:paraId="17259605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17F8FB7C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45D48A54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05CBA0E5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412" w:type="dxa"/>
            <w:vAlign w:val="center"/>
          </w:tcPr>
          <w:p w14:paraId="6FE825A3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0347">
              <w:rPr>
                <w:rFonts w:ascii="Arial" w:hAnsi="Arial" w:cs="Arial"/>
                <w:b/>
                <w:bCs/>
                <w:sz w:val="24"/>
                <w:szCs w:val="24"/>
              </w:rPr>
              <w:t>95.0%</w:t>
            </w:r>
          </w:p>
          <w:p w14:paraId="37F8E41D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75.0%</w:t>
            </w:r>
          </w:p>
          <w:p w14:paraId="6253F6CA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100.0%</w:t>
            </w:r>
          </w:p>
          <w:p w14:paraId="4A2F7D72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100.0%</w:t>
            </w:r>
          </w:p>
          <w:p w14:paraId="1AEC64FE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100.0%</w:t>
            </w:r>
          </w:p>
          <w:p w14:paraId="79EB314C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100.0%</w:t>
            </w:r>
          </w:p>
        </w:tc>
        <w:tc>
          <w:tcPr>
            <w:tcW w:w="1413" w:type="dxa"/>
            <w:vAlign w:val="center"/>
          </w:tcPr>
          <w:p w14:paraId="4ECF2652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034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32B3" w:rsidRPr="00EB0347" w14:paraId="5A563D51" w14:textId="77777777" w:rsidTr="00923087">
        <w:trPr>
          <w:trHeight w:val="20"/>
        </w:trPr>
        <w:tc>
          <w:tcPr>
            <w:tcW w:w="9339" w:type="dxa"/>
            <w:gridSpan w:val="7"/>
            <w:vAlign w:val="center"/>
          </w:tcPr>
          <w:p w14:paraId="5A3C675D" w14:textId="77777777" w:rsidR="003B32B3" w:rsidRPr="00EB0347" w:rsidRDefault="003B32B3" w:rsidP="0092308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B0347">
              <w:rPr>
                <w:rFonts w:ascii="Arial" w:hAnsi="Arial" w:cs="Arial"/>
                <w:i/>
                <w:iCs/>
                <w:sz w:val="24"/>
                <w:szCs w:val="24"/>
              </w:rPr>
              <w:t>*Positive samples are those where ≥4 marker positive cells were detected</w:t>
            </w:r>
          </w:p>
        </w:tc>
      </w:tr>
    </w:tbl>
    <w:p w14:paraId="397B20CC" w14:textId="77777777" w:rsidR="003B32B3" w:rsidRPr="003B2354" w:rsidRDefault="003B32B3" w:rsidP="003B32B3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1D2840CD" w14:textId="77777777" w:rsidR="003B32B3" w:rsidRDefault="003B32B3" w:rsidP="003A1BA8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49E6C19A" w14:textId="77777777" w:rsidR="003B32B3" w:rsidRDefault="003B32B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A6A378E" w14:textId="62269E2A" w:rsidR="003B32B3" w:rsidRPr="003B2354" w:rsidRDefault="003B32B3" w:rsidP="003B32B3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3B2354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3B2354">
        <w:rPr>
          <w:rFonts w:ascii="Arial" w:hAnsi="Arial" w:cs="Arial"/>
          <w:b/>
          <w:bCs/>
          <w:sz w:val="24"/>
          <w:szCs w:val="24"/>
        </w:rPr>
        <w:t xml:space="preserve">. Analytical Validation: Precision. </w:t>
      </w:r>
      <w:r>
        <w:rPr>
          <w:rFonts w:ascii="Arial" w:hAnsi="Arial" w:cs="Arial"/>
          <w:sz w:val="24"/>
          <w:szCs w:val="24"/>
        </w:rPr>
        <w:t xml:space="preserve"> Summary of findings of the single site precision study based on the 10 </w:t>
      </w:r>
      <w:r>
        <w:rPr>
          <w:rFonts w:ascii="Grotesque" w:hAnsi="Grotesque" w:cs="Arial"/>
          <w:sz w:val="24"/>
          <w:szCs w:val="24"/>
        </w:rPr>
        <w:t xml:space="preserve">× </w:t>
      </w:r>
      <w:r>
        <w:rPr>
          <w:rFonts w:ascii="Arial" w:hAnsi="Arial" w:cs="Arial"/>
          <w:sz w:val="24"/>
          <w:szCs w:val="24"/>
        </w:rPr>
        <w:t xml:space="preserve">2 </w:t>
      </w:r>
      <w:r>
        <w:rPr>
          <w:rFonts w:ascii="Grotesque" w:hAnsi="Grotesque" w:cs="Arial"/>
          <w:sz w:val="24"/>
          <w:szCs w:val="24"/>
        </w:rPr>
        <w:t>×</w:t>
      </w:r>
      <w:r>
        <w:rPr>
          <w:rFonts w:ascii="Arial" w:hAnsi="Arial" w:cs="Arial"/>
          <w:sz w:val="24"/>
          <w:szCs w:val="24"/>
        </w:rPr>
        <w:t xml:space="preserve"> 8 design for determination of repeatability and within laboratory precision at 5 cells / 5 mL (detection threshold) and 15 cells / 5 mL (positive sample at 3</w:t>
      </w:r>
      <w:r>
        <w:rPr>
          <w:rFonts w:ascii="Grotesque" w:hAnsi="Grotesque" w:cs="Arial"/>
          <w:sz w:val="24"/>
          <w:szCs w:val="24"/>
        </w:rPr>
        <w:t>× detection threshold</w:t>
      </w:r>
      <w:r>
        <w:rPr>
          <w:rFonts w:ascii="Arial" w:hAnsi="Arial" w:cs="Arial"/>
          <w:sz w:val="24"/>
          <w:szCs w:val="24"/>
        </w:rPr>
        <w:t>) by two-factor nested ANOVA. SD: standard deviation; CV: coefficient of variation (%)</w:t>
      </w:r>
    </w:p>
    <w:p w14:paraId="67E231DA" w14:textId="77777777" w:rsidR="003B32B3" w:rsidRPr="003B2354" w:rsidRDefault="003B32B3" w:rsidP="003B32B3">
      <w:pPr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3B2354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7"/>
        <w:gridCol w:w="1623"/>
        <w:gridCol w:w="930"/>
        <w:gridCol w:w="2202"/>
        <w:gridCol w:w="918"/>
        <w:gridCol w:w="2216"/>
      </w:tblGrid>
      <w:tr w:rsidR="003B32B3" w14:paraId="662B7B0C" w14:textId="77777777" w:rsidTr="00923087">
        <w:tc>
          <w:tcPr>
            <w:tcW w:w="625" w:type="pct"/>
            <w:vMerge w:val="restart"/>
            <w:vAlign w:val="center"/>
          </w:tcPr>
          <w:p w14:paraId="6B9F6E48" w14:textId="77777777" w:rsidR="003B32B3" w:rsidRPr="008672B9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pike Density</w:t>
            </w:r>
          </w:p>
        </w:tc>
        <w:tc>
          <w:tcPr>
            <w:tcW w:w="900" w:type="pct"/>
            <w:vMerge w:val="restart"/>
            <w:vAlign w:val="center"/>
          </w:tcPr>
          <w:p w14:paraId="5E56A42F" w14:textId="77777777" w:rsidR="003B32B3" w:rsidRPr="008672B9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8672B9">
              <w:rPr>
                <w:rFonts w:ascii="Arial" w:hAnsi="Arial" w:cs="Arial"/>
                <w:b/>
                <w:bCs/>
              </w:rPr>
              <w:t>Mean</w:t>
            </w:r>
            <w:r>
              <w:rPr>
                <w:rFonts w:ascii="Arial" w:hAnsi="Arial" w:cs="Arial"/>
                <w:b/>
                <w:bCs/>
              </w:rPr>
              <w:t xml:space="preserve"> of Observations</w:t>
            </w:r>
          </w:p>
        </w:tc>
        <w:tc>
          <w:tcPr>
            <w:tcW w:w="1737" w:type="pct"/>
            <w:gridSpan w:val="2"/>
            <w:vAlign w:val="center"/>
          </w:tcPr>
          <w:p w14:paraId="3CE58BCC" w14:textId="77777777" w:rsidR="003B32B3" w:rsidRPr="008672B9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8672B9">
              <w:rPr>
                <w:rFonts w:ascii="Arial" w:hAnsi="Arial" w:cs="Arial"/>
                <w:b/>
                <w:bCs/>
              </w:rPr>
              <w:t>Repeatability</w:t>
            </w:r>
          </w:p>
        </w:tc>
        <w:tc>
          <w:tcPr>
            <w:tcW w:w="1738" w:type="pct"/>
            <w:gridSpan w:val="2"/>
            <w:vAlign w:val="center"/>
          </w:tcPr>
          <w:p w14:paraId="4D30DA17" w14:textId="77777777" w:rsidR="003B32B3" w:rsidRPr="008672B9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8672B9">
              <w:rPr>
                <w:rFonts w:ascii="Arial" w:hAnsi="Arial" w:cs="Arial"/>
                <w:b/>
                <w:bCs/>
              </w:rPr>
              <w:t>Within Laboratory Precision</w:t>
            </w:r>
          </w:p>
        </w:tc>
      </w:tr>
      <w:tr w:rsidR="003B32B3" w14:paraId="7450138E" w14:textId="77777777" w:rsidTr="00923087">
        <w:tc>
          <w:tcPr>
            <w:tcW w:w="625" w:type="pct"/>
            <w:vMerge/>
            <w:vAlign w:val="center"/>
          </w:tcPr>
          <w:p w14:paraId="2D1C5B45" w14:textId="77777777" w:rsidR="003B32B3" w:rsidRPr="008672B9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0" w:type="pct"/>
            <w:vMerge/>
            <w:vAlign w:val="center"/>
          </w:tcPr>
          <w:p w14:paraId="33E62CBA" w14:textId="77777777" w:rsidR="003B32B3" w:rsidRPr="008672B9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16" w:type="pct"/>
            <w:vAlign w:val="center"/>
          </w:tcPr>
          <w:p w14:paraId="204E9A10" w14:textId="77777777" w:rsidR="003B32B3" w:rsidRPr="008672B9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8672B9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1221" w:type="pct"/>
            <w:vAlign w:val="center"/>
          </w:tcPr>
          <w:p w14:paraId="02791E06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8672B9">
              <w:rPr>
                <w:rFonts w:ascii="Arial" w:hAnsi="Arial" w:cs="Arial"/>
                <w:b/>
                <w:bCs/>
              </w:rPr>
              <w:t>%CV</w:t>
            </w:r>
          </w:p>
          <w:p w14:paraId="7B818738" w14:textId="77777777" w:rsidR="003B32B3" w:rsidRPr="008672B9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509" w:type="pct"/>
            <w:vAlign w:val="center"/>
          </w:tcPr>
          <w:p w14:paraId="332D74A5" w14:textId="77777777" w:rsidR="003B32B3" w:rsidRPr="008672B9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8672B9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1229" w:type="pct"/>
            <w:vAlign w:val="center"/>
          </w:tcPr>
          <w:p w14:paraId="71E0ADBD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8672B9">
              <w:rPr>
                <w:rFonts w:ascii="Arial" w:hAnsi="Arial" w:cs="Arial"/>
                <w:b/>
                <w:bCs/>
              </w:rPr>
              <w:t>%CV</w:t>
            </w:r>
          </w:p>
          <w:p w14:paraId="537616A8" w14:textId="77777777" w:rsidR="003B32B3" w:rsidRPr="008672B9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95% CI)</w:t>
            </w:r>
          </w:p>
        </w:tc>
      </w:tr>
      <w:tr w:rsidR="003B32B3" w14:paraId="0A520498" w14:textId="77777777" w:rsidTr="00923087">
        <w:tc>
          <w:tcPr>
            <w:tcW w:w="625" w:type="pct"/>
            <w:vAlign w:val="center"/>
          </w:tcPr>
          <w:p w14:paraId="3F0B1756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00" w:type="pct"/>
            <w:vAlign w:val="center"/>
          </w:tcPr>
          <w:p w14:paraId="278B15AF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</w:t>
            </w:r>
          </w:p>
        </w:tc>
        <w:tc>
          <w:tcPr>
            <w:tcW w:w="516" w:type="pct"/>
            <w:vAlign w:val="center"/>
          </w:tcPr>
          <w:p w14:paraId="1DCBB371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221" w:type="pct"/>
            <w:vAlign w:val="center"/>
          </w:tcPr>
          <w:p w14:paraId="2AAFB9DD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7%</w:t>
            </w:r>
          </w:p>
          <w:p w14:paraId="327A1586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1.9% - 16.2%)</w:t>
            </w:r>
          </w:p>
        </w:tc>
        <w:tc>
          <w:tcPr>
            <w:tcW w:w="509" w:type="pct"/>
            <w:vAlign w:val="center"/>
          </w:tcPr>
          <w:p w14:paraId="10987F0A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</w:t>
            </w:r>
          </w:p>
        </w:tc>
        <w:tc>
          <w:tcPr>
            <w:tcW w:w="1229" w:type="pct"/>
            <w:vAlign w:val="center"/>
          </w:tcPr>
          <w:p w14:paraId="454E4F71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%</w:t>
            </w:r>
          </w:p>
          <w:p w14:paraId="684A6D5A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7.4% - 37.4%)</w:t>
            </w:r>
          </w:p>
        </w:tc>
      </w:tr>
      <w:tr w:rsidR="003B32B3" w14:paraId="2D42F408" w14:textId="77777777" w:rsidTr="00923087">
        <w:tc>
          <w:tcPr>
            <w:tcW w:w="625" w:type="pct"/>
            <w:vAlign w:val="center"/>
          </w:tcPr>
          <w:p w14:paraId="0786E81B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00" w:type="pct"/>
            <w:vAlign w:val="center"/>
          </w:tcPr>
          <w:p w14:paraId="5D82FFB7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</w:t>
            </w:r>
          </w:p>
        </w:tc>
        <w:tc>
          <w:tcPr>
            <w:tcW w:w="516" w:type="pct"/>
            <w:vAlign w:val="center"/>
          </w:tcPr>
          <w:p w14:paraId="0598FA42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</w:t>
            </w:r>
          </w:p>
        </w:tc>
        <w:tc>
          <w:tcPr>
            <w:tcW w:w="1221" w:type="pct"/>
            <w:vAlign w:val="center"/>
          </w:tcPr>
          <w:p w14:paraId="58C5633B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%</w:t>
            </w:r>
          </w:p>
          <w:p w14:paraId="277CC38C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.7% - 11.9%)</w:t>
            </w:r>
          </w:p>
        </w:tc>
        <w:tc>
          <w:tcPr>
            <w:tcW w:w="509" w:type="pct"/>
            <w:vAlign w:val="center"/>
          </w:tcPr>
          <w:p w14:paraId="7866A806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</w:t>
            </w:r>
          </w:p>
        </w:tc>
        <w:tc>
          <w:tcPr>
            <w:tcW w:w="1229" w:type="pct"/>
            <w:vAlign w:val="center"/>
          </w:tcPr>
          <w:p w14:paraId="1548EA0A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7%</w:t>
            </w:r>
          </w:p>
          <w:p w14:paraId="29473EDA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0.4% - 19.9%)</w:t>
            </w:r>
          </w:p>
        </w:tc>
      </w:tr>
      <w:tr w:rsidR="003B32B3" w14:paraId="08E3DF83" w14:textId="77777777" w:rsidTr="00923087">
        <w:tc>
          <w:tcPr>
            <w:tcW w:w="5000" w:type="pct"/>
            <w:gridSpan w:val="6"/>
            <w:vAlign w:val="center"/>
          </w:tcPr>
          <w:p w14:paraId="7C98B1A4" w14:textId="77777777" w:rsidR="003B32B3" w:rsidRPr="00724A48" w:rsidRDefault="003B32B3" w:rsidP="00923087">
            <w:pPr>
              <w:pStyle w:val="ListParagraph"/>
              <w:ind w:left="0"/>
              <w:rPr>
                <w:rFonts w:ascii="Arial" w:hAnsi="Arial" w:cs="Arial"/>
                <w:i/>
                <w:iCs/>
              </w:rPr>
            </w:pPr>
            <w:r w:rsidRPr="00724A48">
              <w:rPr>
                <w:rFonts w:ascii="Arial" w:hAnsi="Arial" w:cs="Arial"/>
                <w:i/>
                <w:iCs/>
              </w:rPr>
              <w:t>*</w:t>
            </w:r>
            <w:r>
              <w:rPr>
                <w:rFonts w:ascii="Arial" w:hAnsi="Arial" w:cs="Arial"/>
                <w:i/>
                <w:iCs/>
              </w:rPr>
              <w:t xml:space="preserve">values indicate number of </w:t>
            </w:r>
            <w:r w:rsidRPr="00724A48">
              <w:rPr>
                <w:rFonts w:ascii="Arial" w:hAnsi="Arial" w:cs="Arial"/>
                <w:i/>
                <w:iCs/>
              </w:rPr>
              <w:t>cells / 5 mL</w:t>
            </w:r>
          </w:p>
        </w:tc>
      </w:tr>
    </w:tbl>
    <w:p w14:paraId="29024CAE" w14:textId="77777777" w:rsidR="003B32B3" w:rsidRPr="003B2354" w:rsidRDefault="003B32B3" w:rsidP="003B32B3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58446981" w14:textId="77777777" w:rsidR="003B32B3" w:rsidRPr="003B2354" w:rsidRDefault="003B32B3" w:rsidP="003B32B3">
      <w:pPr>
        <w:rPr>
          <w:rFonts w:ascii="Arial" w:hAnsi="Arial" w:cs="Arial"/>
          <w:b/>
          <w:bCs/>
          <w:sz w:val="24"/>
          <w:szCs w:val="24"/>
        </w:rPr>
      </w:pPr>
      <w:r w:rsidRPr="003B2354">
        <w:rPr>
          <w:rFonts w:ascii="Arial" w:hAnsi="Arial" w:cs="Arial"/>
          <w:b/>
          <w:bCs/>
          <w:sz w:val="24"/>
          <w:szCs w:val="24"/>
        </w:rPr>
        <w:br w:type="page"/>
      </w:r>
    </w:p>
    <w:p w14:paraId="53905FD7" w14:textId="40B141C5" w:rsidR="003B32B3" w:rsidRPr="003B2354" w:rsidRDefault="003B32B3" w:rsidP="003B32B3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3B2354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3B2354">
        <w:rPr>
          <w:rFonts w:ascii="Arial" w:hAnsi="Arial" w:cs="Arial"/>
          <w:b/>
          <w:bCs/>
          <w:sz w:val="24"/>
          <w:szCs w:val="24"/>
        </w:rPr>
        <w:t>. Analytical Validation: Impact of Potentially Interfering Substances.</w:t>
      </w:r>
      <w:r w:rsidRPr="003B2354">
        <w:rPr>
          <w:rFonts w:ascii="Arial" w:hAnsi="Arial" w:cs="Arial"/>
          <w:sz w:val="24"/>
          <w:szCs w:val="24"/>
        </w:rPr>
        <w:t xml:space="preserve"> The Test was not prone to interference from endogenous agents (deranged serum parameters) and exogenous agents (common non-anticancer drugs).</w:t>
      </w:r>
    </w:p>
    <w:p w14:paraId="64B99D1C" w14:textId="77777777" w:rsidR="003B32B3" w:rsidRDefault="003B32B3" w:rsidP="003B32B3"/>
    <w:tbl>
      <w:tblPr>
        <w:tblW w:w="4950" w:type="pct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3"/>
        <w:gridCol w:w="2126"/>
        <w:gridCol w:w="2124"/>
        <w:gridCol w:w="2123"/>
      </w:tblGrid>
      <w:tr w:rsidR="003B32B3" w:rsidRPr="003B2354" w14:paraId="207FF97E" w14:textId="77777777" w:rsidTr="00923087">
        <w:trPr>
          <w:trHeight w:val="20"/>
        </w:trPr>
        <w:tc>
          <w:tcPr>
            <w:tcW w:w="1430" w:type="pct"/>
            <w:vMerge w:val="restart"/>
            <w:shd w:val="clear" w:color="auto" w:fill="F2F2F2" w:themeFill="background1" w:themeFillShade="F2"/>
            <w:noWrap/>
          </w:tcPr>
          <w:p w14:paraId="3FCD2B7D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Agent</w:t>
            </w:r>
          </w:p>
        </w:tc>
        <w:tc>
          <w:tcPr>
            <w:tcW w:w="1191" w:type="pct"/>
            <w:vMerge w:val="restart"/>
            <w:shd w:val="clear" w:color="auto" w:fill="F2F2F2" w:themeFill="background1" w:themeFillShade="F2"/>
          </w:tcPr>
          <w:p w14:paraId="3D0A3EF7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b/>
                <w:bCs/>
                <w:sz w:val="24"/>
                <w:szCs w:val="24"/>
              </w:rPr>
              <w:t>Concentration Used</w:t>
            </w:r>
          </w:p>
        </w:tc>
        <w:tc>
          <w:tcPr>
            <w:tcW w:w="2380" w:type="pct"/>
            <w:gridSpan w:val="2"/>
            <w:shd w:val="clear" w:color="auto" w:fill="F2F2F2" w:themeFill="background1" w:themeFillShade="F2"/>
            <w:noWrap/>
          </w:tcPr>
          <w:p w14:paraId="4D1E5A6E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Detected Cells / mL</w:t>
            </w:r>
          </w:p>
        </w:tc>
      </w:tr>
      <w:tr w:rsidR="003B32B3" w:rsidRPr="003B2354" w14:paraId="4FAAAE88" w14:textId="77777777" w:rsidTr="00923087">
        <w:trPr>
          <w:trHeight w:val="20"/>
        </w:trPr>
        <w:tc>
          <w:tcPr>
            <w:tcW w:w="1430" w:type="pct"/>
            <w:vMerge/>
            <w:shd w:val="clear" w:color="auto" w:fill="F2F2F2" w:themeFill="background1" w:themeFillShade="F2"/>
            <w:noWrap/>
            <w:hideMark/>
          </w:tcPr>
          <w:p w14:paraId="68930DD8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91" w:type="pct"/>
            <w:vMerge/>
            <w:shd w:val="clear" w:color="auto" w:fill="F2F2F2" w:themeFill="background1" w:themeFillShade="F2"/>
          </w:tcPr>
          <w:p w14:paraId="6C8704B6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90" w:type="pct"/>
            <w:shd w:val="clear" w:color="auto" w:fill="F2F2F2" w:themeFill="background1" w:themeFillShade="F2"/>
            <w:noWrap/>
            <w:hideMark/>
          </w:tcPr>
          <w:p w14:paraId="12CCB3E1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GFAP+</w:t>
            </w:r>
          </w:p>
        </w:tc>
        <w:tc>
          <w:tcPr>
            <w:tcW w:w="1190" w:type="pct"/>
            <w:shd w:val="clear" w:color="auto" w:fill="F2F2F2" w:themeFill="background1" w:themeFillShade="F2"/>
            <w:noWrap/>
            <w:hideMark/>
          </w:tcPr>
          <w:p w14:paraId="521D78A8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OLIG2+</w:t>
            </w:r>
          </w:p>
        </w:tc>
      </w:tr>
      <w:tr w:rsidR="003B32B3" w:rsidRPr="003B2354" w14:paraId="210B6CE7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61F667A7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Levothyroxine</w:t>
            </w:r>
          </w:p>
        </w:tc>
        <w:tc>
          <w:tcPr>
            <w:tcW w:w="1191" w:type="pct"/>
          </w:tcPr>
          <w:p w14:paraId="44F3601D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40 n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47BB0855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6D3B8FE0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3B32B3" w:rsidRPr="003B2354" w14:paraId="436382D3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4E5D9C61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Lisinopril</w:t>
            </w:r>
          </w:p>
        </w:tc>
        <w:tc>
          <w:tcPr>
            <w:tcW w:w="1191" w:type="pct"/>
          </w:tcPr>
          <w:p w14:paraId="7845137F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8 n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0D09DC50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4E558F33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3B32B3" w:rsidRPr="003B2354" w14:paraId="18A6B61A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5B9EB6B0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torvastatin</w:t>
            </w:r>
          </w:p>
        </w:tc>
        <w:tc>
          <w:tcPr>
            <w:tcW w:w="1191" w:type="pct"/>
          </w:tcPr>
          <w:p w14:paraId="72D35633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0 n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309EE1AF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5A44B37D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3B32B3" w:rsidRPr="003B2354" w14:paraId="0FA9C6FB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4EA4C84E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etformin</w:t>
            </w:r>
          </w:p>
        </w:tc>
        <w:tc>
          <w:tcPr>
            <w:tcW w:w="1191" w:type="pct"/>
          </w:tcPr>
          <w:p w14:paraId="22A52F68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5 </w:t>
            </w: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sym w:font="Symbol" w:char="F06D"/>
            </w: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36185ECE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5FF9DD40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3B32B3" w:rsidRPr="003B2354" w14:paraId="67C37E18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7F433FC8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mlodipine</w:t>
            </w:r>
          </w:p>
        </w:tc>
        <w:tc>
          <w:tcPr>
            <w:tcW w:w="1191" w:type="pct"/>
          </w:tcPr>
          <w:p w14:paraId="51F2C920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 n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6A1AB8FF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1E380FD1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3B32B3" w:rsidRPr="003B2354" w14:paraId="751BED3F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51C94F43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etoprolol</w:t>
            </w:r>
          </w:p>
        </w:tc>
        <w:tc>
          <w:tcPr>
            <w:tcW w:w="1191" w:type="pct"/>
          </w:tcPr>
          <w:p w14:paraId="32F29070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0 n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1E9BDD06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5C7AFBD4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3B32B3" w:rsidRPr="003B2354" w14:paraId="3BCC2EC1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4B69860B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meprazole</w:t>
            </w:r>
          </w:p>
        </w:tc>
        <w:tc>
          <w:tcPr>
            <w:tcW w:w="1191" w:type="pct"/>
          </w:tcPr>
          <w:p w14:paraId="2A482D16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660 n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2DF67DB5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644164FD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3B32B3" w:rsidRPr="003B2354" w14:paraId="51E12E2E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232A6AB9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lbuterol</w:t>
            </w:r>
          </w:p>
        </w:tc>
        <w:tc>
          <w:tcPr>
            <w:tcW w:w="1191" w:type="pct"/>
          </w:tcPr>
          <w:p w14:paraId="2D4CEF0F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.2 n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7B7BE099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5A6438BA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3B32B3" w:rsidRPr="003B2354" w14:paraId="0B448B5D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46B58928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Ranitidine</w:t>
            </w:r>
          </w:p>
        </w:tc>
        <w:tc>
          <w:tcPr>
            <w:tcW w:w="1191" w:type="pct"/>
          </w:tcPr>
          <w:p w14:paraId="3D5B9355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50 n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7D2FE883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31F7D21E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3B32B3" w:rsidRPr="003B2354" w14:paraId="103DDF2C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5FA326AE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zithromycin</w:t>
            </w:r>
          </w:p>
        </w:tc>
        <w:tc>
          <w:tcPr>
            <w:tcW w:w="1191" w:type="pct"/>
          </w:tcPr>
          <w:p w14:paraId="110FCE62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00 n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266D5208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4AF0BADF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3B32B3" w:rsidRPr="003B2354" w14:paraId="16E6F771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30A74C83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aracetamol</w:t>
            </w:r>
          </w:p>
        </w:tc>
        <w:tc>
          <w:tcPr>
            <w:tcW w:w="1191" w:type="pct"/>
          </w:tcPr>
          <w:p w14:paraId="1D2F19E7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9.9 </w:t>
            </w: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sym w:font="Symbol" w:char="F06D"/>
            </w: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3301845E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5C3FCEA2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3B32B3" w:rsidRPr="003B2354" w14:paraId="1FA4F002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35AF74AE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spirin</w:t>
            </w:r>
          </w:p>
        </w:tc>
        <w:tc>
          <w:tcPr>
            <w:tcW w:w="1191" w:type="pct"/>
          </w:tcPr>
          <w:p w14:paraId="271C0DC1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3 </w:t>
            </w: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sym w:font="Symbol" w:char="F06D"/>
            </w: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7A487715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490D55E4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3B32B3" w:rsidRPr="003B2354" w14:paraId="4E083967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159850F3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Loperamide</w:t>
            </w:r>
          </w:p>
        </w:tc>
        <w:tc>
          <w:tcPr>
            <w:tcW w:w="1191" w:type="pct"/>
          </w:tcPr>
          <w:p w14:paraId="0F66340D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.4 n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5EE78BEC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73EFB539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3B32B3" w:rsidRPr="003B2354" w14:paraId="197CC9D3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2C8EFB43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Dextromethorphan</w:t>
            </w:r>
          </w:p>
        </w:tc>
        <w:tc>
          <w:tcPr>
            <w:tcW w:w="1191" w:type="pct"/>
          </w:tcPr>
          <w:p w14:paraId="044A00D3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.9 n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260E5D12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10153AC8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3B32B3" w:rsidRPr="003B2354" w14:paraId="0CE5B7E4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  <w:hideMark/>
          </w:tcPr>
          <w:p w14:paraId="63575BD9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Ulipristal acetate</w:t>
            </w:r>
          </w:p>
        </w:tc>
        <w:tc>
          <w:tcPr>
            <w:tcW w:w="1191" w:type="pct"/>
          </w:tcPr>
          <w:p w14:paraId="296B7684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70 n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1AAE61E6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2EEE7405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3B32B3" w:rsidRPr="003B2354" w14:paraId="4EC1C9BD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</w:tcPr>
          <w:p w14:paraId="63CC51A9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ortisone</w:t>
            </w:r>
          </w:p>
        </w:tc>
        <w:tc>
          <w:tcPr>
            <w:tcW w:w="1191" w:type="pct"/>
          </w:tcPr>
          <w:p w14:paraId="3065A433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700 nmol/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46591045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61D1F571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3B32B3" w:rsidRPr="003B2354" w14:paraId="117C1109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</w:tcPr>
          <w:p w14:paraId="7B6541C1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ildenafil</w:t>
            </w:r>
          </w:p>
        </w:tc>
        <w:tc>
          <w:tcPr>
            <w:tcW w:w="1191" w:type="pct"/>
          </w:tcPr>
          <w:p w14:paraId="7698911B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40 ng/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5603ACB9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66060F0B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3B32B3" w:rsidRPr="003B2354" w14:paraId="6FE0406A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</w:tcPr>
          <w:p w14:paraId="5FA6394B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Bilirubin</w:t>
            </w:r>
          </w:p>
        </w:tc>
        <w:tc>
          <w:tcPr>
            <w:tcW w:w="1191" w:type="pct"/>
          </w:tcPr>
          <w:p w14:paraId="06F0E6D7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20 </w:t>
            </w: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sym w:font="Symbol" w:char="F06D"/>
            </w: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62D46B7E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0A2CB31E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3B32B3" w:rsidRPr="003B2354" w14:paraId="0EE02417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</w:tcPr>
          <w:p w14:paraId="09141D65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holesterol</w:t>
            </w:r>
          </w:p>
        </w:tc>
        <w:tc>
          <w:tcPr>
            <w:tcW w:w="1191" w:type="pct"/>
          </w:tcPr>
          <w:p w14:paraId="63B85AF8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 m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3286CD89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7887DAC1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3B32B3" w:rsidRPr="003B2354" w14:paraId="2BEBA1CA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</w:tcPr>
          <w:p w14:paraId="47D53124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lucose</w:t>
            </w:r>
          </w:p>
        </w:tc>
        <w:tc>
          <w:tcPr>
            <w:tcW w:w="1191" w:type="pct"/>
          </w:tcPr>
          <w:p w14:paraId="58CB010D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 m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7EF43ACB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7A806D3C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3B32B3" w:rsidRPr="003B2354" w14:paraId="6B8419D8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</w:tcPr>
          <w:p w14:paraId="09AA9A21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aemoglobin</w:t>
            </w:r>
          </w:p>
        </w:tc>
        <w:tc>
          <w:tcPr>
            <w:tcW w:w="1191" w:type="pct"/>
          </w:tcPr>
          <w:p w14:paraId="70E78BFF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00 m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7DF2B5B0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63310B1C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3B32B3" w:rsidRPr="003B2354" w14:paraId="1CD21A42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</w:tcPr>
          <w:p w14:paraId="45E06A28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Uric Acid</w:t>
            </w:r>
          </w:p>
        </w:tc>
        <w:tc>
          <w:tcPr>
            <w:tcW w:w="1191" w:type="pct"/>
          </w:tcPr>
          <w:p w14:paraId="4D554F95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150 </w:t>
            </w: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sym w:font="Symbol" w:char="F06D"/>
            </w: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 / 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5CDAD2CE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51D61435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3B32B3" w:rsidRPr="003B2354" w14:paraId="4CC15F3A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</w:tcPr>
          <w:p w14:paraId="43462A1F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DTA</w:t>
            </w:r>
          </w:p>
        </w:tc>
        <w:tc>
          <w:tcPr>
            <w:tcW w:w="1191" w:type="pct"/>
          </w:tcPr>
          <w:p w14:paraId="75CAC06C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0 mg/mL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7E44F547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3682A359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3B32B3" w:rsidRPr="003B2354" w14:paraId="45BD14A8" w14:textId="77777777" w:rsidTr="00923087">
        <w:trPr>
          <w:trHeight w:val="20"/>
        </w:trPr>
        <w:tc>
          <w:tcPr>
            <w:tcW w:w="1430" w:type="pct"/>
            <w:shd w:val="clear" w:color="auto" w:fill="auto"/>
            <w:noWrap/>
          </w:tcPr>
          <w:p w14:paraId="316F225E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191" w:type="pct"/>
          </w:tcPr>
          <w:p w14:paraId="0F863204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2A3969F8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0" w:type="pct"/>
            <w:shd w:val="clear" w:color="auto" w:fill="auto"/>
            <w:noWrap/>
            <w:vAlign w:val="bottom"/>
          </w:tcPr>
          <w:p w14:paraId="77A31081" w14:textId="77777777" w:rsidR="003B32B3" w:rsidRPr="003B2354" w:rsidRDefault="003B32B3" w:rsidP="0092308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B235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</w:tbl>
    <w:p w14:paraId="7E65F928" w14:textId="77777777" w:rsidR="003B32B3" w:rsidRDefault="003B32B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730DE46" w14:textId="26A7CABB" w:rsidR="00F6096B" w:rsidRDefault="00F6096B" w:rsidP="003A1BA8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317ADF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317ADF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Inclusion-Exclusion Criteria for Clinical Study-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4014"/>
        <w:gridCol w:w="4014"/>
      </w:tblGrid>
      <w:tr w:rsidR="00905228" w14:paraId="173FBC88" w14:textId="77777777" w:rsidTr="00905228">
        <w:tc>
          <w:tcPr>
            <w:tcW w:w="988" w:type="dxa"/>
          </w:tcPr>
          <w:p w14:paraId="7DF32045" w14:textId="77777777" w:rsidR="00905228" w:rsidRDefault="00905228" w:rsidP="0090522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014" w:type="dxa"/>
          </w:tcPr>
          <w:p w14:paraId="7329E44F" w14:textId="6AD43CE0" w:rsidR="00905228" w:rsidRDefault="00905228" w:rsidP="0090522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4014" w:type="dxa"/>
          </w:tcPr>
          <w:p w14:paraId="2928A49C" w14:textId="2B7C8F6E" w:rsidR="00905228" w:rsidRDefault="00905228" w:rsidP="0090522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xclusion Criteria</w:t>
            </w:r>
          </w:p>
        </w:tc>
      </w:tr>
      <w:tr w:rsidR="00905228" w14:paraId="6A98CB2A" w14:textId="77777777" w:rsidTr="00905228">
        <w:tc>
          <w:tcPr>
            <w:tcW w:w="988" w:type="dxa"/>
          </w:tcPr>
          <w:p w14:paraId="0330684E" w14:textId="08326434" w:rsidR="00905228" w:rsidRDefault="00905228" w:rsidP="0090522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LI-M</w:t>
            </w:r>
          </w:p>
        </w:tc>
        <w:tc>
          <w:tcPr>
            <w:tcW w:w="4014" w:type="dxa"/>
          </w:tcPr>
          <w:p w14:paraId="78E731AB" w14:textId="663A3307" w:rsidR="00905228" w:rsidRDefault="00905228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 w:rsidRPr="00905228">
              <w:rPr>
                <w:rFonts w:ascii="Arial" w:hAnsi="Arial" w:cs="Arial"/>
                <w:sz w:val="24"/>
                <w:szCs w:val="24"/>
              </w:rPr>
              <w:t xml:space="preserve">Recently </w:t>
            </w:r>
            <w:r>
              <w:rPr>
                <w:rFonts w:ascii="Arial" w:hAnsi="Arial" w:cs="Arial"/>
                <w:sz w:val="24"/>
                <w:szCs w:val="24"/>
              </w:rPr>
              <w:t>diagnosed cases,</w:t>
            </w:r>
          </w:p>
          <w:p w14:paraId="39BAE529" w14:textId="6D15968F" w:rsidR="00905228" w:rsidRDefault="00905228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istopathological </w:t>
            </w:r>
            <w:r w:rsidR="002D1D72">
              <w:rPr>
                <w:rFonts w:ascii="Arial" w:hAnsi="Arial" w:cs="Arial"/>
                <w:sz w:val="24"/>
                <w:szCs w:val="24"/>
              </w:rPr>
              <w:t>diagnosis</w:t>
            </w:r>
            <w:r>
              <w:rPr>
                <w:rFonts w:ascii="Arial" w:hAnsi="Arial" w:cs="Arial"/>
                <w:sz w:val="24"/>
                <w:szCs w:val="24"/>
              </w:rPr>
              <w:t xml:space="preserve"> available,</w:t>
            </w:r>
          </w:p>
          <w:p w14:paraId="3F68DCC1" w14:textId="21F3E56F" w:rsidR="00905228" w:rsidRDefault="00905228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 prior radiation or systemic anticancer treatments,</w:t>
            </w:r>
          </w:p>
          <w:p w14:paraId="4158D566" w14:textId="3C7774DD" w:rsidR="00905228" w:rsidRDefault="00905228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vision of informed consent,</w:t>
            </w:r>
          </w:p>
          <w:p w14:paraId="731E22F8" w14:textId="7E4BE9E4" w:rsidR="00905228" w:rsidRPr="00905228" w:rsidRDefault="00905228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lling to provide blood sample,</w:t>
            </w:r>
          </w:p>
        </w:tc>
        <w:tc>
          <w:tcPr>
            <w:tcW w:w="4014" w:type="dxa"/>
          </w:tcPr>
          <w:p w14:paraId="2DA55D4E" w14:textId="3EDD5003" w:rsidR="00905228" w:rsidRDefault="00905228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ability to meet all the inclusion criteria</w:t>
            </w:r>
            <w:r w:rsidR="006B1D62">
              <w:rPr>
                <w:rFonts w:ascii="Arial" w:hAnsi="Arial" w:cs="Arial"/>
                <w:sz w:val="24"/>
                <w:szCs w:val="24"/>
              </w:rPr>
              <w:t>,</w:t>
            </w:r>
          </w:p>
          <w:p w14:paraId="4556F260" w14:textId="305B6FD0" w:rsidR="00905228" w:rsidRDefault="00905228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 glial CNS malignancies</w:t>
            </w:r>
            <w:r w:rsidR="006B1D62">
              <w:rPr>
                <w:rFonts w:ascii="Arial" w:hAnsi="Arial" w:cs="Arial"/>
                <w:sz w:val="24"/>
                <w:szCs w:val="24"/>
              </w:rPr>
              <w:t>,</w:t>
            </w:r>
          </w:p>
          <w:p w14:paraId="1B8ACBE2" w14:textId="5D08A980" w:rsidR="00905228" w:rsidRDefault="00905228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 CNS malignancies with brain metastases</w:t>
            </w:r>
            <w:r w:rsidR="006B1D62">
              <w:rPr>
                <w:rFonts w:ascii="Arial" w:hAnsi="Arial" w:cs="Arial"/>
                <w:sz w:val="24"/>
                <w:szCs w:val="24"/>
              </w:rPr>
              <w:t>,</w:t>
            </w:r>
          </w:p>
          <w:p w14:paraId="66306B7F" w14:textId="580F464C" w:rsidR="006B1D62" w:rsidRPr="00905228" w:rsidRDefault="006B1D62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nchronous or metachronous malignancies,</w:t>
            </w:r>
          </w:p>
        </w:tc>
      </w:tr>
      <w:tr w:rsidR="00905228" w14:paraId="2E60F1FD" w14:textId="77777777" w:rsidTr="00905228">
        <w:tc>
          <w:tcPr>
            <w:tcW w:w="988" w:type="dxa"/>
          </w:tcPr>
          <w:p w14:paraId="02B6F6E8" w14:textId="299A9D87" w:rsidR="00905228" w:rsidRDefault="00905228" w:rsidP="0090522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="006B1D62">
              <w:rPr>
                <w:rFonts w:ascii="Arial" w:hAnsi="Arial" w:cs="Arial"/>
                <w:b/>
                <w:bCs/>
                <w:sz w:val="24"/>
                <w:szCs w:val="24"/>
              </w:rPr>
              <w:t>B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4014" w:type="dxa"/>
          </w:tcPr>
          <w:p w14:paraId="6EF343FF" w14:textId="77777777" w:rsidR="00905228" w:rsidRDefault="00905228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 w:rsidRPr="00905228">
              <w:rPr>
                <w:rFonts w:ascii="Arial" w:hAnsi="Arial" w:cs="Arial"/>
                <w:sz w:val="24"/>
                <w:szCs w:val="24"/>
              </w:rPr>
              <w:t xml:space="preserve">Recently </w:t>
            </w:r>
            <w:r>
              <w:rPr>
                <w:rFonts w:ascii="Arial" w:hAnsi="Arial" w:cs="Arial"/>
                <w:sz w:val="24"/>
                <w:szCs w:val="24"/>
              </w:rPr>
              <w:t>diagnosed cases,</w:t>
            </w:r>
          </w:p>
          <w:p w14:paraId="47007CEC" w14:textId="0DED9BB8" w:rsidR="00905228" w:rsidRDefault="00905228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istopathological </w:t>
            </w:r>
            <w:r w:rsidR="002D1D72">
              <w:rPr>
                <w:rFonts w:ascii="Arial" w:hAnsi="Arial" w:cs="Arial"/>
                <w:sz w:val="24"/>
                <w:szCs w:val="24"/>
              </w:rPr>
              <w:t>diagnosis</w:t>
            </w:r>
            <w:r>
              <w:rPr>
                <w:rFonts w:ascii="Arial" w:hAnsi="Arial" w:cs="Arial"/>
                <w:sz w:val="24"/>
                <w:szCs w:val="24"/>
              </w:rPr>
              <w:t xml:space="preserve"> available,</w:t>
            </w:r>
          </w:p>
          <w:p w14:paraId="1CAE9B39" w14:textId="77777777" w:rsidR="00905228" w:rsidRDefault="00905228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vision of informed consent,</w:t>
            </w:r>
          </w:p>
          <w:p w14:paraId="402AE44B" w14:textId="24FFFE7A" w:rsidR="00905228" w:rsidRPr="00905228" w:rsidRDefault="00905228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lling to provide blood sample,</w:t>
            </w:r>
          </w:p>
        </w:tc>
        <w:tc>
          <w:tcPr>
            <w:tcW w:w="4014" w:type="dxa"/>
          </w:tcPr>
          <w:p w14:paraId="4FB34901" w14:textId="4600BBD8" w:rsidR="00905228" w:rsidRDefault="00905228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ability to meet all the inclusion criteria</w:t>
            </w:r>
            <w:r w:rsidR="006B1D62">
              <w:rPr>
                <w:rFonts w:ascii="Arial" w:hAnsi="Arial" w:cs="Arial"/>
                <w:sz w:val="24"/>
                <w:szCs w:val="24"/>
              </w:rPr>
              <w:t>,</w:t>
            </w:r>
          </w:p>
          <w:p w14:paraId="74CDB149" w14:textId="77777777" w:rsidR="006B1D62" w:rsidRDefault="006B1D62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or diagnosis of any malignancy,</w:t>
            </w:r>
          </w:p>
          <w:p w14:paraId="4884EC10" w14:textId="13D43164" w:rsidR="006B1D62" w:rsidRPr="00905228" w:rsidRDefault="006B1D62" w:rsidP="00905228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spicion of non CNS malignancy</w:t>
            </w:r>
          </w:p>
        </w:tc>
      </w:tr>
    </w:tbl>
    <w:p w14:paraId="72954AB2" w14:textId="77777777" w:rsidR="00F6096B" w:rsidRDefault="00F6096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9192436" w14:textId="4931C0FD" w:rsidR="003A1BA8" w:rsidRDefault="003A1BA8" w:rsidP="003A1BA8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317ADF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F6096B">
        <w:rPr>
          <w:rFonts w:ascii="Arial" w:hAnsi="Arial" w:cs="Arial"/>
          <w:b/>
          <w:bCs/>
          <w:sz w:val="24"/>
          <w:szCs w:val="24"/>
        </w:rPr>
        <w:t>7</w:t>
      </w:r>
      <w:r w:rsidRPr="00317ADF">
        <w:rPr>
          <w:rFonts w:ascii="Arial" w:hAnsi="Arial" w:cs="Arial"/>
          <w:b/>
          <w:bCs/>
          <w:sz w:val="24"/>
          <w:szCs w:val="24"/>
        </w:rPr>
        <w:t xml:space="preserve">. Demographics of </w:t>
      </w:r>
      <w:r w:rsidR="002E1FFA">
        <w:rPr>
          <w:rFonts w:ascii="Arial" w:hAnsi="Arial" w:cs="Arial"/>
          <w:b/>
          <w:bCs/>
          <w:sz w:val="24"/>
          <w:szCs w:val="24"/>
        </w:rPr>
        <w:t xml:space="preserve">the </w:t>
      </w:r>
      <w:r w:rsidR="00170ADF">
        <w:rPr>
          <w:rFonts w:ascii="Arial" w:hAnsi="Arial" w:cs="Arial"/>
          <w:b/>
          <w:bCs/>
          <w:sz w:val="24"/>
          <w:szCs w:val="24"/>
        </w:rPr>
        <w:t xml:space="preserve">Clinical </w:t>
      </w:r>
      <w:r>
        <w:rPr>
          <w:rFonts w:ascii="Arial" w:hAnsi="Arial" w:cs="Arial"/>
          <w:b/>
          <w:bCs/>
          <w:sz w:val="24"/>
          <w:szCs w:val="24"/>
        </w:rPr>
        <w:t>Study</w:t>
      </w:r>
      <w:r w:rsidR="00CB72B5">
        <w:rPr>
          <w:rFonts w:ascii="Arial" w:hAnsi="Arial" w:cs="Arial"/>
          <w:b/>
          <w:bCs/>
          <w:sz w:val="24"/>
          <w:szCs w:val="24"/>
        </w:rPr>
        <w:t xml:space="preserve">-1 </w:t>
      </w:r>
      <w:r w:rsidRPr="00317ADF">
        <w:rPr>
          <w:rFonts w:ascii="Arial" w:hAnsi="Arial" w:cs="Arial"/>
          <w:b/>
          <w:bCs/>
          <w:sz w:val="24"/>
          <w:szCs w:val="24"/>
        </w:rPr>
        <w:t xml:space="preserve">Cohort. </w:t>
      </w:r>
    </w:p>
    <w:p w14:paraId="017ABD82" w14:textId="2079FC8D" w:rsidR="00CB72B5" w:rsidRDefault="00CB72B5" w:rsidP="00CB72B5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amples from this cohort were divided into Training and Test Sets and then evaluated to determine the ability of the test to differentiate GLI-M samples from </w:t>
      </w:r>
      <w:r w:rsidR="009B60D2">
        <w:rPr>
          <w:rFonts w:ascii="Arial" w:hAnsi="Arial" w:cs="Arial"/>
          <w:sz w:val="24"/>
          <w:szCs w:val="24"/>
        </w:rPr>
        <w:t>NBT</w:t>
      </w:r>
      <w:r>
        <w:rPr>
          <w:rFonts w:ascii="Arial" w:hAnsi="Arial" w:cs="Arial"/>
          <w:sz w:val="24"/>
          <w:szCs w:val="24"/>
        </w:rPr>
        <w:t xml:space="preserve"> samples</w:t>
      </w:r>
      <w:r w:rsidRPr="00013A27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3543"/>
        <w:gridCol w:w="1824"/>
        <w:gridCol w:w="1824"/>
        <w:gridCol w:w="1823"/>
      </w:tblGrid>
      <w:tr w:rsidR="00CB72B5" w:rsidRPr="00931C88" w14:paraId="69511F7E" w14:textId="54F51E73" w:rsidTr="00CB72B5">
        <w:trPr>
          <w:trHeight w:val="20"/>
        </w:trPr>
        <w:tc>
          <w:tcPr>
            <w:tcW w:w="1965" w:type="pct"/>
          </w:tcPr>
          <w:p w14:paraId="7E956B42" w14:textId="77777777" w:rsidR="00CB72B5" w:rsidRDefault="00CB72B5" w:rsidP="0092308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12" w:type="pct"/>
          </w:tcPr>
          <w:p w14:paraId="4540CFC4" w14:textId="36D80E1A" w:rsidR="00CB72B5" w:rsidRDefault="00CB72B5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raining Set</w:t>
            </w:r>
          </w:p>
        </w:tc>
        <w:tc>
          <w:tcPr>
            <w:tcW w:w="1012" w:type="pct"/>
          </w:tcPr>
          <w:p w14:paraId="626F77BB" w14:textId="3B97D286" w:rsidR="00CB72B5" w:rsidRDefault="00CB72B5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alidation Set</w:t>
            </w:r>
          </w:p>
        </w:tc>
        <w:tc>
          <w:tcPr>
            <w:tcW w:w="1011" w:type="pct"/>
          </w:tcPr>
          <w:p w14:paraId="5A9E1192" w14:textId="075B77B3" w:rsidR="00CB72B5" w:rsidRDefault="00CB72B5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</w:p>
        </w:tc>
      </w:tr>
      <w:tr w:rsidR="00CB72B5" w:rsidRPr="00931C88" w14:paraId="0A7FCF46" w14:textId="19686140" w:rsidTr="00CB72B5">
        <w:trPr>
          <w:trHeight w:val="20"/>
        </w:trPr>
        <w:tc>
          <w:tcPr>
            <w:tcW w:w="5000" w:type="pct"/>
            <w:gridSpan w:val="4"/>
          </w:tcPr>
          <w:p w14:paraId="54678B8C" w14:textId="58F70275" w:rsidR="00CB72B5" w:rsidRPr="00CB72B5" w:rsidRDefault="00CB72B5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B72B5">
              <w:rPr>
                <w:rFonts w:ascii="Arial" w:hAnsi="Arial" w:cs="Arial"/>
                <w:b/>
                <w:bCs/>
                <w:sz w:val="24"/>
                <w:szCs w:val="24"/>
              </w:rPr>
              <w:t>GL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Pr="00CB72B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 </w:t>
            </w:r>
          </w:p>
        </w:tc>
      </w:tr>
      <w:tr w:rsidR="00CB72B5" w:rsidRPr="00931C88" w14:paraId="07B6C6F6" w14:textId="236155A6" w:rsidTr="00CB72B5">
        <w:trPr>
          <w:trHeight w:val="20"/>
        </w:trPr>
        <w:tc>
          <w:tcPr>
            <w:tcW w:w="1965" w:type="pct"/>
          </w:tcPr>
          <w:p w14:paraId="36D99D6A" w14:textId="77777777" w:rsidR="00CB72B5" w:rsidRPr="00931C88" w:rsidRDefault="00CB72B5" w:rsidP="00CB72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1C88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  <w:p w14:paraId="5578CF50" w14:textId="77777777" w:rsidR="00CB72B5" w:rsidRPr="00931C88" w:rsidRDefault="00CB72B5" w:rsidP="00CB72B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31C88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012" w:type="pct"/>
          </w:tcPr>
          <w:p w14:paraId="7758B4A2" w14:textId="77777777" w:rsidR="00112016" w:rsidRDefault="00112016" w:rsidP="001120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0563836" w14:textId="7FCDC792" w:rsidR="00CB72B5" w:rsidRPr="00931C88" w:rsidRDefault="00112016" w:rsidP="001120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 (4 - 82)</w:t>
            </w:r>
          </w:p>
        </w:tc>
        <w:tc>
          <w:tcPr>
            <w:tcW w:w="1012" w:type="pct"/>
          </w:tcPr>
          <w:p w14:paraId="72636930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0841F70" w14:textId="7766DA4A" w:rsidR="005B304A" w:rsidRPr="00931C88" w:rsidRDefault="005B304A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 (2 - 83)</w:t>
            </w:r>
          </w:p>
        </w:tc>
        <w:tc>
          <w:tcPr>
            <w:tcW w:w="1011" w:type="pct"/>
          </w:tcPr>
          <w:p w14:paraId="16D58E0E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81F8856" w14:textId="629B4D25" w:rsidR="00CB72B5" w:rsidRPr="00E73A77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6 (2 </w:t>
            </w:r>
            <w:r w:rsidR="00112016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 xml:space="preserve"> 83)</w:t>
            </w:r>
          </w:p>
        </w:tc>
      </w:tr>
      <w:tr w:rsidR="00CB72B5" w:rsidRPr="00931C88" w14:paraId="71D8B9B3" w14:textId="1CBE2C94" w:rsidTr="00CB72B5">
        <w:trPr>
          <w:trHeight w:val="20"/>
        </w:trPr>
        <w:tc>
          <w:tcPr>
            <w:tcW w:w="1965" w:type="pct"/>
          </w:tcPr>
          <w:p w14:paraId="09FB727C" w14:textId="77777777" w:rsidR="00CB72B5" w:rsidRDefault="00CB72B5" w:rsidP="00CB72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</w:p>
          <w:p w14:paraId="0E63AB7C" w14:textId="77777777" w:rsidR="00CB72B5" w:rsidRDefault="00CB72B5" w:rsidP="00CB72B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</w:t>
            </w:r>
          </w:p>
          <w:p w14:paraId="20B65C83" w14:textId="77777777" w:rsidR="00CB72B5" w:rsidRPr="00931C88" w:rsidRDefault="00CB72B5" w:rsidP="00CB72B5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012" w:type="pct"/>
          </w:tcPr>
          <w:p w14:paraId="6E41E552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5243EEF" w14:textId="77777777" w:rsidR="00112016" w:rsidRDefault="00112016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  <w:p w14:paraId="313DE369" w14:textId="4FFA9612" w:rsidR="00112016" w:rsidRDefault="00112016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012" w:type="pct"/>
          </w:tcPr>
          <w:p w14:paraId="38A24BD5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274C626" w14:textId="77777777" w:rsidR="00C459EB" w:rsidRDefault="00C459EB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  <w:p w14:paraId="7573ADA0" w14:textId="51B765B6" w:rsidR="00C459EB" w:rsidRDefault="00C459EB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011" w:type="pct"/>
          </w:tcPr>
          <w:p w14:paraId="2FAE0D8C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34A914C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</w:t>
            </w:r>
          </w:p>
          <w:p w14:paraId="46C0DB5E" w14:textId="1EB4D77E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</w:t>
            </w:r>
          </w:p>
        </w:tc>
      </w:tr>
      <w:tr w:rsidR="00CB72B5" w:rsidRPr="00931C88" w14:paraId="29FBFC98" w14:textId="6FAC886D" w:rsidTr="00CB72B5">
        <w:trPr>
          <w:trHeight w:val="20"/>
        </w:trPr>
        <w:tc>
          <w:tcPr>
            <w:tcW w:w="1965" w:type="pct"/>
          </w:tcPr>
          <w:p w14:paraId="2258FB7E" w14:textId="77777777" w:rsidR="00CB72B5" w:rsidRDefault="00CB72B5" w:rsidP="00CB72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1C88">
              <w:rPr>
                <w:rFonts w:ascii="Arial" w:hAnsi="Arial" w:cs="Arial"/>
                <w:b/>
                <w:bCs/>
                <w:sz w:val="24"/>
                <w:szCs w:val="24"/>
              </w:rPr>
              <w:t>Subtype</w:t>
            </w:r>
          </w:p>
          <w:p w14:paraId="4AB4E72A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>Astrocytoma, Gr II</w:t>
            </w:r>
          </w:p>
          <w:p w14:paraId="191520A9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>Astrocytoma, Gr III</w:t>
            </w:r>
          </w:p>
          <w:p w14:paraId="5A92A42C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>Ependymoma, Gr II</w:t>
            </w:r>
          </w:p>
          <w:p w14:paraId="46B10F57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>Ependymoma, Gr III</w:t>
            </w:r>
          </w:p>
          <w:p w14:paraId="11A650E7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>Glioblastoma, Gr IV</w:t>
            </w:r>
          </w:p>
          <w:p w14:paraId="347A6EA8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>Glioma, mixed, Gr II</w:t>
            </w:r>
          </w:p>
          <w:p w14:paraId="57F3FA79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>Glioma, NOS, Gr II</w:t>
            </w:r>
          </w:p>
          <w:p w14:paraId="45DCCCD2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>Glioma, NOS, Gr III</w:t>
            </w:r>
          </w:p>
          <w:p w14:paraId="42AA7E76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>Oligodendroglioma, Gr II</w:t>
            </w:r>
          </w:p>
          <w:p w14:paraId="4E9DDCE2" w14:textId="77777777" w:rsidR="00CB72B5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>Oligodendroglioma, Gr III</w:t>
            </w:r>
          </w:p>
          <w:p w14:paraId="21C25D78" w14:textId="502D56C7" w:rsidR="00CB72B5" w:rsidRPr="00CB72B5" w:rsidRDefault="00CB72B5" w:rsidP="00CB72B5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B72B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012" w:type="pct"/>
          </w:tcPr>
          <w:p w14:paraId="5375FC85" w14:textId="77777777" w:rsidR="00CB72B5" w:rsidRPr="007D0BC1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1800A3BF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20</w:t>
            </w:r>
          </w:p>
          <w:p w14:paraId="6B969FAA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11</w:t>
            </w:r>
          </w:p>
          <w:p w14:paraId="0C782F54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5</w:t>
            </w:r>
          </w:p>
          <w:p w14:paraId="79BC52A6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48BB9FCB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44</w:t>
            </w:r>
          </w:p>
          <w:p w14:paraId="60EE0164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25B84095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10</w:t>
            </w:r>
          </w:p>
          <w:p w14:paraId="28925325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5</w:t>
            </w:r>
          </w:p>
          <w:p w14:paraId="108C8311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3</w:t>
            </w:r>
          </w:p>
          <w:p w14:paraId="798CE7BB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0318D4C1" w14:textId="2DA2F8DB" w:rsidR="007D0BC1" w:rsidRPr="00CB72B5" w:rsidRDefault="007D0BC1" w:rsidP="007D0BC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0BC1">
              <w:rPr>
                <w:rFonts w:ascii="Arial" w:hAnsi="Arial" w:cs="Arial"/>
                <w:b/>
                <w:bCs/>
                <w:sz w:val="24"/>
                <w:szCs w:val="24"/>
              </w:rPr>
              <w:t>101</w:t>
            </w:r>
          </w:p>
        </w:tc>
        <w:tc>
          <w:tcPr>
            <w:tcW w:w="1012" w:type="pct"/>
          </w:tcPr>
          <w:p w14:paraId="6D4212D5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D167C84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9</w:t>
            </w:r>
          </w:p>
          <w:p w14:paraId="32B37CCA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5</w:t>
            </w:r>
          </w:p>
          <w:p w14:paraId="2AC72B00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35C95BC5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08D253F6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18</w:t>
            </w:r>
          </w:p>
          <w:p w14:paraId="07EBAB1C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7710011F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4</w:t>
            </w:r>
          </w:p>
          <w:p w14:paraId="3C080C0E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3</w:t>
            </w:r>
          </w:p>
          <w:p w14:paraId="1BC3506D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</w:p>
          <w:p w14:paraId="2EF1292F" w14:textId="77777777" w:rsidR="007D0BC1" w:rsidRPr="007D0BC1" w:rsidRDefault="007D0BC1" w:rsidP="007D0BC1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0BC1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170EB329" w14:textId="74C5C3C4" w:rsidR="007D0BC1" w:rsidRPr="007D0BC1" w:rsidRDefault="007D0BC1" w:rsidP="007D0BC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0BC1">
              <w:rPr>
                <w:rFonts w:ascii="Arial" w:hAnsi="Arial" w:cs="Arial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1011" w:type="pct"/>
          </w:tcPr>
          <w:p w14:paraId="1ABBD02C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22DE1D5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29</w:t>
            </w:r>
          </w:p>
          <w:p w14:paraId="253D648C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6</w:t>
            </w:r>
          </w:p>
          <w:p w14:paraId="3F47233B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6</w:t>
            </w:r>
          </w:p>
          <w:p w14:paraId="271F5624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78387665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62</w:t>
            </w:r>
          </w:p>
          <w:p w14:paraId="2923004C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</w:p>
          <w:p w14:paraId="3ECF23F9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4</w:t>
            </w:r>
          </w:p>
          <w:p w14:paraId="2BA3E26C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8</w:t>
            </w:r>
          </w:p>
          <w:p w14:paraId="49321057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5</w:t>
            </w:r>
          </w:p>
          <w:p w14:paraId="20A9C1E8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</w:p>
          <w:p w14:paraId="48FAB149" w14:textId="2B80B521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72B5">
              <w:rPr>
                <w:rFonts w:ascii="Arial" w:hAnsi="Arial" w:cs="Arial"/>
                <w:b/>
                <w:bCs/>
                <w:sz w:val="24"/>
                <w:szCs w:val="24"/>
              </w:rPr>
              <w:t>145</w:t>
            </w:r>
          </w:p>
        </w:tc>
      </w:tr>
      <w:tr w:rsidR="00CB72B5" w:rsidRPr="00931C88" w14:paraId="6FFD8C83" w14:textId="547028BE" w:rsidTr="00CB72B5">
        <w:tc>
          <w:tcPr>
            <w:tcW w:w="5000" w:type="pct"/>
            <w:gridSpan w:val="4"/>
          </w:tcPr>
          <w:p w14:paraId="6DD7D816" w14:textId="12D5B580" w:rsidR="00CB72B5" w:rsidRPr="00CB72B5" w:rsidRDefault="009B60D2" w:rsidP="00CB72B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BT</w:t>
            </w:r>
            <w:r w:rsidR="00CB72B5" w:rsidRPr="00CB72B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CB72B5" w:rsidRPr="00931C88" w14:paraId="03A06998" w14:textId="77777777" w:rsidTr="00CB72B5">
        <w:tc>
          <w:tcPr>
            <w:tcW w:w="1965" w:type="pct"/>
          </w:tcPr>
          <w:p w14:paraId="3AF111A2" w14:textId="77777777" w:rsidR="00CB72B5" w:rsidRPr="00931C88" w:rsidRDefault="00CB72B5" w:rsidP="00CB72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1C88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  <w:p w14:paraId="0279255A" w14:textId="4D3E45E6" w:rsidR="00CB72B5" w:rsidRPr="00931C88" w:rsidRDefault="00CB72B5" w:rsidP="00CB72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1C88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012" w:type="pct"/>
          </w:tcPr>
          <w:p w14:paraId="7BB040CC" w14:textId="77777777" w:rsidR="00112016" w:rsidRDefault="00112016" w:rsidP="001120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C9AACEE" w14:textId="43C4B6E3" w:rsidR="00112016" w:rsidRDefault="00112016" w:rsidP="001120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 (20 - 62)</w:t>
            </w:r>
          </w:p>
        </w:tc>
        <w:tc>
          <w:tcPr>
            <w:tcW w:w="1012" w:type="pct"/>
          </w:tcPr>
          <w:p w14:paraId="5869BFB5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4E9325A" w14:textId="6FA948BB" w:rsidR="005B304A" w:rsidRDefault="005B304A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 (21 - 67)</w:t>
            </w:r>
          </w:p>
        </w:tc>
        <w:tc>
          <w:tcPr>
            <w:tcW w:w="1011" w:type="pct"/>
          </w:tcPr>
          <w:p w14:paraId="6C52C7A0" w14:textId="77777777" w:rsidR="00CB72B5" w:rsidRPr="00E73A77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13D9C43" w14:textId="37E7E424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3A77">
              <w:rPr>
                <w:rFonts w:ascii="Arial" w:hAnsi="Arial" w:cs="Arial"/>
                <w:sz w:val="24"/>
                <w:szCs w:val="24"/>
              </w:rPr>
              <w:t>46 (</w:t>
            </w:r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E73A7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12016">
              <w:rPr>
                <w:rFonts w:ascii="Arial" w:hAnsi="Arial" w:cs="Arial"/>
                <w:sz w:val="24"/>
                <w:szCs w:val="24"/>
              </w:rPr>
              <w:t>-</w:t>
            </w:r>
            <w:r w:rsidRPr="00E73A77">
              <w:rPr>
                <w:rFonts w:ascii="Arial" w:hAnsi="Arial" w:cs="Arial"/>
                <w:sz w:val="24"/>
                <w:szCs w:val="24"/>
              </w:rPr>
              <w:t xml:space="preserve"> 67)</w:t>
            </w:r>
          </w:p>
        </w:tc>
      </w:tr>
      <w:tr w:rsidR="00CB72B5" w:rsidRPr="00931C88" w14:paraId="34E3B5C3" w14:textId="0C89C6BF" w:rsidTr="00CB72B5">
        <w:tc>
          <w:tcPr>
            <w:tcW w:w="1965" w:type="pct"/>
          </w:tcPr>
          <w:p w14:paraId="5FB1A019" w14:textId="77777777" w:rsidR="00CB72B5" w:rsidRDefault="00CB72B5" w:rsidP="00CB72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</w:p>
          <w:p w14:paraId="586943E6" w14:textId="77777777" w:rsidR="00CB72B5" w:rsidRDefault="00CB72B5" w:rsidP="00CB72B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</w:t>
            </w:r>
          </w:p>
          <w:p w14:paraId="306DF0E0" w14:textId="4D6936D4" w:rsidR="00CB72B5" w:rsidRPr="00CB72B5" w:rsidRDefault="00CB72B5" w:rsidP="00CB72B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012" w:type="pct"/>
          </w:tcPr>
          <w:p w14:paraId="0FD19A48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0CC14CB" w14:textId="2E5AD521" w:rsidR="00112016" w:rsidRDefault="00112016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5B304A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04BE9CCB" w14:textId="16E63BCE" w:rsidR="00112016" w:rsidRDefault="00112016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012" w:type="pct"/>
          </w:tcPr>
          <w:p w14:paraId="26C0A659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E4A4B8C" w14:textId="77777777" w:rsidR="00C459EB" w:rsidRDefault="00C459EB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  <w:p w14:paraId="1F91BBF0" w14:textId="4341180B" w:rsidR="00C459EB" w:rsidRDefault="00C459EB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11" w:type="pct"/>
          </w:tcPr>
          <w:p w14:paraId="155A129D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B88CD21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  <w:p w14:paraId="1C9A3F84" w14:textId="0A323865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CB72B5" w:rsidRPr="00931C88" w14:paraId="5CCB31A3" w14:textId="7EA68443" w:rsidTr="00CB72B5">
        <w:tc>
          <w:tcPr>
            <w:tcW w:w="1965" w:type="pct"/>
          </w:tcPr>
          <w:p w14:paraId="43161EBF" w14:textId="77777777" w:rsidR="00CB72B5" w:rsidRDefault="00CB72B5" w:rsidP="00CB72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1C88">
              <w:rPr>
                <w:rFonts w:ascii="Arial" w:hAnsi="Arial" w:cs="Arial"/>
                <w:b/>
                <w:bCs/>
                <w:sz w:val="24"/>
                <w:szCs w:val="24"/>
              </w:rPr>
              <w:t>Subtype</w:t>
            </w:r>
          </w:p>
          <w:p w14:paraId="42A662D3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Arachnoid cyst</w:t>
            </w:r>
          </w:p>
          <w:p w14:paraId="0429FF8A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Choroid Plexus Papilloma </w:t>
            </w:r>
          </w:p>
          <w:p w14:paraId="5A3CFE2A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CP Angle Epidermoid cyst</w:t>
            </w:r>
          </w:p>
          <w:p w14:paraId="70EF7177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CP Angle Schwannoma </w:t>
            </w:r>
          </w:p>
          <w:p w14:paraId="2CE0C4C3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Craniopharyngioma</w:t>
            </w:r>
          </w:p>
          <w:p w14:paraId="45E94149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 Hemangioblastoma</w:t>
            </w:r>
          </w:p>
          <w:p w14:paraId="207A5C32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Meningiomas (Gr I)</w:t>
            </w:r>
          </w:p>
          <w:p w14:paraId="112FB95E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 Pituitary Adenoma</w:t>
            </w:r>
          </w:p>
          <w:p w14:paraId="6EE6FE66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Trigeminal Schwannoma</w:t>
            </w:r>
          </w:p>
          <w:p w14:paraId="2EBA7230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Tuberculoma </w:t>
            </w:r>
          </w:p>
          <w:p w14:paraId="41BB5AE7" w14:textId="77777777" w:rsidR="00CB72B5" w:rsidRPr="0004538A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Ventricular Colloid Cyst</w:t>
            </w:r>
          </w:p>
          <w:p w14:paraId="5D6BC316" w14:textId="77777777" w:rsidR="00CB72B5" w:rsidRDefault="00CB72B5" w:rsidP="00CB72B5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4538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Ventricular Epidermoid Cyst</w:t>
            </w:r>
          </w:p>
          <w:p w14:paraId="4B9B23FD" w14:textId="6660121A" w:rsidR="00CB72B5" w:rsidRPr="00CB72B5" w:rsidRDefault="00CB72B5" w:rsidP="00CB72B5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B72B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012" w:type="pct"/>
          </w:tcPr>
          <w:p w14:paraId="0BF2941C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2821D61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04ADF719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20ED1A14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430E3A3F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5</w:t>
            </w:r>
          </w:p>
          <w:p w14:paraId="13DD5995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2DC262AD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15504D82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9</w:t>
            </w:r>
          </w:p>
          <w:p w14:paraId="44BA32B8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</w:p>
          <w:p w14:paraId="3638830D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31086B21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2B02AFED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5FB17F87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18DE388B" w14:textId="4F8990E8" w:rsidR="000F15AD" w:rsidRPr="000F15AD" w:rsidRDefault="000F15AD" w:rsidP="000F15A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15AD">
              <w:rPr>
                <w:rFonts w:ascii="Arial" w:hAnsi="Arial" w:cs="Arial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012" w:type="pct"/>
          </w:tcPr>
          <w:p w14:paraId="02098B92" w14:textId="77777777" w:rsidR="00CB72B5" w:rsidRDefault="00CB72B5" w:rsidP="00CB72B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17DFB9D4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7CE8A938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04B0B3D2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09EF371D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39221360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6B4E1A6C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2E588531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6</w:t>
            </w:r>
          </w:p>
          <w:p w14:paraId="14FA6845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657ECCC5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4C829A20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495FA16E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  <w:p w14:paraId="151AD40C" w14:textId="77777777" w:rsidR="000F15AD" w:rsidRPr="000F15AD" w:rsidRDefault="000F15AD" w:rsidP="000F15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0C275A98" w14:textId="21A62883" w:rsidR="000F15AD" w:rsidRPr="00CB72B5" w:rsidRDefault="000F15AD" w:rsidP="000F15A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011" w:type="pct"/>
          </w:tcPr>
          <w:p w14:paraId="43AA2028" w14:textId="77777777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0A07179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562E3215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454424AC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623FBA8A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6</w:t>
            </w:r>
          </w:p>
          <w:p w14:paraId="41E43B17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</w:p>
          <w:p w14:paraId="6BBBBDF7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1C739A0E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25</w:t>
            </w:r>
          </w:p>
          <w:p w14:paraId="19E9BF2A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3</w:t>
            </w:r>
          </w:p>
          <w:p w14:paraId="37576AF3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2FAECB10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5FB0F608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22DB8D37" w14:textId="77777777" w:rsidR="00CB72B5" w:rsidRPr="000F15AD" w:rsidRDefault="00CB72B5" w:rsidP="00CB72B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F15AD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  <w:p w14:paraId="552D097B" w14:textId="5BC53791" w:rsidR="00CB72B5" w:rsidRDefault="00CB72B5" w:rsidP="00CB72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72B5">
              <w:rPr>
                <w:rFonts w:ascii="Arial" w:hAnsi="Arial" w:cs="Arial"/>
                <w:b/>
                <w:bCs/>
                <w:sz w:val="24"/>
                <w:szCs w:val="24"/>
              </w:rPr>
              <w:t>44</w:t>
            </w:r>
          </w:p>
        </w:tc>
      </w:tr>
    </w:tbl>
    <w:p w14:paraId="77218917" w14:textId="641129BA" w:rsidR="00CB72B5" w:rsidRDefault="00CB72B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09B73BA" w14:textId="5D175064" w:rsidR="003B32B3" w:rsidRDefault="003B32B3" w:rsidP="003B32B3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3A1BA8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F6096B">
        <w:rPr>
          <w:rFonts w:ascii="Arial" w:hAnsi="Arial" w:cs="Arial"/>
          <w:b/>
          <w:bCs/>
          <w:sz w:val="24"/>
          <w:szCs w:val="24"/>
        </w:rPr>
        <w:t>8</w:t>
      </w:r>
      <w:r w:rsidRPr="003A1BA8">
        <w:rPr>
          <w:rFonts w:ascii="Arial" w:hAnsi="Arial" w:cs="Arial"/>
          <w:b/>
          <w:bCs/>
          <w:sz w:val="24"/>
          <w:szCs w:val="24"/>
        </w:rPr>
        <w:t xml:space="preserve">. </w:t>
      </w:r>
      <w:r w:rsidR="00170ADF">
        <w:rPr>
          <w:rFonts w:ascii="Arial" w:hAnsi="Arial" w:cs="Arial"/>
          <w:b/>
          <w:bCs/>
          <w:sz w:val="24"/>
          <w:szCs w:val="24"/>
        </w:rPr>
        <w:t xml:space="preserve">Clinical Study-1 </w:t>
      </w:r>
      <w:r>
        <w:rPr>
          <w:rFonts w:ascii="Arial" w:hAnsi="Arial" w:cs="Arial"/>
          <w:b/>
          <w:bCs/>
          <w:sz w:val="24"/>
          <w:szCs w:val="24"/>
        </w:rPr>
        <w:t>Observations</w:t>
      </w:r>
      <w:r w:rsidRPr="003A1BA8">
        <w:rPr>
          <w:rFonts w:ascii="Arial" w:hAnsi="Arial" w:cs="Arial"/>
          <w:b/>
          <w:bCs/>
          <w:sz w:val="24"/>
          <w:szCs w:val="24"/>
        </w:rPr>
        <w:t>.</w:t>
      </w:r>
      <w:r w:rsidRPr="003A1BA8">
        <w:rPr>
          <w:rFonts w:ascii="Arial" w:hAnsi="Arial" w:cs="Arial"/>
          <w:sz w:val="24"/>
          <w:szCs w:val="24"/>
        </w:rPr>
        <w:t xml:space="preserve"> The</w:t>
      </w:r>
      <w:r w:rsidRPr="003B235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able provides the summary of observations (status of CGCs in each type of sample) in the Training and </w:t>
      </w:r>
      <w:r w:rsidR="00923087">
        <w:rPr>
          <w:rFonts w:ascii="Arial" w:hAnsi="Arial" w:cs="Arial"/>
          <w:sz w:val="24"/>
          <w:szCs w:val="24"/>
        </w:rPr>
        <w:t xml:space="preserve">Test </w:t>
      </w:r>
      <w:r>
        <w:rPr>
          <w:rFonts w:ascii="Arial" w:hAnsi="Arial" w:cs="Arial"/>
          <w:sz w:val="24"/>
          <w:szCs w:val="24"/>
        </w:rPr>
        <w:t xml:space="preserve">Sets of </w:t>
      </w:r>
      <w:r w:rsidR="00923087">
        <w:rPr>
          <w:rFonts w:ascii="Arial" w:hAnsi="Arial" w:cs="Arial"/>
          <w:sz w:val="24"/>
          <w:szCs w:val="24"/>
        </w:rPr>
        <w:t>Clinical</w:t>
      </w:r>
      <w:r>
        <w:rPr>
          <w:rFonts w:ascii="Arial" w:hAnsi="Arial" w:cs="Arial"/>
          <w:sz w:val="24"/>
          <w:szCs w:val="24"/>
        </w:rPr>
        <w:t xml:space="preserve"> Study-1</w:t>
      </w:r>
      <w:r w:rsidRPr="003B2354">
        <w:rPr>
          <w:rFonts w:ascii="Arial" w:hAnsi="Arial" w:cs="Arial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3"/>
        <w:gridCol w:w="1874"/>
        <w:gridCol w:w="1874"/>
        <w:gridCol w:w="1875"/>
      </w:tblGrid>
      <w:tr w:rsidR="003B32B3" w:rsidRPr="008A281C" w14:paraId="6EC349FE" w14:textId="77777777" w:rsidTr="00923087">
        <w:trPr>
          <w:trHeight w:val="20"/>
          <w:tblHeader/>
        </w:trPr>
        <w:tc>
          <w:tcPr>
            <w:tcW w:w="1882" w:type="pct"/>
            <w:shd w:val="clear" w:color="auto" w:fill="auto"/>
            <w:noWrap/>
            <w:vAlign w:val="center"/>
            <w:hideMark/>
          </w:tcPr>
          <w:p w14:paraId="66B369EE" w14:textId="77777777" w:rsidR="003B32B3" w:rsidRPr="008A281C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bookmarkStart w:id="0" w:name="_Hlk100817671"/>
            <w:r w:rsidRPr="008A28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Sample Type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BF3B49E" w14:textId="77777777" w:rsidR="003B32B3" w:rsidRPr="008A281C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Samples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F64D895" w14:textId="77777777" w:rsidR="003B32B3" w:rsidRPr="008A281C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Positive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AD59508" w14:textId="77777777" w:rsidR="003B32B3" w:rsidRPr="008A281C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Negative</w:t>
            </w:r>
          </w:p>
        </w:tc>
      </w:tr>
      <w:tr w:rsidR="003B32B3" w:rsidRPr="008A281C" w14:paraId="280C6BB2" w14:textId="77777777" w:rsidTr="00923087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54FA794D" w14:textId="77777777" w:rsidR="003B32B3" w:rsidRPr="008A281C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Training Set</w:t>
            </w:r>
          </w:p>
        </w:tc>
      </w:tr>
      <w:tr w:rsidR="003B32B3" w:rsidRPr="008A281C" w14:paraId="03CD5511" w14:textId="77777777" w:rsidTr="00923087">
        <w:trPr>
          <w:trHeight w:val="20"/>
        </w:trPr>
        <w:tc>
          <w:tcPr>
            <w:tcW w:w="1882" w:type="pct"/>
            <w:shd w:val="clear" w:color="auto" w:fill="auto"/>
            <w:noWrap/>
            <w:vAlign w:val="center"/>
            <w:hideMark/>
          </w:tcPr>
          <w:p w14:paraId="7F8C54A4" w14:textId="4B54681C" w:rsidR="003B32B3" w:rsidRPr="008A281C" w:rsidRDefault="009B60D2" w:rsidP="0092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NBT</w:t>
            </w:r>
          </w:p>
          <w:p w14:paraId="459814A2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Arachnoid cyst</w:t>
            </w:r>
          </w:p>
          <w:p w14:paraId="765C6AD5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 xml:space="preserve">Choroid Plexus Papilloma </w:t>
            </w:r>
          </w:p>
          <w:p w14:paraId="527B615E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CP Angle Sch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wa</w:t>
            </w: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nnoma</w:t>
            </w:r>
          </w:p>
          <w:p w14:paraId="625333E1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Craniopharyngioma</w:t>
            </w:r>
          </w:p>
          <w:p w14:paraId="2CFA2BAF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Hemangioblastoma</w:t>
            </w:r>
          </w:p>
          <w:p w14:paraId="146AB676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Meningioma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 xml:space="preserve"> (Gr I)</w:t>
            </w:r>
          </w:p>
          <w:p w14:paraId="5CE69732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Pituitary Adenoma</w:t>
            </w:r>
          </w:p>
          <w:p w14:paraId="15433A33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 xml:space="preserve">Tuberculoma </w:t>
            </w:r>
          </w:p>
          <w:p w14:paraId="4F1C729F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Ventricular Colloid Cyst</w:t>
            </w:r>
          </w:p>
          <w:p w14:paraId="11660B2A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 xml:space="preserve">Ventricular Epidermoid 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C</w:t>
            </w: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yst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2C71617" w14:textId="77777777" w:rsidR="003B32B3" w:rsidRPr="00E97682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31</w:t>
            </w:r>
          </w:p>
          <w:p w14:paraId="7AA71CEF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780DFFF2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4C20E252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5</w:t>
            </w:r>
          </w:p>
          <w:p w14:paraId="249743ED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5A15904C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084D8C1A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7</w:t>
            </w:r>
          </w:p>
          <w:p w14:paraId="220488C7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2</w:t>
            </w:r>
          </w:p>
          <w:p w14:paraId="23001123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549E3332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541EE9F1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101A827" w14:textId="77777777" w:rsidR="003B32B3" w:rsidRPr="00F401E4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 (3.2%)</w:t>
            </w:r>
          </w:p>
          <w:p w14:paraId="779CC5B1" w14:textId="77777777" w:rsidR="003B32B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54591C39" w14:textId="77777777" w:rsidR="003B32B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799C9989" w14:textId="77777777" w:rsidR="003B32B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07BB0D04" w14:textId="77777777" w:rsidR="003B32B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2DEF09D4" w14:textId="77777777" w:rsidR="003B32B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4658C668" w14:textId="77777777" w:rsidR="003B32B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56C06D0E" w14:textId="77777777" w:rsidR="003B32B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2F2493CB" w14:textId="77777777" w:rsidR="003B32B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2946A731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688D17A" w14:textId="77777777" w:rsidR="003B32B3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  <w:r w:rsidRPr="00E976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96.8</w:t>
            </w:r>
            <w:r w:rsidRPr="00E976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%)</w:t>
            </w:r>
          </w:p>
          <w:p w14:paraId="19D90486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E7F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358F3BEE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52FAFC97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5</w:t>
            </w:r>
          </w:p>
          <w:p w14:paraId="01B9129D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340BB7C6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4095FD40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7</w:t>
            </w:r>
          </w:p>
          <w:p w14:paraId="55215452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2</w:t>
            </w:r>
          </w:p>
          <w:p w14:paraId="7AAC9FFB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4B826A5A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6536D66F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</w:tc>
      </w:tr>
      <w:tr w:rsidR="003B32B3" w:rsidRPr="008A281C" w14:paraId="23667B4C" w14:textId="77777777" w:rsidTr="00923087">
        <w:trPr>
          <w:trHeight w:val="20"/>
        </w:trPr>
        <w:tc>
          <w:tcPr>
            <w:tcW w:w="1882" w:type="pct"/>
            <w:shd w:val="clear" w:color="auto" w:fill="auto"/>
            <w:noWrap/>
            <w:vAlign w:val="center"/>
            <w:hideMark/>
          </w:tcPr>
          <w:p w14:paraId="77452080" w14:textId="77777777" w:rsidR="003B32B3" w:rsidRPr="008A281C" w:rsidRDefault="003B32B3" w:rsidP="0092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GLI-M</w:t>
            </w:r>
          </w:p>
          <w:p w14:paraId="31FCB89A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Astrocytoma, Gr II</w:t>
            </w:r>
          </w:p>
          <w:p w14:paraId="4742A737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Astrocytoma, Gr III</w:t>
            </w:r>
          </w:p>
          <w:p w14:paraId="6315B674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Ependymoma, Gr II</w:t>
            </w:r>
          </w:p>
          <w:p w14:paraId="5305794D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Ependymoma, Gr III</w:t>
            </w:r>
          </w:p>
          <w:p w14:paraId="140B4DCD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Glioblastoma, Gr IV</w:t>
            </w:r>
          </w:p>
          <w:p w14:paraId="10B46840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Glioma, mixed, Gr II</w:t>
            </w:r>
          </w:p>
          <w:p w14:paraId="74100A42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Glioma, NOS, Gr II</w:t>
            </w:r>
          </w:p>
          <w:p w14:paraId="266669DC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Glioma, NOS, Gr III</w:t>
            </w:r>
          </w:p>
          <w:p w14:paraId="41F7D558" w14:textId="77777777" w:rsidR="003B32B3" w:rsidRPr="00FE7F90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Oligodendroglioma, Gr II</w:t>
            </w:r>
          </w:p>
          <w:p w14:paraId="5BC06231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E7F90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Oligodendroglioma, Gr III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E83C7BD" w14:textId="77777777" w:rsidR="003B32B3" w:rsidRPr="00E97682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01</w:t>
            </w:r>
          </w:p>
          <w:p w14:paraId="2092AAFA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20</w:t>
            </w:r>
          </w:p>
          <w:p w14:paraId="35B6027A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1</w:t>
            </w:r>
          </w:p>
          <w:p w14:paraId="2289CB01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5</w:t>
            </w:r>
          </w:p>
          <w:p w14:paraId="1B3DA02F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2636F51B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44</w:t>
            </w:r>
          </w:p>
          <w:p w14:paraId="2565D1F8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4E34E3AC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0</w:t>
            </w:r>
          </w:p>
          <w:p w14:paraId="5E0F0963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5</w:t>
            </w:r>
          </w:p>
          <w:p w14:paraId="01E7F4E2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3</w:t>
            </w:r>
          </w:p>
          <w:p w14:paraId="3AAA3461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EA84283" w14:textId="77777777" w:rsidR="003B32B3" w:rsidRPr="00E97682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00</w:t>
            </w:r>
            <w:r w:rsidRPr="00E976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99</w:t>
            </w:r>
            <w:r w:rsidRPr="00E976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%)</w:t>
            </w:r>
          </w:p>
          <w:p w14:paraId="080C5AD5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20</w:t>
            </w:r>
          </w:p>
          <w:p w14:paraId="5D055C8B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1</w:t>
            </w:r>
          </w:p>
          <w:p w14:paraId="31BC1F0F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4</w:t>
            </w:r>
          </w:p>
          <w:p w14:paraId="19003EC5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3974C783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4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4</w:t>
            </w:r>
          </w:p>
          <w:p w14:paraId="5016AC0E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10D36929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0</w:t>
            </w:r>
          </w:p>
          <w:p w14:paraId="1975F5BB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5</w:t>
            </w:r>
          </w:p>
          <w:p w14:paraId="5D60C460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3</w:t>
            </w:r>
          </w:p>
          <w:p w14:paraId="645A6E9D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4EE0966" w14:textId="77777777" w:rsidR="00923087" w:rsidRDefault="00923087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  <w:p w14:paraId="7C5271C5" w14:textId="4C91EAEB" w:rsidR="003B32B3" w:rsidRPr="00621D7F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21D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  <w:r w:rsidRPr="00621D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%)</w:t>
            </w:r>
          </w:p>
          <w:p w14:paraId="01E3929F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127CA193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524F46A4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1</w:t>
            </w:r>
          </w:p>
          <w:p w14:paraId="4655E1F0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67C97E4A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37FECF60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45665E55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033DAF29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707567EC" w14:textId="77777777" w:rsidR="003B32B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6320B322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78850D91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</w:tr>
      <w:tr w:rsidR="003B32B3" w:rsidRPr="008A281C" w14:paraId="43F25873" w14:textId="77777777" w:rsidTr="00923087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2D94E3C2" w14:textId="77777777" w:rsidR="003B32B3" w:rsidRPr="00FE7F90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E7F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Test Set</w:t>
            </w:r>
          </w:p>
        </w:tc>
      </w:tr>
      <w:tr w:rsidR="003B32B3" w:rsidRPr="008A281C" w14:paraId="38BA68C3" w14:textId="77777777" w:rsidTr="00923087">
        <w:trPr>
          <w:trHeight w:val="20"/>
        </w:trPr>
        <w:tc>
          <w:tcPr>
            <w:tcW w:w="1882" w:type="pct"/>
            <w:shd w:val="clear" w:color="auto" w:fill="auto"/>
            <w:noWrap/>
            <w:vAlign w:val="center"/>
          </w:tcPr>
          <w:p w14:paraId="43381EDA" w14:textId="05735002" w:rsidR="003B32B3" w:rsidRPr="008A281C" w:rsidRDefault="009B60D2" w:rsidP="0092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NBT</w:t>
            </w:r>
          </w:p>
          <w:p w14:paraId="5B045A53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 xml:space="preserve">CP Angle Epidermoid 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C</w:t>
            </w: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yst</w:t>
            </w:r>
          </w:p>
          <w:p w14:paraId="510A06C8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CP Angle Sch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wa</w:t>
            </w: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nnoma</w:t>
            </w:r>
          </w:p>
          <w:p w14:paraId="08B2FE53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Craniopharyngioma</w:t>
            </w:r>
          </w:p>
          <w:p w14:paraId="55D37D8F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Meningioma</w:t>
            </w:r>
          </w:p>
          <w:p w14:paraId="2D84B4C3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Pituitary Adenoma</w:t>
            </w:r>
          </w:p>
          <w:p w14:paraId="57176033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Trigeminal Schwannoma</w:t>
            </w:r>
          </w:p>
        </w:tc>
        <w:tc>
          <w:tcPr>
            <w:tcW w:w="1039" w:type="pct"/>
            <w:shd w:val="clear" w:color="auto" w:fill="auto"/>
            <w:noWrap/>
            <w:vAlign w:val="center"/>
          </w:tcPr>
          <w:p w14:paraId="36D269AE" w14:textId="77777777" w:rsidR="003B32B3" w:rsidRPr="00E97682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3</w:t>
            </w:r>
          </w:p>
          <w:p w14:paraId="412D1A4B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7A56802A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637FD20D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39AA343C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8</w:t>
            </w:r>
          </w:p>
          <w:p w14:paraId="51A2B0C5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696460A3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B1C39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</w:tc>
        <w:tc>
          <w:tcPr>
            <w:tcW w:w="1039" w:type="pct"/>
            <w:shd w:val="clear" w:color="auto" w:fill="auto"/>
            <w:noWrap/>
            <w:vAlign w:val="center"/>
          </w:tcPr>
          <w:p w14:paraId="4ADC3CB5" w14:textId="77777777" w:rsidR="003B32B3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401E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-</w:t>
            </w:r>
          </w:p>
          <w:p w14:paraId="7E11D061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0C741745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5CAD799F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061FB483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095CC0B6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4659C5A8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B1C39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  <w:tc>
          <w:tcPr>
            <w:tcW w:w="1039" w:type="pct"/>
            <w:shd w:val="clear" w:color="auto" w:fill="auto"/>
            <w:noWrap/>
            <w:vAlign w:val="center"/>
          </w:tcPr>
          <w:p w14:paraId="7D009911" w14:textId="77777777" w:rsidR="003B32B3" w:rsidRPr="00E97682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3 (100.0%)</w:t>
            </w:r>
          </w:p>
          <w:p w14:paraId="1AFD159E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7A330C5C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136E2DF2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04E54E98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8</w:t>
            </w:r>
          </w:p>
          <w:p w14:paraId="6C04E11A" w14:textId="77777777" w:rsidR="003B32B3" w:rsidRPr="00EB1C39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EB1C39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123C9204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B1C39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</w:tc>
      </w:tr>
      <w:tr w:rsidR="003B32B3" w:rsidRPr="008A281C" w14:paraId="541481F0" w14:textId="77777777" w:rsidTr="00923087">
        <w:trPr>
          <w:trHeight w:val="20"/>
        </w:trPr>
        <w:tc>
          <w:tcPr>
            <w:tcW w:w="1882" w:type="pct"/>
            <w:shd w:val="clear" w:color="auto" w:fill="auto"/>
            <w:noWrap/>
            <w:vAlign w:val="center"/>
          </w:tcPr>
          <w:p w14:paraId="6251DB5A" w14:textId="77777777" w:rsidR="003B32B3" w:rsidRPr="008A281C" w:rsidRDefault="003B32B3" w:rsidP="0092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GLI-M</w:t>
            </w:r>
          </w:p>
          <w:p w14:paraId="7958F5B7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Astrocytoma, Gr II</w:t>
            </w:r>
          </w:p>
          <w:p w14:paraId="64D76E81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Astrocytoma, Gr III</w:t>
            </w:r>
          </w:p>
          <w:p w14:paraId="37B742F9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Ependymoma, Gr II</w:t>
            </w:r>
          </w:p>
          <w:p w14:paraId="0C912AD1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Glioblastoma, Gr IV</w:t>
            </w:r>
          </w:p>
          <w:p w14:paraId="38245E08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Glioma, mixed, Gr II</w:t>
            </w:r>
          </w:p>
          <w:p w14:paraId="66382508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Glioma, NOS, Gr II</w:t>
            </w:r>
          </w:p>
          <w:p w14:paraId="12F192BA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Glioma, NOS, Gr III</w:t>
            </w:r>
          </w:p>
          <w:p w14:paraId="5896B5D9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Oligodendroglioma, Gr II</w:t>
            </w:r>
          </w:p>
          <w:p w14:paraId="28CB1C3A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43F53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Oligodendroglioma, Gr III</w:t>
            </w:r>
          </w:p>
        </w:tc>
        <w:tc>
          <w:tcPr>
            <w:tcW w:w="1039" w:type="pct"/>
            <w:shd w:val="clear" w:color="auto" w:fill="auto"/>
            <w:noWrap/>
            <w:vAlign w:val="center"/>
          </w:tcPr>
          <w:p w14:paraId="1306A11C" w14:textId="77777777" w:rsidR="003B32B3" w:rsidRPr="00E97682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44</w:t>
            </w:r>
          </w:p>
          <w:p w14:paraId="005F5FF4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9</w:t>
            </w:r>
          </w:p>
          <w:p w14:paraId="65F0D0A1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5</w:t>
            </w:r>
          </w:p>
          <w:p w14:paraId="6280AB25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7D329FED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8</w:t>
            </w:r>
          </w:p>
          <w:p w14:paraId="1A2E401C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7B5E3322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4</w:t>
            </w:r>
          </w:p>
          <w:p w14:paraId="67DC8BB2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3</w:t>
            </w:r>
          </w:p>
          <w:p w14:paraId="12E81EAF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2</w:t>
            </w:r>
          </w:p>
          <w:p w14:paraId="6DEDCC14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</w:tc>
        <w:tc>
          <w:tcPr>
            <w:tcW w:w="1039" w:type="pct"/>
            <w:shd w:val="clear" w:color="auto" w:fill="auto"/>
            <w:noWrap/>
            <w:vAlign w:val="center"/>
          </w:tcPr>
          <w:p w14:paraId="56BB176C" w14:textId="77777777" w:rsidR="003B32B3" w:rsidRPr="00E97682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44</w:t>
            </w:r>
            <w:r w:rsidRPr="00E976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00</w:t>
            </w:r>
            <w:r w:rsidRPr="00E976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%)</w:t>
            </w:r>
          </w:p>
          <w:p w14:paraId="627E6353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9</w:t>
            </w:r>
          </w:p>
          <w:p w14:paraId="25B53FDF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5</w:t>
            </w:r>
          </w:p>
          <w:p w14:paraId="356003E3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3F81E5F2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8</w:t>
            </w:r>
          </w:p>
          <w:p w14:paraId="755F3D84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  <w:p w14:paraId="61C7F187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4</w:t>
            </w:r>
          </w:p>
          <w:p w14:paraId="4E89BC8E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3</w:t>
            </w:r>
          </w:p>
          <w:p w14:paraId="15137EBD" w14:textId="77777777" w:rsidR="003B32B3" w:rsidRPr="00326CE4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2</w:t>
            </w:r>
          </w:p>
          <w:p w14:paraId="27F1C266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26CE4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1</w:t>
            </w:r>
          </w:p>
        </w:tc>
        <w:tc>
          <w:tcPr>
            <w:tcW w:w="1039" w:type="pct"/>
            <w:shd w:val="clear" w:color="auto" w:fill="auto"/>
            <w:noWrap/>
            <w:vAlign w:val="center"/>
          </w:tcPr>
          <w:p w14:paraId="00BB7D34" w14:textId="77777777" w:rsidR="003B32B3" w:rsidRPr="00A43F53" w:rsidRDefault="003B32B3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43F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-</w:t>
            </w:r>
          </w:p>
          <w:p w14:paraId="33BEE592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3D79D5ED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0610B9CF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4AB4E7C1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192BC1BD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3EB43558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226F47F6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22287DCA" w14:textId="77777777" w:rsidR="003B32B3" w:rsidRPr="00A43F53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  <w:p w14:paraId="066E648F" w14:textId="77777777" w:rsidR="003B32B3" w:rsidRPr="008A281C" w:rsidRDefault="003B32B3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A43F53">
              <w:rPr>
                <w:rFonts w:ascii="Arial" w:eastAsia="Times New Roman" w:hAnsi="Arial" w:cs="Arial"/>
                <w:color w:val="000000"/>
                <w:lang w:eastAsia="en-IN"/>
              </w:rPr>
              <w:t>-</w:t>
            </w:r>
          </w:p>
        </w:tc>
      </w:tr>
      <w:bookmarkEnd w:id="0"/>
    </w:tbl>
    <w:p w14:paraId="31C9B2AC" w14:textId="77777777" w:rsidR="003B32B3" w:rsidRDefault="003B32B3" w:rsidP="003B32B3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21D84C33" w14:textId="77777777" w:rsidR="003B32B3" w:rsidRDefault="003B32B3" w:rsidP="003B32B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1F00098" w14:textId="563A9F66" w:rsidR="003B32B3" w:rsidRDefault="003B32B3" w:rsidP="003B32B3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3A1BA8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F6096B">
        <w:rPr>
          <w:rFonts w:ascii="Arial" w:hAnsi="Arial" w:cs="Arial"/>
          <w:b/>
          <w:bCs/>
          <w:sz w:val="24"/>
          <w:szCs w:val="24"/>
        </w:rPr>
        <w:t>9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="00170ADF">
        <w:rPr>
          <w:rFonts w:ascii="Arial" w:hAnsi="Arial" w:cs="Arial"/>
          <w:b/>
          <w:bCs/>
          <w:sz w:val="24"/>
          <w:szCs w:val="24"/>
        </w:rPr>
        <w:t xml:space="preserve">Clinical Study-1 </w:t>
      </w:r>
      <w:r>
        <w:rPr>
          <w:rFonts w:ascii="Arial" w:hAnsi="Arial" w:cs="Arial"/>
          <w:b/>
          <w:bCs/>
          <w:sz w:val="24"/>
          <w:szCs w:val="24"/>
        </w:rPr>
        <w:t>Performance</w:t>
      </w:r>
      <w:r w:rsidRPr="00B40E82">
        <w:rPr>
          <w:rFonts w:ascii="Arial" w:hAnsi="Arial" w:cs="Arial"/>
          <w:b/>
          <w:bCs/>
          <w:sz w:val="24"/>
          <w:szCs w:val="24"/>
        </w:rPr>
        <w:t>.</w:t>
      </w:r>
      <w:r w:rsidRPr="009E387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table summarizes the </w:t>
      </w:r>
      <w:r w:rsidRPr="00013A27">
        <w:rPr>
          <w:rFonts w:ascii="Arial" w:hAnsi="Arial" w:cs="Arial"/>
          <w:sz w:val="24"/>
          <w:szCs w:val="24"/>
        </w:rPr>
        <w:t xml:space="preserve">performance characteristics of the test in </w:t>
      </w:r>
      <w:r w:rsidR="00923087">
        <w:rPr>
          <w:rFonts w:ascii="Arial" w:hAnsi="Arial" w:cs="Arial"/>
          <w:sz w:val="24"/>
          <w:szCs w:val="24"/>
        </w:rPr>
        <w:t>Clinical</w:t>
      </w:r>
      <w:r w:rsidRPr="00013A27">
        <w:rPr>
          <w:rFonts w:ascii="Arial" w:hAnsi="Arial" w:cs="Arial"/>
          <w:sz w:val="24"/>
          <w:szCs w:val="24"/>
        </w:rPr>
        <w:t xml:space="preserve"> </w:t>
      </w:r>
      <w:r w:rsidR="00923087">
        <w:rPr>
          <w:rFonts w:ascii="Arial" w:hAnsi="Arial" w:cs="Arial"/>
          <w:sz w:val="24"/>
          <w:szCs w:val="24"/>
        </w:rPr>
        <w:t>S</w:t>
      </w:r>
      <w:r w:rsidRPr="00013A27">
        <w:rPr>
          <w:rFonts w:ascii="Arial" w:hAnsi="Arial" w:cs="Arial"/>
          <w:sz w:val="24"/>
          <w:szCs w:val="24"/>
        </w:rPr>
        <w:t>tudy</w:t>
      </w:r>
      <w:r>
        <w:rPr>
          <w:rFonts w:ascii="Arial" w:hAnsi="Arial" w:cs="Arial"/>
          <w:sz w:val="24"/>
          <w:szCs w:val="24"/>
        </w:rPr>
        <w:t>-1</w:t>
      </w:r>
      <w:r w:rsidRPr="00013A27">
        <w:rPr>
          <w:rFonts w:ascii="Arial" w:hAnsi="Arial" w:cs="Arial"/>
          <w:sz w:val="24"/>
          <w:szCs w:val="24"/>
        </w:rPr>
        <w:t>.</w:t>
      </w:r>
    </w:p>
    <w:p w14:paraId="6F53864E" w14:textId="77777777" w:rsidR="003B32B3" w:rsidRDefault="003B32B3" w:rsidP="003B32B3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649"/>
        <w:gridCol w:w="2217"/>
        <w:gridCol w:w="2532"/>
        <w:gridCol w:w="2533"/>
      </w:tblGrid>
      <w:tr w:rsidR="003B32B3" w:rsidRPr="00F745A2" w14:paraId="3AEF5A84" w14:textId="77777777" w:rsidTr="00923087">
        <w:tc>
          <w:tcPr>
            <w:tcW w:w="1649" w:type="dxa"/>
            <w:vMerge w:val="restart"/>
            <w:vAlign w:val="center"/>
          </w:tcPr>
          <w:p w14:paraId="72545C4A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7" w:type="dxa"/>
            <w:vMerge w:val="restart"/>
          </w:tcPr>
          <w:p w14:paraId="296580B0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2619E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5065" w:type="dxa"/>
            <w:gridSpan w:val="2"/>
            <w:vAlign w:val="center"/>
          </w:tcPr>
          <w:p w14:paraId="3606B8E1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45A2">
              <w:rPr>
                <w:rFonts w:ascii="Arial" w:hAnsi="Arial" w:cs="Arial"/>
                <w:b/>
                <w:bCs/>
                <w:sz w:val="24"/>
                <w:szCs w:val="24"/>
              </w:rPr>
              <w:t>Post unblinding</w:t>
            </w:r>
          </w:p>
        </w:tc>
      </w:tr>
      <w:tr w:rsidR="003B32B3" w:rsidRPr="00F745A2" w14:paraId="3CD9BAB2" w14:textId="77777777" w:rsidTr="00923087">
        <w:tc>
          <w:tcPr>
            <w:tcW w:w="1649" w:type="dxa"/>
            <w:vMerge/>
            <w:vAlign w:val="center"/>
          </w:tcPr>
          <w:p w14:paraId="0B705E6F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7" w:type="dxa"/>
            <w:vMerge/>
          </w:tcPr>
          <w:p w14:paraId="70E3920D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532" w:type="dxa"/>
            <w:vAlign w:val="center"/>
          </w:tcPr>
          <w:p w14:paraId="6566F2BC" w14:textId="53040519" w:rsidR="003B32B3" w:rsidRPr="00F745A2" w:rsidRDefault="009B60D2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BT</w:t>
            </w:r>
          </w:p>
        </w:tc>
        <w:tc>
          <w:tcPr>
            <w:tcW w:w="2533" w:type="dxa"/>
            <w:vAlign w:val="center"/>
          </w:tcPr>
          <w:p w14:paraId="397AF36F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45A2">
              <w:rPr>
                <w:rFonts w:ascii="Arial" w:hAnsi="Arial" w:cs="Arial"/>
                <w:b/>
                <w:bCs/>
                <w:sz w:val="24"/>
                <w:szCs w:val="24"/>
              </w:rPr>
              <w:t>GLI-M</w:t>
            </w:r>
          </w:p>
        </w:tc>
      </w:tr>
      <w:tr w:rsidR="003B32B3" w:rsidRPr="00F745A2" w14:paraId="79B0F275" w14:textId="77777777" w:rsidTr="00923087">
        <w:tc>
          <w:tcPr>
            <w:tcW w:w="1649" w:type="dxa"/>
            <w:vAlign w:val="center"/>
          </w:tcPr>
          <w:p w14:paraId="07DC228C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45A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amples </w:t>
            </w:r>
          </w:p>
        </w:tc>
        <w:tc>
          <w:tcPr>
            <w:tcW w:w="2217" w:type="dxa"/>
          </w:tcPr>
          <w:p w14:paraId="23260D35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2532" w:type="dxa"/>
            <w:vAlign w:val="center"/>
          </w:tcPr>
          <w:p w14:paraId="05D57483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533" w:type="dxa"/>
            <w:vAlign w:val="center"/>
          </w:tcPr>
          <w:p w14:paraId="68E3794A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44</w:t>
            </w:r>
          </w:p>
        </w:tc>
      </w:tr>
      <w:tr w:rsidR="003B32B3" w:rsidRPr="00F745A2" w14:paraId="49A46192" w14:textId="77777777" w:rsidTr="00923087">
        <w:tc>
          <w:tcPr>
            <w:tcW w:w="1649" w:type="dxa"/>
            <w:vAlign w:val="center"/>
          </w:tcPr>
          <w:p w14:paraId="145265E5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45A2">
              <w:rPr>
                <w:rFonts w:ascii="Arial" w:hAnsi="Arial" w:cs="Arial"/>
                <w:b/>
                <w:bCs/>
                <w:sz w:val="24"/>
                <w:szCs w:val="24"/>
              </w:rPr>
              <w:t>Negative</w:t>
            </w:r>
          </w:p>
          <w:p w14:paraId="381BD18B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CGC-)</w:t>
            </w:r>
          </w:p>
        </w:tc>
        <w:tc>
          <w:tcPr>
            <w:tcW w:w="2217" w:type="dxa"/>
          </w:tcPr>
          <w:p w14:paraId="1E4282B0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532" w:type="dxa"/>
            <w:vAlign w:val="center"/>
          </w:tcPr>
          <w:p w14:paraId="789C4E76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13 (100.0%)</w:t>
            </w:r>
          </w:p>
        </w:tc>
        <w:tc>
          <w:tcPr>
            <w:tcW w:w="2533" w:type="dxa"/>
            <w:vAlign w:val="center"/>
          </w:tcPr>
          <w:p w14:paraId="1F7AEB5F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32B3" w:rsidRPr="00F745A2" w14:paraId="3E977542" w14:textId="77777777" w:rsidTr="00923087">
        <w:tc>
          <w:tcPr>
            <w:tcW w:w="1649" w:type="dxa"/>
            <w:vAlign w:val="center"/>
          </w:tcPr>
          <w:p w14:paraId="423FF182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45A2">
              <w:rPr>
                <w:rFonts w:ascii="Arial" w:hAnsi="Arial" w:cs="Arial"/>
                <w:b/>
                <w:bCs/>
                <w:sz w:val="24"/>
                <w:szCs w:val="24"/>
              </w:rPr>
              <w:t>Positive</w:t>
            </w:r>
          </w:p>
          <w:p w14:paraId="2A20EF68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CGC+)</w:t>
            </w:r>
          </w:p>
        </w:tc>
        <w:tc>
          <w:tcPr>
            <w:tcW w:w="2217" w:type="dxa"/>
          </w:tcPr>
          <w:p w14:paraId="4C8D20D4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2532" w:type="dxa"/>
            <w:vAlign w:val="center"/>
          </w:tcPr>
          <w:p w14:paraId="5D3139C2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33" w:type="dxa"/>
            <w:vAlign w:val="center"/>
          </w:tcPr>
          <w:p w14:paraId="4481B206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44 (100.0%)</w:t>
            </w:r>
          </w:p>
        </w:tc>
      </w:tr>
      <w:tr w:rsidR="003B32B3" w:rsidRPr="00F745A2" w14:paraId="13F98767" w14:textId="77777777" w:rsidTr="00923087">
        <w:tc>
          <w:tcPr>
            <w:tcW w:w="8931" w:type="dxa"/>
            <w:gridSpan w:val="4"/>
            <w:vAlign w:val="center"/>
          </w:tcPr>
          <w:p w14:paraId="537A4017" w14:textId="77777777" w:rsidR="003B32B3" w:rsidRPr="00F745A2" w:rsidRDefault="003B32B3" w:rsidP="00923087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45A2">
              <w:rPr>
                <w:rFonts w:ascii="Arial" w:hAnsi="Arial" w:cs="Arial"/>
                <w:b/>
                <w:bCs/>
                <w:sz w:val="24"/>
                <w:szCs w:val="24"/>
              </w:rPr>
              <w:t>Performance Characteristics</w:t>
            </w:r>
          </w:p>
        </w:tc>
      </w:tr>
      <w:tr w:rsidR="003B32B3" w:rsidRPr="00F745A2" w14:paraId="00C2BD49" w14:textId="77777777" w:rsidTr="00923087">
        <w:tc>
          <w:tcPr>
            <w:tcW w:w="1649" w:type="dxa"/>
            <w:vAlign w:val="center"/>
          </w:tcPr>
          <w:p w14:paraId="66CC341C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45A2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2217" w:type="dxa"/>
          </w:tcPr>
          <w:p w14:paraId="42F81121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5065" w:type="dxa"/>
            <w:gridSpan w:val="2"/>
            <w:vAlign w:val="center"/>
          </w:tcPr>
          <w:p w14:paraId="41B5FB9A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 xml:space="preserve">100.00% </w:t>
            </w:r>
          </w:p>
          <w:p w14:paraId="7D8209E6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 xml:space="preserve">95%CI: </w:t>
            </w:r>
            <w:r w:rsidRPr="00F745A2">
              <w:rPr>
                <w:rFonts w:ascii="Arial" w:hAnsi="Arial" w:cs="Arial"/>
                <w:sz w:val="24"/>
                <w:szCs w:val="24"/>
              </w:rPr>
              <w:t>91.9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F745A2">
              <w:rPr>
                <w:rFonts w:ascii="Arial" w:hAnsi="Arial" w:cs="Arial"/>
                <w:sz w:val="24"/>
                <w:szCs w:val="24"/>
              </w:rPr>
              <w:t>% - 100.0%)</w:t>
            </w:r>
          </w:p>
        </w:tc>
      </w:tr>
      <w:tr w:rsidR="003B32B3" w:rsidRPr="00F745A2" w14:paraId="1241F8F7" w14:textId="77777777" w:rsidTr="00923087">
        <w:tc>
          <w:tcPr>
            <w:tcW w:w="1649" w:type="dxa"/>
            <w:vAlign w:val="center"/>
          </w:tcPr>
          <w:p w14:paraId="49E44F65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45A2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217" w:type="dxa"/>
          </w:tcPr>
          <w:p w14:paraId="56C6A02C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5065" w:type="dxa"/>
            <w:gridSpan w:val="2"/>
            <w:vAlign w:val="center"/>
          </w:tcPr>
          <w:p w14:paraId="1CFB8C0E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 xml:space="preserve">100.00% </w:t>
            </w:r>
          </w:p>
          <w:p w14:paraId="7938C747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 xml:space="preserve">95%CI: </w:t>
            </w:r>
            <w:r w:rsidRPr="00F745A2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5.29</w:t>
            </w:r>
            <w:r w:rsidRPr="00F745A2">
              <w:rPr>
                <w:rFonts w:ascii="Arial" w:hAnsi="Arial" w:cs="Arial"/>
                <w:sz w:val="24"/>
                <w:szCs w:val="24"/>
              </w:rPr>
              <w:t>% - 100.0%)</w:t>
            </w:r>
          </w:p>
        </w:tc>
      </w:tr>
      <w:tr w:rsidR="003B32B3" w:rsidRPr="00F745A2" w14:paraId="7D5F1D81" w14:textId="77777777" w:rsidTr="00923087">
        <w:tc>
          <w:tcPr>
            <w:tcW w:w="1649" w:type="dxa"/>
            <w:vAlign w:val="center"/>
          </w:tcPr>
          <w:p w14:paraId="07F8CD1D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45A2">
              <w:rPr>
                <w:rFonts w:ascii="Arial" w:hAnsi="Arial" w:cs="Arial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2217" w:type="dxa"/>
          </w:tcPr>
          <w:p w14:paraId="6EE1798B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5065" w:type="dxa"/>
            <w:gridSpan w:val="2"/>
            <w:vAlign w:val="center"/>
          </w:tcPr>
          <w:p w14:paraId="5B00C98C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 xml:space="preserve">100.00% </w:t>
            </w:r>
          </w:p>
          <w:p w14:paraId="4840EA08" w14:textId="77777777" w:rsidR="003B32B3" w:rsidRPr="00F745A2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45A2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 xml:space="preserve">95%CI: </w:t>
            </w:r>
            <w:r w:rsidRPr="00F745A2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F745A2">
              <w:rPr>
                <w:rFonts w:ascii="Arial" w:hAnsi="Arial" w:cs="Arial"/>
                <w:sz w:val="24"/>
                <w:szCs w:val="24"/>
              </w:rPr>
              <w:t>.7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F745A2">
              <w:rPr>
                <w:rFonts w:ascii="Arial" w:hAnsi="Arial" w:cs="Arial"/>
                <w:sz w:val="24"/>
                <w:szCs w:val="24"/>
              </w:rPr>
              <w:t>% - 100.0%)</w:t>
            </w:r>
          </w:p>
        </w:tc>
      </w:tr>
    </w:tbl>
    <w:p w14:paraId="71EA2CB0" w14:textId="77777777" w:rsidR="003B32B3" w:rsidRDefault="003B32B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BAABA91" w14:textId="6A7BB1CB" w:rsidR="00F6096B" w:rsidRDefault="00F6096B" w:rsidP="00CB72B5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317ADF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>
        <w:rPr>
          <w:rFonts w:ascii="Arial" w:hAnsi="Arial" w:cs="Arial"/>
          <w:b/>
          <w:bCs/>
          <w:sz w:val="24"/>
          <w:szCs w:val="24"/>
        </w:rPr>
        <w:t>10</w:t>
      </w:r>
      <w:r w:rsidRPr="00317ADF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Inclusion-Exclusion Criteria for Clinical Study-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4014"/>
        <w:gridCol w:w="4014"/>
      </w:tblGrid>
      <w:tr w:rsidR="009B60D2" w14:paraId="11CCC841" w14:textId="77777777" w:rsidTr="00923087">
        <w:tc>
          <w:tcPr>
            <w:tcW w:w="988" w:type="dxa"/>
          </w:tcPr>
          <w:p w14:paraId="72E97FF1" w14:textId="77777777" w:rsidR="009B60D2" w:rsidRDefault="009B60D2" w:rsidP="009230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014" w:type="dxa"/>
          </w:tcPr>
          <w:p w14:paraId="02DE4434" w14:textId="77777777" w:rsidR="009B60D2" w:rsidRDefault="009B60D2" w:rsidP="009230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4014" w:type="dxa"/>
          </w:tcPr>
          <w:p w14:paraId="23EB37EA" w14:textId="77777777" w:rsidR="009B60D2" w:rsidRDefault="009B60D2" w:rsidP="009230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xclusion Criteria</w:t>
            </w:r>
          </w:p>
        </w:tc>
      </w:tr>
      <w:tr w:rsidR="009B60D2" w14:paraId="10BD013B" w14:textId="77777777" w:rsidTr="00923087">
        <w:tc>
          <w:tcPr>
            <w:tcW w:w="988" w:type="dxa"/>
          </w:tcPr>
          <w:p w14:paraId="782B3196" w14:textId="77777777" w:rsidR="009B60D2" w:rsidRDefault="009B60D2" w:rsidP="009230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LI-M</w:t>
            </w:r>
          </w:p>
        </w:tc>
        <w:tc>
          <w:tcPr>
            <w:tcW w:w="4014" w:type="dxa"/>
          </w:tcPr>
          <w:p w14:paraId="084B7D42" w14:textId="10410090" w:rsidR="009B60D2" w:rsidRDefault="002D1D72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stopathologically confirmed diagnosis</w:t>
            </w:r>
            <w:r w:rsidR="009B60D2">
              <w:rPr>
                <w:rFonts w:ascii="Arial" w:hAnsi="Arial" w:cs="Arial"/>
                <w:sz w:val="24"/>
                <w:szCs w:val="24"/>
              </w:rPr>
              <w:t>,</w:t>
            </w:r>
          </w:p>
          <w:p w14:paraId="4EB58F07" w14:textId="77777777" w:rsidR="009B60D2" w:rsidRDefault="009B60D2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vision of informed consent,</w:t>
            </w:r>
          </w:p>
          <w:p w14:paraId="263CD9E9" w14:textId="77777777" w:rsidR="009B60D2" w:rsidRPr="00905228" w:rsidRDefault="009B60D2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lling to provide blood sample,</w:t>
            </w:r>
          </w:p>
        </w:tc>
        <w:tc>
          <w:tcPr>
            <w:tcW w:w="4014" w:type="dxa"/>
          </w:tcPr>
          <w:p w14:paraId="0780755F" w14:textId="77777777" w:rsidR="009B60D2" w:rsidRDefault="009B60D2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ability to meet all the inclusion criteria,</w:t>
            </w:r>
          </w:p>
          <w:p w14:paraId="66237A0D" w14:textId="77777777" w:rsidR="009B60D2" w:rsidRDefault="009B60D2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 glial CNS malignancies,</w:t>
            </w:r>
          </w:p>
          <w:p w14:paraId="7A0E3BEE" w14:textId="77777777" w:rsidR="009B60D2" w:rsidRDefault="009B60D2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 CNS malignancies with brain metastases,</w:t>
            </w:r>
          </w:p>
          <w:p w14:paraId="0F1E194B" w14:textId="77777777" w:rsidR="009B60D2" w:rsidRPr="00905228" w:rsidRDefault="009B60D2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nchronous or metachronous malignancies,</w:t>
            </w:r>
          </w:p>
        </w:tc>
      </w:tr>
      <w:tr w:rsidR="009B60D2" w14:paraId="6FA2C2B8" w14:textId="77777777" w:rsidTr="00923087">
        <w:tc>
          <w:tcPr>
            <w:tcW w:w="988" w:type="dxa"/>
          </w:tcPr>
          <w:p w14:paraId="3DE4E3A4" w14:textId="77777777" w:rsidR="009B60D2" w:rsidRDefault="009B60D2" w:rsidP="009230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BT</w:t>
            </w:r>
          </w:p>
        </w:tc>
        <w:tc>
          <w:tcPr>
            <w:tcW w:w="4014" w:type="dxa"/>
          </w:tcPr>
          <w:p w14:paraId="3B4AA261" w14:textId="77777777" w:rsidR="002D1D72" w:rsidRDefault="002D1D72" w:rsidP="002D1D72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stopathologically confirmed diagnosis,</w:t>
            </w:r>
          </w:p>
          <w:p w14:paraId="35E0EF98" w14:textId="77777777" w:rsidR="009B60D2" w:rsidRDefault="009B60D2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vision of informed consent,</w:t>
            </w:r>
          </w:p>
          <w:p w14:paraId="11546EF7" w14:textId="77777777" w:rsidR="009B60D2" w:rsidRPr="00905228" w:rsidRDefault="009B60D2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lling to provide blood sample,</w:t>
            </w:r>
          </w:p>
        </w:tc>
        <w:tc>
          <w:tcPr>
            <w:tcW w:w="4014" w:type="dxa"/>
          </w:tcPr>
          <w:p w14:paraId="6F31BDEA" w14:textId="77777777" w:rsidR="009B60D2" w:rsidRDefault="009B60D2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ability to meet all the inclusion criteria,</w:t>
            </w:r>
          </w:p>
          <w:p w14:paraId="2396EA2F" w14:textId="037FD340" w:rsidR="009B60D2" w:rsidRPr="009B60D2" w:rsidRDefault="009B60D2" w:rsidP="009B60D2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or diagnosis of any malignancy,</w:t>
            </w:r>
          </w:p>
        </w:tc>
      </w:tr>
      <w:tr w:rsidR="009B60D2" w14:paraId="606255A6" w14:textId="77777777" w:rsidTr="00923087">
        <w:tc>
          <w:tcPr>
            <w:tcW w:w="988" w:type="dxa"/>
          </w:tcPr>
          <w:p w14:paraId="7E4B0C66" w14:textId="457417FA" w:rsidR="009B60D2" w:rsidRDefault="009B60D2" w:rsidP="009B60D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PI-M</w:t>
            </w:r>
          </w:p>
        </w:tc>
        <w:tc>
          <w:tcPr>
            <w:tcW w:w="4014" w:type="dxa"/>
          </w:tcPr>
          <w:p w14:paraId="16DC7821" w14:textId="2EB62FAD" w:rsidR="009B60D2" w:rsidRDefault="009B60D2" w:rsidP="009B60D2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stopathological</w:t>
            </w:r>
            <w:r w:rsidR="002D1D72">
              <w:rPr>
                <w:rFonts w:ascii="Arial" w:hAnsi="Arial" w:cs="Arial"/>
                <w:sz w:val="24"/>
                <w:szCs w:val="24"/>
              </w:rPr>
              <w:t>ly confirmed diagnosis of primary and brain metastases,</w:t>
            </w:r>
          </w:p>
          <w:p w14:paraId="22F93779" w14:textId="77777777" w:rsidR="009B60D2" w:rsidRDefault="009B60D2" w:rsidP="009B60D2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vision of informed consent,</w:t>
            </w:r>
          </w:p>
          <w:p w14:paraId="2027A808" w14:textId="4DD1DA3F" w:rsidR="009B60D2" w:rsidRPr="00905228" w:rsidRDefault="009B60D2" w:rsidP="009B60D2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lling to provide blood sample,</w:t>
            </w:r>
          </w:p>
        </w:tc>
        <w:tc>
          <w:tcPr>
            <w:tcW w:w="4014" w:type="dxa"/>
          </w:tcPr>
          <w:p w14:paraId="06AE930F" w14:textId="77777777" w:rsidR="009B60D2" w:rsidRDefault="009B60D2" w:rsidP="009B60D2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ability to meet all the inclusion criteria,</w:t>
            </w:r>
          </w:p>
          <w:p w14:paraId="2C6601DD" w14:textId="4B66B11A" w:rsidR="009B60D2" w:rsidRDefault="009B60D2" w:rsidP="009B60D2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gnosed with or suspicion of synchronous or metachronous CNS malignancies,</w:t>
            </w:r>
          </w:p>
        </w:tc>
      </w:tr>
    </w:tbl>
    <w:p w14:paraId="1D242B65" w14:textId="77777777" w:rsidR="00F6096B" w:rsidRDefault="00F6096B" w:rsidP="00CB72B5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41B6B1AC" w14:textId="77777777" w:rsidR="00F6096B" w:rsidRDefault="00F6096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47EF527" w14:textId="4BD80697" w:rsidR="00CB72B5" w:rsidRDefault="00CB72B5" w:rsidP="00CB72B5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317ADF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F6096B">
        <w:rPr>
          <w:rFonts w:ascii="Arial" w:hAnsi="Arial" w:cs="Arial"/>
          <w:b/>
          <w:bCs/>
          <w:sz w:val="24"/>
          <w:szCs w:val="24"/>
        </w:rPr>
        <w:t>11</w:t>
      </w:r>
      <w:r w:rsidRPr="00317ADF">
        <w:rPr>
          <w:rFonts w:ascii="Arial" w:hAnsi="Arial" w:cs="Arial"/>
          <w:b/>
          <w:bCs/>
          <w:sz w:val="24"/>
          <w:szCs w:val="24"/>
        </w:rPr>
        <w:t xml:space="preserve">. Demographics of </w:t>
      </w:r>
      <w:r>
        <w:rPr>
          <w:rFonts w:ascii="Arial" w:hAnsi="Arial" w:cs="Arial"/>
          <w:b/>
          <w:bCs/>
          <w:sz w:val="24"/>
          <w:szCs w:val="24"/>
        </w:rPr>
        <w:t xml:space="preserve">the </w:t>
      </w:r>
      <w:r w:rsidR="00170ADF">
        <w:rPr>
          <w:rFonts w:ascii="Arial" w:hAnsi="Arial" w:cs="Arial"/>
          <w:b/>
          <w:bCs/>
          <w:sz w:val="24"/>
          <w:szCs w:val="24"/>
        </w:rPr>
        <w:t>Clinical Study-</w:t>
      </w:r>
      <w:r>
        <w:rPr>
          <w:rFonts w:ascii="Arial" w:hAnsi="Arial" w:cs="Arial"/>
          <w:b/>
          <w:bCs/>
          <w:sz w:val="24"/>
          <w:szCs w:val="24"/>
        </w:rPr>
        <w:t xml:space="preserve">2 </w:t>
      </w:r>
      <w:r w:rsidRPr="00317ADF">
        <w:rPr>
          <w:rFonts w:ascii="Arial" w:hAnsi="Arial" w:cs="Arial"/>
          <w:b/>
          <w:bCs/>
          <w:sz w:val="24"/>
          <w:szCs w:val="24"/>
        </w:rPr>
        <w:t>Cohort.</w:t>
      </w:r>
    </w:p>
    <w:p w14:paraId="5C953396" w14:textId="49F079C4" w:rsidR="00CB72B5" w:rsidRPr="00B701AC" w:rsidRDefault="00412693" w:rsidP="00CB72B5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is study </w:t>
      </w:r>
      <w:r w:rsidR="00CB72B5">
        <w:rPr>
          <w:rFonts w:ascii="Arial" w:hAnsi="Arial" w:cs="Arial"/>
          <w:sz w:val="24"/>
          <w:szCs w:val="24"/>
        </w:rPr>
        <w:t>determine</w:t>
      </w:r>
      <w:r>
        <w:rPr>
          <w:rFonts w:ascii="Arial" w:hAnsi="Arial" w:cs="Arial"/>
          <w:sz w:val="24"/>
          <w:szCs w:val="24"/>
        </w:rPr>
        <w:t>d</w:t>
      </w:r>
      <w:r w:rsidR="00CB72B5">
        <w:rPr>
          <w:rFonts w:ascii="Arial" w:hAnsi="Arial" w:cs="Arial"/>
          <w:sz w:val="24"/>
          <w:szCs w:val="24"/>
        </w:rPr>
        <w:t xml:space="preserve"> the ability of the test to differentiate samples from GLI-M cases. </w:t>
      </w:r>
      <w:r w:rsidR="009B60D2">
        <w:rPr>
          <w:rFonts w:ascii="Arial" w:hAnsi="Arial" w:cs="Arial"/>
          <w:sz w:val="24"/>
          <w:szCs w:val="24"/>
        </w:rPr>
        <w:t>NBT</w:t>
      </w:r>
      <w:r w:rsidR="00CB72B5">
        <w:rPr>
          <w:rFonts w:ascii="Arial" w:hAnsi="Arial" w:cs="Arial"/>
          <w:sz w:val="24"/>
          <w:szCs w:val="24"/>
        </w:rPr>
        <w:t xml:space="preserve"> cases, cases of primary epithelial malignancy with brain metastases and healthy individuals (no diagnosis / suspicion of cancer)</w:t>
      </w:r>
      <w:r w:rsidR="00CB72B5" w:rsidRPr="00013A27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6"/>
        <w:gridCol w:w="1405"/>
        <w:gridCol w:w="1405"/>
        <w:gridCol w:w="1405"/>
        <w:gridCol w:w="1405"/>
      </w:tblGrid>
      <w:tr w:rsidR="00CB72B5" w:rsidRPr="00931C88" w14:paraId="651C426D" w14:textId="77777777" w:rsidTr="00923087">
        <w:tc>
          <w:tcPr>
            <w:tcW w:w="1884" w:type="pct"/>
            <w:vMerge w:val="restart"/>
          </w:tcPr>
          <w:p w14:paraId="62E8E1A0" w14:textId="77777777" w:rsidR="00CB72B5" w:rsidRPr="00931C88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6" w:type="pct"/>
            <w:gridSpan w:val="4"/>
          </w:tcPr>
          <w:p w14:paraId="1B2492B1" w14:textId="77777777" w:rsidR="00CB72B5" w:rsidRDefault="00CB72B5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horts</w:t>
            </w:r>
          </w:p>
        </w:tc>
      </w:tr>
      <w:tr w:rsidR="00CB72B5" w:rsidRPr="00931C88" w14:paraId="2594D3E7" w14:textId="77777777" w:rsidTr="00923087">
        <w:tc>
          <w:tcPr>
            <w:tcW w:w="1884" w:type="pct"/>
            <w:vMerge/>
          </w:tcPr>
          <w:p w14:paraId="082D3D4C" w14:textId="77777777" w:rsidR="00CB72B5" w:rsidRPr="00931C88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9" w:type="pct"/>
          </w:tcPr>
          <w:p w14:paraId="4A953D16" w14:textId="77777777" w:rsidR="00CB72B5" w:rsidRPr="00931C88" w:rsidRDefault="00CB72B5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LI-M</w:t>
            </w:r>
          </w:p>
        </w:tc>
        <w:tc>
          <w:tcPr>
            <w:tcW w:w="779" w:type="pct"/>
          </w:tcPr>
          <w:p w14:paraId="5A5562D6" w14:textId="1B3036FB" w:rsidR="00CB72B5" w:rsidRPr="00931C88" w:rsidRDefault="009B60D2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BT</w:t>
            </w:r>
          </w:p>
        </w:tc>
        <w:tc>
          <w:tcPr>
            <w:tcW w:w="779" w:type="pct"/>
          </w:tcPr>
          <w:p w14:paraId="18BD9086" w14:textId="77777777" w:rsidR="00CB72B5" w:rsidRPr="00931C88" w:rsidRDefault="00CB72B5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PI-M</w:t>
            </w:r>
          </w:p>
        </w:tc>
        <w:tc>
          <w:tcPr>
            <w:tcW w:w="779" w:type="pct"/>
          </w:tcPr>
          <w:p w14:paraId="3B5E23EB" w14:textId="77777777" w:rsidR="00CB72B5" w:rsidRPr="00931C88" w:rsidRDefault="00CB72B5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Healthy</w:t>
            </w:r>
          </w:p>
        </w:tc>
      </w:tr>
      <w:tr w:rsidR="00CB72B5" w:rsidRPr="00931C88" w14:paraId="46B98D9D" w14:textId="77777777" w:rsidTr="00923087">
        <w:tc>
          <w:tcPr>
            <w:tcW w:w="1884" w:type="pct"/>
          </w:tcPr>
          <w:p w14:paraId="5991FD1D" w14:textId="77777777" w:rsidR="00CB72B5" w:rsidRPr="00931C88" w:rsidRDefault="00CB72B5" w:rsidP="0092308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otal samples</w:t>
            </w:r>
          </w:p>
        </w:tc>
        <w:tc>
          <w:tcPr>
            <w:tcW w:w="779" w:type="pct"/>
          </w:tcPr>
          <w:p w14:paraId="50A82437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6DD1">
              <w:rPr>
                <w:rFonts w:ascii="Arial" w:hAnsi="Arial" w:cs="Arial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779" w:type="pct"/>
          </w:tcPr>
          <w:p w14:paraId="5D823449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6DD1">
              <w:rPr>
                <w:rFonts w:ascii="Arial" w:hAnsi="Arial" w:cs="Arial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779" w:type="pct"/>
          </w:tcPr>
          <w:p w14:paraId="671CBA58" w14:textId="77777777" w:rsidR="00CB72B5" w:rsidRPr="00931C88" w:rsidRDefault="00CB72B5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779" w:type="pct"/>
          </w:tcPr>
          <w:p w14:paraId="5425BC67" w14:textId="77777777" w:rsidR="00CB72B5" w:rsidRDefault="00CB72B5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500</w:t>
            </w:r>
          </w:p>
        </w:tc>
      </w:tr>
      <w:tr w:rsidR="00CB72B5" w:rsidRPr="00931C88" w14:paraId="3A9BFD64" w14:textId="77777777" w:rsidTr="00923087">
        <w:tc>
          <w:tcPr>
            <w:tcW w:w="1884" w:type="pct"/>
          </w:tcPr>
          <w:p w14:paraId="577AA3D7" w14:textId="77777777" w:rsidR="00CB72B5" w:rsidRPr="00931C88" w:rsidRDefault="00CB72B5" w:rsidP="0092308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1C88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  <w:p w14:paraId="16EC46D9" w14:textId="77777777" w:rsidR="00CB72B5" w:rsidRDefault="00CB72B5" w:rsidP="0092308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31C88">
              <w:rPr>
                <w:rFonts w:ascii="Arial" w:hAnsi="Arial" w:cs="Arial"/>
                <w:sz w:val="24"/>
                <w:szCs w:val="24"/>
              </w:rPr>
              <w:t xml:space="preserve">Median </w:t>
            </w:r>
          </w:p>
          <w:p w14:paraId="0166C136" w14:textId="77777777" w:rsidR="00CB72B5" w:rsidRPr="00931C88" w:rsidRDefault="00CB72B5" w:rsidP="0092308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31C88">
              <w:rPr>
                <w:rFonts w:ascii="Arial" w:hAnsi="Arial" w:cs="Arial"/>
                <w:sz w:val="24"/>
                <w:szCs w:val="24"/>
              </w:rPr>
              <w:t>(Range)</w:t>
            </w:r>
          </w:p>
        </w:tc>
        <w:tc>
          <w:tcPr>
            <w:tcW w:w="779" w:type="pct"/>
          </w:tcPr>
          <w:p w14:paraId="5E0EE7F1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CE4F2A6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56DD1">
              <w:rPr>
                <w:rFonts w:ascii="Arial" w:hAnsi="Arial" w:cs="Arial"/>
                <w:sz w:val="24"/>
                <w:szCs w:val="24"/>
              </w:rPr>
              <w:t xml:space="preserve">48 </w:t>
            </w:r>
          </w:p>
          <w:p w14:paraId="763DB766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56DD1">
              <w:rPr>
                <w:rFonts w:ascii="Arial" w:hAnsi="Arial" w:cs="Arial"/>
                <w:sz w:val="24"/>
                <w:szCs w:val="24"/>
              </w:rPr>
              <w:t>(2 – 73)</w:t>
            </w:r>
          </w:p>
        </w:tc>
        <w:tc>
          <w:tcPr>
            <w:tcW w:w="779" w:type="pct"/>
          </w:tcPr>
          <w:p w14:paraId="38B1AFE1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3B50CE7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56DD1">
              <w:rPr>
                <w:rFonts w:ascii="Arial" w:hAnsi="Arial" w:cs="Arial"/>
                <w:sz w:val="24"/>
                <w:szCs w:val="24"/>
              </w:rPr>
              <w:t xml:space="preserve">47 </w:t>
            </w:r>
          </w:p>
          <w:p w14:paraId="23BCBC4E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56DD1">
              <w:rPr>
                <w:rFonts w:ascii="Arial" w:hAnsi="Arial" w:cs="Arial"/>
                <w:sz w:val="24"/>
                <w:szCs w:val="24"/>
              </w:rPr>
              <w:t>(17 – 65)</w:t>
            </w:r>
          </w:p>
        </w:tc>
        <w:tc>
          <w:tcPr>
            <w:tcW w:w="779" w:type="pct"/>
          </w:tcPr>
          <w:p w14:paraId="1A90D3A1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113926B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2 </w:t>
            </w:r>
          </w:p>
          <w:p w14:paraId="26E4DEED" w14:textId="77777777" w:rsidR="00CB72B5" w:rsidRPr="00E73A77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25  87)</w:t>
            </w:r>
          </w:p>
        </w:tc>
        <w:tc>
          <w:tcPr>
            <w:tcW w:w="779" w:type="pct"/>
          </w:tcPr>
          <w:p w14:paraId="3548EB96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982A9E4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3 </w:t>
            </w:r>
          </w:p>
          <w:p w14:paraId="34BC65D9" w14:textId="77777777" w:rsidR="00CB72B5" w:rsidRPr="00E73A77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1 - 86)</w:t>
            </w:r>
          </w:p>
        </w:tc>
      </w:tr>
      <w:tr w:rsidR="00CB72B5" w:rsidRPr="00931C88" w14:paraId="38ACC227" w14:textId="77777777" w:rsidTr="00923087">
        <w:tc>
          <w:tcPr>
            <w:tcW w:w="1884" w:type="pct"/>
          </w:tcPr>
          <w:p w14:paraId="0D54AAB7" w14:textId="77777777" w:rsidR="00CB72B5" w:rsidRDefault="00CB72B5" w:rsidP="0092308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</w:p>
          <w:p w14:paraId="0425E99A" w14:textId="77777777" w:rsidR="00CB72B5" w:rsidRDefault="00CB72B5" w:rsidP="0092308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</w:t>
            </w:r>
          </w:p>
          <w:p w14:paraId="3D7F787C" w14:textId="77777777" w:rsidR="00CB72B5" w:rsidRPr="007D1107" w:rsidRDefault="00CB72B5" w:rsidP="0092308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779" w:type="pct"/>
          </w:tcPr>
          <w:p w14:paraId="5E3E0815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CC90212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56DD1">
              <w:rPr>
                <w:rFonts w:ascii="Arial" w:hAnsi="Arial" w:cs="Arial"/>
                <w:sz w:val="24"/>
                <w:szCs w:val="24"/>
              </w:rPr>
              <w:t>22</w:t>
            </w:r>
          </w:p>
          <w:p w14:paraId="16612A5C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56DD1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779" w:type="pct"/>
          </w:tcPr>
          <w:p w14:paraId="28A2B948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5AAB8EE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56DD1">
              <w:rPr>
                <w:rFonts w:ascii="Arial" w:hAnsi="Arial" w:cs="Arial"/>
                <w:sz w:val="24"/>
                <w:szCs w:val="24"/>
              </w:rPr>
              <w:t>11</w:t>
            </w:r>
          </w:p>
          <w:p w14:paraId="018537AA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56DD1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779" w:type="pct"/>
          </w:tcPr>
          <w:p w14:paraId="6EB526E2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6A199CC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  <w:p w14:paraId="7096097D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779" w:type="pct"/>
          </w:tcPr>
          <w:p w14:paraId="46F6ED35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9F6DA35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5</w:t>
            </w:r>
          </w:p>
          <w:p w14:paraId="5E1DCF76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5</w:t>
            </w:r>
          </w:p>
        </w:tc>
      </w:tr>
      <w:tr w:rsidR="00CB72B5" w:rsidRPr="00931C88" w14:paraId="02CC7C3F" w14:textId="77777777" w:rsidTr="00923087">
        <w:tc>
          <w:tcPr>
            <w:tcW w:w="1884" w:type="pct"/>
          </w:tcPr>
          <w:p w14:paraId="56A1154D" w14:textId="77777777" w:rsidR="00CB72B5" w:rsidRDefault="00CB72B5" w:rsidP="0092308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LI-M</w:t>
            </w:r>
          </w:p>
          <w:p w14:paraId="7CBB2195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Astrocytoma, Gr II</w:t>
            </w:r>
          </w:p>
          <w:p w14:paraId="32043F93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strocytoma, Gr III </w:t>
            </w:r>
          </w:p>
          <w:p w14:paraId="6807BA59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pendymoma, Gr II </w:t>
            </w:r>
          </w:p>
          <w:p w14:paraId="0B84E145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Ependymoma, Gr III</w:t>
            </w:r>
          </w:p>
          <w:p w14:paraId="03C2CDFD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Glioblastoma, Gr IV </w:t>
            </w:r>
          </w:p>
          <w:p w14:paraId="6365260B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Glioma, NOS, Gr II </w:t>
            </w:r>
          </w:p>
          <w:p w14:paraId="3A716A9C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Glioma, NOS, Gr III</w:t>
            </w:r>
          </w:p>
          <w:p w14:paraId="2C13AAC1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Oligodendroglioma, Gr II </w:t>
            </w:r>
          </w:p>
          <w:p w14:paraId="098A7DEA" w14:textId="77777777" w:rsidR="00CB72B5" w:rsidRDefault="00CB72B5" w:rsidP="00923087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Oligodendroglioma, Gr III</w:t>
            </w:r>
          </w:p>
        </w:tc>
        <w:tc>
          <w:tcPr>
            <w:tcW w:w="779" w:type="pct"/>
          </w:tcPr>
          <w:p w14:paraId="210D3EA5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429021B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04428833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  <w:p w14:paraId="076FBD76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64C3FC6E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4DB7FA60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260D1CBA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6013DBF7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74EA8F1C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65811317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79" w:type="pct"/>
            <w:vAlign w:val="center"/>
          </w:tcPr>
          <w:p w14:paraId="23C6452E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79" w:type="pct"/>
            <w:vAlign w:val="center"/>
          </w:tcPr>
          <w:p w14:paraId="0858B7CD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79" w:type="pct"/>
            <w:vAlign w:val="center"/>
          </w:tcPr>
          <w:p w14:paraId="4E8FEEE4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B72B5" w:rsidRPr="00931C88" w14:paraId="1BF5F4D5" w14:textId="77777777" w:rsidTr="00923087">
        <w:tc>
          <w:tcPr>
            <w:tcW w:w="1884" w:type="pct"/>
          </w:tcPr>
          <w:p w14:paraId="79C72113" w14:textId="332D2B38" w:rsidR="00CB72B5" w:rsidRDefault="009B60D2" w:rsidP="0092308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BT</w:t>
            </w:r>
          </w:p>
          <w:p w14:paraId="674CCBD7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Arachnoid cyst</w:t>
            </w:r>
          </w:p>
          <w:p w14:paraId="0834E448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enign Neuroparenchyma </w:t>
            </w:r>
          </w:p>
          <w:p w14:paraId="70264438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horoid Plexus Papilloma, </w:t>
            </w:r>
          </w:p>
          <w:p w14:paraId="0713FCAD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P Angle Epidermoid Cyst </w:t>
            </w:r>
          </w:p>
          <w:p w14:paraId="24D134B8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CP Angle Schwannoma</w:t>
            </w:r>
          </w:p>
          <w:p w14:paraId="08E02F58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Meningioma</w:t>
            </w:r>
          </w:p>
          <w:p w14:paraId="1B84F4CC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ituitary Adenoma </w:t>
            </w:r>
          </w:p>
          <w:p w14:paraId="56B007EE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Trigeminal Schwannoma </w:t>
            </w:r>
          </w:p>
          <w:p w14:paraId="3A2D1CCA" w14:textId="77777777" w:rsidR="00CB72B5" w:rsidRDefault="00CB72B5" w:rsidP="00923087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Ventricular Epidermoid Cyst</w:t>
            </w:r>
          </w:p>
        </w:tc>
        <w:tc>
          <w:tcPr>
            <w:tcW w:w="779" w:type="pct"/>
            <w:vAlign w:val="center"/>
          </w:tcPr>
          <w:p w14:paraId="6FB6375D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79" w:type="pct"/>
          </w:tcPr>
          <w:p w14:paraId="3C76DDA7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72214AE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318015DA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19D32058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538C82C5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50819F40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17C7325E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  <w:p w14:paraId="4FE40B00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7A86EA72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24DD0363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79" w:type="pct"/>
            <w:vAlign w:val="center"/>
          </w:tcPr>
          <w:p w14:paraId="4DD7BD10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79" w:type="pct"/>
            <w:vAlign w:val="center"/>
          </w:tcPr>
          <w:p w14:paraId="687CEF51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B72B5" w:rsidRPr="00931C88" w14:paraId="46A27239" w14:textId="77777777" w:rsidTr="00923087">
        <w:tc>
          <w:tcPr>
            <w:tcW w:w="1884" w:type="pct"/>
          </w:tcPr>
          <w:p w14:paraId="45BE5344" w14:textId="77777777" w:rsidR="00CB72B5" w:rsidRDefault="00CB72B5" w:rsidP="0092308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PI-M</w:t>
            </w:r>
          </w:p>
          <w:p w14:paraId="318D20E9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Breast</w:t>
            </w:r>
          </w:p>
          <w:p w14:paraId="0E344FE2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Colorectum</w:t>
            </w:r>
          </w:p>
          <w:p w14:paraId="07E93E49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Esophagus</w:t>
            </w:r>
          </w:p>
          <w:p w14:paraId="1A073E4E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Esophagus+Breast</w:t>
            </w:r>
          </w:p>
          <w:p w14:paraId="22EDEA43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Stomach</w:t>
            </w:r>
          </w:p>
          <w:p w14:paraId="1C40E176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Head and Neck</w:t>
            </w:r>
          </w:p>
          <w:p w14:paraId="00162C89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Kidney</w:t>
            </w:r>
          </w:p>
          <w:p w14:paraId="6DB72DE0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Lung</w:t>
            </w:r>
          </w:p>
          <w:p w14:paraId="2767EDBA" w14:textId="77777777" w:rsidR="00CB72B5" w:rsidRPr="00561307" w:rsidRDefault="00CB72B5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Tested</w:t>
            </w:r>
          </w:p>
          <w:p w14:paraId="5917C9B7" w14:textId="77777777" w:rsidR="00CB72B5" w:rsidRDefault="00CB72B5" w:rsidP="00923087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1307">
              <w:rPr>
                <w:rFonts w:ascii="Arial" w:hAnsi="Arial" w:cs="Arial"/>
                <w:i/>
                <w:iCs/>
                <w:sz w:val="24"/>
                <w:szCs w:val="24"/>
              </w:rPr>
              <w:t>Unknown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Primary</w:t>
            </w:r>
          </w:p>
        </w:tc>
        <w:tc>
          <w:tcPr>
            <w:tcW w:w="779" w:type="pct"/>
            <w:vAlign w:val="center"/>
          </w:tcPr>
          <w:p w14:paraId="00A266D3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79" w:type="pct"/>
            <w:vAlign w:val="center"/>
          </w:tcPr>
          <w:p w14:paraId="714F4AFF" w14:textId="77777777" w:rsidR="00CB72B5" w:rsidRPr="00756DD1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79" w:type="pct"/>
          </w:tcPr>
          <w:p w14:paraId="09FD0823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B2DCA28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  <w:p w14:paraId="36B13726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479D85BF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0120BB2B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5FB91EBC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5BDD0264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48B19171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5F257118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  <w:p w14:paraId="3A7085C7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09C8F7E4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79" w:type="pct"/>
            <w:vAlign w:val="center"/>
          </w:tcPr>
          <w:p w14:paraId="7DDA9C13" w14:textId="77777777" w:rsidR="00CB72B5" w:rsidRDefault="00CB72B5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0836433E" w14:textId="47648A7C" w:rsidR="002E51CE" w:rsidRDefault="002E51C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4DC2E75" w14:textId="2201E645" w:rsidR="003B32B3" w:rsidRPr="00AF5B66" w:rsidRDefault="003B32B3" w:rsidP="003B32B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13A27">
        <w:rPr>
          <w:rFonts w:ascii="Arial" w:hAnsi="Arial" w:cs="Arial"/>
          <w:b/>
          <w:bCs/>
          <w:sz w:val="24"/>
          <w:szCs w:val="24"/>
        </w:rPr>
        <w:lastRenderedPageBreak/>
        <w:t>Supplementary Table S1</w:t>
      </w:r>
      <w:r w:rsidR="00F6096B">
        <w:rPr>
          <w:rFonts w:ascii="Arial" w:hAnsi="Arial" w:cs="Arial"/>
          <w:b/>
          <w:bCs/>
          <w:sz w:val="24"/>
          <w:szCs w:val="24"/>
        </w:rPr>
        <w:t>2</w:t>
      </w:r>
      <w:r w:rsidRPr="00013A27">
        <w:rPr>
          <w:rFonts w:ascii="Arial" w:hAnsi="Arial" w:cs="Arial"/>
          <w:b/>
          <w:bCs/>
          <w:sz w:val="24"/>
          <w:szCs w:val="24"/>
        </w:rPr>
        <w:t xml:space="preserve">. </w:t>
      </w:r>
      <w:r w:rsidR="00170ADF">
        <w:rPr>
          <w:rFonts w:ascii="Arial" w:hAnsi="Arial" w:cs="Arial"/>
          <w:b/>
          <w:bCs/>
          <w:sz w:val="24"/>
          <w:szCs w:val="24"/>
        </w:rPr>
        <w:t xml:space="preserve">Clinical Study-2 </w:t>
      </w:r>
      <w:r>
        <w:rPr>
          <w:rFonts w:ascii="Arial" w:hAnsi="Arial" w:cs="Arial"/>
          <w:b/>
          <w:bCs/>
          <w:sz w:val="24"/>
          <w:szCs w:val="24"/>
        </w:rPr>
        <w:t>Observations and Performance</w:t>
      </w:r>
      <w:r w:rsidRPr="00AF5B66">
        <w:rPr>
          <w:rFonts w:ascii="Arial" w:hAnsi="Arial" w:cs="Arial"/>
          <w:b/>
          <w:bCs/>
          <w:sz w:val="24"/>
          <w:szCs w:val="24"/>
        </w:rPr>
        <w:t>.</w:t>
      </w:r>
      <w:r w:rsidRPr="005636B7">
        <w:rPr>
          <w:rFonts w:ascii="Arial" w:hAnsi="Arial" w:cs="Arial"/>
          <w:sz w:val="24"/>
          <w:szCs w:val="24"/>
        </w:rPr>
        <w:t xml:space="preserve"> </w:t>
      </w:r>
      <w:r w:rsidRPr="003A1BA8">
        <w:rPr>
          <w:rFonts w:ascii="Arial" w:hAnsi="Arial" w:cs="Arial"/>
          <w:sz w:val="24"/>
          <w:szCs w:val="24"/>
        </w:rPr>
        <w:t>The</w:t>
      </w:r>
      <w:r w:rsidRPr="003B235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able provides the summary of observations (status of CGCs and CTCs in each type of sample) as well as the summary of</w:t>
      </w:r>
      <w:r w:rsidRPr="00013A27">
        <w:rPr>
          <w:rFonts w:ascii="Arial" w:hAnsi="Arial" w:cs="Arial"/>
          <w:sz w:val="24"/>
          <w:szCs w:val="24"/>
        </w:rPr>
        <w:t xml:space="preserve"> performance characteristics of the test</w:t>
      </w:r>
      <w:r>
        <w:rPr>
          <w:rFonts w:ascii="Arial" w:hAnsi="Arial" w:cs="Arial"/>
          <w:sz w:val="24"/>
          <w:szCs w:val="24"/>
        </w:rPr>
        <w:t xml:space="preserve"> in the </w:t>
      </w:r>
      <w:r w:rsidR="00923087">
        <w:rPr>
          <w:rFonts w:ascii="Arial" w:hAnsi="Arial" w:cs="Arial"/>
          <w:sz w:val="24"/>
          <w:szCs w:val="24"/>
        </w:rPr>
        <w:t>Clinical</w:t>
      </w:r>
      <w:r>
        <w:rPr>
          <w:rFonts w:ascii="Arial" w:hAnsi="Arial" w:cs="Arial"/>
          <w:sz w:val="24"/>
          <w:szCs w:val="24"/>
        </w:rPr>
        <w:t xml:space="preserve"> Study-2</w:t>
      </w:r>
      <w:r w:rsidRPr="00013A27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>The Sensitivity, Specificity and Accuracy are based on the ability of the test to detect CGCs and differentiate GLI-M samples from all other types of sample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85"/>
        <w:gridCol w:w="1149"/>
        <w:gridCol w:w="1471"/>
        <w:gridCol w:w="1472"/>
        <w:gridCol w:w="1472"/>
        <w:gridCol w:w="1472"/>
      </w:tblGrid>
      <w:tr w:rsidR="003B32B3" w:rsidRPr="00BA4D0A" w14:paraId="0588E693" w14:textId="77777777" w:rsidTr="00923087">
        <w:tc>
          <w:tcPr>
            <w:tcW w:w="1985" w:type="dxa"/>
            <w:vMerge w:val="restart"/>
            <w:vAlign w:val="center"/>
          </w:tcPr>
          <w:p w14:paraId="0DEEE399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9" w:type="dxa"/>
            <w:vMerge w:val="restart"/>
          </w:tcPr>
          <w:p w14:paraId="209E14B0" w14:textId="77777777" w:rsidR="003B32B3" w:rsidRPr="0032619E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2619E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5887" w:type="dxa"/>
            <w:gridSpan w:val="4"/>
            <w:vAlign w:val="center"/>
          </w:tcPr>
          <w:p w14:paraId="6B8C6EF0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Post unblinding</w:t>
            </w:r>
          </w:p>
        </w:tc>
      </w:tr>
      <w:tr w:rsidR="003B32B3" w:rsidRPr="00BA4D0A" w14:paraId="241CB959" w14:textId="77777777" w:rsidTr="00923087">
        <w:tc>
          <w:tcPr>
            <w:tcW w:w="1985" w:type="dxa"/>
            <w:vMerge/>
            <w:vAlign w:val="center"/>
          </w:tcPr>
          <w:p w14:paraId="700252C4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9" w:type="dxa"/>
            <w:vMerge/>
          </w:tcPr>
          <w:p w14:paraId="242E2057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189B7C41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LI-M</w:t>
            </w:r>
          </w:p>
        </w:tc>
        <w:tc>
          <w:tcPr>
            <w:tcW w:w="1472" w:type="dxa"/>
            <w:vAlign w:val="center"/>
          </w:tcPr>
          <w:p w14:paraId="1FFA8A81" w14:textId="30D9D7ED" w:rsidR="003B32B3" w:rsidRPr="00BA4D0A" w:rsidRDefault="009B60D2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BT</w:t>
            </w:r>
          </w:p>
        </w:tc>
        <w:tc>
          <w:tcPr>
            <w:tcW w:w="1472" w:type="dxa"/>
            <w:vAlign w:val="center"/>
          </w:tcPr>
          <w:p w14:paraId="69A035E0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PI-M</w:t>
            </w:r>
          </w:p>
        </w:tc>
        <w:tc>
          <w:tcPr>
            <w:tcW w:w="1472" w:type="dxa"/>
          </w:tcPr>
          <w:p w14:paraId="423FC95C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Healthy</w:t>
            </w:r>
          </w:p>
        </w:tc>
      </w:tr>
      <w:tr w:rsidR="003B32B3" w:rsidRPr="00BA4D0A" w14:paraId="6550619B" w14:textId="77777777" w:rsidTr="00923087">
        <w:tc>
          <w:tcPr>
            <w:tcW w:w="1985" w:type="dxa"/>
            <w:vAlign w:val="center"/>
          </w:tcPr>
          <w:p w14:paraId="7CFF4686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amples </w:t>
            </w:r>
          </w:p>
        </w:tc>
        <w:tc>
          <w:tcPr>
            <w:tcW w:w="1149" w:type="dxa"/>
          </w:tcPr>
          <w:p w14:paraId="68416F8C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6</w:t>
            </w:r>
          </w:p>
        </w:tc>
        <w:tc>
          <w:tcPr>
            <w:tcW w:w="1471" w:type="dxa"/>
            <w:vAlign w:val="center"/>
          </w:tcPr>
          <w:p w14:paraId="31614B37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472" w:type="dxa"/>
            <w:vAlign w:val="center"/>
          </w:tcPr>
          <w:p w14:paraId="7C8F5265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472" w:type="dxa"/>
            <w:vAlign w:val="center"/>
          </w:tcPr>
          <w:p w14:paraId="2158EF98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72" w:type="dxa"/>
          </w:tcPr>
          <w:p w14:paraId="6BEC5A48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0</w:t>
            </w:r>
          </w:p>
        </w:tc>
      </w:tr>
      <w:tr w:rsidR="003B32B3" w:rsidRPr="00BA4D0A" w14:paraId="33381FB7" w14:textId="77777777" w:rsidTr="00923087">
        <w:tc>
          <w:tcPr>
            <w:tcW w:w="1985" w:type="dxa"/>
            <w:vAlign w:val="center"/>
          </w:tcPr>
          <w:p w14:paraId="57BD7569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GC+, CTC+</w:t>
            </w:r>
          </w:p>
        </w:tc>
        <w:tc>
          <w:tcPr>
            <w:tcW w:w="1149" w:type="dxa"/>
          </w:tcPr>
          <w:p w14:paraId="1A4E31E3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71" w:type="dxa"/>
            <w:vAlign w:val="center"/>
          </w:tcPr>
          <w:p w14:paraId="44DC84CA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72" w:type="dxa"/>
            <w:vAlign w:val="center"/>
          </w:tcPr>
          <w:p w14:paraId="5ADF237B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72" w:type="dxa"/>
            <w:vAlign w:val="center"/>
          </w:tcPr>
          <w:p w14:paraId="3D610751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72" w:type="dxa"/>
          </w:tcPr>
          <w:p w14:paraId="4E627BE7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32B3" w:rsidRPr="00BA4D0A" w14:paraId="44BFD18B" w14:textId="77777777" w:rsidTr="00923087">
        <w:tc>
          <w:tcPr>
            <w:tcW w:w="1985" w:type="dxa"/>
            <w:vAlign w:val="center"/>
          </w:tcPr>
          <w:p w14:paraId="0B257E4F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GC-, CTC-</w:t>
            </w:r>
          </w:p>
        </w:tc>
        <w:tc>
          <w:tcPr>
            <w:tcW w:w="1149" w:type="dxa"/>
          </w:tcPr>
          <w:p w14:paraId="386B5379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2</w:t>
            </w:r>
          </w:p>
        </w:tc>
        <w:tc>
          <w:tcPr>
            <w:tcW w:w="1471" w:type="dxa"/>
            <w:vAlign w:val="center"/>
          </w:tcPr>
          <w:p w14:paraId="086E1A55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72" w:type="dxa"/>
            <w:vAlign w:val="center"/>
          </w:tcPr>
          <w:p w14:paraId="02F4EC66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472" w:type="dxa"/>
            <w:vAlign w:val="center"/>
          </w:tcPr>
          <w:p w14:paraId="091DBD68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72" w:type="dxa"/>
          </w:tcPr>
          <w:p w14:paraId="54F7E2AC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0</w:t>
            </w:r>
          </w:p>
        </w:tc>
      </w:tr>
      <w:tr w:rsidR="003B32B3" w:rsidRPr="00BA4D0A" w14:paraId="0EFAC601" w14:textId="77777777" w:rsidTr="00923087">
        <w:tc>
          <w:tcPr>
            <w:tcW w:w="1985" w:type="dxa"/>
            <w:vAlign w:val="center"/>
          </w:tcPr>
          <w:p w14:paraId="0DD68FBA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GC-, CTC+</w:t>
            </w:r>
          </w:p>
        </w:tc>
        <w:tc>
          <w:tcPr>
            <w:tcW w:w="1149" w:type="dxa"/>
          </w:tcPr>
          <w:p w14:paraId="7B5477F5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71" w:type="dxa"/>
            <w:vAlign w:val="center"/>
          </w:tcPr>
          <w:p w14:paraId="728AE457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72" w:type="dxa"/>
            <w:vAlign w:val="center"/>
          </w:tcPr>
          <w:p w14:paraId="5566E500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72" w:type="dxa"/>
            <w:vAlign w:val="center"/>
          </w:tcPr>
          <w:p w14:paraId="676C1387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72" w:type="dxa"/>
          </w:tcPr>
          <w:p w14:paraId="38361CC7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32B3" w:rsidRPr="00BA4D0A" w14:paraId="11FD8F36" w14:textId="77777777" w:rsidTr="00923087">
        <w:tc>
          <w:tcPr>
            <w:tcW w:w="1985" w:type="dxa"/>
            <w:vAlign w:val="center"/>
          </w:tcPr>
          <w:p w14:paraId="458AC152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GC+, CTC-</w:t>
            </w:r>
          </w:p>
        </w:tc>
        <w:tc>
          <w:tcPr>
            <w:tcW w:w="1149" w:type="dxa"/>
          </w:tcPr>
          <w:p w14:paraId="77274007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471" w:type="dxa"/>
            <w:vAlign w:val="center"/>
          </w:tcPr>
          <w:p w14:paraId="37D03332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472" w:type="dxa"/>
            <w:vAlign w:val="center"/>
          </w:tcPr>
          <w:p w14:paraId="4948D94F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72" w:type="dxa"/>
            <w:vAlign w:val="center"/>
          </w:tcPr>
          <w:p w14:paraId="0AC584DE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72" w:type="dxa"/>
          </w:tcPr>
          <w:p w14:paraId="5686F1F8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32B3" w:rsidRPr="00BA4D0A" w14:paraId="0EE9480B" w14:textId="77777777" w:rsidTr="00923087">
        <w:tc>
          <w:tcPr>
            <w:tcW w:w="9021" w:type="dxa"/>
            <w:gridSpan w:val="6"/>
            <w:vAlign w:val="center"/>
          </w:tcPr>
          <w:p w14:paraId="476BD578" w14:textId="77777777" w:rsidR="003B32B3" w:rsidRPr="00BA4D0A" w:rsidRDefault="003B32B3" w:rsidP="00923087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Performance Characteristics</w:t>
            </w:r>
          </w:p>
        </w:tc>
      </w:tr>
      <w:tr w:rsidR="003B32B3" w:rsidRPr="00BA4D0A" w14:paraId="138E48EF" w14:textId="77777777" w:rsidTr="00923087">
        <w:tc>
          <w:tcPr>
            <w:tcW w:w="1985" w:type="dxa"/>
            <w:vAlign w:val="center"/>
          </w:tcPr>
          <w:p w14:paraId="267D939B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149" w:type="dxa"/>
          </w:tcPr>
          <w:p w14:paraId="3A947155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D0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5887" w:type="dxa"/>
            <w:gridSpan w:val="4"/>
            <w:vAlign w:val="center"/>
          </w:tcPr>
          <w:p w14:paraId="6BCCA36A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  <w:r w:rsidRPr="00BD60B6">
              <w:rPr>
                <w:rFonts w:ascii="Arial" w:hAnsi="Arial" w:cs="Arial"/>
                <w:sz w:val="24"/>
                <w:szCs w:val="24"/>
              </w:rPr>
              <w:t>%</w:t>
            </w:r>
          </w:p>
          <w:p w14:paraId="24A61C09" w14:textId="77777777" w:rsidR="003B32B3" w:rsidRPr="00BD60B6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95%CI:</w:t>
            </w:r>
            <w:r>
              <w:t xml:space="preserve"> </w:t>
            </w:r>
            <w:r w:rsidRPr="001A0E7F">
              <w:rPr>
                <w:rFonts w:ascii="Arial" w:hAnsi="Arial" w:cs="Arial"/>
                <w:sz w:val="24"/>
                <w:szCs w:val="24"/>
              </w:rPr>
              <w:t xml:space="preserve">91.19% 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1A0E7F">
              <w:rPr>
                <w:rFonts w:ascii="Arial" w:hAnsi="Arial" w:cs="Arial"/>
                <w:sz w:val="24"/>
                <w:szCs w:val="24"/>
              </w:rPr>
              <w:t xml:space="preserve"> 100%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B32B3" w:rsidRPr="00BA4D0A" w14:paraId="10CD35A0" w14:textId="77777777" w:rsidTr="00923087">
        <w:tc>
          <w:tcPr>
            <w:tcW w:w="1985" w:type="dxa"/>
            <w:vAlign w:val="center"/>
          </w:tcPr>
          <w:p w14:paraId="5490AD20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1149" w:type="dxa"/>
          </w:tcPr>
          <w:p w14:paraId="4D4E7639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D0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5887" w:type="dxa"/>
            <w:gridSpan w:val="4"/>
            <w:vAlign w:val="center"/>
          </w:tcPr>
          <w:p w14:paraId="561A3B21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  <w:r w:rsidRPr="00BD60B6">
              <w:rPr>
                <w:rFonts w:ascii="Arial" w:hAnsi="Arial" w:cs="Arial"/>
                <w:sz w:val="24"/>
                <w:szCs w:val="24"/>
              </w:rPr>
              <w:t>%</w:t>
            </w:r>
          </w:p>
          <w:p w14:paraId="475B3356" w14:textId="77777777" w:rsidR="003B32B3" w:rsidRPr="00BD60B6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95%CI: </w:t>
            </w:r>
            <w:r w:rsidRPr="001A0E7F">
              <w:rPr>
                <w:rFonts w:ascii="Arial" w:hAnsi="Arial" w:cs="Arial"/>
                <w:sz w:val="24"/>
                <w:szCs w:val="24"/>
              </w:rPr>
              <w:t xml:space="preserve">99.33% 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1A0E7F">
              <w:rPr>
                <w:rFonts w:ascii="Arial" w:hAnsi="Arial" w:cs="Arial"/>
                <w:sz w:val="24"/>
                <w:szCs w:val="24"/>
              </w:rPr>
              <w:t xml:space="preserve"> 100%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B32B3" w:rsidRPr="00BA4D0A" w14:paraId="2F90F781" w14:textId="77777777" w:rsidTr="00923087">
        <w:tc>
          <w:tcPr>
            <w:tcW w:w="1985" w:type="dxa"/>
            <w:vAlign w:val="center"/>
          </w:tcPr>
          <w:p w14:paraId="2B8EE443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149" w:type="dxa"/>
          </w:tcPr>
          <w:p w14:paraId="23D7AD77" w14:textId="77777777" w:rsidR="003B32B3" w:rsidRPr="00BA4D0A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D0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5887" w:type="dxa"/>
            <w:gridSpan w:val="4"/>
            <w:vAlign w:val="center"/>
          </w:tcPr>
          <w:p w14:paraId="242680E1" w14:textId="77777777" w:rsidR="003B32B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  <w:r w:rsidRPr="00BD60B6">
              <w:rPr>
                <w:rFonts w:ascii="Arial" w:hAnsi="Arial" w:cs="Arial"/>
                <w:sz w:val="24"/>
                <w:szCs w:val="24"/>
              </w:rPr>
              <w:t>%</w:t>
            </w:r>
          </w:p>
          <w:p w14:paraId="742AF8A0" w14:textId="77777777" w:rsidR="003B32B3" w:rsidRPr="00735EA3" w:rsidRDefault="003B32B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95%CI: </w:t>
            </w:r>
            <w:r w:rsidRPr="001A0E7F">
              <w:rPr>
                <w:rFonts w:ascii="Arial" w:hAnsi="Arial" w:cs="Arial"/>
                <w:sz w:val="24"/>
                <w:szCs w:val="24"/>
              </w:rPr>
              <w:t xml:space="preserve">99.37% 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1A0E7F">
              <w:rPr>
                <w:rFonts w:ascii="Arial" w:hAnsi="Arial" w:cs="Arial"/>
                <w:sz w:val="24"/>
                <w:szCs w:val="24"/>
              </w:rPr>
              <w:t xml:space="preserve"> 100%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4FEA0FAF" w14:textId="77777777" w:rsidR="003B32B3" w:rsidRDefault="003B32B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FA0A458" w14:textId="5FC8A1BC" w:rsidR="00F6096B" w:rsidRDefault="00F6096B" w:rsidP="006E26F3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317ADF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>
        <w:rPr>
          <w:rFonts w:ascii="Arial" w:hAnsi="Arial" w:cs="Arial"/>
          <w:b/>
          <w:bCs/>
          <w:sz w:val="24"/>
          <w:szCs w:val="24"/>
        </w:rPr>
        <w:t>13</w:t>
      </w:r>
      <w:r w:rsidRPr="00317ADF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Inclusion-Exclusion Criteria for Clinical Study-3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33"/>
        <w:gridCol w:w="4534"/>
      </w:tblGrid>
      <w:tr w:rsidR="003E7E5C" w14:paraId="104DDAD3" w14:textId="77777777" w:rsidTr="003E7E5C">
        <w:tc>
          <w:tcPr>
            <w:tcW w:w="4533" w:type="dxa"/>
          </w:tcPr>
          <w:p w14:paraId="2D2778CD" w14:textId="77777777" w:rsidR="003E7E5C" w:rsidRDefault="003E7E5C" w:rsidP="009230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4534" w:type="dxa"/>
          </w:tcPr>
          <w:p w14:paraId="5E522477" w14:textId="77777777" w:rsidR="003E7E5C" w:rsidRDefault="003E7E5C" w:rsidP="009230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xclusion Criteria</w:t>
            </w:r>
          </w:p>
        </w:tc>
      </w:tr>
      <w:tr w:rsidR="003E7E5C" w14:paraId="62903998" w14:textId="77777777" w:rsidTr="003E7E5C">
        <w:tc>
          <w:tcPr>
            <w:tcW w:w="4533" w:type="dxa"/>
          </w:tcPr>
          <w:p w14:paraId="467AC83F" w14:textId="77777777" w:rsidR="003E7E5C" w:rsidRDefault="0090564E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senting with radiological ICSOL</w:t>
            </w:r>
          </w:p>
          <w:p w14:paraId="1E33044B" w14:textId="77777777" w:rsidR="0090564E" w:rsidRDefault="0090564E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 prior diagnosis of any cancers</w:t>
            </w:r>
          </w:p>
          <w:p w14:paraId="6D57218E" w14:textId="77777777" w:rsidR="0090564E" w:rsidRDefault="0090564E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ood collection prior to tissue sampling</w:t>
            </w:r>
          </w:p>
          <w:p w14:paraId="4805D72D" w14:textId="77777777" w:rsidR="0090564E" w:rsidRDefault="0090564E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vailability of histopathological diagnosis</w:t>
            </w:r>
          </w:p>
          <w:p w14:paraId="3C0FE961" w14:textId="77777777" w:rsidR="0090564E" w:rsidRDefault="0090564E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vision of written informed consent</w:t>
            </w:r>
          </w:p>
          <w:p w14:paraId="793C0FDB" w14:textId="1DABDF90" w:rsidR="0090564E" w:rsidRPr="00905228" w:rsidRDefault="0090564E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lling to provide blood sample</w:t>
            </w:r>
          </w:p>
        </w:tc>
        <w:tc>
          <w:tcPr>
            <w:tcW w:w="4534" w:type="dxa"/>
          </w:tcPr>
          <w:p w14:paraId="6F992E40" w14:textId="548FCB1C" w:rsidR="003E7E5C" w:rsidRPr="0090564E" w:rsidRDefault="0090564E" w:rsidP="0090564E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ability to meet all the inclusion criteria,</w:t>
            </w:r>
          </w:p>
        </w:tc>
      </w:tr>
    </w:tbl>
    <w:p w14:paraId="22A5FF5B" w14:textId="77777777" w:rsidR="00F6096B" w:rsidRDefault="00F6096B" w:rsidP="006E26F3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3A14E35F" w14:textId="77777777" w:rsidR="00F6096B" w:rsidRDefault="00F6096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B5CFAF0" w14:textId="3F6CB6D8" w:rsidR="00AD1D39" w:rsidRPr="0032619E" w:rsidRDefault="003A1BA8" w:rsidP="006E26F3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317ADF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7179E9">
        <w:rPr>
          <w:rFonts w:ascii="Arial" w:hAnsi="Arial" w:cs="Arial"/>
          <w:b/>
          <w:bCs/>
          <w:sz w:val="24"/>
          <w:szCs w:val="24"/>
        </w:rPr>
        <w:t>1</w:t>
      </w:r>
      <w:r w:rsidR="00F6096B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317ADF">
        <w:rPr>
          <w:rFonts w:ascii="Arial" w:hAnsi="Arial" w:cs="Arial"/>
          <w:b/>
          <w:bCs/>
          <w:sz w:val="24"/>
          <w:szCs w:val="24"/>
        </w:rPr>
        <w:t xml:space="preserve"> Demographics of </w:t>
      </w:r>
      <w:r w:rsidR="002E1FFA">
        <w:rPr>
          <w:rFonts w:ascii="Arial" w:hAnsi="Arial" w:cs="Arial"/>
          <w:b/>
          <w:bCs/>
          <w:sz w:val="24"/>
          <w:szCs w:val="24"/>
        </w:rPr>
        <w:t xml:space="preserve">the </w:t>
      </w:r>
      <w:r w:rsidR="00170ADF">
        <w:rPr>
          <w:rFonts w:ascii="Arial" w:hAnsi="Arial" w:cs="Arial"/>
          <w:b/>
          <w:bCs/>
          <w:sz w:val="24"/>
          <w:szCs w:val="24"/>
        </w:rPr>
        <w:t xml:space="preserve">Clinical Study-3 </w:t>
      </w:r>
      <w:r w:rsidRPr="00317ADF">
        <w:rPr>
          <w:rFonts w:ascii="Arial" w:hAnsi="Arial" w:cs="Arial"/>
          <w:b/>
          <w:bCs/>
          <w:sz w:val="24"/>
          <w:szCs w:val="24"/>
        </w:rPr>
        <w:t xml:space="preserve">Cohort. </w:t>
      </w:r>
      <w:r w:rsidR="009D6698">
        <w:rPr>
          <w:rFonts w:ascii="Arial" w:hAnsi="Arial" w:cs="Arial"/>
          <w:sz w:val="24"/>
          <w:szCs w:val="24"/>
        </w:rPr>
        <w:t xml:space="preserve">This prospective study determined the ability of the test to differentiate GLI-M and </w:t>
      </w:r>
      <w:r w:rsidR="009B60D2">
        <w:rPr>
          <w:rFonts w:ascii="Arial" w:hAnsi="Arial" w:cs="Arial"/>
          <w:sz w:val="24"/>
          <w:szCs w:val="24"/>
        </w:rPr>
        <w:t>NBT</w:t>
      </w:r>
      <w:r w:rsidR="009D6698">
        <w:rPr>
          <w:rFonts w:ascii="Arial" w:hAnsi="Arial" w:cs="Arial"/>
          <w:sz w:val="24"/>
          <w:szCs w:val="24"/>
        </w:rPr>
        <w:t xml:space="preserve"> in suspected cases with ICSOL</w:t>
      </w:r>
      <w:r w:rsidR="009D6698" w:rsidRPr="00013A27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3540"/>
        <w:gridCol w:w="1825"/>
        <w:gridCol w:w="1825"/>
        <w:gridCol w:w="1824"/>
      </w:tblGrid>
      <w:tr w:rsidR="00412693" w:rsidRPr="00931C88" w14:paraId="283FCEDE" w14:textId="69C1D4A3" w:rsidTr="00412693">
        <w:trPr>
          <w:trHeight w:val="20"/>
        </w:trPr>
        <w:tc>
          <w:tcPr>
            <w:tcW w:w="1963" w:type="pct"/>
          </w:tcPr>
          <w:p w14:paraId="4B2D2419" w14:textId="77777777" w:rsidR="00412693" w:rsidRDefault="00412693" w:rsidP="0041269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12" w:type="pct"/>
          </w:tcPr>
          <w:p w14:paraId="6D1B731A" w14:textId="0E63BB22" w:rsidR="00412693" w:rsidRDefault="00412693" w:rsidP="0041269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LI-M</w:t>
            </w:r>
          </w:p>
        </w:tc>
        <w:tc>
          <w:tcPr>
            <w:tcW w:w="1012" w:type="pct"/>
          </w:tcPr>
          <w:p w14:paraId="1DCEB3D1" w14:textId="0AFED5D2" w:rsidR="00412693" w:rsidRDefault="009B60D2" w:rsidP="0041269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BT</w:t>
            </w:r>
          </w:p>
        </w:tc>
        <w:tc>
          <w:tcPr>
            <w:tcW w:w="1012" w:type="pct"/>
          </w:tcPr>
          <w:p w14:paraId="4C0765F4" w14:textId="3C11F119" w:rsidR="00412693" w:rsidRDefault="00412693" w:rsidP="0041269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verall</w:t>
            </w:r>
          </w:p>
        </w:tc>
      </w:tr>
      <w:tr w:rsidR="00412693" w:rsidRPr="00931C88" w14:paraId="3324273E" w14:textId="52DF1B54" w:rsidTr="00412693">
        <w:trPr>
          <w:trHeight w:val="20"/>
        </w:trPr>
        <w:tc>
          <w:tcPr>
            <w:tcW w:w="1963" w:type="pct"/>
          </w:tcPr>
          <w:p w14:paraId="73085E3C" w14:textId="77777777" w:rsidR="00412693" w:rsidRPr="00931C88" w:rsidRDefault="00412693" w:rsidP="0041269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otal samples</w:t>
            </w:r>
          </w:p>
        </w:tc>
        <w:tc>
          <w:tcPr>
            <w:tcW w:w="1012" w:type="pct"/>
          </w:tcPr>
          <w:p w14:paraId="2DDACCB5" w14:textId="14DDFACB" w:rsidR="00412693" w:rsidRPr="00931C88" w:rsidRDefault="00412693" w:rsidP="0041269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1012" w:type="pct"/>
          </w:tcPr>
          <w:p w14:paraId="23141D42" w14:textId="5BAD95DC" w:rsidR="00412693" w:rsidRPr="00931C88" w:rsidRDefault="00412693" w:rsidP="0041269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012" w:type="pct"/>
          </w:tcPr>
          <w:p w14:paraId="54284F9D" w14:textId="1C1E7F30" w:rsidR="00412693" w:rsidRDefault="00412693" w:rsidP="0041269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68</w:t>
            </w:r>
          </w:p>
        </w:tc>
      </w:tr>
      <w:tr w:rsidR="00412693" w:rsidRPr="00931C88" w14:paraId="400229D2" w14:textId="29831BAB" w:rsidTr="00412693">
        <w:trPr>
          <w:trHeight w:val="20"/>
        </w:trPr>
        <w:tc>
          <w:tcPr>
            <w:tcW w:w="1963" w:type="pct"/>
          </w:tcPr>
          <w:p w14:paraId="0D024BB2" w14:textId="77777777" w:rsidR="00412693" w:rsidRPr="00931C88" w:rsidRDefault="00412693" w:rsidP="0041269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1C88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  <w:p w14:paraId="2C1E9ACC" w14:textId="77777777" w:rsidR="00412693" w:rsidRPr="00931C88" w:rsidRDefault="00412693" w:rsidP="0041269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31C88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012" w:type="pct"/>
          </w:tcPr>
          <w:p w14:paraId="22EAF366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03F90DB" w14:textId="173F0890" w:rsidR="00412693" w:rsidRPr="00931C88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A7592D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(6 – 77)</w:t>
            </w:r>
          </w:p>
        </w:tc>
        <w:tc>
          <w:tcPr>
            <w:tcW w:w="1012" w:type="pct"/>
          </w:tcPr>
          <w:p w14:paraId="2D5AEDD1" w14:textId="77777777" w:rsidR="00412693" w:rsidRPr="00E73A77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945167C" w14:textId="69940EFA" w:rsidR="00412693" w:rsidRPr="00931C88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3A77">
              <w:rPr>
                <w:rFonts w:ascii="Arial" w:hAnsi="Arial" w:cs="Arial"/>
                <w:sz w:val="24"/>
                <w:szCs w:val="24"/>
              </w:rPr>
              <w:t>5</w:t>
            </w:r>
            <w:r w:rsidR="004F4B24">
              <w:rPr>
                <w:rFonts w:ascii="Arial" w:hAnsi="Arial" w:cs="Arial"/>
                <w:sz w:val="24"/>
                <w:szCs w:val="24"/>
              </w:rPr>
              <w:t>8</w:t>
            </w:r>
            <w:r w:rsidRPr="00E73A7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4F4B24">
              <w:rPr>
                <w:rFonts w:ascii="Arial" w:hAnsi="Arial" w:cs="Arial"/>
                <w:sz w:val="24"/>
                <w:szCs w:val="24"/>
              </w:rPr>
              <w:t>1</w:t>
            </w:r>
            <w:r w:rsidRPr="00E73A77">
              <w:rPr>
                <w:rFonts w:ascii="Arial" w:hAnsi="Arial" w:cs="Arial"/>
                <w:sz w:val="24"/>
                <w:szCs w:val="24"/>
              </w:rPr>
              <w:t>7 – 75)</w:t>
            </w:r>
          </w:p>
        </w:tc>
        <w:tc>
          <w:tcPr>
            <w:tcW w:w="1012" w:type="pct"/>
          </w:tcPr>
          <w:p w14:paraId="2A94F6B1" w14:textId="77777777" w:rsidR="004F4B24" w:rsidRDefault="004F4B24" w:rsidP="004F4B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5C93C99" w14:textId="2FC8BD77" w:rsidR="00412693" w:rsidRPr="00E73A77" w:rsidRDefault="004F4B24" w:rsidP="004F4B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 (6 – 77)</w:t>
            </w:r>
          </w:p>
        </w:tc>
      </w:tr>
      <w:tr w:rsidR="00412693" w:rsidRPr="00931C88" w14:paraId="581A29FD" w14:textId="34268C61" w:rsidTr="00412693">
        <w:trPr>
          <w:trHeight w:val="20"/>
        </w:trPr>
        <w:tc>
          <w:tcPr>
            <w:tcW w:w="1963" w:type="pct"/>
          </w:tcPr>
          <w:p w14:paraId="2E0B29CB" w14:textId="77777777" w:rsidR="00412693" w:rsidRDefault="00412693" w:rsidP="0041269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</w:p>
          <w:p w14:paraId="7D4F15AD" w14:textId="77777777" w:rsidR="00412693" w:rsidRDefault="00412693" w:rsidP="0041269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</w:t>
            </w:r>
          </w:p>
          <w:p w14:paraId="5DFF923F" w14:textId="77777777" w:rsidR="00412693" w:rsidRPr="00931C88" w:rsidRDefault="00412693" w:rsidP="00412693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012" w:type="pct"/>
          </w:tcPr>
          <w:p w14:paraId="48E40675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ED88F97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  <w:p w14:paraId="6F3F4164" w14:textId="050992F0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012" w:type="pct"/>
          </w:tcPr>
          <w:p w14:paraId="17CCD233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7A8A407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  <w:p w14:paraId="2AD41F1A" w14:textId="0BA96E8C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12" w:type="pct"/>
          </w:tcPr>
          <w:p w14:paraId="4FED2CC1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BEFDFC2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  <w:p w14:paraId="45E43410" w14:textId="0133F90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412693" w:rsidRPr="00931C88" w14:paraId="55AB7BA5" w14:textId="5EAE26F2" w:rsidTr="00412693">
        <w:trPr>
          <w:trHeight w:val="20"/>
        </w:trPr>
        <w:tc>
          <w:tcPr>
            <w:tcW w:w="1963" w:type="pct"/>
          </w:tcPr>
          <w:p w14:paraId="7EC9A500" w14:textId="319272E9" w:rsidR="00412693" w:rsidRDefault="00412693" w:rsidP="0041269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LI-M</w:t>
            </w:r>
          </w:p>
          <w:p w14:paraId="18CBE5E4" w14:textId="77777777" w:rsidR="00412693" w:rsidRPr="00EB4E0E" w:rsidRDefault="00412693" w:rsidP="0041269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B4E0E">
              <w:rPr>
                <w:rFonts w:ascii="Arial" w:hAnsi="Arial" w:cs="Arial"/>
                <w:sz w:val="24"/>
                <w:szCs w:val="24"/>
              </w:rPr>
              <w:t>Astrocytoma, Gr II</w:t>
            </w:r>
          </w:p>
          <w:p w14:paraId="613F1D17" w14:textId="77777777" w:rsidR="00412693" w:rsidRPr="00EB4E0E" w:rsidRDefault="00412693" w:rsidP="0041269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B4E0E">
              <w:rPr>
                <w:rFonts w:ascii="Arial" w:hAnsi="Arial" w:cs="Arial"/>
                <w:sz w:val="24"/>
                <w:szCs w:val="24"/>
              </w:rPr>
              <w:t>Astrocytoma, Gr III</w:t>
            </w:r>
          </w:p>
          <w:p w14:paraId="24811D6F" w14:textId="77777777" w:rsidR="00412693" w:rsidRPr="00EB4E0E" w:rsidRDefault="00412693" w:rsidP="0041269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B4E0E">
              <w:rPr>
                <w:rFonts w:ascii="Arial" w:hAnsi="Arial" w:cs="Arial"/>
                <w:sz w:val="24"/>
                <w:szCs w:val="24"/>
              </w:rPr>
              <w:t>Glioblastoma, Gr IV</w:t>
            </w:r>
          </w:p>
          <w:p w14:paraId="727E7EFF" w14:textId="77777777" w:rsidR="00412693" w:rsidRPr="00EB4E0E" w:rsidRDefault="00412693" w:rsidP="0041269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B4E0E">
              <w:rPr>
                <w:rFonts w:ascii="Arial" w:hAnsi="Arial" w:cs="Arial"/>
                <w:sz w:val="24"/>
                <w:szCs w:val="24"/>
              </w:rPr>
              <w:t>Glioma, NOS, Gr II</w:t>
            </w:r>
          </w:p>
          <w:p w14:paraId="79DB0348" w14:textId="77777777" w:rsidR="00412693" w:rsidRPr="00EB4E0E" w:rsidRDefault="00412693" w:rsidP="0041269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B4E0E">
              <w:rPr>
                <w:rFonts w:ascii="Arial" w:hAnsi="Arial" w:cs="Arial"/>
                <w:sz w:val="24"/>
                <w:szCs w:val="24"/>
              </w:rPr>
              <w:t>Glioma, NOS, Gr III</w:t>
            </w:r>
          </w:p>
          <w:p w14:paraId="6219CABA" w14:textId="77777777" w:rsidR="00412693" w:rsidRPr="00EB4E0E" w:rsidRDefault="00412693" w:rsidP="0041269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B4E0E">
              <w:rPr>
                <w:rFonts w:ascii="Arial" w:hAnsi="Arial" w:cs="Arial"/>
                <w:sz w:val="24"/>
                <w:szCs w:val="24"/>
              </w:rPr>
              <w:t>Oligodendroglioma, Gr II</w:t>
            </w:r>
          </w:p>
          <w:p w14:paraId="12833F3A" w14:textId="77777777" w:rsidR="00412693" w:rsidRPr="00931C88" w:rsidRDefault="00412693" w:rsidP="0041269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B4E0E">
              <w:rPr>
                <w:rFonts w:ascii="Arial" w:hAnsi="Arial" w:cs="Arial"/>
                <w:sz w:val="24"/>
                <w:szCs w:val="24"/>
              </w:rPr>
              <w:t>Oligodendroglioma, Gr III</w:t>
            </w:r>
          </w:p>
        </w:tc>
        <w:tc>
          <w:tcPr>
            <w:tcW w:w="1012" w:type="pct"/>
          </w:tcPr>
          <w:p w14:paraId="5B56B70F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8B9AB4B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  <w:p w14:paraId="75ED24D9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  <w:p w14:paraId="1BA26B65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  <w:p w14:paraId="0AC312E5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78B88CDE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5B010AE5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24527FA3" w14:textId="520BE2E9" w:rsidR="00412693" w:rsidRPr="00931C88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14:paraId="02320645" w14:textId="7E02A7B4" w:rsidR="00412693" w:rsidRPr="00931C88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2" w:type="pct"/>
          </w:tcPr>
          <w:p w14:paraId="37D61221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A824CD6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  <w:p w14:paraId="63CA8734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  <w:p w14:paraId="6BB1D172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  <w:p w14:paraId="1FBCF069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2E5FB87F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2935BD80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5A1909A6" w14:textId="0DB3976B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412693" w:rsidRPr="00931C88" w14:paraId="300854D5" w14:textId="0D940930" w:rsidTr="00412693">
        <w:tc>
          <w:tcPr>
            <w:tcW w:w="1963" w:type="pct"/>
          </w:tcPr>
          <w:p w14:paraId="4A40DD2A" w14:textId="3A4CBD19" w:rsidR="00412693" w:rsidRDefault="009B60D2" w:rsidP="0041269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BT</w:t>
            </w:r>
          </w:p>
          <w:p w14:paraId="0F15CCE5" w14:textId="6C885525" w:rsidR="00412693" w:rsidRPr="00541BBB" w:rsidRDefault="00412693" w:rsidP="0041269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41BBB">
              <w:rPr>
                <w:rFonts w:ascii="Arial" w:hAnsi="Arial" w:cs="Arial"/>
                <w:sz w:val="24"/>
                <w:szCs w:val="24"/>
              </w:rPr>
              <w:t xml:space="preserve">  CP Angle </w:t>
            </w:r>
            <w:r w:rsidRPr="00F677B4">
              <w:rPr>
                <w:rFonts w:ascii="Arial" w:hAnsi="Arial" w:cs="Arial"/>
                <w:sz w:val="24"/>
                <w:szCs w:val="24"/>
              </w:rPr>
              <w:t>Schwannom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52621AF9" w14:textId="77777777" w:rsidR="00412693" w:rsidRPr="00541BBB" w:rsidRDefault="00412693" w:rsidP="0041269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41BBB">
              <w:rPr>
                <w:rFonts w:ascii="Arial" w:hAnsi="Arial" w:cs="Arial"/>
                <w:sz w:val="24"/>
                <w:szCs w:val="24"/>
              </w:rPr>
              <w:t xml:space="preserve"> Craniopharyngioma</w:t>
            </w:r>
          </w:p>
          <w:p w14:paraId="70AC0271" w14:textId="77B4E5B0" w:rsidR="00412693" w:rsidRPr="00541BBB" w:rsidRDefault="00412693" w:rsidP="0041269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41BBB">
              <w:rPr>
                <w:rFonts w:ascii="Arial" w:hAnsi="Arial" w:cs="Arial"/>
                <w:sz w:val="24"/>
                <w:szCs w:val="24"/>
              </w:rPr>
              <w:t xml:space="preserve">   Meningioma</w:t>
            </w:r>
            <w:r>
              <w:rPr>
                <w:rFonts w:ascii="Arial" w:hAnsi="Arial" w:cs="Arial"/>
                <w:sz w:val="24"/>
                <w:szCs w:val="24"/>
              </w:rPr>
              <w:t>s (Gr I)</w:t>
            </w:r>
          </w:p>
          <w:p w14:paraId="5E305F55" w14:textId="66F10AE0" w:rsidR="00412693" w:rsidRDefault="00412693" w:rsidP="0041269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41BBB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Benign Neuroparenchyma</w:t>
            </w:r>
          </w:p>
          <w:p w14:paraId="00C61C0B" w14:textId="77777777" w:rsidR="00412693" w:rsidRPr="00931C88" w:rsidRDefault="00412693" w:rsidP="0041269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nign Cystic lesion</w:t>
            </w:r>
          </w:p>
        </w:tc>
        <w:tc>
          <w:tcPr>
            <w:tcW w:w="1012" w:type="pct"/>
            <w:vAlign w:val="center"/>
          </w:tcPr>
          <w:p w14:paraId="136049B0" w14:textId="7FDEF097" w:rsidR="00412693" w:rsidRPr="00931C88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2" w:type="pct"/>
          </w:tcPr>
          <w:p w14:paraId="6FF7AA2B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B382FBA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658BE7E8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6CD01DED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10E06B6D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0C85F6C3" w14:textId="77777777" w:rsidR="00412693" w:rsidRPr="00931C88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12" w:type="pct"/>
          </w:tcPr>
          <w:p w14:paraId="6C5F1E17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81237AB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0DEE5066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0A8F1227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2DB82561" w14:textId="77777777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03312ECA" w14:textId="0C7ED175" w:rsidR="00412693" w:rsidRDefault="00412693" w:rsidP="004126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44580DC4" w14:textId="2C0239AE" w:rsidR="00C1229F" w:rsidRDefault="00C1229F">
      <w:pPr>
        <w:rPr>
          <w:rFonts w:ascii="Arial" w:hAnsi="Arial" w:cs="Arial"/>
          <w:b/>
          <w:bCs/>
          <w:sz w:val="24"/>
          <w:szCs w:val="24"/>
        </w:rPr>
      </w:pPr>
    </w:p>
    <w:p w14:paraId="580A3DAE" w14:textId="77777777" w:rsidR="00951C2A" w:rsidRDefault="00951C2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C36DAD8" w14:textId="77777777" w:rsidR="00A16187" w:rsidRDefault="00A16187" w:rsidP="001261C8">
      <w:pPr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</w:rPr>
        <w:sectPr w:rsidR="00A16187" w:rsidSect="00F22231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C06F6FC" w14:textId="440E3216" w:rsidR="00266B10" w:rsidRDefault="00E77F6E" w:rsidP="00E77F6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013A27">
        <w:rPr>
          <w:rFonts w:ascii="Arial" w:hAnsi="Arial" w:cs="Arial"/>
          <w:b/>
          <w:bCs/>
          <w:sz w:val="24"/>
          <w:szCs w:val="24"/>
        </w:rPr>
        <w:lastRenderedPageBreak/>
        <w:t>Supplementary Table S1</w:t>
      </w:r>
      <w:r w:rsidR="00F6096B">
        <w:rPr>
          <w:rFonts w:ascii="Arial" w:hAnsi="Arial" w:cs="Arial"/>
          <w:b/>
          <w:bCs/>
          <w:sz w:val="24"/>
          <w:szCs w:val="24"/>
        </w:rPr>
        <w:t>5</w:t>
      </w:r>
      <w:r w:rsidRPr="00013A27">
        <w:rPr>
          <w:rFonts w:ascii="Arial" w:hAnsi="Arial" w:cs="Arial"/>
          <w:b/>
          <w:bCs/>
          <w:sz w:val="24"/>
          <w:szCs w:val="24"/>
        </w:rPr>
        <w:t xml:space="preserve">. </w:t>
      </w:r>
      <w:r w:rsidR="00170ADF">
        <w:rPr>
          <w:rFonts w:ascii="Arial" w:hAnsi="Arial" w:cs="Arial"/>
          <w:b/>
          <w:bCs/>
          <w:sz w:val="24"/>
          <w:szCs w:val="24"/>
        </w:rPr>
        <w:t xml:space="preserve">Clinical Study-3 </w:t>
      </w:r>
      <w:r w:rsidR="00266B10">
        <w:rPr>
          <w:rFonts w:ascii="Arial" w:hAnsi="Arial" w:cs="Arial"/>
          <w:b/>
          <w:bCs/>
          <w:sz w:val="24"/>
          <w:szCs w:val="24"/>
        </w:rPr>
        <w:t>Observations</w:t>
      </w:r>
      <w:r w:rsidRPr="00013A27">
        <w:rPr>
          <w:rFonts w:ascii="Arial" w:hAnsi="Arial" w:cs="Arial"/>
          <w:b/>
          <w:bCs/>
          <w:sz w:val="24"/>
          <w:szCs w:val="24"/>
        </w:rPr>
        <w:t>.</w:t>
      </w:r>
      <w:r w:rsidRPr="00013A27">
        <w:rPr>
          <w:rFonts w:ascii="Arial" w:hAnsi="Arial" w:cs="Arial"/>
          <w:sz w:val="24"/>
          <w:szCs w:val="24"/>
        </w:rPr>
        <w:t xml:space="preserve"> </w:t>
      </w:r>
      <w:r w:rsidR="00266B10" w:rsidRPr="003A1BA8">
        <w:rPr>
          <w:rFonts w:ascii="Arial" w:hAnsi="Arial" w:cs="Arial"/>
          <w:sz w:val="24"/>
          <w:szCs w:val="24"/>
        </w:rPr>
        <w:t>The</w:t>
      </w:r>
      <w:r w:rsidR="00266B10" w:rsidRPr="003B2354">
        <w:rPr>
          <w:rFonts w:ascii="Arial" w:hAnsi="Arial" w:cs="Arial"/>
          <w:sz w:val="24"/>
          <w:szCs w:val="24"/>
        </w:rPr>
        <w:t xml:space="preserve"> </w:t>
      </w:r>
      <w:r w:rsidR="00266B10">
        <w:rPr>
          <w:rFonts w:ascii="Arial" w:hAnsi="Arial" w:cs="Arial"/>
          <w:sz w:val="24"/>
          <w:szCs w:val="24"/>
        </w:rPr>
        <w:t>table provides the summary of observations (status of CGCs in each type of sample) in the Clini</w:t>
      </w:r>
      <w:r w:rsidR="0038326E">
        <w:rPr>
          <w:rFonts w:ascii="Arial" w:hAnsi="Arial" w:cs="Arial"/>
          <w:sz w:val="24"/>
          <w:szCs w:val="24"/>
        </w:rPr>
        <w:t>c</w:t>
      </w:r>
      <w:r w:rsidR="00266B10">
        <w:rPr>
          <w:rFonts w:ascii="Arial" w:hAnsi="Arial" w:cs="Arial"/>
          <w:sz w:val="24"/>
          <w:szCs w:val="24"/>
        </w:rPr>
        <w:t>al Study-</w:t>
      </w:r>
      <w:r w:rsidR="00923087">
        <w:rPr>
          <w:rFonts w:ascii="Arial" w:hAnsi="Arial" w:cs="Arial"/>
          <w:sz w:val="24"/>
          <w:szCs w:val="24"/>
        </w:rPr>
        <w:t>3</w:t>
      </w:r>
      <w:r w:rsidR="00266B10" w:rsidRPr="003B2354">
        <w:rPr>
          <w:rFonts w:ascii="Arial" w:hAnsi="Arial" w:cs="Arial"/>
          <w:sz w:val="24"/>
          <w:szCs w:val="24"/>
        </w:rPr>
        <w:t>.</w:t>
      </w:r>
    </w:p>
    <w:tbl>
      <w:tblPr>
        <w:tblW w:w="48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8"/>
        <w:gridCol w:w="1795"/>
        <w:gridCol w:w="1795"/>
        <w:gridCol w:w="1795"/>
      </w:tblGrid>
      <w:tr w:rsidR="00E77F6E" w:rsidRPr="008A281C" w14:paraId="7990AF32" w14:textId="77777777" w:rsidTr="00923087">
        <w:trPr>
          <w:trHeight w:val="20"/>
        </w:trPr>
        <w:tc>
          <w:tcPr>
            <w:tcW w:w="1934" w:type="pct"/>
            <w:shd w:val="clear" w:color="auto" w:fill="auto"/>
            <w:noWrap/>
            <w:vAlign w:val="center"/>
            <w:hideMark/>
          </w:tcPr>
          <w:p w14:paraId="46491CB3" w14:textId="77777777" w:rsidR="00E77F6E" w:rsidRPr="008A281C" w:rsidRDefault="00E77F6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Sample Type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DDECFB9" w14:textId="77777777" w:rsidR="00E77F6E" w:rsidRPr="008A281C" w:rsidRDefault="00E77F6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Samples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7D3DE19" w14:textId="77777777" w:rsidR="00E77F6E" w:rsidRPr="008A281C" w:rsidRDefault="00E77F6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Positive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5FC4284" w14:textId="77777777" w:rsidR="00E77F6E" w:rsidRPr="008A281C" w:rsidRDefault="00E77F6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Negative</w:t>
            </w:r>
          </w:p>
        </w:tc>
      </w:tr>
      <w:tr w:rsidR="00E77F6E" w:rsidRPr="008A281C" w14:paraId="21DBCF4B" w14:textId="77777777" w:rsidTr="00923087">
        <w:trPr>
          <w:trHeight w:val="20"/>
        </w:trPr>
        <w:tc>
          <w:tcPr>
            <w:tcW w:w="1934" w:type="pct"/>
            <w:shd w:val="clear" w:color="auto" w:fill="auto"/>
            <w:noWrap/>
            <w:vAlign w:val="center"/>
            <w:hideMark/>
          </w:tcPr>
          <w:p w14:paraId="3E9E0AEC" w14:textId="77777777" w:rsidR="00E77F6E" w:rsidRPr="008A281C" w:rsidRDefault="00E77F6E" w:rsidP="0092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GLI-M</w:t>
            </w:r>
          </w:p>
          <w:p w14:paraId="5015E004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Astrocytoma, Gr II</w:t>
            </w:r>
          </w:p>
          <w:p w14:paraId="723FE2F3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Astrocytoma, Gr III</w:t>
            </w:r>
          </w:p>
          <w:p w14:paraId="17F27AE4" w14:textId="5039E1F0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lioblastoma, Gr IV</w:t>
            </w:r>
          </w:p>
          <w:p w14:paraId="4C6144FC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lioma NOS, Gr II</w:t>
            </w:r>
          </w:p>
          <w:p w14:paraId="4AA04E50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lioma NOS, Gr III</w:t>
            </w:r>
          </w:p>
          <w:p w14:paraId="02E939F1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Oligodendroglioma, Gr II</w:t>
            </w:r>
          </w:p>
          <w:p w14:paraId="48609516" w14:textId="77777777" w:rsidR="00E77F6E" w:rsidRPr="008A281C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Oligodendroglioma, Gr III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C445239" w14:textId="651E0CCF" w:rsidR="00E77F6E" w:rsidRPr="00E97682" w:rsidRDefault="008B33B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56</w:t>
            </w:r>
          </w:p>
          <w:p w14:paraId="24132E66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6</w:t>
            </w:r>
          </w:p>
          <w:p w14:paraId="0EE7C2CB" w14:textId="4763FB7C" w:rsidR="00E77F6E" w:rsidRPr="00311B09" w:rsidRDefault="008B33B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9</w:t>
            </w:r>
          </w:p>
          <w:p w14:paraId="6C28A103" w14:textId="08D18BE3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</w:t>
            </w:r>
            <w:r w:rsidR="008B33B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</w:t>
            </w:r>
          </w:p>
          <w:p w14:paraId="6DB5E3ED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75F5F467" w14:textId="3D36C738" w:rsidR="00E77F6E" w:rsidRPr="00311B09" w:rsidRDefault="008B33B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77AE169D" w14:textId="10829D8E" w:rsidR="00E77F6E" w:rsidRPr="00311B09" w:rsidRDefault="008B33B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6CA68755" w14:textId="131CC0C7" w:rsidR="00E77F6E" w:rsidRPr="008A281C" w:rsidRDefault="008B33B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BA2C349" w14:textId="2E310D62" w:rsidR="00E77F6E" w:rsidRPr="00E97682" w:rsidRDefault="008B33B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5</w:t>
            </w:r>
            <w:r w:rsidR="00E77F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6</w:t>
            </w:r>
            <w:r w:rsidR="00E77F6E" w:rsidRPr="00E976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00</w:t>
            </w:r>
            <w:r w:rsidR="00E77F6E" w:rsidRPr="00E976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%)</w:t>
            </w:r>
          </w:p>
          <w:p w14:paraId="3E2AA7A7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6</w:t>
            </w:r>
          </w:p>
          <w:p w14:paraId="056E8D3C" w14:textId="3ED97A75" w:rsidR="00E77F6E" w:rsidRPr="00311B09" w:rsidRDefault="008B33B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9</w:t>
            </w:r>
          </w:p>
          <w:p w14:paraId="7D2CE8EC" w14:textId="66FAF4B2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</w:t>
            </w:r>
            <w:r w:rsidR="008B33B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</w:t>
            </w:r>
          </w:p>
          <w:p w14:paraId="3EF0936E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2E54B9CE" w14:textId="477EE7C7" w:rsidR="00E77F6E" w:rsidRPr="00311B09" w:rsidRDefault="008B33B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0368DB52" w14:textId="7B6E2357" w:rsidR="00E77F6E" w:rsidRPr="00311B09" w:rsidRDefault="008B33B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68B29734" w14:textId="78FD0EFE" w:rsidR="00E77F6E" w:rsidRPr="008A281C" w:rsidRDefault="008B33B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65F8B7F" w14:textId="36B0B052" w:rsidR="00E77F6E" w:rsidRPr="00011102" w:rsidRDefault="008B33B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-</w:t>
            </w:r>
          </w:p>
          <w:p w14:paraId="3A77464D" w14:textId="77777777" w:rsidR="00E77F6E" w:rsidRPr="008A281C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0CD0D689" w14:textId="77777777" w:rsidR="00E77F6E" w:rsidRPr="008A281C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42C30216" w14:textId="60B87DF2" w:rsidR="00E77F6E" w:rsidRPr="008A281C" w:rsidRDefault="008B33B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4E33E84C" w14:textId="77777777" w:rsidR="00E77F6E" w:rsidRPr="008A281C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38639170" w14:textId="77777777" w:rsidR="00E77F6E" w:rsidRPr="008A281C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5ECF49C1" w14:textId="77777777" w:rsidR="00E77F6E" w:rsidRPr="008A281C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514D69AC" w14:textId="77777777" w:rsidR="00E77F6E" w:rsidRPr="008A281C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E77F6E" w:rsidRPr="008A281C" w14:paraId="19B69427" w14:textId="77777777" w:rsidTr="00923087">
        <w:trPr>
          <w:trHeight w:val="20"/>
        </w:trPr>
        <w:tc>
          <w:tcPr>
            <w:tcW w:w="1934" w:type="pct"/>
            <w:shd w:val="clear" w:color="auto" w:fill="auto"/>
            <w:noWrap/>
            <w:vAlign w:val="center"/>
          </w:tcPr>
          <w:p w14:paraId="480E9688" w14:textId="107DB9BC" w:rsidR="00E77F6E" w:rsidRPr="008A281C" w:rsidRDefault="009B60D2" w:rsidP="0092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NBT</w:t>
            </w:r>
          </w:p>
          <w:p w14:paraId="72B1AD41" w14:textId="77777777" w:rsidR="00E77F6E" w:rsidRPr="0001110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1110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CP Angle Schwannoma</w:t>
            </w:r>
          </w:p>
          <w:p w14:paraId="25508C41" w14:textId="77777777" w:rsidR="00E77F6E" w:rsidRPr="0001110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1110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Craniopharyngioma</w:t>
            </w:r>
          </w:p>
          <w:p w14:paraId="1E2153FC" w14:textId="77777777" w:rsidR="00E77F6E" w:rsidRPr="0001110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1110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Cystic Lesion</w:t>
            </w:r>
          </w:p>
          <w:p w14:paraId="7F9FB120" w14:textId="3D3FD061" w:rsidR="00E77F6E" w:rsidRPr="0001110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1110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Meningioma</w:t>
            </w:r>
            <w:r w:rsidR="000D138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, Gr I</w:t>
            </w:r>
          </w:p>
          <w:p w14:paraId="19CF8033" w14:textId="699B49B6" w:rsidR="00E77F6E" w:rsidRPr="000D1386" w:rsidRDefault="00E77F6E" w:rsidP="000D138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1110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Benign Neuroparenchyma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4875DCCC" w14:textId="062C8D8E" w:rsidR="00E77F6E" w:rsidRPr="00E97682" w:rsidRDefault="008B33B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  <w:r w:rsidR="00E77F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2</w:t>
            </w:r>
          </w:p>
          <w:p w14:paraId="6CA467C2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</w:t>
            </w:r>
          </w:p>
          <w:p w14:paraId="7A2D5BA9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392248AC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734AC613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</w:t>
            </w:r>
          </w:p>
          <w:p w14:paraId="0B8DF586" w14:textId="752D114B" w:rsidR="00E77F6E" w:rsidRPr="000D1386" w:rsidRDefault="00E77F6E" w:rsidP="000D1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6010DAD6" w14:textId="77777777" w:rsidR="00E77F6E" w:rsidRPr="00F401E4" w:rsidRDefault="00E77F6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401E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-</w:t>
            </w:r>
          </w:p>
          <w:p w14:paraId="521816BA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012CCD11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2EC3C371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272D9DB8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1C086EC1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0A8DA836" w14:textId="741BA032" w:rsidR="00E77F6E" w:rsidRPr="00E97682" w:rsidRDefault="008B33B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  <w:r w:rsidR="00E77F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2</w:t>
            </w:r>
            <w:r w:rsidR="00E77F6E" w:rsidRPr="00E976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 xml:space="preserve"> (100%)</w:t>
            </w:r>
          </w:p>
          <w:p w14:paraId="777AE363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</w:t>
            </w:r>
          </w:p>
          <w:p w14:paraId="40724543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7AD7F9F9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4A9DAF1B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</w:t>
            </w:r>
          </w:p>
          <w:p w14:paraId="431BB9E0" w14:textId="4656ACF1" w:rsidR="00E77F6E" w:rsidRPr="000D1386" w:rsidRDefault="00E77F6E" w:rsidP="000D13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</w:tbl>
    <w:p w14:paraId="123FE408" w14:textId="77777777" w:rsidR="00E77F6E" w:rsidRDefault="00E77F6E" w:rsidP="00E77F6E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381BCA31" w14:textId="77777777" w:rsidR="00E77F6E" w:rsidRDefault="00E77F6E" w:rsidP="00E77F6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AC66990" w14:textId="77777777" w:rsidR="00E77F6E" w:rsidRDefault="00E77F6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E2DB5D5" w14:textId="5C2D4C74" w:rsidR="00BA4D0A" w:rsidRPr="00AF5B66" w:rsidRDefault="002D2ED3" w:rsidP="00BA4D0A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13A27">
        <w:rPr>
          <w:rFonts w:ascii="Arial" w:hAnsi="Arial" w:cs="Arial"/>
          <w:b/>
          <w:bCs/>
          <w:sz w:val="24"/>
          <w:szCs w:val="24"/>
        </w:rPr>
        <w:lastRenderedPageBreak/>
        <w:t>Supplementary Table S1</w:t>
      </w:r>
      <w:r w:rsidR="00F6096B">
        <w:rPr>
          <w:rFonts w:ascii="Arial" w:hAnsi="Arial" w:cs="Arial"/>
          <w:b/>
          <w:bCs/>
          <w:sz w:val="24"/>
          <w:szCs w:val="24"/>
        </w:rPr>
        <w:t>6</w:t>
      </w:r>
      <w:r w:rsidRPr="00013A27">
        <w:rPr>
          <w:rFonts w:ascii="Arial" w:hAnsi="Arial" w:cs="Arial"/>
          <w:b/>
          <w:bCs/>
          <w:sz w:val="24"/>
          <w:szCs w:val="24"/>
        </w:rPr>
        <w:t xml:space="preserve">. </w:t>
      </w:r>
      <w:r w:rsidR="00170ADF">
        <w:rPr>
          <w:rFonts w:ascii="Arial" w:hAnsi="Arial" w:cs="Arial"/>
          <w:b/>
          <w:bCs/>
          <w:sz w:val="24"/>
          <w:szCs w:val="24"/>
        </w:rPr>
        <w:t xml:space="preserve">Clinical Study-3 </w:t>
      </w:r>
      <w:r w:rsidR="00593B50">
        <w:rPr>
          <w:rFonts w:ascii="Arial" w:hAnsi="Arial" w:cs="Arial"/>
          <w:b/>
          <w:bCs/>
          <w:sz w:val="24"/>
          <w:szCs w:val="24"/>
        </w:rPr>
        <w:t>Performance</w:t>
      </w:r>
      <w:r w:rsidR="00BA4D0A" w:rsidRPr="00AF5B66">
        <w:rPr>
          <w:rFonts w:ascii="Arial" w:hAnsi="Arial" w:cs="Arial"/>
          <w:b/>
          <w:bCs/>
          <w:sz w:val="24"/>
          <w:szCs w:val="24"/>
        </w:rPr>
        <w:t>.</w:t>
      </w:r>
      <w:r w:rsidR="005636B7" w:rsidRPr="005636B7">
        <w:rPr>
          <w:rFonts w:ascii="Arial" w:hAnsi="Arial" w:cs="Arial"/>
          <w:sz w:val="24"/>
          <w:szCs w:val="24"/>
        </w:rPr>
        <w:t xml:space="preserve"> </w:t>
      </w:r>
      <w:r w:rsidR="005857E1">
        <w:rPr>
          <w:rFonts w:ascii="Arial" w:hAnsi="Arial" w:cs="Arial"/>
          <w:sz w:val="24"/>
          <w:szCs w:val="24"/>
        </w:rPr>
        <w:t xml:space="preserve">The table summarizes the </w:t>
      </w:r>
      <w:r w:rsidR="005857E1" w:rsidRPr="00013A27">
        <w:rPr>
          <w:rFonts w:ascii="Arial" w:hAnsi="Arial" w:cs="Arial"/>
          <w:sz w:val="24"/>
          <w:szCs w:val="24"/>
        </w:rPr>
        <w:t xml:space="preserve">performance characteristics of the test in </w:t>
      </w:r>
      <w:r w:rsidR="00923087">
        <w:rPr>
          <w:rFonts w:ascii="Arial" w:hAnsi="Arial" w:cs="Arial"/>
          <w:sz w:val="24"/>
          <w:szCs w:val="24"/>
        </w:rPr>
        <w:t>Clinical S</w:t>
      </w:r>
      <w:r w:rsidR="005857E1" w:rsidRPr="00013A27">
        <w:rPr>
          <w:rFonts w:ascii="Arial" w:hAnsi="Arial" w:cs="Arial"/>
          <w:sz w:val="24"/>
          <w:szCs w:val="24"/>
        </w:rPr>
        <w:t>tudy</w:t>
      </w:r>
      <w:r w:rsidR="005857E1">
        <w:rPr>
          <w:rFonts w:ascii="Arial" w:hAnsi="Arial" w:cs="Arial"/>
          <w:sz w:val="24"/>
          <w:szCs w:val="24"/>
        </w:rPr>
        <w:t>-</w:t>
      </w:r>
      <w:r w:rsidR="00923087">
        <w:rPr>
          <w:rFonts w:ascii="Arial" w:hAnsi="Arial" w:cs="Arial"/>
          <w:sz w:val="24"/>
          <w:szCs w:val="24"/>
        </w:rPr>
        <w:t>3</w:t>
      </w:r>
      <w:r w:rsidR="005857E1" w:rsidRPr="00013A27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10"/>
        <w:gridCol w:w="1843"/>
        <w:gridCol w:w="2384"/>
        <w:gridCol w:w="2384"/>
      </w:tblGrid>
      <w:tr w:rsidR="00735EA3" w:rsidRPr="00BA4D0A" w14:paraId="7AEC49EF" w14:textId="7CFAE2EA" w:rsidTr="00AC60E3">
        <w:tc>
          <w:tcPr>
            <w:tcW w:w="2410" w:type="dxa"/>
            <w:vMerge w:val="restart"/>
            <w:vAlign w:val="center"/>
          </w:tcPr>
          <w:p w14:paraId="0AA551EC" w14:textId="77777777" w:rsidR="00735EA3" w:rsidRPr="00BA4D0A" w:rsidRDefault="00735EA3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</w:tcPr>
          <w:p w14:paraId="75AD8F28" w14:textId="78DC521F" w:rsidR="00735EA3" w:rsidRPr="00BA4D0A" w:rsidRDefault="00AC60E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4768" w:type="dxa"/>
            <w:gridSpan w:val="2"/>
            <w:vAlign w:val="center"/>
          </w:tcPr>
          <w:p w14:paraId="3FE013C2" w14:textId="1DD102F2" w:rsidR="00735EA3" w:rsidRPr="00BA4D0A" w:rsidRDefault="00735EA3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Post unblinding</w:t>
            </w:r>
          </w:p>
        </w:tc>
      </w:tr>
      <w:tr w:rsidR="00AC60E3" w:rsidRPr="00BA4D0A" w14:paraId="64C7195D" w14:textId="1262D0EC" w:rsidTr="00AC60E3">
        <w:tc>
          <w:tcPr>
            <w:tcW w:w="2410" w:type="dxa"/>
            <w:vMerge/>
            <w:vAlign w:val="center"/>
          </w:tcPr>
          <w:p w14:paraId="55DD4252" w14:textId="77777777" w:rsidR="00AC60E3" w:rsidRPr="00BA4D0A" w:rsidRDefault="00AC60E3" w:rsidP="00735EA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4461E3B" w14:textId="77777777" w:rsidR="00AC60E3" w:rsidRPr="00BA4D0A" w:rsidRDefault="00AC60E3" w:rsidP="00735EA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384" w:type="dxa"/>
            <w:vAlign w:val="center"/>
          </w:tcPr>
          <w:p w14:paraId="31027A20" w14:textId="560C9A3B" w:rsidR="00AC60E3" w:rsidRPr="00BA4D0A" w:rsidRDefault="009B60D2" w:rsidP="00735EA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BT</w:t>
            </w:r>
          </w:p>
        </w:tc>
        <w:tc>
          <w:tcPr>
            <w:tcW w:w="2384" w:type="dxa"/>
            <w:vAlign w:val="center"/>
          </w:tcPr>
          <w:p w14:paraId="73F5A03C" w14:textId="31EA9D2F" w:rsidR="00AC60E3" w:rsidRPr="00BA4D0A" w:rsidRDefault="00AC60E3" w:rsidP="00735EA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GLI-M</w:t>
            </w:r>
          </w:p>
        </w:tc>
      </w:tr>
      <w:tr w:rsidR="00AC60E3" w:rsidRPr="00BA4D0A" w14:paraId="76036D0F" w14:textId="311107F9" w:rsidTr="00AC60E3">
        <w:tc>
          <w:tcPr>
            <w:tcW w:w="2410" w:type="dxa"/>
            <w:vAlign w:val="center"/>
          </w:tcPr>
          <w:p w14:paraId="45250117" w14:textId="77777777" w:rsidR="00AC60E3" w:rsidRPr="00BA4D0A" w:rsidRDefault="00AC60E3" w:rsidP="00735EA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amples </w:t>
            </w:r>
          </w:p>
        </w:tc>
        <w:tc>
          <w:tcPr>
            <w:tcW w:w="1843" w:type="dxa"/>
          </w:tcPr>
          <w:p w14:paraId="37A7B64F" w14:textId="1AF3BD1A" w:rsidR="00AC60E3" w:rsidRPr="00BA4D0A" w:rsidRDefault="00AC60E3" w:rsidP="00735EA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2384" w:type="dxa"/>
            <w:vAlign w:val="center"/>
          </w:tcPr>
          <w:p w14:paraId="3809BE34" w14:textId="2D5E9702" w:rsidR="00AC60E3" w:rsidRPr="00BA4D0A" w:rsidRDefault="00AC60E3" w:rsidP="00735EA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384" w:type="dxa"/>
            <w:vAlign w:val="center"/>
          </w:tcPr>
          <w:p w14:paraId="756B9DC4" w14:textId="7F167750" w:rsidR="00AC60E3" w:rsidRPr="00BA4D0A" w:rsidRDefault="00AC60E3" w:rsidP="00735EA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AC60E3" w:rsidRPr="00BA4D0A" w14:paraId="62007DC9" w14:textId="3C905EE4" w:rsidTr="00AC60E3">
        <w:tc>
          <w:tcPr>
            <w:tcW w:w="2410" w:type="dxa"/>
            <w:vAlign w:val="center"/>
          </w:tcPr>
          <w:p w14:paraId="174DF539" w14:textId="77777777" w:rsidR="00AC60E3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45A2">
              <w:rPr>
                <w:rFonts w:ascii="Arial" w:hAnsi="Arial" w:cs="Arial"/>
                <w:b/>
                <w:bCs/>
                <w:sz w:val="24"/>
                <w:szCs w:val="24"/>
              </w:rPr>
              <w:t>Negative</w:t>
            </w:r>
          </w:p>
          <w:p w14:paraId="7C7BC817" w14:textId="24C54614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CGC-)</w:t>
            </w:r>
          </w:p>
        </w:tc>
        <w:tc>
          <w:tcPr>
            <w:tcW w:w="1843" w:type="dxa"/>
          </w:tcPr>
          <w:p w14:paraId="33B80D12" w14:textId="0A6CD5D6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384" w:type="dxa"/>
            <w:vAlign w:val="center"/>
          </w:tcPr>
          <w:p w14:paraId="36DA48FA" w14:textId="602EA197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100%)</w:t>
            </w:r>
          </w:p>
        </w:tc>
        <w:tc>
          <w:tcPr>
            <w:tcW w:w="2384" w:type="dxa"/>
            <w:vAlign w:val="center"/>
          </w:tcPr>
          <w:p w14:paraId="09951FE2" w14:textId="77FA0F4B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C60E3" w:rsidRPr="00BA4D0A" w14:paraId="0854F0EA" w14:textId="38F4C66B" w:rsidTr="00AC60E3">
        <w:tc>
          <w:tcPr>
            <w:tcW w:w="2410" w:type="dxa"/>
            <w:vAlign w:val="center"/>
          </w:tcPr>
          <w:p w14:paraId="04B7E9B9" w14:textId="77777777" w:rsidR="00AC60E3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45A2">
              <w:rPr>
                <w:rFonts w:ascii="Arial" w:hAnsi="Arial" w:cs="Arial"/>
                <w:b/>
                <w:bCs/>
                <w:sz w:val="24"/>
                <w:szCs w:val="24"/>
              </w:rPr>
              <w:t>Positive</w:t>
            </w:r>
          </w:p>
          <w:p w14:paraId="47E6684D" w14:textId="1E8E022D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CGC+)</w:t>
            </w:r>
          </w:p>
        </w:tc>
        <w:tc>
          <w:tcPr>
            <w:tcW w:w="1843" w:type="dxa"/>
          </w:tcPr>
          <w:p w14:paraId="6D3C3B78" w14:textId="11511AC8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2384" w:type="dxa"/>
            <w:vAlign w:val="center"/>
          </w:tcPr>
          <w:p w14:paraId="3AC26135" w14:textId="4F29B099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384" w:type="dxa"/>
            <w:vAlign w:val="center"/>
          </w:tcPr>
          <w:p w14:paraId="216CBBE2" w14:textId="2D03FC8C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 (100%)</w:t>
            </w:r>
          </w:p>
        </w:tc>
      </w:tr>
      <w:tr w:rsidR="00AC60E3" w:rsidRPr="00BA4D0A" w14:paraId="64663437" w14:textId="63708BBD" w:rsidTr="00923087">
        <w:tc>
          <w:tcPr>
            <w:tcW w:w="9021" w:type="dxa"/>
            <w:gridSpan w:val="4"/>
            <w:vAlign w:val="center"/>
          </w:tcPr>
          <w:p w14:paraId="6FADCC2A" w14:textId="7EB89A19" w:rsidR="00AC60E3" w:rsidRPr="00BA4D0A" w:rsidRDefault="00AC60E3" w:rsidP="00AC60E3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Performance Characteristics</w:t>
            </w:r>
          </w:p>
        </w:tc>
      </w:tr>
      <w:tr w:rsidR="00AC60E3" w:rsidRPr="00BA4D0A" w14:paraId="5DF4D585" w14:textId="797E66C8" w:rsidTr="00AC60E3">
        <w:tc>
          <w:tcPr>
            <w:tcW w:w="2410" w:type="dxa"/>
            <w:vAlign w:val="center"/>
          </w:tcPr>
          <w:p w14:paraId="3FEE0735" w14:textId="77777777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843" w:type="dxa"/>
          </w:tcPr>
          <w:p w14:paraId="2997654E" w14:textId="77777777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D0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768" w:type="dxa"/>
            <w:gridSpan w:val="2"/>
            <w:vAlign w:val="center"/>
          </w:tcPr>
          <w:p w14:paraId="05D823E6" w14:textId="1725BC58" w:rsidR="00AC60E3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%</w:t>
            </w:r>
          </w:p>
          <w:p w14:paraId="013A0CDB" w14:textId="02074672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95%CI: </w:t>
            </w:r>
            <w:r w:rsidRPr="00AC60E3">
              <w:rPr>
                <w:rFonts w:ascii="Arial" w:hAnsi="Arial" w:cs="Arial"/>
                <w:sz w:val="24"/>
                <w:szCs w:val="24"/>
              </w:rPr>
              <w:t xml:space="preserve">93.62% 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AC60E3">
              <w:rPr>
                <w:rFonts w:ascii="Arial" w:hAnsi="Arial" w:cs="Arial"/>
                <w:sz w:val="24"/>
                <w:szCs w:val="24"/>
              </w:rPr>
              <w:t xml:space="preserve"> 100%</w:t>
            </w:r>
          </w:p>
        </w:tc>
      </w:tr>
      <w:tr w:rsidR="00AC60E3" w:rsidRPr="00BA4D0A" w14:paraId="257A4FF2" w14:textId="2B0BED53" w:rsidTr="00AC60E3">
        <w:tc>
          <w:tcPr>
            <w:tcW w:w="2410" w:type="dxa"/>
            <w:vAlign w:val="center"/>
          </w:tcPr>
          <w:p w14:paraId="14B0433C" w14:textId="77777777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1843" w:type="dxa"/>
          </w:tcPr>
          <w:p w14:paraId="49100833" w14:textId="77777777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D0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768" w:type="dxa"/>
            <w:gridSpan w:val="2"/>
            <w:vAlign w:val="center"/>
          </w:tcPr>
          <w:p w14:paraId="2F772B0C" w14:textId="77777777" w:rsidR="00AC60E3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%</w:t>
            </w:r>
          </w:p>
          <w:p w14:paraId="039C52BD" w14:textId="5884662A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95%CI: </w:t>
            </w:r>
            <w:r w:rsidRPr="00AC60E3">
              <w:rPr>
                <w:rFonts w:ascii="Arial" w:hAnsi="Arial" w:cs="Arial"/>
                <w:sz w:val="24"/>
                <w:szCs w:val="24"/>
              </w:rPr>
              <w:t xml:space="preserve">73.54% 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AC60E3">
              <w:rPr>
                <w:rFonts w:ascii="Arial" w:hAnsi="Arial" w:cs="Arial"/>
                <w:sz w:val="24"/>
                <w:szCs w:val="24"/>
              </w:rPr>
              <w:t xml:space="preserve"> 100%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C60E3" w:rsidRPr="00BA4D0A" w14:paraId="6E65F700" w14:textId="1F1EC383" w:rsidTr="00AC60E3">
        <w:tc>
          <w:tcPr>
            <w:tcW w:w="2410" w:type="dxa"/>
            <w:vAlign w:val="center"/>
          </w:tcPr>
          <w:p w14:paraId="6059C4C3" w14:textId="77777777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843" w:type="dxa"/>
          </w:tcPr>
          <w:p w14:paraId="6EDE627A" w14:textId="77777777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D0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768" w:type="dxa"/>
            <w:gridSpan w:val="2"/>
            <w:vAlign w:val="center"/>
          </w:tcPr>
          <w:p w14:paraId="39C51ED4" w14:textId="77777777" w:rsidR="00AC60E3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%</w:t>
            </w:r>
          </w:p>
          <w:p w14:paraId="7A3F462D" w14:textId="199AC41D" w:rsidR="00AC60E3" w:rsidRPr="00BA4D0A" w:rsidRDefault="00AC60E3" w:rsidP="00AC60E3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95%CI: </w:t>
            </w:r>
            <w:r w:rsidRPr="00AC60E3">
              <w:rPr>
                <w:rFonts w:ascii="Arial" w:hAnsi="Arial" w:cs="Arial"/>
                <w:sz w:val="24"/>
                <w:szCs w:val="24"/>
              </w:rPr>
              <w:t xml:space="preserve">94.72% 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AC60E3">
              <w:rPr>
                <w:rFonts w:ascii="Arial" w:hAnsi="Arial" w:cs="Arial"/>
                <w:sz w:val="24"/>
                <w:szCs w:val="24"/>
              </w:rPr>
              <w:t xml:space="preserve"> 100%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02E3E337" w14:textId="31BEAFF2" w:rsidR="00D467E5" w:rsidRDefault="00D467E5">
      <w:pPr>
        <w:rPr>
          <w:rFonts w:ascii="Arial" w:hAnsi="Arial" w:cs="Arial"/>
          <w:b/>
          <w:bCs/>
          <w:sz w:val="24"/>
          <w:szCs w:val="24"/>
          <w:highlight w:val="yellow"/>
        </w:rPr>
      </w:pPr>
    </w:p>
    <w:p w14:paraId="5630B5AD" w14:textId="2C918784" w:rsidR="00E77F6E" w:rsidRDefault="00E77F6E">
      <w:pPr>
        <w:rPr>
          <w:rFonts w:ascii="Arial" w:hAnsi="Arial" w:cs="Arial"/>
          <w:b/>
          <w:bCs/>
          <w:sz w:val="24"/>
          <w:szCs w:val="24"/>
          <w:highlight w:val="yellow"/>
        </w:rPr>
      </w:pPr>
      <w:r>
        <w:rPr>
          <w:rFonts w:ascii="Arial" w:hAnsi="Arial" w:cs="Arial"/>
          <w:b/>
          <w:bCs/>
          <w:sz w:val="24"/>
          <w:szCs w:val="24"/>
          <w:highlight w:val="yellow"/>
        </w:rPr>
        <w:br w:type="page"/>
      </w:r>
    </w:p>
    <w:p w14:paraId="589AB0C0" w14:textId="00F4E1DD" w:rsidR="00F6096B" w:rsidRDefault="00F6096B" w:rsidP="007179E9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317ADF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>
        <w:rPr>
          <w:rFonts w:ascii="Arial" w:hAnsi="Arial" w:cs="Arial"/>
          <w:b/>
          <w:bCs/>
          <w:sz w:val="24"/>
          <w:szCs w:val="24"/>
        </w:rPr>
        <w:t>17</w:t>
      </w:r>
      <w:r w:rsidRPr="00317ADF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Inclusion-Exclusion Criteria for Clinical Study-4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33"/>
        <w:gridCol w:w="4534"/>
      </w:tblGrid>
      <w:tr w:rsidR="0090564E" w14:paraId="5F2E6585" w14:textId="77777777" w:rsidTr="00923087">
        <w:tc>
          <w:tcPr>
            <w:tcW w:w="4533" w:type="dxa"/>
          </w:tcPr>
          <w:p w14:paraId="18C58371" w14:textId="77777777" w:rsidR="0090564E" w:rsidRDefault="0090564E" w:rsidP="009230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4534" w:type="dxa"/>
          </w:tcPr>
          <w:p w14:paraId="6C5049DC" w14:textId="77777777" w:rsidR="0090564E" w:rsidRDefault="0090564E" w:rsidP="009230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xclusion Criteria</w:t>
            </w:r>
          </w:p>
        </w:tc>
      </w:tr>
      <w:tr w:rsidR="0090564E" w14:paraId="69ABB33B" w14:textId="77777777" w:rsidTr="00923087">
        <w:tc>
          <w:tcPr>
            <w:tcW w:w="4533" w:type="dxa"/>
          </w:tcPr>
          <w:p w14:paraId="11F98F0A" w14:textId="1B917B7F" w:rsidR="0090564E" w:rsidRDefault="0090564E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senting with radiological intra-axial SOL</w:t>
            </w:r>
          </w:p>
          <w:p w14:paraId="2DF11F71" w14:textId="77777777" w:rsidR="0090564E" w:rsidRDefault="0090564E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 prior diagnosis of any cancers</w:t>
            </w:r>
          </w:p>
          <w:p w14:paraId="164FFD5B" w14:textId="77777777" w:rsidR="0090564E" w:rsidRDefault="0090564E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ood collection prior to tissue sampling</w:t>
            </w:r>
          </w:p>
          <w:p w14:paraId="15B75498" w14:textId="77777777" w:rsidR="0090564E" w:rsidRDefault="0090564E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vailability of histopathological diagnosis</w:t>
            </w:r>
          </w:p>
          <w:p w14:paraId="3534F81A" w14:textId="77777777" w:rsidR="0090564E" w:rsidRDefault="0090564E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vision of written informed consent</w:t>
            </w:r>
          </w:p>
          <w:p w14:paraId="4C1ECFB7" w14:textId="77777777" w:rsidR="0090564E" w:rsidRPr="00905228" w:rsidRDefault="0090564E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lling to provide blood sample</w:t>
            </w:r>
          </w:p>
        </w:tc>
        <w:tc>
          <w:tcPr>
            <w:tcW w:w="4534" w:type="dxa"/>
          </w:tcPr>
          <w:p w14:paraId="55138A41" w14:textId="77777777" w:rsidR="0090564E" w:rsidRPr="0090564E" w:rsidRDefault="0090564E" w:rsidP="00923087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17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ability to meet all the inclusion criteria,</w:t>
            </w:r>
          </w:p>
        </w:tc>
      </w:tr>
    </w:tbl>
    <w:p w14:paraId="3E570D79" w14:textId="77777777" w:rsidR="00F6096B" w:rsidRDefault="00F6096B" w:rsidP="007179E9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50183A97" w14:textId="77777777" w:rsidR="00F6096B" w:rsidRDefault="00F6096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AB7A6E5" w14:textId="6D0F2F06" w:rsidR="007179E9" w:rsidRPr="006C3B6A" w:rsidRDefault="007179E9" w:rsidP="007179E9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317ADF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4E761B">
        <w:rPr>
          <w:rFonts w:ascii="Arial" w:hAnsi="Arial" w:cs="Arial"/>
          <w:b/>
          <w:bCs/>
          <w:sz w:val="24"/>
          <w:szCs w:val="24"/>
        </w:rPr>
        <w:t>1</w:t>
      </w:r>
      <w:r w:rsidR="00F6096B">
        <w:rPr>
          <w:rFonts w:ascii="Arial" w:hAnsi="Arial" w:cs="Arial"/>
          <w:b/>
          <w:bCs/>
          <w:sz w:val="24"/>
          <w:szCs w:val="24"/>
        </w:rPr>
        <w:t>8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317ADF">
        <w:rPr>
          <w:rFonts w:ascii="Arial" w:hAnsi="Arial" w:cs="Arial"/>
          <w:b/>
          <w:bCs/>
          <w:sz w:val="24"/>
          <w:szCs w:val="24"/>
        </w:rPr>
        <w:t xml:space="preserve"> Demographics of </w:t>
      </w:r>
      <w:r>
        <w:rPr>
          <w:rFonts w:ascii="Arial" w:hAnsi="Arial" w:cs="Arial"/>
          <w:b/>
          <w:bCs/>
          <w:sz w:val="24"/>
          <w:szCs w:val="24"/>
        </w:rPr>
        <w:t xml:space="preserve">the </w:t>
      </w:r>
      <w:r w:rsidR="00170ADF">
        <w:rPr>
          <w:rFonts w:ascii="Arial" w:hAnsi="Arial" w:cs="Arial"/>
          <w:b/>
          <w:bCs/>
          <w:sz w:val="24"/>
          <w:szCs w:val="24"/>
        </w:rPr>
        <w:t>Clinical Study-4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317ADF">
        <w:rPr>
          <w:rFonts w:ascii="Arial" w:hAnsi="Arial" w:cs="Arial"/>
          <w:b/>
          <w:bCs/>
          <w:sz w:val="24"/>
          <w:szCs w:val="24"/>
        </w:rPr>
        <w:t xml:space="preserve">Cohort. </w:t>
      </w:r>
      <w:r>
        <w:rPr>
          <w:rFonts w:ascii="Arial" w:hAnsi="Arial" w:cs="Arial"/>
          <w:sz w:val="24"/>
          <w:szCs w:val="24"/>
        </w:rPr>
        <w:t xml:space="preserve">This prospective study determined the ability of the test to differentiate GLI-M, </w:t>
      </w:r>
      <w:r w:rsidR="009B60D2">
        <w:rPr>
          <w:rFonts w:ascii="Arial" w:hAnsi="Arial" w:cs="Arial"/>
          <w:sz w:val="24"/>
          <w:szCs w:val="24"/>
        </w:rPr>
        <w:t>NBT</w:t>
      </w:r>
      <w:r>
        <w:rPr>
          <w:rFonts w:ascii="Arial" w:hAnsi="Arial" w:cs="Arial"/>
          <w:sz w:val="24"/>
          <w:szCs w:val="24"/>
        </w:rPr>
        <w:t xml:space="preserve"> and NGCM in suspected cases with intra-axial ICSOL</w:t>
      </w:r>
      <w:r w:rsidRPr="00013A27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5170" w:type="pct"/>
        <w:tblLook w:val="04A0" w:firstRow="1" w:lastRow="0" w:firstColumn="1" w:lastColumn="0" w:noHBand="0" w:noVBand="1"/>
      </w:tblPr>
      <w:tblGrid>
        <w:gridCol w:w="3255"/>
        <w:gridCol w:w="1518"/>
        <w:gridCol w:w="1518"/>
        <w:gridCol w:w="1518"/>
        <w:gridCol w:w="1514"/>
      </w:tblGrid>
      <w:tr w:rsidR="007179E9" w:rsidRPr="00931C88" w14:paraId="487EFCAD" w14:textId="77777777" w:rsidTr="00923087">
        <w:trPr>
          <w:trHeight w:val="20"/>
        </w:trPr>
        <w:tc>
          <w:tcPr>
            <w:tcW w:w="1746" w:type="pct"/>
          </w:tcPr>
          <w:p w14:paraId="428A5A63" w14:textId="77777777" w:rsidR="007179E9" w:rsidRDefault="007179E9" w:rsidP="0092308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14" w:type="pct"/>
          </w:tcPr>
          <w:p w14:paraId="50BA4E79" w14:textId="77777777" w:rsidR="007179E9" w:rsidRDefault="007179E9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LI-M</w:t>
            </w:r>
          </w:p>
        </w:tc>
        <w:tc>
          <w:tcPr>
            <w:tcW w:w="814" w:type="pct"/>
          </w:tcPr>
          <w:p w14:paraId="16614EE0" w14:textId="77777777" w:rsidR="007179E9" w:rsidRDefault="007179E9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GCM</w:t>
            </w:r>
          </w:p>
        </w:tc>
        <w:tc>
          <w:tcPr>
            <w:tcW w:w="814" w:type="pct"/>
          </w:tcPr>
          <w:p w14:paraId="2E1BB5D4" w14:textId="63787DFA" w:rsidR="007179E9" w:rsidRDefault="009B60D2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BT</w:t>
            </w:r>
          </w:p>
        </w:tc>
        <w:tc>
          <w:tcPr>
            <w:tcW w:w="813" w:type="pct"/>
          </w:tcPr>
          <w:p w14:paraId="781B404F" w14:textId="77777777" w:rsidR="007179E9" w:rsidRDefault="007179E9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verall</w:t>
            </w:r>
          </w:p>
        </w:tc>
      </w:tr>
      <w:tr w:rsidR="007179E9" w:rsidRPr="00931C88" w14:paraId="7EE281A6" w14:textId="77777777" w:rsidTr="00923087">
        <w:trPr>
          <w:trHeight w:val="20"/>
        </w:trPr>
        <w:tc>
          <w:tcPr>
            <w:tcW w:w="1746" w:type="pct"/>
          </w:tcPr>
          <w:p w14:paraId="4AB05AEE" w14:textId="77777777" w:rsidR="007179E9" w:rsidRPr="00931C88" w:rsidRDefault="007179E9" w:rsidP="0092308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otal samples</w:t>
            </w:r>
          </w:p>
        </w:tc>
        <w:tc>
          <w:tcPr>
            <w:tcW w:w="814" w:type="pct"/>
          </w:tcPr>
          <w:p w14:paraId="6A9D2D62" w14:textId="77777777" w:rsidR="007179E9" w:rsidRPr="00931C88" w:rsidRDefault="007179E9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814" w:type="pct"/>
          </w:tcPr>
          <w:p w14:paraId="2AE2E909" w14:textId="77777777" w:rsidR="007179E9" w:rsidRDefault="007179E9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14" w:type="pct"/>
          </w:tcPr>
          <w:p w14:paraId="5E12CF57" w14:textId="77777777" w:rsidR="007179E9" w:rsidRPr="00931C88" w:rsidRDefault="007179E9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13" w:type="pct"/>
          </w:tcPr>
          <w:p w14:paraId="12A92AFA" w14:textId="77777777" w:rsidR="007179E9" w:rsidRDefault="007179E9" w:rsidP="009230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31</w:t>
            </w:r>
          </w:p>
        </w:tc>
      </w:tr>
      <w:tr w:rsidR="007179E9" w:rsidRPr="00931C88" w14:paraId="18D7F23C" w14:textId="77777777" w:rsidTr="00923087">
        <w:trPr>
          <w:trHeight w:val="20"/>
        </w:trPr>
        <w:tc>
          <w:tcPr>
            <w:tcW w:w="1746" w:type="pct"/>
          </w:tcPr>
          <w:p w14:paraId="5294AC6C" w14:textId="77777777" w:rsidR="007179E9" w:rsidRPr="00931C88" w:rsidRDefault="007179E9" w:rsidP="0092308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1C88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  <w:p w14:paraId="2CA79376" w14:textId="77777777" w:rsidR="007179E9" w:rsidRPr="00931C88" w:rsidRDefault="007179E9" w:rsidP="0092308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31C88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814" w:type="pct"/>
          </w:tcPr>
          <w:p w14:paraId="33D0E2BF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F977ACC" w14:textId="77777777" w:rsidR="007179E9" w:rsidRPr="001827A4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 (14 - 72)</w:t>
            </w:r>
          </w:p>
        </w:tc>
        <w:tc>
          <w:tcPr>
            <w:tcW w:w="814" w:type="pct"/>
          </w:tcPr>
          <w:p w14:paraId="214ED3E8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8241F0E" w14:textId="77777777" w:rsidR="007179E9" w:rsidRPr="00E73A77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 (8 - 63)</w:t>
            </w:r>
          </w:p>
        </w:tc>
        <w:tc>
          <w:tcPr>
            <w:tcW w:w="814" w:type="pct"/>
            <w:shd w:val="clear" w:color="auto" w:fill="auto"/>
          </w:tcPr>
          <w:p w14:paraId="4CC849A1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ABD94C2" w14:textId="77777777" w:rsidR="007179E9" w:rsidRPr="001827A4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 (19 - 65)</w:t>
            </w:r>
          </w:p>
        </w:tc>
        <w:tc>
          <w:tcPr>
            <w:tcW w:w="813" w:type="pct"/>
          </w:tcPr>
          <w:p w14:paraId="1600A634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1F4D68F" w14:textId="77777777" w:rsidR="007179E9" w:rsidRPr="001827A4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 (8 - 72)</w:t>
            </w:r>
          </w:p>
        </w:tc>
      </w:tr>
      <w:tr w:rsidR="007179E9" w:rsidRPr="00931C88" w14:paraId="11BBAA18" w14:textId="77777777" w:rsidTr="00923087">
        <w:trPr>
          <w:trHeight w:val="20"/>
        </w:trPr>
        <w:tc>
          <w:tcPr>
            <w:tcW w:w="1746" w:type="pct"/>
          </w:tcPr>
          <w:p w14:paraId="2F74A9CF" w14:textId="77777777" w:rsidR="007179E9" w:rsidRDefault="007179E9" w:rsidP="0092308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</w:p>
          <w:p w14:paraId="29A34504" w14:textId="77777777" w:rsidR="007179E9" w:rsidRDefault="007179E9" w:rsidP="0092308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</w:t>
            </w:r>
          </w:p>
          <w:p w14:paraId="779B639F" w14:textId="77777777" w:rsidR="007179E9" w:rsidRPr="00931C88" w:rsidRDefault="007179E9" w:rsidP="00923087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814" w:type="pct"/>
          </w:tcPr>
          <w:p w14:paraId="1F49BB4E" w14:textId="77777777" w:rsidR="007179E9" w:rsidRPr="001827A4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AA37294" w14:textId="77777777" w:rsidR="007179E9" w:rsidRPr="001827A4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1B6F9067" w14:textId="77777777" w:rsidR="007179E9" w:rsidRPr="001827A4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27A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14" w:type="pct"/>
          </w:tcPr>
          <w:p w14:paraId="220383D4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BE52FA2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22614EF7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14" w:type="pct"/>
            <w:shd w:val="clear" w:color="auto" w:fill="auto"/>
          </w:tcPr>
          <w:p w14:paraId="0A1F2FFA" w14:textId="77777777" w:rsidR="007179E9" w:rsidRPr="001827A4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9803FEB" w14:textId="77777777" w:rsidR="007179E9" w:rsidRPr="001827A4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7820F9C0" w14:textId="77777777" w:rsidR="007179E9" w:rsidRPr="001827A4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13" w:type="pct"/>
          </w:tcPr>
          <w:p w14:paraId="241A43B9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EA4C52F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  <w:p w14:paraId="322D5FA9" w14:textId="77777777" w:rsidR="007179E9" w:rsidRPr="001827A4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7179E9" w:rsidRPr="00931C88" w14:paraId="3A096D85" w14:textId="77777777" w:rsidTr="00923087">
        <w:trPr>
          <w:trHeight w:val="20"/>
        </w:trPr>
        <w:tc>
          <w:tcPr>
            <w:tcW w:w="1746" w:type="pct"/>
          </w:tcPr>
          <w:p w14:paraId="67790A12" w14:textId="77777777" w:rsidR="007179E9" w:rsidRDefault="007179E9" w:rsidP="0092308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LI-M</w:t>
            </w:r>
          </w:p>
          <w:p w14:paraId="29844CF3" w14:textId="77777777" w:rsidR="007179E9" w:rsidRPr="008978A1" w:rsidRDefault="007179E9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978A1">
              <w:rPr>
                <w:rFonts w:ascii="Arial" w:hAnsi="Arial" w:cs="Arial"/>
                <w:i/>
                <w:iCs/>
                <w:sz w:val="24"/>
                <w:szCs w:val="24"/>
              </w:rPr>
              <w:t>Astrocytoma, Gr III</w:t>
            </w:r>
          </w:p>
          <w:p w14:paraId="5388DC25" w14:textId="77777777" w:rsidR="007179E9" w:rsidRPr="008978A1" w:rsidRDefault="007179E9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978A1">
              <w:rPr>
                <w:rFonts w:ascii="Arial" w:hAnsi="Arial" w:cs="Arial"/>
                <w:i/>
                <w:iCs/>
                <w:sz w:val="24"/>
                <w:szCs w:val="24"/>
              </w:rPr>
              <w:t>Glioblastoma, Gr IV</w:t>
            </w:r>
          </w:p>
          <w:p w14:paraId="4472576D" w14:textId="77777777" w:rsidR="007179E9" w:rsidRPr="008978A1" w:rsidRDefault="007179E9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978A1">
              <w:rPr>
                <w:rFonts w:ascii="Arial" w:hAnsi="Arial" w:cs="Arial"/>
                <w:i/>
                <w:iCs/>
                <w:sz w:val="24"/>
                <w:szCs w:val="24"/>
              </w:rPr>
              <w:t>Glioma, NOS, Gr III</w:t>
            </w:r>
          </w:p>
          <w:p w14:paraId="7190BE38" w14:textId="77777777" w:rsidR="007179E9" w:rsidRPr="008978A1" w:rsidRDefault="007179E9" w:rsidP="0092308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978A1">
              <w:rPr>
                <w:rFonts w:ascii="Arial" w:hAnsi="Arial" w:cs="Arial"/>
                <w:i/>
                <w:iCs/>
                <w:sz w:val="24"/>
                <w:szCs w:val="24"/>
              </w:rPr>
              <w:t>Oligodendroglioma, Gr II</w:t>
            </w:r>
          </w:p>
          <w:p w14:paraId="58DE7170" w14:textId="77777777" w:rsidR="007179E9" w:rsidRPr="00931C88" w:rsidRDefault="007179E9" w:rsidP="0092308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978A1">
              <w:rPr>
                <w:rFonts w:ascii="Arial" w:hAnsi="Arial" w:cs="Arial"/>
                <w:i/>
                <w:iCs/>
                <w:sz w:val="24"/>
                <w:szCs w:val="24"/>
              </w:rPr>
              <w:t>Oligodendroglioma, Gr III</w:t>
            </w:r>
          </w:p>
        </w:tc>
        <w:tc>
          <w:tcPr>
            <w:tcW w:w="814" w:type="pct"/>
            <w:vAlign w:val="center"/>
          </w:tcPr>
          <w:p w14:paraId="68B2C2B5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CE47E9C" w14:textId="77777777" w:rsidR="007179E9" w:rsidRPr="00311B09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  <w:p w14:paraId="54D9ECE1" w14:textId="77777777" w:rsidR="007179E9" w:rsidRPr="00311B09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8</w:t>
            </w:r>
          </w:p>
          <w:p w14:paraId="47615525" w14:textId="77777777" w:rsidR="007179E9" w:rsidRPr="00311B09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7C0C4B5F" w14:textId="77777777" w:rsidR="007179E9" w:rsidRPr="00311B09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7EB48108" w14:textId="77777777" w:rsidR="007179E9" w:rsidRPr="00931C88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4" w:type="pct"/>
          </w:tcPr>
          <w:p w14:paraId="6DC7041E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6F5E89D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22E9904D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75519576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55DFD89C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0785C58C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14" w:type="pct"/>
          </w:tcPr>
          <w:p w14:paraId="31F83C6A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B327CF6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7AF0A3A8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7CC3705E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70BACE97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49946E37" w14:textId="77777777" w:rsidR="007179E9" w:rsidRPr="00931C88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13" w:type="pct"/>
          </w:tcPr>
          <w:p w14:paraId="5E551B74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20B2B6D" w14:textId="77777777" w:rsidR="007179E9" w:rsidRPr="00311B09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  <w:p w14:paraId="018DB8DD" w14:textId="77777777" w:rsidR="007179E9" w:rsidRPr="00311B09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8</w:t>
            </w:r>
          </w:p>
          <w:p w14:paraId="34F9959C" w14:textId="77777777" w:rsidR="007179E9" w:rsidRPr="00311B09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65ED494C" w14:textId="77777777" w:rsidR="007179E9" w:rsidRPr="00311B09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5B21C82E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7179E9" w:rsidRPr="00931C88" w14:paraId="6C143718" w14:textId="77777777" w:rsidTr="00923087">
        <w:trPr>
          <w:trHeight w:val="20"/>
        </w:trPr>
        <w:tc>
          <w:tcPr>
            <w:tcW w:w="1746" w:type="pct"/>
          </w:tcPr>
          <w:p w14:paraId="16BB54DF" w14:textId="50DAF4AD" w:rsidR="007179E9" w:rsidRDefault="007179E9" w:rsidP="0092308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G</w:t>
            </w:r>
            <w:r w:rsidR="0038326E"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M</w:t>
            </w:r>
          </w:p>
          <w:p w14:paraId="2BB3A26A" w14:textId="77777777" w:rsidR="007179E9" w:rsidRPr="009866F2" w:rsidRDefault="007179E9" w:rsidP="0092308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9866F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Medulloblastoma, Gr IV</w:t>
            </w:r>
          </w:p>
          <w:p w14:paraId="256A8737" w14:textId="77777777" w:rsidR="007179E9" w:rsidRPr="002E1FFA" w:rsidRDefault="007179E9" w:rsidP="0092308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866F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CNS Lymphoma</w:t>
            </w:r>
          </w:p>
        </w:tc>
        <w:tc>
          <w:tcPr>
            <w:tcW w:w="814" w:type="pct"/>
          </w:tcPr>
          <w:p w14:paraId="02D20022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D5BBFD7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53DB6A62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14" w:type="pct"/>
          </w:tcPr>
          <w:p w14:paraId="238D02D3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3B22E98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15B2642C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14" w:type="pct"/>
          </w:tcPr>
          <w:p w14:paraId="77B9B5A3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A7A1D43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29C14E4F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13" w:type="pct"/>
          </w:tcPr>
          <w:p w14:paraId="77E604A9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E4DD10A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1A593A09" w14:textId="77777777" w:rsidR="007179E9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7179E9" w:rsidRPr="00931C88" w14:paraId="53109E14" w14:textId="77777777" w:rsidTr="00923087">
        <w:tc>
          <w:tcPr>
            <w:tcW w:w="1746" w:type="pct"/>
          </w:tcPr>
          <w:p w14:paraId="5E928D07" w14:textId="45025C23" w:rsidR="007179E9" w:rsidRPr="008365A2" w:rsidRDefault="009B60D2" w:rsidP="0092308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BT</w:t>
            </w:r>
          </w:p>
          <w:p w14:paraId="37392261" w14:textId="77777777" w:rsidR="007179E9" w:rsidRPr="008365A2" w:rsidRDefault="007179E9" w:rsidP="0092308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8365A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lial tumor, Low Grade</w:t>
            </w:r>
          </w:p>
          <w:p w14:paraId="25E8BF1A" w14:textId="77777777" w:rsidR="007179E9" w:rsidRPr="008365A2" w:rsidRDefault="007179E9" w:rsidP="0092308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Pilocytic Astrocytoma, Gr 1</w:t>
            </w:r>
          </w:p>
          <w:p w14:paraId="6CF81671" w14:textId="77777777" w:rsidR="007179E9" w:rsidRPr="008365A2" w:rsidRDefault="007179E9" w:rsidP="0092308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Hematoma</w:t>
            </w:r>
          </w:p>
          <w:p w14:paraId="0481F0A1" w14:textId="77777777" w:rsidR="007179E9" w:rsidRPr="008365A2" w:rsidRDefault="007179E9" w:rsidP="0092308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anglioglioma</w:t>
            </w:r>
          </w:p>
          <w:p w14:paraId="07F90278" w14:textId="77777777" w:rsidR="007179E9" w:rsidRPr="008365A2" w:rsidRDefault="007179E9" w:rsidP="0092308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Reactive Gliosis</w:t>
            </w:r>
          </w:p>
          <w:p w14:paraId="76E06EFC" w14:textId="77777777" w:rsidR="007179E9" w:rsidRPr="008365A2" w:rsidRDefault="007179E9" w:rsidP="0092308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65A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Epidermoid cyst</w:t>
            </w:r>
          </w:p>
        </w:tc>
        <w:tc>
          <w:tcPr>
            <w:tcW w:w="814" w:type="pct"/>
          </w:tcPr>
          <w:p w14:paraId="1B0EBEFF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FC20372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5A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710AF8D7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5A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4CF9346F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5A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0F5D688F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5A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0D80EE73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5A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2648639B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5A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14" w:type="pct"/>
          </w:tcPr>
          <w:p w14:paraId="42220321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DDEF051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5A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5CB61968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5A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50F99DA5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5A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1321AE3E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5A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0E263833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5A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6B46AE6D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5A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14" w:type="pct"/>
          </w:tcPr>
          <w:p w14:paraId="119E8AC1" w14:textId="77777777" w:rsidR="007179E9" w:rsidRPr="008365A2" w:rsidRDefault="007179E9" w:rsidP="009230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  <w:p w14:paraId="0A3DCB09" w14:textId="77777777" w:rsidR="007179E9" w:rsidRPr="008365A2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</w:t>
            </w:r>
          </w:p>
          <w:p w14:paraId="7FA2BF3B" w14:textId="77777777" w:rsidR="007179E9" w:rsidRPr="008365A2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218F25A8" w14:textId="77777777" w:rsidR="007179E9" w:rsidRPr="008365A2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  <w:p w14:paraId="0BA4752D" w14:textId="77777777" w:rsidR="007179E9" w:rsidRPr="008365A2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3F2FFC57" w14:textId="77777777" w:rsidR="007179E9" w:rsidRPr="008365A2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2EF069E7" w14:textId="77777777" w:rsidR="007179E9" w:rsidRPr="008365A2" w:rsidRDefault="007179E9" w:rsidP="009230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5A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13" w:type="pct"/>
          </w:tcPr>
          <w:p w14:paraId="581B83A8" w14:textId="77777777" w:rsidR="007179E9" w:rsidRPr="008365A2" w:rsidRDefault="007179E9" w:rsidP="009230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  <w:p w14:paraId="32969B79" w14:textId="77777777" w:rsidR="007179E9" w:rsidRPr="008365A2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</w:t>
            </w:r>
          </w:p>
          <w:p w14:paraId="56D749D2" w14:textId="77777777" w:rsidR="007179E9" w:rsidRPr="008365A2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1C37E777" w14:textId="77777777" w:rsidR="007179E9" w:rsidRPr="008365A2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  <w:p w14:paraId="27B78278" w14:textId="77777777" w:rsidR="007179E9" w:rsidRPr="008365A2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4614FEF3" w14:textId="77777777" w:rsidR="007179E9" w:rsidRPr="008365A2" w:rsidRDefault="007179E9" w:rsidP="0092308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2E858373" w14:textId="77777777" w:rsidR="007179E9" w:rsidRPr="008365A2" w:rsidRDefault="007179E9" w:rsidP="009230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365A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</w:tbl>
    <w:p w14:paraId="2BE27C24" w14:textId="77777777" w:rsidR="007179E9" w:rsidRDefault="007179E9" w:rsidP="00E77F6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341981B" w14:textId="77777777" w:rsidR="007179E9" w:rsidRDefault="007179E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54FBF9F" w14:textId="69B9DC12" w:rsidR="00E77F6E" w:rsidRDefault="00E77F6E" w:rsidP="00E77F6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013A27">
        <w:rPr>
          <w:rFonts w:ascii="Arial" w:hAnsi="Arial" w:cs="Arial"/>
          <w:b/>
          <w:bCs/>
          <w:sz w:val="24"/>
          <w:szCs w:val="24"/>
        </w:rPr>
        <w:lastRenderedPageBreak/>
        <w:t>Supplementary Table S1</w:t>
      </w:r>
      <w:r w:rsidR="00F6096B">
        <w:rPr>
          <w:rFonts w:ascii="Arial" w:hAnsi="Arial" w:cs="Arial"/>
          <w:b/>
          <w:bCs/>
          <w:sz w:val="24"/>
          <w:szCs w:val="24"/>
        </w:rPr>
        <w:t>9</w:t>
      </w:r>
      <w:r w:rsidR="00170ADF" w:rsidRPr="00170ADF">
        <w:rPr>
          <w:rFonts w:ascii="Arial" w:hAnsi="Arial" w:cs="Arial"/>
          <w:b/>
          <w:bCs/>
          <w:sz w:val="24"/>
          <w:szCs w:val="24"/>
        </w:rPr>
        <w:t xml:space="preserve"> </w:t>
      </w:r>
      <w:r w:rsidR="00170ADF">
        <w:rPr>
          <w:rFonts w:ascii="Arial" w:hAnsi="Arial" w:cs="Arial"/>
          <w:b/>
          <w:bCs/>
          <w:sz w:val="24"/>
          <w:szCs w:val="24"/>
        </w:rPr>
        <w:t>Clinical Study-4</w:t>
      </w:r>
      <w:r w:rsidR="00266B10">
        <w:rPr>
          <w:rFonts w:ascii="Arial" w:hAnsi="Arial" w:cs="Arial"/>
          <w:b/>
          <w:bCs/>
          <w:sz w:val="24"/>
          <w:szCs w:val="24"/>
        </w:rPr>
        <w:t xml:space="preserve"> Observations</w:t>
      </w:r>
      <w:r w:rsidRPr="00013A27">
        <w:rPr>
          <w:rFonts w:ascii="Arial" w:hAnsi="Arial" w:cs="Arial"/>
          <w:b/>
          <w:bCs/>
          <w:sz w:val="24"/>
          <w:szCs w:val="24"/>
        </w:rPr>
        <w:t>.</w:t>
      </w:r>
      <w:r w:rsidRPr="00013A27">
        <w:rPr>
          <w:rFonts w:ascii="Arial" w:hAnsi="Arial" w:cs="Arial"/>
          <w:sz w:val="24"/>
          <w:szCs w:val="24"/>
        </w:rPr>
        <w:t xml:space="preserve"> </w:t>
      </w:r>
      <w:r w:rsidR="00266B10" w:rsidRPr="003A1BA8">
        <w:rPr>
          <w:rFonts w:ascii="Arial" w:hAnsi="Arial" w:cs="Arial"/>
          <w:sz w:val="24"/>
          <w:szCs w:val="24"/>
        </w:rPr>
        <w:t>The</w:t>
      </w:r>
      <w:r w:rsidR="00266B10" w:rsidRPr="003B2354">
        <w:rPr>
          <w:rFonts w:ascii="Arial" w:hAnsi="Arial" w:cs="Arial"/>
          <w:sz w:val="24"/>
          <w:szCs w:val="24"/>
        </w:rPr>
        <w:t xml:space="preserve"> </w:t>
      </w:r>
      <w:r w:rsidR="00266B10">
        <w:rPr>
          <w:rFonts w:ascii="Arial" w:hAnsi="Arial" w:cs="Arial"/>
          <w:sz w:val="24"/>
          <w:szCs w:val="24"/>
        </w:rPr>
        <w:t>table provides the summary of observations (status of CGCs in each type of sample) in the Clini</w:t>
      </w:r>
      <w:r w:rsidR="0038326E">
        <w:rPr>
          <w:rFonts w:ascii="Arial" w:hAnsi="Arial" w:cs="Arial"/>
          <w:sz w:val="24"/>
          <w:szCs w:val="24"/>
        </w:rPr>
        <w:t>c</w:t>
      </w:r>
      <w:r w:rsidR="00266B10">
        <w:rPr>
          <w:rFonts w:ascii="Arial" w:hAnsi="Arial" w:cs="Arial"/>
          <w:sz w:val="24"/>
          <w:szCs w:val="24"/>
        </w:rPr>
        <w:t>al Study-</w:t>
      </w:r>
      <w:r w:rsidR="00923087">
        <w:rPr>
          <w:rFonts w:ascii="Arial" w:hAnsi="Arial" w:cs="Arial"/>
          <w:sz w:val="24"/>
          <w:szCs w:val="24"/>
        </w:rPr>
        <w:t>4</w:t>
      </w:r>
      <w:r w:rsidR="00266B10" w:rsidRPr="003B2354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tbl>
      <w:tblPr>
        <w:tblW w:w="48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8"/>
        <w:gridCol w:w="1795"/>
        <w:gridCol w:w="1795"/>
        <w:gridCol w:w="1795"/>
      </w:tblGrid>
      <w:tr w:rsidR="00E77F6E" w:rsidRPr="008A281C" w14:paraId="27F020DC" w14:textId="77777777" w:rsidTr="00923087">
        <w:trPr>
          <w:trHeight w:val="20"/>
        </w:trPr>
        <w:tc>
          <w:tcPr>
            <w:tcW w:w="1934" w:type="pct"/>
            <w:shd w:val="clear" w:color="auto" w:fill="auto"/>
            <w:noWrap/>
            <w:vAlign w:val="center"/>
            <w:hideMark/>
          </w:tcPr>
          <w:p w14:paraId="0F773C83" w14:textId="77777777" w:rsidR="00E77F6E" w:rsidRPr="008A281C" w:rsidRDefault="00E77F6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Sample Type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C5929E8" w14:textId="77777777" w:rsidR="00E77F6E" w:rsidRPr="008A281C" w:rsidRDefault="00E77F6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Samples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3A98B97" w14:textId="77777777" w:rsidR="00E77F6E" w:rsidRPr="008A281C" w:rsidRDefault="00E77F6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Positive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A5CDF53" w14:textId="77777777" w:rsidR="00E77F6E" w:rsidRPr="008A281C" w:rsidRDefault="00E77F6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Negative</w:t>
            </w:r>
          </w:p>
        </w:tc>
      </w:tr>
      <w:tr w:rsidR="00E77F6E" w:rsidRPr="008A281C" w14:paraId="0F306B86" w14:textId="77777777" w:rsidTr="00923087">
        <w:trPr>
          <w:trHeight w:val="20"/>
        </w:trPr>
        <w:tc>
          <w:tcPr>
            <w:tcW w:w="1934" w:type="pct"/>
            <w:shd w:val="clear" w:color="auto" w:fill="auto"/>
            <w:noWrap/>
            <w:vAlign w:val="center"/>
            <w:hideMark/>
          </w:tcPr>
          <w:p w14:paraId="42296A1E" w14:textId="77777777" w:rsidR="00E77F6E" w:rsidRPr="008A281C" w:rsidRDefault="00E77F6E" w:rsidP="0092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GLI-M</w:t>
            </w:r>
          </w:p>
          <w:p w14:paraId="20CAA522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Astrocytoma, Gr III</w:t>
            </w:r>
          </w:p>
          <w:p w14:paraId="192DD7BB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lioblastoma, Gr IV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*</w:t>
            </w:r>
          </w:p>
          <w:p w14:paraId="0A10D214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lioma NOS, Gr III</w:t>
            </w:r>
          </w:p>
          <w:p w14:paraId="42580489" w14:textId="77777777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Oligodendroglioma, Gr II</w:t>
            </w:r>
          </w:p>
          <w:p w14:paraId="45B2C93F" w14:textId="77777777" w:rsidR="00E77F6E" w:rsidRPr="008A281C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11B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Oligodendroglioma, Gr III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6DF48AE" w14:textId="58ED8376" w:rsidR="00E77F6E" w:rsidRPr="00E97682" w:rsidRDefault="00751506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4</w:t>
            </w:r>
          </w:p>
          <w:p w14:paraId="28F19631" w14:textId="79AC238A" w:rsidR="00E77F6E" w:rsidRPr="00311B09" w:rsidRDefault="00751506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  <w:p w14:paraId="571BA73F" w14:textId="5392A93D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8</w:t>
            </w:r>
          </w:p>
          <w:p w14:paraId="2BCB34E3" w14:textId="199C6A31" w:rsidR="00E77F6E" w:rsidRPr="00311B09" w:rsidRDefault="00751506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2DB8B318" w14:textId="66DE18CE" w:rsidR="00E77F6E" w:rsidRPr="00311B09" w:rsidRDefault="00751506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21BB7643" w14:textId="281ABA37" w:rsidR="00E77F6E" w:rsidRPr="008A281C" w:rsidRDefault="00751506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FB4BA50" w14:textId="38EC7AC4" w:rsidR="00E77F6E" w:rsidRPr="00E97682" w:rsidRDefault="00751506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3</w:t>
            </w:r>
            <w:r w:rsidR="00E77F6E" w:rsidRPr="00E976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 xml:space="preserve"> (</w:t>
            </w:r>
            <w:r w:rsidR="00E77F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2</w:t>
            </w:r>
            <w:r w:rsidR="00E77F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9</w:t>
            </w:r>
            <w:r w:rsidR="00E77F6E" w:rsidRPr="00E976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%)</w:t>
            </w:r>
          </w:p>
          <w:p w14:paraId="498D8A79" w14:textId="410E1043" w:rsidR="00E77F6E" w:rsidRPr="00311B09" w:rsidRDefault="00751506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  <w:p w14:paraId="56061135" w14:textId="3C736D44" w:rsidR="00E77F6E" w:rsidRPr="00311B09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7</w:t>
            </w:r>
          </w:p>
          <w:p w14:paraId="3DA0106A" w14:textId="62AEED50" w:rsidR="00E77F6E" w:rsidRDefault="00751506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6BD2F405" w14:textId="16E85B7B" w:rsidR="00751506" w:rsidRPr="00311B09" w:rsidRDefault="00751506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37426041" w14:textId="6029DDA5" w:rsidR="00E77F6E" w:rsidRPr="008A281C" w:rsidRDefault="00E77F6E" w:rsidP="007515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8737296" w14:textId="77777777" w:rsidR="00E77F6E" w:rsidRPr="00011102" w:rsidRDefault="00E77F6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11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</w:p>
          <w:p w14:paraId="1B591810" w14:textId="77777777" w:rsidR="00E77F6E" w:rsidRPr="008A281C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43FCD3B0" w14:textId="77777777" w:rsidR="00E77F6E" w:rsidRPr="008A281C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3EDBBE7A" w14:textId="77777777" w:rsidR="00E77F6E" w:rsidRPr="008A281C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0F27288A" w14:textId="77777777" w:rsidR="00E77F6E" w:rsidRPr="008A281C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6C4ADDEB" w14:textId="77777777" w:rsidR="00E77F6E" w:rsidRPr="008A281C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A281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E77F6E" w:rsidRPr="008A281C" w14:paraId="27127920" w14:textId="77777777" w:rsidTr="00923087">
        <w:trPr>
          <w:trHeight w:val="20"/>
        </w:trPr>
        <w:tc>
          <w:tcPr>
            <w:tcW w:w="1934" w:type="pct"/>
            <w:shd w:val="clear" w:color="auto" w:fill="auto"/>
            <w:noWrap/>
            <w:vAlign w:val="center"/>
          </w:tcPr>
          <w:p w14:paraId="4F999D90" w14:textId="77777777" w:rsidR="00E77F6E" w:rsidRPr="009866F2" w:rsidRDefault="00E77F6E" w:rsidP="0092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66F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NGCM</w:t>
            </w:r>
          </w:p>
          <w:p w14:paraId="533E8BC2" w14:textId="77777777" w:rsidR="00E77F6E" w:rsidRPr="009866F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9866F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Medulloblastoma, Gr IV</w:t>
            </w:r>
          </w:p>
          <w:p w14:paraId="21846147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66F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CNS Lymphoma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6E94A56D" w14:textId="77777777" w:rsidR="00E77F6E" w:rsidRPr="009866F2" w:rsidRDefault="00E77F6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66F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8</w:t>
            </w:r>
          </w:p>
          <w:p w14:paraId="579B2F1F" w14:textId="77777777" w:rsidR="00E77F6E" w:rsidRPr="009866F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986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</w:t>
            </w:r>
          </w:p>
          <w:p w14:paraId="776BA115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6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770FA740" w14:textId="77777777" w:rsidR="00E77F6E" w:rsidRPr="009866F2" w:rsidRDefault="00E77F6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66F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-</w:t>
            </w:r>
          </w:p>
          <w:p w14:paraId="2E902F92" w14:textId="77777777" w:rsidR="00E77F6E" w:rsidRPr="009866F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986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6C7DCE7A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6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31670160" w14:textId="77777777" w:rsidR="00E77F6E" w:rsidRPr="009866F2" w:rsidRDefault="00E77F6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66F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8 (100%)</w:t>
            </w:r>
          </w:p>
          <w:p w14:paraId="57AC9ECF" w14:textId="77777777" w:rsidR="00E77F6E" w:rsidRPr="009866F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986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</w:t>
            </w:r>
          </w:p>
          <w:p w14:paraId="14554A5C" w14:textId="77777777" w:rsidR="00E77F6E" w:rsidRPr="0001110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6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E77F6E" w:rsidRPr="008A281C" w14:paraId="20995A6F" w14:textId="77777777" w:rsidTr="00923087">
        <w:trPr>
          <w:trHeight w:val="20"/>
        </w:trPr>
        <w:tc>
          <w:tcPr>
            <w:tcW w:w="1934" w:type="pct"/>
            <w:shd w:val="clear" w:color="auto" w:fill="auto"/>
            <w:noWrap/>
            <w:vAlign w:val="center"/>
          </w:tcPr>
          <w:p w14:paraId="0ABD81F7" w14:textId="2F5BE0A8" w:rsidR="00E77F6E" w:rsidRPr="008A281C" w:rsidRDefault="009B60D2" w:rsidP="009230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NBT</w:t>
            </w:r>
          </w:p>
          <w:p w14:paraId="106FC541" w14:textId="77777777" w:rsidR="00E77F6E" w:rsidRPr="0001110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1110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lial tumor, Low Grade</w:t>
            </w:r>
          </w:p>
          <w:p w14:paraId="2AEF0084" w14:textId="77777777" w:rsidR="00E77F6E" w:rsidRPr="0001110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1110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Pilocytic Astrocytoma, Gr 1</w:t>
            </w:r>
          </w:p>
          <w:p w14:paraId="2DF3A0BF" w14:textId="77777777" w:rsidR="00E77F6E" w:rsidRPr="0001110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1110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Hematoma</w:t>
            </w:r>
          </w:p>
          <w:p w14:paraId="766A7C3A" w14:textId="77777777" w:rsidR="00E77F6E" w:rsidRPr="0001110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1110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anglioglioma</w:t>
            </w:r>
          </w:p>
          <w:p w14:paraId="6E2CA9CA" w14:textId="77777777" w:rsidR="00E77F6E" w:rsidRPr="0001110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1110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Reactive Gliosis</w:t>
            </w:r>
          </w:p>
          <w:p w14:paraId="427A99CD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1110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Epidermoid cyst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746B2B34" w14:textId="73F44ADB" w:rsidR="00E77F6E" w:rsidRPr="00E97682" w:rsidRDefault="00751506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9</w:t>
            </w:r>
          </w:p>
          <w:p w14:paraId="544395D4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</w:t>
            </w:r>
          </w:p>
          <w:p w14:paraId="3FD7BCC8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52722B88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  <w:p w14:paraId="00FCE94F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018F3A91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6EC68F5C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5276BB16" w14:textId="77777777" w:rsidR="00E77F6E" w:rsidRPr="00F401E4" w:rsidRDefault="00E77F6E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401E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-</w:t>
            </w:r>
          </w:p>
          <w:p w14:paraId="2834F5E2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12C99E45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5BC980C3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5C5DAA2B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10561661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  <w:p w14:paraId="51A54A26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4D1A7583" w14:textId="7944CA78" w:rsidR="00E77F6E" w:rsidRPr="00E97682" w:rsidRDefault="00751506" w:rsidP="009230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9</w:t>
            </w:r>
            <w:r w:rsidR="00E77F6E" w:rsidRPr="00E976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 xml:space="preserve"> (100%)</w:t>
            </w:r>
          </w:p>
          <w:p w14:paraId="1AB99DA8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</w:t>
            </w:r>
          </w:p>
          <w:p w14:paraId="5DE1E3BC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3DEA9BDB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  <w:p w14:paraId="6C6A045C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3A363B87" w14:textId="77777777" w:rsidR="00E77F6E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  <w:p w14:paraId="4D96787E" w14:textId="77777777" w:rsidR="00E77F6E" w:rsidRPr="00011102" w:rsidRDefault="00E77F6E" w:rsidP="009230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E77F6E" w:rsidRPr="008A281C" w14:paraId="471CC032" w14:textId="77777777" w:rsidTr="00923087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362F13F0" w14:textId="77777777" w:rsidR="00E77F6E" w:rsidRPr="003E3B4D" w:rsidRDefault="00E77F6E" w:rsidP="009230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</w:pPr>
            <w:r w:rsidRPr="003E3B4D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 xml:space="preserve">*includes 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 xml:space="preserve">a </w:t>
            </w:r>
            <w:r w:rsidRPr="003E3B4D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 xml:space="preserve">case 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 xml:space="preserve">of </w:t>
            </w:r>
            <w:r w:rsidRPr="003E3B4D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 xml:space="preserve">suspected Oligodendroglioma, Gr 3 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 xml:space="preserve">/ </w:t>
            </w:r>
            <w:r w:rsidRPr="003E3B4D">
              <w:rPr>
                <w:rFonts w:ascii="Arial" w:eastAsia="Times New Roman" w:hAnsi="Arial" w:cs="Arial"/>
                <w:i/>
                <w:iCs/>
                <w:color w:val="000000"/>
                <w:lang w:eastAsia="en-IN"/>
              </w:rPr>
              <w:t>Glioblastoma, Gr 4.</w:t>
            </w:r>
          </w:p>
        </w:tc>
      </w:tr>
    </w:tbl>
    <w:p w14:paraId="3506081F" w14:textId="77777777" w:rsidR="00E77F6E" w:rsidRDefault="00E77F6E" w:rsidP="00E77F6E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43724B74" w14:textId="77777777" w:rsidR="00E77F6E" w:rsidRDefault="00E77F6E" w:rsidP="00E77F6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2C571D7" w14:textId="77777777" w:rsidR="00E77F6E" w:rsidRDefault="00E77F6E" w:rsidP="00E77F6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BAD10A2" w14:textId="7E4F1332" w:rsidR="00E77F6E" w:rsidRPr="00AF5B66" w:rsidRDefault="00E77F6E" w:rsidP="00E77F6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13A27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F6096B">
        <w:rPr>
          <w:rFonts w:ascii="Arial" w:hAnsi="Arial" w:cs="Arial"/>
          <w:b/>
          <w:bCs/>
          <w:sz w:val="24"/>
          <w:szCs w:val="24"/>
        </w:rPr>
        <w:t>20</w:t>
      </w:r>
      <w:r w:rsidRPr="00013A27">
        <w:rPr>
          <w:rFonts w:ascii="Arial" w:hAnsi="Arial" w:cs="Arial"/>
          <w:b/>
          <w:bCs/>
          <w:sz w:val="24"/>
          <w:szCs w:val="24"/>
        </w:rPr>
        <w:t xml:space="preserve">. </w:t>
      </w:r>
      <w:r w:rsidR="00170ADF">
        <w:rPr>
          <w:rFonts w:ascii="Arial" w:hAnsi="Arial" w:cs="Arial"/>
          <w:b/>
          <w:bCs/>
          <w:sz w:val="24"/>
          <w:szCs w:val="24"/>
        </w:rPr>
        <w:t>Clinical Study-4</w:t>
      </w:r>
      <w:r w:rsidR="00266B10">
        <w:rPr>
          <w:rFonts w:ascii="Arial" w:hAnsi="Arial" w:cs="Arial"/>
          <w:b/>
          <w:bCs/>
          <w:sz w:val="24"/>
          <w:szCs w:val="24"/>
        </w:rPr>
        <w:t xml:space="preserve"> Performance</w:t>
      </w:r>
      <w:r w:rsidRPr="00AF5B66">
        <w:rPr>
          <w:rFonts w:ascii="Arial" w:hAnsi="Arial" w:cs="Arial"/>
          <w:b/>
          <w:bCs/>
          <w:sz w:val="24"/>
          <w:szCs w:val="24"/>
        </w:rPr>
        <w:t>.</w:t>
      </w:r>
      <w:r w:rsidRPr="005636B7">
        <w:rPr>
          <w:rFonts w:ascii="Arial" w:hAnsi="Arial" w:cs="Arial"/>
          <w:sz w:val="24"/>
          <w:szCs w:val="24"/>
        </w:rPr>
        <w:t xml:space="preserve"> </w:t>
      </w:r>
      <w:r w:rsidR="005857E1">
        <w:rPr>
          <w:rFonts w:ascii="Arial" w:hAnsi="Arial" w:cs="Arial"/>
          <w:sz w:val="24"/>
          <w:szCs w:val="24"/>
        </w:rPr>
        <w:t xml:space="preserve">The table summarizes the </w:t>
      </w:r>
      <w:r w:rsidR="005857E1" w:rsidRPr="00013A27">
        <w:rPr>
          <w:rFonts w:ascii="Arial" w:hAnsi="Arial" w:cs="Arial"/>
          <w:sz w:val="24"/>
          <w:szCs w:val="24"/>
        </w:rPr>
        <w:t xml:space="preserve">performance characteristics of the test in </w:t>
      </w:r>
      <w:r w:rsidR="00923087">
        <w:rPr>
          <w:rFonts w:ascii="Arial" w:hAnsi="Arial" w:cs="Arial"/>
          <w:sz w:val="24"/>
          <w:szCs w:val="24"/>
        </w:rPr>
        <w:t>Clinical S</w:t>
      </w:r>
      <w:r w:rsidR="005857E1" w:rsidRPr="00013A27">
        <w:rPr>
          <w:rFonts w:ascii="Arial" w:hAnsi="Arial" w:cs="Arial"/>
          <w:sz w:val="24"/>
          <w:szCs w:val="24"/>
        </w:rPr>
        <w:t>tudy</w:t>
      </w:r>
      <w:r w:rsidR="005857E1">
        <w:rPr>
          <w:rFonts w:ascii="Arial" w:hAnsi="Arial" w:cs="Arial"/>
          <w:sz w:val="24"/>
          <w:szCs w:val="24"/>
        </w:rPr>
        <w:t>-</w:t>
      </w:r>
      <w:r w:rsidR="00923087">
        <w:rPr>
          <w:rFonts w:ascii="Arial" w:hAnsi="Arial" w:cs="Arial"/>
          <w:sz w:val="24"/>
          <w:szCs w:val="24"/>
        </w:rPr>
        <w:t>4</w:t>
      </w:r>
      <w:r w:rsidRPr="00013A27">
        <w:rPr>
          <w:rFonts w:ascii="Arial" w:hAnsi="Arial" w:cs="Arial"/>
          <w:sz w:val="24"/>
          <w:szCs w:val="24"/>
        </w:rPr>
        <w:t>.</w:t>
      </w:r>
      <w:r w:rsidR="006C5F40" w:rsidRPr="006C5F40">
        <w:rPr>
          <w:rFonts w:ascii="Arial" w:hAnsi="Arial" w:cs="Arial"/>
          <w:sz w:val="24"/>
          <w:szCs w:val="24"/>
        </w:rPr>
        <w:t xml:space="preserve"> </w:t>
      </w:r>
      <w:r w:rsidR="006C5F40">
        <w:rPr>
          <w:rFonts w:ascii="Arial" w:hAnsi="Arial" w:cs="Arial"/>
          <w:sz w:val="24"/>
          <w:szCs w:val="24"/>
        </w:rPr>
        <w:t>The Sensitivity, Specificity and Accuracy are based on the ability of the test to detect CGCs and differentiate GLI-M samples from all other types of sample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10"/>
        <w:gridCol w:w="1843"/>
        <w:gridCol w:w="1589"/>
        <w:gridCol w:w="1589"/>
        <w:gridCol w:w="1590"/>
      </w:tblGrid>
      <w:tr w:rsidR="00E77F6E" w:rsidRPr="00BA4D0A" w14:paraId="12183BB3" w14:textId="77777777" w:rsidTr="006525EA">
        <w:tc>
          <w:tcPr>
            <w:tcW w:w="2410" w:type="dxa"/>
            <w:vMerge w:val="restart"/>
            <w:vAlign w:val="center"/>
          </w:tcPr>
          <w:p w14:paraId="7963F449" w14:textId="77777777" w:rsidR="00E77F6E" w:rsidRPr="00BA4D0A" w:rsidRDefault="00E77F6E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</w:tcPr>
          <w:p w14:paraId="24420FC0" w14:textId="4C470196" w:rsidR="00E77F6E" w:rsidRPr="00BA4D0A" w:rsidRDefault="006525EA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4768" w:type="dxa"/>
            <w:gridSpan w:val="3"/>
            <w:vAlign w:val="center"/>
          </w:tcPr>
          <w:p w14:paraId="15630089" w14:textId="77777777" w:rsidR="00E77F6E" w:rsidRPr="00BA4D0A" w:rsidRDefault="00E77F6E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Post unblinding</w:t>
            </w:r>
          </w:p>
        </w:tc>
      </w:tr>
      <w:tr w:rsidR="00E77F6E" w:rsidRPr="00BA4D0A" w14:paraId="5B1B35FA" w14:textId="77777777" w:rsidTr="006525EA">
        <w:tc>
          <w:tcPr>
            <w:tcW w:w="2410" w:type="dxa"/>
            <w:vMerge/>
            <w:vAlign w:val="center"/>
          </w:tcPr>
          <w:p w14:paraId="46B6F0C8" w14:textId="77777777" w:rsidR="00E77F6E" w:rsidRPr="00BA4D0A" w:rsidRDefault="00E77F6E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73400FAE" w14:textId="77777777" w:rsidR="00E77F6E" w:rsidRPr="00BA4D0A" w:rsidRDefault="00E77F6E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89" w:type="dxa"/>
            <w:vAlign w:val="center"/>
          </w:tcPr>
          <w:p w14:paraId="7BA67D0B" w14:textId="40FAC3F5" w:rsidR="00E77F6E" w:rsidRPr="00BA4D0A" w:rsidRDefault="009B60D2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BT</w:t>
            </w:r>
          </w:p>
        </w:tc>
        <w:tc>
          <w:tcPr>
            <w:tcW w:w="1589" w:type="dxa"/>
            <w:vAlign w:val="center"/>
          </w:tcPr>
          <w:p w14:paraId="3D18127F" w14:textId="3E208AEA" w:rsidR="00E77F6E" w:rsidRPr="00BA4D0A" w:rsidRDefault="00E77F6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GC</w:t>
            </w:r>
            <w:r w:rsidR="0038326E">
              <w:rPr>
                <w:rFonts w:ascii="Arial" w:hAnsi="Arial" w:cs="Arial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590" w:type="dxa"/>
            <w:vAlign w:val="center"/>
          </w:tcPr>
          <w:p w14:paraId="5F8A6395" w14:textId="77777777" w:rsidR="00E77F6E" w:rsidRPr="00BA4D0A" w:rsidRDefault="00E77F6E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GLI-M</w:t>
            </w:r>
          </w:p>
        </w:tc>
      </w:tr>
      <w:tr w:rsidR="00E77F6E" w:rsidRPr="00BA4D0A" w14:paraId="17C18787" w14:textId="77777777" w:rsidTr="006525EA">
        <w:tc>
          <w:tcPr>
            <w:tcW w:w="2410" w:type="dxa"/>
            <w:vAlign w:val="center"/>
          </w:tcPr>
          <w:p w14:paraId="3DF29269" w14:textId="77777777" w:rsidR="00E77F6E" w:rsidRPr="00BA4D0A" w:rsidRDefault="00E77F6E" w:rsidP="0092308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amples </w:t>
            </w:r>
          </w:p>
        </w:tc>
        <w:tc>
          <w:tcPr>
            <w:tcW w:w="1843" w:type="dxa"/>
          </w:tcPr>
          <w:p w14:paraId="1DE790C7" w14:textId="4D0D3266" w:rsidR="00E77F6E" w:rsidRPr="00BA4D0A" w:rsidRDefault="006525EA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589" w:type="dxa"/>
            <w:vAlign w:val="center"/>
          </w:tcPr>
          <w:p w14:paraId="57A9D279" w14:textId="6EBF75AE" w:rsidR="00E77F6E" w:rsidRPr="00BA4D0A" w:rsidRDefault="006525EA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89" w:type="dxa"/>
            <w:vAlign w:val="center"/>
          </w:tcPr>
          <w:p w14:paraId="28FC3DEE" w14:textId="42127F49" w:rsidR="00E77F6E" w:rsidRPr="00BA4D0A" w:rsidRDefault="006525EA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90" w:type="dxa"/>
            <w:vAlign w:val="center"/>
          </w:tcPr>
          <w:p w14:paraId="6FE0A25C" w14:textId="418590CE" w:rsidR="00E77F6E" w:rsidRPr="00BA4D0A" w:rsidRDefault="006525EA" w:rsidP="0092308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6525EA" w:rsidRPr="00BA4D0A" w14:paraId="1001296F" w14:textId="77777777" w:rsidTr="006525EA">
        <w:tc>
          <w:tcPr>
            <w:tcW w:w="2410" w:type="dxa"/>
            <w:vAlign w:val="center"/>
          </w:tcPr>
          <w:p w14:paraId="412D3A36" w14:textId="77777777" w:rsidR="006525E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45A2">
              <w:rPr>
                <w:rFonts w:ascii="Arial" w:hAnsi="Arial" w:cs="Arial"/>
                <w:b/>
                <w:bCs/>
                <w:sz w:val="24"/>
                <w:szCs w:val="24"/>
              </w:rPr>
              <w:t>Negative</w:t>
            </w:r>
          </w:p>
          <w:p w14:paraId="7679134B" w14:textId="7F1EF7FD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CGC-)</w:t>
            </w:r>
          </w:p>
        </w:tc>
        <w:tc>
          <w:tcPr>
            <w:tcW w:w="1843" w:type="dxa"/>
          </w:tcPr>
          <w:p w14:paraId="1DE60881" w14:textId="2F7583AF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589" w:type="dxa"/>
            <w:vAlign w:val="center"/>
          </w:tcPr>
          <w:p w14:paraId="1CE0F1D7" w14:textId="6E5C93D6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100%)</w:t>
            </w:r>
          </w:p>
        </w:tc>
        <w:tc>
          <w:tcPr>
            <w:tcW w:w="1589" w:type="dxa"/>
            <w:vAlign w:val="center"/>
          </w:tcPr>
          <w:p w14:paraId="7CAA88B0" w14:textId="36D7050B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100%)</w:t>
            </w:r>
          </w:p>
        </w:tc>
        <w:tc>
          <w:tcPr>
            <w:tcW w:w="1590" w:type="dxa"/>
            <w:vAlign w:val="center"/>
          </w:tcPr>
          <w:p w14:paraId="354AC1FF" w14:textId="68D2F59C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7.1%)</w:t>
            </w:r>
          </w:p>
        </w:tc>
      </w:tr>
      <w:tr w:rsidR="006525EA" w:rsidRPr="00BA4D0A" w14:paraId="12E510D2" w14:textId="77777777" w:rsidTr="006525EA">
        <w:tc>
          <w:tcPr>
            <w:tcW w:w="2410" w:type="dxa"/>
            <w:vAlign w:val="center"/>
          </w:tcPr>
          <w:p w14:paraId="7FF15B89" w14:textId="77777777" w:rsidR="006525E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45A2">
              <w:rPr>
                <w:rFonts w:ascii="Arial" w:hAnsi="Arial" w:cs="Arial"/>
                <w:b/>
                <w:bCs/>
                <w:sz w:val="24"/>
                <w:szCs w:val="24"/>
              </w:rPr>
              <w:t>Positive</w:t>
            </w:r>
          </w:p>
          <w:p w14:paraId="179F39FB" w14:textId="6951A5BB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CGC+)</w:t>
            </w:r>
          </w:p>
        </w:tc>
        <w:tc>
          <w:tcPr>
            <w:tcW w:w="1843" w:type="dxa"/>
          </w:tcPr>
          <w:p w14:paraId="527FFD91" w14:textId="07F8CC3A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589" w:type="dxa"/>
            <w:vAlign w:val="center"/>
          </w:tcPr>
          <w:p w14:paraId="132F8409" w14:textId="7ED63E05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89" w:type="dxa"/>
            <w:vAlign w:val="center"/>
          </w:tcPr>
          <w:p w14:paraId="20E91760" w14:textId="7C1633CF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90" w:type="dxa"/>
            <w:vAlign w:val="center"/>
          </w:tcPr>
          <w:p w14:paraId="29328A01" w14:textId="590B7C4E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 (92.9%)</w:t>
            </w:r>
          </w:p>
        </w:tc>
      </w:tr>
      <w:tr w:rsidR="006525EA" w:rsidRPr="00BA4D0A" w14:paraId="6EF8D511" w14:textId="77777777" w:rsidTr="00923087">
        <w:tc>
          <w:tcPr>
            <w:tcW w:w="9021" w:type="dxa"/>
            <w:gridSpan w:val="5"/>
            <w:vAlign w:val="center"/>
          </w:tcPr>
          <w:p w14:paraId="78C31490" w14:textId="77777777" w:rsidR="006525EA" w:rsidRPr="00BA4D0A" w:rsidRDefault="006525EA" w:rsidP="006525EA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Performance Characteristics</w:t>
            </w:r>
          </w:p>
        </w:tc>
      </w:tr>
      <w:tr w:rsidR="006525EA" w:rsidRPr="00BA4D0A" w14:paraId="0E027916" w14:textId="77777777" w:rsidTr="006525EA">
        <w:tc>
          <w:tcPr>
            <w:tcW w:w="2410" w:type="dxa"/>
            <w:vAlign w:val="center"/>
          </w:tcPr>
          <w:p w14:paraId="5B12D7A6" w14:textId="77777777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843" w:type="dxa"/>
          </w:tcPr>
          <w:p w14:paraId="7CE7D97C" w14:textId="77777777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D0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768" w:type="dxa"/>
            <w:gridSpan w:val="3"/>
            <w:vAlign w:val="center"/>
          </w:tcPr>
          <w:p w14:paraId="205067D7" w14:textId="14EE0243" w:rsidR="006525E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.86%</w:t>
            </w:r>
          </w:p>
          <w:p w14:paraId="4BC63595" w14:textId="6E6F848D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95%CI: </w:t>
            </w:r>
            <w:r w:rsidRPr="006525EA">
              <w:rPr>
                <w:rFonts w:ascii="Arial" w:hAnsi="Arial" w:cs="Arial"/>
                <w:sz w:val="24"/>
                <w:szCs w:val="24"/>
              </w:rPr>
              <w:t xml:space="preserve">66.13% 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6525EA">
              <w:rPr>
                <w:rFonts w:ascii="Arial" w:hAnsi="Arial" w:cs="Arial"/>
                <w:sz w:val="24"/>
                <w:szCs w:val="24"/>
              </w:rPr>
              <w:t xml:space="preserve"> 99.82%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525EA" w:rsidRPr="00BA4D0A" w14:paraId="319AF8D7" w14:textId="77777777" w:rsidTr="006525EA">
        <w:tc>
          <w:tcPr>
            <w:tcW w:w="2410" w:type="dxa"/>
            <w:vAlign w:val="center"/>
          </w:tcPr>
          <w:p w14:paraId="0FEC004F" w14:textId="77777777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1843" w:type="dxa"/>
          </w:tcPr>
          <w:p w14:paraId="6BD49CD4" w14:textId="77777777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D0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768" w:type="dxa"/>
            <w:gridSpan w:val="3"/>
            <w:vAlign w:val="center"/>
          </w:tcPr>
          <w:p w14:paraId="4775CF1E" w14:textId="3969CDDB" w:rsidR="006525E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%</w:t>
            </w:r>
          </w:p>
          <w:p w14:paraId="24C8420F" w14:textId="05737C69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95%CI: </w:t>
            </w:r>
            <w:r w:rsidRPr="006525EA">
              <w:rPr>
                <w:rFonts w:ascii="Arial" w:hAnsi="Arial" w:cs="Arial"/>
                <w:sz w:val="24"/>
                <w:szCs w:val="24"/>
              </w:rPr>
              <w:t xml:space="preserve">80.49% 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6525EA">
              <w:rPr>
                <w:rFonts w:ascii="Arial" w:hAnsi="Arial" w:cs="Arial"/>
                <w:sz w:val="24"/>
                <w:szCs w:val="24"/>
              </w:rPr>
              <w:t xml:space="preserve"> 100%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525EA" w:rsidRPr="00BA4D0A" w14:paraId="3D60E68A" w14:textId="77777777" w:rsidTr="006525EA">
        <w:tc>
          <w:tcPr>
            <w:tcW w:w="2410" w:type="dxa"/>
            <w:vAlign w:val="center"/>
          </w:tcPr>
          <w:p w14:paraId="21491D35" w14:textId="77777777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4D0A">
              <w:rPr>
                <w:rFonts w:ascii="Arial" w:hAnsi="Arial" w:cs="Arial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843" w:type="dxa"/>
          </w:tcPr>
          <w:p w14:paraId="0CF25093" w14:textId="77777777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D0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768" w:type="dxa"/>
            <w:gridSpan w:val="3"/>
            <w:vAlign w:val="center"/>
          </w:tcPr>
          <w:p w14:paraId="0AE6D72E" w14:textId="6F9EF5AF" w:rsidR="006525E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77%</w:t>
            </w:r>
          </w:p>
          <w:p w14:paraId="5F28DADB" w14:textId="7D5B99B0" w:rsidR="006525EA" w:rsidRPr="00BA4D0A" w:rsidRDefault="006525EA" w:rsidP="006525E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95%CI: </w:t>
            </w:r>
            <w:r w:rsidRPr="006525EA">
              <w:rPr>
                <w:rFonts w:ascii="Arial" w:hAnsi="Arial" w:cs="Arial"/>
                <w:sz w:val="24"/>
                <w:szCs w:val="24"/>
              </w:rPr>
              <w:t xml:space="preserve">83.30% 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6525EA">
              <w:rPr>
                <w:rFonts w:ascii="Arial" w:hAnsi="Arial" w:cs="Arial"/>
                <w:sz w:val="24"/>
                <w:szCs w:val="24"/>
              </w:rPr>
              <w:t xml:space="preserve"> 99.92%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497913F3" w14:textId="77777777" w:rsidR="00E77F6E" w:rsidRDefault="00E77F6E" w:rsidP="00E77F6E">
      <w:pPr>
        <w:rPr>
          <w:rFonts w:ascii="Arial" w:hAnsi="Arial" w:cs="Arial"/>
          <w:b/>
          <w:bCs/>
          <w:sz w:val="24"/>
          <w:szCs w:val="24"/>
          <w:highlight w:val="yellow"/>
        </w:rPr>
      </w:pPr>
    </w:p>
    <w:p w14:paraId="6965AAEE" w14:textId="77777777" w:rsidR="00E77F6E" w:rsidRDefault="00E77F6E" w:rsidP="00233406">
      <w:pPr>
        <w:rPr>
          <w:rFonts w:ascii="Arial" w:hAnsi="Arial" w:cs="Arial"/>
          <w:b/>
          <w:bCs/>
          <w:sz w:val="24"/>
          <w:szCs w:val="24"/>
          <w:highlight w:val="yellow"/>
        </w:rPr>
      </w:pPr>
    </w:p>
    <w:sectPr w:rsidR="00E77F6E" w:rsidSect="00233406">
      <w:headerReference w:type="default" r:id="rId19"/>
      <w:footerReference w:type="default" r:id="rId2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20624" w14:textId="77777777" w:rsidR="00955696" w:rsidRDefault="00955696" w:rsidP="00A80E4A">
      <w:pPr>
        <w:spacing w:after="0" w:line="240" w:lineRule="auto"/>
      </w:pPr>
      <w:r>
        <w:separator/>
      </w:r>
    </w:p>
  </w:endnote>
  <w:endnote w:type="continuationSeparator" w:id="0">
    <w:p w14:paraId="65972804" w14:textId="77777777" w:rsidR="00955696" w:rsidRDefault="00955696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rotesque">
    <w:altName w:val="Grotesque"/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0A37A" w14:textId="77777777" w:rsidR="00175F40" w:rsidRDefault="00175F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9A573" w14:textId="14D062AD" w:rsidR="00923087" w:rsidRDefault="00923087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1118C1">
      <w:rPr>
        <w:b/>
        <w:bCs/>
        <w:noProof/>
      </w:rPr>
      <w:t>19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1118C1">
      <w:rPr>
        <w:b/>
        <w:bCs/>
        <w:noProof/>
      </w:rPr>
      <w:t>25</w:t>
    </w:r>
    <w:r>
      <w:rPr>
        <w:b/>
        <w:bCs/>
      </w:rPr>
      <w:fldChar w:fldCharType="end"/>
    </w:r>
  </w:p>
  <w:p w14:paraId="4ADD00B2" w14:textId="77777777" w:rsidR="00923087" w:rsidRDefault="00923087" w:rsidP="007E3705">
    <w:pPr>
      <w:pStyle w:val="Footer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39DBB" w14:textId="77777777" w:rsidR="00175F40" w:rsidRDefault="00175F4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AA796" w14:textId="3C309657" w:rsidR="00923087" w:rsidRPr="00175F40" w:rsidRDefault="00923087" w:rsidP="00175F40">
    <w:pPr>
      <w:pStyle w:val="Footer"/>
      <w:pBdr>
        <w:top w:val="single" w:sz="4" w:space="1" w:color="auto"/>
      </w:pBdr>
      <w:jc w:val="right"/>
      <w:rPr>
        <w:rFonts w:ascii="Arial" w:hAnsi="Arial" w:cs="Arial"/>
      </w:rPr>
    </w:pPr>
    <w:r w:rsidRPr="00175F40">
      <w:rPr>
        <w:rFonts w:ascii="Arial" w:hAnsi="Arial" w:cs="Arial"/>
      </w:rPr>
      <w:t xml:space="preserve">Page </w:t>
    </w:r>
    <w:r w:rsidRPr="00175F40">
      <w:rPr>
        <w:rFonts w:ascii="Arial" w:hAnsi="Arial" w:cs="Arial"/>
        <w:b/>
        <w:bCs/>
      </w:rPr>
      <w:fldChar w:fldCharType="begin"/>
    </w:r>
    <w:r w:rsidRPr="00175F40">
      <w:rPr>
        <w:rFonts w:ascii="Arial" w:hAnsi="Arial" w:cs="Arial"/>
        <w:b/>
        <w:bCs/>
      </w:rPr>
      <w:instrText xml:space="preserve"> PAGE  \* Arabic  \* MERGEFORMAT </w:instrText>
    </w:r>
    <w:r w:rsidRPr="00175F40">
      <w:rPr>
        <w:rFonts w:ascii="Arial" w:hAnsi="Arial" w:cs="Arial"/>
        <w:b/>
        <w:bCs/>
      </w:rPr>
      <w:fldChar w:fldCharType="separate"/>
    </w:r>
    <w:r w:rsidR="001118C1" w:rsidRPr="00175F40">
      <w:rPr>
        <w:rFonts w:ascii="Arial" w:hAnsi="Arial" w:cs="Arial"/>
        <w:b/>
        <w:bCs/>
        <w:noProof/>
      </w:rPr>
      <w:t>25</w:t>
    </w:r>
    <w:r w:rsidRPr="00175F40">
      <w:rPr>
        <w:rFonts w:ascii="Arial" w:hAnsi="Arial" w:cs="Arial"/>
        <w:b/>
        <w:bCs/>
      </w:rPr>
      <w:fldChar w:fldCharType="end"/>
    </w:r>
    <w:r w:rsidRPr="00175F40">
      <w:rPr>
        <w:rFonts w:ascii="Arial" w:hAnsi="Arial" w:cs="Arial"/>
      </w:rPr>
      <w:t xml:space="preserve"> of </w:t>
    </w:r>
    <w:r w:rsidRPr="00175F40">
      <w:rPr>
        <w:rFonts w:ascii="Arial" w:hAnsi="Arial" w:cs="Arial"/>
        <w:b/>
        <w:bCs/>
      </w:rPr>
      <w:fldChar w:fldCharType="begin"/>
    </w:r>
    <w:r w:rsidRPr="00175F40">
      <w:rPr>
        <w:rFonts w:ascii="Arial" w:hAnsi="Arial" w:cs="Arial"/>
        <w:b/>
        <w:bCs/>
      </w:rPr>
      <w:instrText xml:space="preserve"> NUMPAGES  \* Arabic  \* MERGEFORMAT </w:instrText>
    </w:r>
    <w:r w:rsidRPr="00175F40">
      <w:rPr>
        <w:rFonts w:ascii="Arial" w:hAnsi="Arial" w:cs="Arial"/>
        <w:b/>
        <w:bCs/>
      </w:rPr>
      <w:fldChar w:fldCharType="separate"/>
    </w:r>
    <w:r w:rsidR="001118C1" w:rsidRPr="00175F40">
      <w:rPr>
        <w:rFonts w:ascii="Arial" w:hAnsi="Arial" w:cs="Arial"/>
        <w:b/>
        <w:bCs/>
        <w:noProof/>
      </w:rPr>
      <w:t>25</w:t>
    </w:r>
    <w:r w:rsidRPr="00175F40">
      <w:rPr>
        <w:rFonts w:ascii="Arial" w:hAnsi="Arial" w:cs="Arial"/>
        <w:b/>
        <w:bCs/>
      </w:rPr>
      <w:fldChar w:fldCharType="end"/>
    </w:r>
  </w:p>
  <w:p w14:paraId="068E7E2F" w14:textId="4B9F7F12" w:rsidR="00923087" w:rsidRPr="00175F40" w:rsidRDefault="00923087" w:rsidP="00175F40">
    <w:pPr>
      <w:pStyle w:val="Footer"/>
      <w:jc w:val="right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FEA51" w14:textId="77777777" w:rsidR="00955696" w:rsidRDefault="00955696" w:rsidP="00A80E4A">
      <w:pPr>
        <w:spacing w:after="0" w:line="240" w:lineRule="auto"/>
      </w:pPr>
      <w:r>
        <w:separator/>
      </w:r>
    </w:p>
  </w:footnote>
  <w:footnote w:type="continuationSeparator" w:id="0">
    <w:p w14:paraId="4855F21B" w14:textId="77777777" w:rsidR="00955696" w:rsidRDefault="00955696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EB394" w14:textId="77777777" w:rsidR="00175F40" w:rsidRDefault="00175F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C2094" w14:textId="27B10D43" w:rsidR="00923087" w:rsidRPr="00175F40" w:rsidRDefault="00977A91" w:rsidP="00175F40">
    <w:pPr>
      <w:pStyle w:val="Header"/>
      <w:jc w:val="center"/>
      <w:rPr>
        <w:rFonts w:ascii="Arial" w:hAnsi="Arial" w:cs="Arial"/>
      </w:rPr>
    </w:pPr>
    <w:r w:rsidRPr="00175F40">
      <w:rPr>
        <w:rFonts w:ascii="Arial" w:hAnsi="Arial" w:cs="Arial"/>
      </w:rPr>
      <w:t>CGC SM Nat Med</w:t>
    </w:r>
    <w:r w:rsidR="00923087" w:rsidRPr="00175F40">
      <w:rPr>
        <w:rFonts w:ascii="Arial" w:hAnsi="Arial" w:cs="Arial"/>
      </w:rPr>
      <w:tab/>
    </w:r>
    <w:r w:rsidR="00923087" w:rsidRPr="00175F40">
      <w:rPr>
        <w:rFonts w:ascii="Arial" w:hAnsi="Arial" w:cs="Arial"/>
      </w:rPr>
      <w:tab/>
    </w:r>
    <w:r w:rsidRPr="00175F40">
      <w:rPr>
        <w:rFonts w:ascii="Arial" w:hAnsi="Arial" w:cs="Arial"/>
      </w:rPr>
      <w:t>13</w:t>
    </w:r>
    <w:r w:rsidR="00923087" w:rsidRPr="00175F40">
      <w:rPr>
        <w:rFonts w:ascii="Arial" w:hAnsi="Arial" w:cs="Arial"/>
      </w:rPr>
      <w:t>-</w:t>
    </w:r>
    <w:r w:rsidRPr="00175F40">
      <w:rPr>
        <w:rFonts w:ascii="Arial" w:hAnsi="Arial" w:cs="Arial"/>
      </w:rPr>
      <w:t>Jan</w:t>
    </w:r>
    <w:r w:rsidR="00923087" w:rsidRPr="00175F40">
      <w:rPr>
        <w:rFonts w:ascii="Arial" w:hAnsi="Arial" w:cs="Arial"/>
      </w:rPr>
      <w:t>-202</w:t>
    </w:r>
    <w:r w:rsidRPr="00175F40">
      <w:rPr>
        <w:rFonts w:ascii="Arial" w:hAnsi="Arial" w:cs="Arial"/>
      </w:rPr>
      <w:t>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E781C" w14:textId="77777777" w:rsidR="00175F40" w:rsidRDefault="00175F40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24ACA" w14:textId="3A365490" w:rsidR="00923087" w:rsidRDefault="00923087">
    <w:pPr>
      <w:pStyle w:val="Header"/>
    </w:pPr>
    <w:r>
      <w:t>CNS Manuscript</w:t>
    </w:r>
    <w:r>
      <w:tab/>
      <w:t xml:space="preserve">                                                                                                                                 12-Mar-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4643EE"/>
    <w:multiLevelType w:val="hybridMultilevel"/>
    <w:tmpl w:val="89FE65D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0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2972718">
    <w:abstractNumId w:val="10"/>
  </w:num>
  <w:num w:numId="2" w16cid:durableId="15083855">
    <w:abstractNumId w:val="5"/>
  </w:num>
  <w:num w:numId="3" w16cid:durableId="160975933">
    <w:abstractNumId w:val="9"/>
  </w:num>
  <w:num w:numId="4" w16cid:durableId="49309185">
    <w:abstractNumId w:val="6"/>
  </w:num>
  <w:num w:numId="5" w16cid:durableId="648941887">
    <w:abstractNumId w:val="11"/>
  </w:num>
  <w:num w:numId="6" w16cid:durableId="2096515936">
    <w:abstractNumId w:val="7"/>
  </w:num>
  <w:num w:numId="7" w16cid:durableId="682711068">
    <w:abstractNumId w:val="2"/>
  </w:num>
  <w:num w:numId="8" w16cid:durableId="451558932">
    <w:abstractNumId w:val="1"/>
  </w:num>
  <w:num w:numId="9" w16cid:durableId="382563104">
    <w:abstractNumId w:val="8"/>
  </w:num>
  <w:num w:numId="10" w16cid:durableId="1740126627">
    <w:abstractNumId w:val="4"/>
  </w:num>
  <w:num w:numId="11" w16cid:durableId="517624932">
    <w:abstractNumId w:val="0"/>
  </w:num>
  <w:num w:numId="12" w16cid:durableId="13979009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yNjYwMjE2tzSzMLVU0lEKTi0uzszPAykwrAUAj9hgXiwAAAA="/>
  </w:docVars>
  <w:rsids>
    <w:rsidRoot w:val="00A80E4A"/>
    <w:rsid w:val="000007EB"/>
    <w:rsid w:val="00010DF7"/>
    <w:rsid w:val="00011102"/>
    <w:rsid w:val="000114CF"/>
    <w:rsid w:val="0001370B"/>
    <w:rsid w:val="00013A27"/>
    <w:rsid w:val="00020F23"/>
    <w:rsid w:val="00022026"/>
    <w:rsid w:val="0002629F"/>
    <w:rsid w:val="00034749"/>
    <w:rsid w:val="00041C72"/>
    <w:rsid w:val="0004538A"/>
    <w:rsid w:val="000500BB"/>
    <w:rsid w:val="00053174"/>
    <w:rsid w:val="000577E9"/>
    <w:rsid w:val="00060E85"/>
    <w:rsid w:val="0006178F"/>
    <w:rsid w:val="000662E0"/>
    <w:rsid w:val="00077F3C"/>
    <w:rsid w:val="00081A98"/>
    <w:rsid w:val="000A5002"/>
    <w:rsid w:val="000A6852"/>
    <w:rsid w:val="000B468A"/>
    <w:rsid w:val="000B52A8"/>
    <w:rsid w:val="000C12D7"/>
    <w:rsid w:val="000D1386"/>
    <w:rsid w:val="000D2567"/>
    <w:rsid w:val="000D5506"/>
    <w:rsid w:val="000E147C"/>
    <w:rsid w:val="000E155F"/>
    <w:rsid w:val="000E23D6"/>
    <w:rsid w:val="000E62BF"/>
    <w:rsid w:val="000E6461"/>
    <w:rsid w:val="000F15AD"/>
    <w:rsid w:val="000F5D61"/>
    <w:rsid w:val="000F7DAF"/>
    <w:rsid w:val="001118C1"/>
    <w:rsid w:val="00111E03"/>
    <w:rsid w:val="00112016"/>
    <w:rsid w:val="001134E3"/>
    <w:rsid w:val="00117E4B"/>
    <w:rsid w:val="0012116A"/>
    <w:rsid w:val="00121A00"/>
    <w:rsid w:val="00125D38"/>
    <w:rsid w:val="001261C8"/>
    <w:rsid w:val="00126232"/>
    <w:rsid w:val="00127BAA"/>
    <w:rsid w:val="00134C9D"/>
    <w:rsid w:val="001365A2"/>
    <w:rsid w:val="00144576"/>
    <w:rsid w:val="00147BC0"/>
    <w:rsid w:val="00153C76"/>
    <w:rsid w:val="00154D9A"/>
    <w:rsid w:val="00162081"/>
    <w:rsid w:val="00165480"/>
    <w:rsid w:val="00167CF1"/>
    <w:rsid w:val="00170ADF"/>
    <w:rsid w:val="00174F37"/>
    <w:rsid w:val="0017510A"/>
    <w:rsid w:val="00175F40"/>
    <w:rsid w:val="001821E5"/>
    <w:rsid w:val="001827A4"/>
    <w:rsid w:val="00182D63"/>
    <w:rsid w:val="00186538"/>
    <w:rsid w:val="001A0E7F"/>
    <w:rsid w:val="001A54D4"/>
    <w:rsid w:val="001B3ED8"/>
    <w:rsid w:val="001B6B39"/>
    <w:rsid w:val="001C5941"/>
    <w:rsid w:val="001E038A"/>
    <w:rsid w:val="001E589D"/>
    <w:rsid w:val="001E77CA"/>
    <w:rsid w:val="001F0445"/>
    <w:rsid w:val="001F35A4"/>
    <w:rsid w:val="001F3F7C"/>
    <w:rsid w:val="001F55DD"/>
    <w:rsid w:val="001F611F"/>
    <w:rsid w:val="001F6F2A"/>
    <w:rsid w:val="002016E3"/>
    <w:rsid w:val="00203C5C"/>
    <w:rsid w:val="0020482D"/>
    <w:rsid w:val="00215CEC"/>
    <w:rsid w:val="00220F56"/>
    <w:rsid w:val="00223188"/>
    <w:rsid w:val="00224796"/>
    <w:rsid w:val="00224B72"/>
    <w:rsid w:val="002252F5"/>
    <w:rsid w:val="00227928"/>
    <w:rsid w:val="0023074D"/>
    <w:rsid w:val="00233406"/>
    <w:rsid w:val="002516BA"/>
    <w:rsid w:val="00261670"/>
    <w:rsid w:val="002652C8"/>
    <w:rsid w:val="00266B10"/>
    <w:rsid w:val="002677B9"/>
    <w:rsid w:val="00267EA2"/>
    <w:rsid w:val="00271D5E"/>
    <w:rsid w:val="00272B8C"/>
    <w:rsid w:val="00273DC3"/>
    <w:rsid w:val="002766C9"/>
    <w:rsid w:val="00284CB6"/>
    <w:rsid w:val="002953E4"/>
    <w:rsid w:val="0029673A"/>
    <w:rsid w:val="002973E0"/>
    <w:rsid w:val="00297A5F"/>
    <w:rsid w:val="002A0EDA"/>
    <w:rsid w:val="002B02EA"/>
    <w:rsid w:val="002B49FC"/>
    <w:rsid w:val="002B76EB"/>
    <w:rsid w:val="002C039F"/>
    <w:rsid w:val="002C1F35"/>
    <w:rsid w:val="002D1D72"/>
    <w:rsid w:val="002D2ED3"/>
    <w:rsid w:val="002E1FFA"/>
    <w:rsid w:val="002E3EF4"/>
    <w:rsid w:val="002E51CE"/>
    <w:rsid w:val="002F278F"/>
    <w:rsid w:val="00311B09"/>
    <w:rsid w:val="0031380B"/>
    <w:rsid w:val="00317796"/>
    <w:rsid w:val="00317ADF"/>
    <w:rsid w:val="0032619E"/>
    <w:rsid w:val="003267E0"/>
    <w:rsid w:val="00326CE4"/>
    <w:rsid w:val="00333DD5"/>
    <w:rsid w:val="00336AC1"/>
    <w:rsid w:val="0034355D"/>
    <w:rsid w:val="0034371B"/>
    <w:rsid w:val="0034383D"/>
    <w:rsid w:val="00343884"/>
    <w:rsid w:val="003707B9"/>
    <w:rsid w:val="00373F36"/>
    <w:rsid w:val="003746C1"/>
    <w:rsid w:val="0038326E"/>
    <w:rsid w:val="00383CB0"/>
    <w:rsid w:val="0038514C"/>
    <w:rsid w:val="00385537"/>
    <w:rsid w:val="003858EA"/>
    <w:rsid w:val="00385FE9"/>
    <w:rsid w:val="00386965"/>
    <w:rsid w:val="00392183"/>
    <w:rsid w:val="003A0B59"/>
    <w:rsid w:val="003A1BA8"/>
    <w:rsid w:val="003A480A"/>
    <w:rsid w:val="003A5947"/>
    <w:rsid w:val="003B2354"/>
    <w:rsid w:val="003B32B3"/>
    <w:rsid w:val="003B5750"/>
    <w:rsid w:val="003C1A3E"/>
    <w:rsid w:val="003C2410"/>
    <w:rsid w:val="003C3C44"/>
    <w:rsid w:val="003C5DDE"/>
    <w:rsid w:val="003C7A7B"/>
    <w:rsid w:val="003D443B"/>
    <w:rsid w:val="003E3B4D"/>
    <w:rsid w:val="003E7E5C"/>
    <w:rsid w:val="003F4E94"/>
    <w:rsid w:val="003F586B"/>
    <w:rsid w:val="00402C27"/>
    <w:rsid w:val="004041BC"/>
    <w:rsid w:val="00406132"/>
    <w:rsid w:val="00406AE5"/>
    <w:rsid w:val="00412693"/>
    <w:rsid w:val="00412A24"/>
    <w:rsid w:val="00416E3D"/>
    <w:rsid w:val="0042314E"/>
    <w:rsid w:val="00425E6E"/>
    <w:rsid w:val="00431D23"/>
    <w:rsid w:val="0045223C"/>
    <w:rsid w:val="00454273"/>
    <w:rsid w:val="0047065F"/>
    <w:rsid w:val="004708E2"/>
    <w:rsid w:val="0047426A"/>
    <w:rsid w:val="00485BA2"/>
    <w:rsid w:val="00490C1C"/>
    <w:rsid w:val="00494CC6"/>
    <w:rsid w:val="00497651"/>
    <w:rsid w:val="004B009D"/>
    <w:rsid w:val="004C57F9"/>
    <w:rsid w:val="004D016D"/>
    <w:rsid w:val="004D4897"/>
    <w:rsid w:val="004D6FC7"/>
    <w:rsid w:val="004E761B"/>
    <w:rsid w:val="004F4B24"/>
    <w:rsid w:val="004F50DA"/>
    <w:rsid w:val="004F570D"/>
    <w:rsid w:val="0051593E"/>
    <w:rsid w:val="00517D0E"/>
    <w:rsid w:val="0052472C"/>
    <w:rsid w:val="00525427"/>
    <w:rsid w:val="00535F86"/>
    <w:rsid w:val="005375E6"/>
    <w:rsid w:val="00541037"/>
    <w:rsid w:val="00541BBB"/>
    <w:rsid w:val="00542FD0"/>
    <w:rsid w:val="00551E76"/>
    <w:rsid w:val="005537CF"/>
    <w:rsid w:val="005544F0"/>
    <w:rsid w:val="00561307"/>
    <w:rsid w:val="005636B7"/>
    <w:rsid w:val="00563746"/>
    <w:rsid w:val="0056375D"/>
    <w:rsid w:val="00565398"/>
    <w:rsid w:val="0057026E"/>
    <w:rsid w:val="0057514C"/>
    <w:rsid w:val="005806D5"/>
    <w:rsid w:val="005857E1"/>
    <w:rsid w:val="0059284A"/>
    <w:rsid w:val="00593B50"/>
    <w:rsid w:val="005944D9"/>
    <w:rsid w:val="00594D09"/>
    <w:rsid w:val="00597268"/>
    <w:rsid w:val="005A1020"/>
    <w:rsid w:val="005A3E75"/>
    <w:rsid w:val="005B0433"/>
    <w:rsid w:val="005B304A"/>
    <w:rsid w:val="005C372E"/>
    <w:rsid w:val="005C458B"/>
    <w:rsid w:val="005D2948"/>
    <w:rsid w:val="005D39C9"/>
    <w:rsid w:val="005D76E7"/>
    <w:rsid w:val="005D787B"/>
    <w:rsid w:val="005E4A1E"/>
    <w:rsid w:val="005E5C31"/>
    <w:rsid w:val="005F15D9"/>
    <w:rsid w:val="005F47F8"/>
    <w:rsid w:val="00607BBF"/>
    <w:rsid w:val="00607D77"/>
    <w:rsid w:val="00613FCE"/>
    <w:rsid w:val="006166FE"/>
    <w:rsid w:val="00617311"/>
    <w:rsid w:val="00617907"/>
    <w:rsid w:val="00621D7F"/>
    <w:rsid w:val="00621FCF"/>
    <w:rsid w:val="0063104B"/>
    <w:rsid w:val="0064294F"/>
    <w:rsid w:val="00647348"/>
    <w:rsid w:val="006525EA"/>
    <w:rsid w:val="0065266E"/>
    <w:rsid w:val="0067062E"/>
    <w:rsid w:val="006708E7"/>
    <w:rsid w:val="006717F7"/>
    <w:rsid w:val="0067361D"/>
    <w:rsid w:val="00677014"/>
    <w:rsid w:val="00683B6E"/>
    <w:rsid w:val="00686FD3"/>
    <w:rsid w:val="006A64DB"/>
    <w:rsid w:val="006A67DC"/>
    <w:rsid w:val="006A76EF"/>
    <w:rsid w:val="006B0EA6"/>
    <w:rsid w:val="006B1D62"/>
    <w:rsid w:val="006C0335"/>
    <w:rsid w:val="006C5F40"/>
    <w:rsid w:val="006C715B"/>
    <w:rsid w:val="006C7A4D"/>
    <w:rsid w:val="006D1716"/>
    <w:rsid w:val="006D1A41"/>
    <w:rsid w:val="006E26F3"/>
    <w:rsid w:val="006E2D34"/>
    <w:rsid w:val="006E58C4"/>
    <w:rsid w:val="006E757A"/>
    <w:rsid w:val="006F70AC"/>
    <w:rsid w:val="00702D67"/>
    <w:rsid w:val="00704B17"/>
    <w:rsid w:val="00706994"/>
    <w:rsid w:val="00710D18"/>
    <w:rsid w:val="00710EEB"/>
    <w:rsid w:val="00712C28"/>
    <w:rsid w:val="007179E9"/>
    <w:rsid w:val="00720D20"/>
    <w:rsid w:val="00721F1F"/>
    <w:rsid w:val="00724A48"/>
    <w:rsid w:val="0072649E"/>
    <w:rsid w:val="00727AD2"/>
    <w:rsid w:val="00732519"/>
    <w:rsid w:val="00733525"/>
    <w:rsid w:val="00735EA3"/>
    <w:rsid w:val="00751506"/>
    <w:rsid w:val="00752B2E"/>
    <w:rsid w:val="007545C2"/>
    <w:rsid w:val="00756DD1"/>
    <w:rsid w:val="007575B3"/>
    <w:rsid w:val="00760B3A"/>
    <w:rsid w:val="00762DF9"/>
    <w:rsid w:val="00770282"/>
    <w:rsid w:val="00771B00"/>
    <w:rsid w:val="00774932"/>
    <w:rsid w:val="007774DC"/>
    <w:rsid w:val="007778FA"/>
    <w:rsid w:val="007A43FF"/>
    <w:rsid w:val="007A64E0"/>
    <w:rsid w:val="007B03C3"/>
    <w:rsid w:val="007B77CF"/>
    <w:rsid w:val="007C041C"/>
    <w:rsid w:val="007C266B"/>
    <w:rsid w:val="007C74DF"/>
    <w:rsid w:val="007C7DF0"/>
    <w:rsid w:val="007D01DD"/>
    <w:rsid w:val="007D0BC1"/>
    <w:rsid w:val="007D1A59"/>
    <w:rsid w:val="007D6636"/>
    <w:rsid w:val="007D6716"/>
    <w:rsid w:val="007E0053"/>
    <w:rsid w:val="007E3705"/>
    <w:rsid w:val="007F3497"/>
    <w:rsid w:val="007F41B5"/>
    <w:rsid w:val="008056A4"/>
    <w:rsid w:val="008063BC"/>
    <w:rsid w:val="00816EC5"/>
    <w:rsid w:val="00817D8A"/>
    <w:rsid w:val="00827F4F"/>
    <w:rsid w:val="008365A2"/>
    <w:rsid w:val="00841664"/>
    <w:rsid w:val="00843065"/>
    <w:rsid w:val="00843195"/>
    <w:rsid w:val="008478A9"/>
    <w:rsid w:val="00854764"/>
    <w:rsid w:val="008616B5"/>
    <w:rsid w:val="008636B5"/>
    <w:rsid w:val="00873C7D"/>
    <w:rsid w:val="00877D89"/>
    <w:rsid w:val="008838AA"/>
    <w:rsid w:val="00885D9E"/>
    <w:rsid w:val="00886685"/>
    <w:rsid w:val="0088792A"/>
    <w:rsid w:val="00893DDC"/>
    <w:rsid w:val="00895719"/>
    <w:rsid w:val="00895B8A"/>
    <w:rsid w:val="008978A1"/>
    <w:rsid w:val="008A281C"/>
    <w:rsid w:val="008A51BA"/>
    <w:rsid w:val="008B33BE"/>
    <w:rsid w:val="008B41CE"/>
    <w:rsid w:val="008B56C4"/>
    <w:rsid w:val="008C056C"/>
    <w:rsid w:val="008C622E"/>
    <w:rsid w:val="008D127B"/>
    <w:rsid w:val="008F2C81"/>
    <w:rsid w:val="008F2D90"/>
    <w:rsid w:val="008F73B8"/>
    <w:rsid w:val="00905228"/>
    <w:rsid w:val="0090564E"/>
    <w:rsid w:val="00905C9B"/>
    <w:rsid w:val="0090667A"/>
    <w:rsid w:val="00923087"/>
    <w:rsid w:val="00927215"/>
    <w:rsid w:val="00927511"/>
    <w:rsid w:val="0093169D"/>
    <w:rsid w:val="009368E7"/>
    <w:rsid w:val="009369F7"/>
    <w:rsid w:val="0094300B"/>
    <w:rsid w:val="00945BC2"/>
    <w:rsid w:val="00950355"/>
    <w:rsid w:val="00951C2A"/>
    <w:rsid w:val="00953F7B"/>
    <w:rsid w:val="00955696"/>
    <w:rsid w:val="0095653A"/>
    <w:rsid w:val="0095700A"/>
    <w:rsid w:val="00957BE0"/>
    <w:rsid w:val="00960AC1"/>
    <w:rsid w:val="00963830"/>
    <w:rsid w:val="0096455F"/>
    <w:rsid w:val="0096551C"/>
    <w:rsid w:val="00971F4E"/>
    <w:rsid w:val="00974909"/>
    <w:rsid w:val="00976615"/>
    <w:rsid w:val="009773D2"/>
    <w:rsid w:val="00977A91"/>
    <w:rsid w:val="00985AA2"/>
    <w:rsid w:val="009866F2"/>
    <w:rsid w:val="00986D57"/>
    <w:rsid w:val="009939B6"/>
    <w:rsid w:val="0099607D"/>
    <w:rsid w:val="009965E9"/>
    <w:rsid w:val="00996758"/>
    <w:rsid w:val="009A210F"/>
    <w:rsid w:val="009B07B9"/>
    <w:rsid w:val="009B60D2"/>
    <w:rsid w:val="009C1B24"/>
    <w:rsid w:val="009C4A84"/>
    <w:rsid w:val="009D5E9E"/>
    <w:rsid w:val="009D6698"/>
    <w:rsid w:val="009D745A"/>
    <w:rsid w:val="009D7C45"/>
    <w:rsid w:val="009E0A76"/>
    <w:rsid w:val="009E3877"/>
    <w:rsid w:val="009E3D20"/>
    <w:rsid w:val="009F0143"/>
    <w:rsid w:val="009F44F5"/>
    <w:rsid w:val="00A02748"/>
    <w:rsid w:val="00A04896"/>
    <w:rsid w:val="00A1092C"/>
    <w:rsid w:val="00A112AC"/>
    <w:rsid w:val="00A16187"/>
    <w:rsid w:val="00A22934"/>
    <w:rsid w:val="00A2616B"/>
    <w:rsid w:val="00A263F1"/>
    <w:rsid w:val="00A3187E"/>
    <w:rsid w:val="00A37F38"/>
    <w:rsid w:val="00A43F53"/>
    <w:rsid w:val="00A46D25"/>
    <w:rsid w:val="00A552ED"/>
    <w:rsid w:val="00A65858"/>
    <w:rsid w:val="00A7592D"/>
    <w:rsid w:val="00A80E4A"/>
    <w:rsid w:val="00A85FBB"/>
    <w:rsid w:val="00A9261D"/>
    <w:rsid w:val="00AA1048"/>
    <w:rsid w:val="00AA2EC1"/>
    <w:rsid w:val="00AA5D28"/>
    <w:rsid w:val="00AB13C0"/>
    <w:rsid w:val="00AB5D24"/>
    <w:rsid w:val="00AC51C8"/>
    <w:rsid w:val="00AC60E3"/>
    <w:rsid w:val="00AD15D0"/>
    <w:rsid w:val="00AD1D39"/>
    <w:rsid w:val="00AD33D3"/>
    <w:rsid w:val="00AE094D"/>
    <w:rsid w:val="00AE1511"/>
    <w:rsid w:val="00AE20E3"/>
    <w:rsid w:val="00AF05EA"/>
    <w:rsid w:val="00AF0A99"/>
    <w:rsid w:val="00AF21DD"/>
    <w:rsid w:val="00B01093"/>
    <w:rsid w:val="00B11378"/>
    <w:rsid w:val="00B15082"/>
    <w:rsid w:val="00B1550A"/>
    <w:rsid w:val="00B15864"/>
    <w:rsid w:val="00B21A37"/>
    <w:rsid w:val="00B3095E"/>
    <w:rsid w:val="00B335AE"/>
    <w:rsid w:val="00B36507"/>
    <w:rsid w:val="00B427E1"/>
    <w:rsid w:val="00B43189"/>
    <w:rsid w:val="00B468CD"/>
    <w:rsid w:val="00B47165"/>
    <w:rsid w:val="00B52129"/>
    <w:rsid w:val="00B52489"/>
    <w:rsid w:val="00B701AC"/>
    <w:rsid w:val="00B706F3"/>
    <w:rsid w:val="00B74AA0"/>
    <w:rsid w:val="00B77ADC"/>
    <w:rsid w:val="00B77CE2"/>
    <w:rsid w:val="00B90857"/>
    <w:rsid w:val="00B93B81"/>
    <w:rsid w:val="00B9664C"/>
    <w:rsid w:val="00BA4BE2"/>
    <w:rsid w:val="00BA4D0A"/>
    <w:rsid w:val="00BB6ACF"/>
    <w:rsid w:val="00BD52FC"/>
    <w:rsid w:val="00BD60B6"/>
    <w:rsid w:val="00BD6E73"/>
    <w:rsid w:val="00BE0F6C"/>
    <w:rsid w:val="00BE731F"/>
    <w:rsid w:val="00BF3004"/>
    <w:rsid w:val="00BF4F02"/>
    <w:rsid w:val="00BF5C23"/>
    <w:rsid w:val="00C0020C"/>
    <w:rsid w:val="00C00EC6"/>
    <w:rsid w:val="00C02403"/>
    <w:rsid w:val="00C0555D"/>
    <w:rsid w:val="00C1229F"/>
    <w:rsid w:val="00C17837"/>
    <w:rsid w:val="00C25702"/>
    <w:rsid w:val="00C26533"/>
    <w:rsid w:val="00C32E31"/>
    <w:rsid w:val="00C33558"/>
    <w:rsid w:val="00C33DAE"/>
    <w:rsid w:val="00C459EB"/>
    <w:rsid w:val="00C556D0"/>
    <w:rsid w:val="00C60295"/>
    <w:rsid w:val="00C6421F"/>
    <w:rsid w:val="00C65B70"/>
    <w:rsid w:val="00C72B32"/>
    <w:rsid w:val="00C76877"/>
    <w:rsid w:val="00C80702"/>
    <w:rsid w:val="00C814BB"/>
    <w:rsid w:val="00C836FF"/>
    <w:rsid w:val="00C86702"/>
    <w:rsid w:val="00C902B7"/>
    <w:rsid w:val="00C90557"/>
    <w:rsid w:val="00C930FC"/>
    <w:rsid w:val="00C960B3"/>
    <w:rsid w:val="00CA02BD"/>
    <w:rsid w:val="00CA0C38"/>
    <w:rsid w:val="00CA6DAE"/>
    <w:rsid w:val="00CA7AE5"/>
    <w:rsid w:val="00CB1552"/>
    <w:rsid w:val="00CB59C6"/>
    <w:rsid w:val="00CB72B5"/>
    <w:rsid w:val="00CC18F2"/>
    <w:rsid w:val="00CC50F1"/>
    <w:rsid w:val="00CD1FC0"/>
    <w:rsid w:val="00CD29B7"/>
    <w:rsid w:val="00CD3C5E"/>
    <w:rsid w:val="00CD4C42"/>
    <w:rsid w:val="00CD6BE6"/>
    <w:rsid w:val="00CE0081"/>
    <w:rsid w:val="00CE02BC"/>
    <w:rsid w:val="00CE22A4"/>
    <w:rsid w:val="00CE472A"/>
    <w:rsid w:val="00CF114D"/>
    <w:rsid w:val="00CF579E"/>
    <w:rsid w:val="00CF6BC1"/>
    <w:rsid w:val="00CF7F2F"/>
    <w:rsid w:val="00D05901"/>
    <w:rsid w:val="00D067BF"/>
    <w:rsid w:val="00D07957"/>
    <w:rsid w:val="00D07F67"/>
    <w:rsid w:val="00D1061A"/>
    <w:rsid w:val="00D21B9E"/>
    <w:rsid w:val="00D2398D"/>
    <w:rsid w:val="00D27062"/>
    <w:rsid w:val="00D467E5"/>
    <w:rsid w:val="00D507F9"/>
    <w:rsid w:val="00D54B37"/>
    <w:rsid w:val="00D572F5"/>
    <w:rsid w:val="00D66418"/>
    <w:rsid w:val="00D677B6"/>
    <w:rsid w:val="00D753F3"/>
    <w:rsid w:val="00D75861"/>
    <w:rsid w:val="00D7626D"/>
    <w:rsid w:val="00D77255"/>
    <w:rsid w:val="00D91278"/>
    <w:rsid w:val="00D923FD"/>
    <w:rsid w:val="00D959D0"/>
    <w:rsid w:val="00D9640C"/>
    <w:rsid w:val="00DA16DA"/>
    <w:rsid w:val="00DA563A"/>
    <w:rsid w:val="00DB3E6D"/>
    <w:rsid w:val="00DC1636"/>
    <w:rsid w:val="00DC513E"/>
    <w:rsid w:val="00DD11EC"/>
    <w:rsid w:val="00DE5687"/>
    <w:rsid w:val="00DE58D8"/>
    <w:rsid w:val="00DE7C15"/>
    <w:rsid w:val="00DF1438"/>
    <w:rsid w:val="00DF15F6"/>
    <w:rsid w:val="00DF3F5A"/>
    <w:rsid w:val="00DF5537"/>
    <w:rsid w:val="00E00AAD"/>
    <w:rsid w:val="00E03F04"/>
    <w:rsid w:val="00E053D8"/>
    <w:rsid w:val="00E14B69"/>
    <w:rsid w:val="00E44289"/>
    <w:rsid w:val="00E45BE6"/>
    <w:rsid w:val="00E501F9"/>
    <w:rsid w:val="00E5181F"/>
    <w:rsid w:val="00E51BE9"/>
    <w:rsid w:val="00E522B1"/>
    <w:rsid w:val="00E527D2"/>
    <w:rsid w:val="00E634D1"/>
    <w:rsid w:val="00E64A99"/>
    <w:rsid w:val="00E65531"/>
    <w:rsid w:val="00E73A77"/>
    <w:rsid w:val="00E77C72"/>
    <w:rsid w:val="00E77F6E"/>
    <w:rsid w:val="00E81683"/>
    <w:rsid w:val="00E8287F"/>
    <w:rsid w:val="00E8565D"/>
    <w:rsid w:val="00E85F49"/>
    <w:rsid w:val="00E868C9"/>
    <w:rsid w:val="00E97682"/>
    <w:rsid w:val="00EB0347"/>
    <w:rsid w:val="00EB1C39"/>
    <w:rsid w:val="00EB2E65"/>
    <w:rsid w:val="00EB2EFD"/>
    <w:rsid w:val="00EB4E0E"/>
    <w:rsid w:val="00EC2EA0"/>
    <w:rsid w:val="00EC3BED"/>
    <w:rsid w:val="00EC4F59"/>
    <w:rsid w:val="00ED1325"/>
    <w:rsid w:val="00ED2A55"/>
    <w:rsid w:val="00EE074C"/>
    <w:rsid w:val="00EF4CFE"/>
    <w:rsid w:val="00F00262"/>
    <w:rsid w:val="00F04D0C"/>
    <w:rsid w:val="00F11788"/>
    <w:rsid w:val="00F21859"/>
    <w:rsid w:val="00F22231"/>
    <w:rsid w:val="00F34937"/>
    <w:rsid w:val="00F36A0A"/>
    <w:rsid w:val="00F376BD"/>
    <w:rsid w:val="00F401E4"/>
    <w:rsid w:val="00F5115C"/>
    <w:rsid w:val="00F555AD"/>
    <w:rsid w:val="00F6096B"/>
    <w:rsid w:val="00F64C46"/>
    <w:rsid w:val="00F675D0"/>
    <w:rsid w:val="00F677B4"/>
    <w:rsid w:val="00F67A4D"/>
    <w:rsid w:val="00F70396"/>
    <w:rsid w:val="00F745A2"/>
    <w:rsid w:val="00F7573C"/>
    <w:rsid w:val="00F766EB"/>
    <w:rsid w:val="00F77E76"/>
    <w:rsid w:val="00F82FD7"/>
    <w:rsid w:val="00F91900"/>
    <w:rsid w:val="00F91D69"/>
    <w:rsid w:val="00F95A27"/>
    <w:rsid w:val="00FA000F"/>
    <w:rsid w:val="00FA13BD"/>
    <w:rsid w:val="00FB16D4"/>
    <w:rsid w:val="00FB24F3"/>
    <w:rsid w:val="00FB48AB"/>
    <w:rsid w:val="00FB7810"/>
    <w:rsid w:val="00FB7BD8"/>
    <w:rsid w:val="00FC19C4"/>
    <w:rsid w:val="00FC59E1"/>
    <w:rsid w:val="00FD1F38"/>
    <w:rsid w:val="00FE7F90"/>
    <w:rsid w:val="00FF1E45"/>
    <w:rsid w:val="00FF1EB8"/>
    <w:rsid w:val="00FF220A"/>
    <w:rsid w:val="00FF2341"/>
    <w:rsid w:val="00FF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6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header" Target="header4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E8327F-75B8-441B-9F87-05D6A7452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25</Pages>
  <Words>2573</Words>
  <Characters>14670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Dr. Ajay Srinivasan</cp:lastModifiedBy>
  <cp:revision>115</cp:revision>
  <dcterms:created xsi:type="dcterms:W3CDTF">2022-04-16T12:48:00Z</dcterms:created>
  <dcterms:modified xsi:type="dcterms:W3CDTF">2023-01-25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the-new-england-journal-of-medicine</vt:lpwstr>
  </property>
</Properties>
</file>